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691C7" w14:textId="77777777" w:rsidR="00723FDE" w:rsidRPr="00F17D22" w:rsidRDefault="00723FDE" w:rsidP="00723FDE">
      <w:pPr>
        <w:rPr>
          <w:b/>
          <w:bCs/>
        </w:rPr>
      </w:pPr>
      <w:r w:rsidRPr="00F17D22">
        <w:rPr>
          <w:b/>
          <w:bCs/>
        </w:rPr>
        <w:t xml:space="preserve">Heterotroph Script </w:t>
      </w:r>
      <w:bookmarkStart w:id="0" w:name="_GoBack"/>
      <w:bookmarkEnd w:id="0"/>
    </w:p>
    <w:p w14:paraId="12A33804" w14:textId="77777777" w:rsidR="00723FDE" w:rsidRPr="00F17D22" w:rsidRDefault="00723FDE" w:rsidP="00723FDE">
      <w:pPr>
        <w:pStyle w:val="MATLABCode"/>
      </w:pPr>
      <w:r w:rsidRPr="00F17D22">
        <w:rPr>
          <w:rFonts w:hint="eastAsia"/>
        </w:rPr>
        <w:t>clc</w:t>
      </w:r>
      <w:r w:rsidRPr="00F17D22">
        <w:br/>
        <w:t>clear all</w:t>
      </w:r>
      <w:r w:rsidRPr="00F17D22">
        <w:br/>
        <w:t>close all</w:t>
      </w:r>
      <w:r w:rsidRPr="00F17D22">
        <w:br/>
      </w:r>
      <w:r w:rsidRPr="00F17D22">
        <w:br/>
        <w:t>%molare Massen</w:t>
      </w:r>
      <w:r w:rsidRPr="00F17D22">
        <w:br/>
        <w:t>Acetoin = 88.11; %g/mol</w:t>
      </w:r>
      <w:r w:rsidRPr="00F17D22">
        <w:br/>
        <w:t>zweidreiButandiol = 90.121; %g/mol</w:t>
      </w:r>
      <w:r w:rsidRPr="00F17D22">
        <w:br/>
        <w:t>Fructose = 180.16; %g/mol</w:t>
      </w:r>
      <w:r w:rsidRPr="00F17D22">
        <w:br/>
      </w:r>
      <w:r w:rsidRPr="00F17D22">
        <w:br/>
        <w:t>% Data imported from Excel</w:t>
      </w:r>
      <w:r w:rsidRPr="00F17D22">
        <w:br/>
        <w:t>Data_K_pneumoniae_OD=xlsread('HeterotrophResults.xlsx','K.pneumoniae','I2:I10'); %OD600</w:t>
      </w:r>
      <w:r w:rsidRPr="00F17D22">
        <w:br/>
        <w:t>Data_K_pneumoniae_Time=xlsread('HeterotrophResults.xlsx','K.pneumoniae','E2:E10'); %h</w:t>
      </w:r>
      <w:r w:rsidRPr="00F17D22">
        <w:br/>
        <w:t>Data_K_pneumoniae_Fructose=xlsread('HeterotrophResults.xlsx','K.pneumoniae','O2:O10'); %mM</w:t>
      </w:r>
      <w:r w:rsidRPr="00F17D22">
        <w:br/>
        <w:t>Data_K_pneumoniae_Acetoin=xlsread('HeterotrophResults.xlsx','K.pneumoniae','Y2:Y10'); %mM</w:t>
      </w:r>
      <w:r w:rsidRPr="00F17D22">
        <w:br/>
        <w:t>Data_K_pneumoniae_zweidreiButandiol=xlsread('HeterotrophResults.xlsx','K.pneumoniae','AN2:AN10'); %mM</w:t>
      </w:r>
      <w:r w:rsidRPr="00F17D22">
        <w:br/>
        <w:t>Data_K_pneumoniae_BTM=0.6416.*Data_K_pneumoniae_OD+0.0632; %BTM g/L</w:t>
      </w:r>
      <w:r w:rsidRPr="00F17D22">
        <w:br/>
      </w:r>
      <w:r w:rsidRPr="00F17D22">
        <w:br/>
        <w:t>Data_K_aerogenes_OD=xlsread('HeterotrophResults.xlsx','K.aerogenes','I2:I10'); %OD600</w:t>
      </w:r>
      <w:r w:rsidRPr="00F17D22">
        <w:br/>
        <w:t>Data_K_aerogenes_Time=xlsread('HeterotrophResults.xlsx','K.aerogenes','E2:E10'); %h</w:t>
      </w:r>
      <w:r w:rsidRPr="00F17D22">
        <w:br/>
        <w:t>Data_K_aerogenes_Fructose=xlsread('HeterotrophResults.xlsx','K.aerogenes','O2:O10'); %mM</w:t>
      </w:r>
      <w:r w:rsidRPr="00F17D22">
        <w:br/>
        <w:t>Data_K_aerogenes_Acetoin=xlsread('HeterotrophResults.xlsx','K.aerogenes','Y2:Y10'); %mM</w:t>
      </w:r>
      <w:r w:rsidRPr="00F17D22">
        <w:br/>
        <w:t>Data_K_aerogenes_zweidreiButandiol=xlsread('HeterotrophResults.xlsx','K.aerogenes','AN2:AN10'); %mM</w:t>
      </w:r>
      <w:r w:rsidRPr="00F17D22">
        <w:br/>
        <w:t>Data_K_aerogenes_BTM=0.6416.*Data_K_aerogenes_OD+0.0632; %BTM g/L</w:t>
      </w:r>
      <w:r w:rsidRPr="00F17D22">
        <w:br/>
      </w:r>
      <w:r w:rsidRPr="00F17D22">
        <w:br/>
        <w:t>Data_E_cloacae_OD=xlsread('HeterotrophResults.xlsx','E.cloacae','I2:I10'); %OD600</w:t>
      </w:r>
      <w:r w:rsidRPr="00F17D22">
        <w:br/>
        <w:t>Data_E_cloacae_Time=xlsread('HeterotrophResults.xlsx','E.cloacae','E2:E10'); %h</w:t>
      </w:r>
      <w:r w:rsidRPr="00F17D22">
        <w:br/>
        <w:t>Data_E_cloacae_Fructose=xlsread('HeterotrophResults.xlsx','E.cloacae','O2:O10'); %mM</w:t>
      </w:r>
      <w:r w:rsidRPr="00F17D22">
        <w:br/>
        <w:t>Data_E_cloacae_Acetoin=xlsread('HeterotrophResults.xlsx','E.cloacae','Y2:Y10'); %mM</w:t>
      </w:r>
      <w:r w:rsidRPr="00F17D22">
        <w:br/>
        <w:t>Data_E_cloacae_zweidreiButandiol=xlsread('HeterotrophResults.xlsx','E.cloacae','AN2:AN10'); %mM</w:t>
      </w:r>
      <w:r w:rsidRPr="00F17D22">
        <w:br/>
        <w:t>Data_E_cloacae_BTM=0.6416.*Data_E_cloacae_OD+0.0632; %BTM g/L</w:t>
      </w:r>
      <w:r w:rsidRPr="00F17D22">
        <w:br/>
      </w:r>
      <w:r w:rsidRPr="00F17D22">
        <w:br/>
        <w:t>Data_K_pneumoniae_Fructose_SI = (Data_K_pneumoniae_Fructose./1000).*Fructose; %g/L</w:t>
      </w:r>
      <w:r w:rsidRPr="00F17D22">
        <w:br/>
        <w:t>Data_K_pneumoniae_Acetoin_SI = (Data_K_pneumoniae_Acetoin./1000).*Acetoin; %g/L</w:t>
      </w:r>
      <w:r w:rsidRPr="00F17D22">
        <w:br/>
        <w:t>Data_K_pneumoniae_zweidreiButandiol_SI = (Data_K_pneumoniae_zweidreiButandiol./1000).*zweidreiButandiol; %g/L</w:t>
      </w:r>
      <w:r w:rsidRPr="00F17D22">
        <w:br/>
      </w:r>
      <w:r w:rsidRPr="00F17D22">
        <w:br/>
        <w:t>Data_K_aerogenes_Fructose_SI = (Data_K_aerogenes_Fructose./1000).*Fructose; %g/L</w:t>
      </w:r>
      <w:r w:rsidRPr="00F17D22">
        <w:br/>
        <w:t>Data_K_aerogenes_Acetoin_SI = (Data_K_aerogenes_Acetoin./1000).*Acetoin; %g/L</w:t>
      </w:r>
      <w:r w:rsidRPr="00F17D22">
        <w:br/>
        <w:t>Data_K_aerogenes_zweidreiButandiol_SI = (Data_K_aerogenes_zweidreiButandiol./1000).*zweidreiButandiol; %g/L</w:t>
      </w:r>
      <w:r w:rsidRPr="00F17D22">
        <w:br/>
      </w:r>
      <w:r w:rsidRPr="00F17D22">
        <w:br/>
        <w:t>Data_E_cloacae_Fructose_SI = (Data_E_cloacae_Fructose./1000).*Fructose; %g/L</w:t>
      </w:r>
      <w:r w:rsidRPr="00F17D22">
        <w:br/>
        <w:t>Data_E_cloacae_Acetoin_SI = (Data_E_cloacae_Acetoin./1000).*Acetoin; %g/L</w:t>
      </w:r>
      <w:r w:rsidRPr="00F17D22">
        <w:br/>
        <w:t>Data_E_cloacae_zweidreiButandiol_SI = (Data_E_cloacae_zweidreiButandiol./1000).*zweidreiButandiol; %g/L</w:t>
      </w:r>
      <w:r w:rsidRPr="00F17D22">
        <w:br/>
      </w:r>
      <w:r w:rsidRPr="00F17D22">
        <w:br/>
        <w:t>% Defines intitial values from data</w:t>
      </w:r>
      <w:r w:rsidRPr="00F17D22">
        <w:br/>
        <w:t>Kp0 = [Data_K_pneumoniae_BTM(1,1), Data_K_pneumoniae_Fructose_SI(1,1), Data_K_pneumoniae_Acetoin_SI(1,1), Data_K_pneumoniae_zweidreiButandiol_SI(1,1)];</w:t>
      </w:r>
      <w:r w:rsidRPr="00F17D22">
        <w:br/>
      </w:r>
      <w:r w:rsidRPr="00F17D22">
        <w:br/>
        <w:t>Ka0 = [Data_K_aerogenes_BTM(1,1), Data_K_aerogenes_Fructose_SI(1,1), Data_K_aerogenes_Acetoin_SI(1,1), Data_K_aerogenes_zweidreiButandiol_SI(1,1)];</w:t>
      </w:r>
      <w:r w:rsidRPr="00F17D22">
        <w:br/>
      </w:r>
      <w:r w:rsidRPr="00F17D22">
        <w:br/>
        <w:t>Ec0 = [Data_E_cloacae_BTM(1,1), Data_E_cloacae_Fructose_SI(1,1), Data_E_cloacae_Acetoin_SI(1,1), Data_E_cloacae_zweidreiButandiol_SI(1,1)];</w:t>
      </w:r>
      <w:r w:rsidRPr="00F17D22">
        <w:br/>
      </w:r>
      <w:r w:rsidRPr="00F17D22">
        <w:br/>
      </w:r>
      <w:r w:rsidRPr="00F17D22">
        <w:br/>
        <w:t>% starting values for curve fitting (choose by hand)</w:t>
      </w:r>
      <w:r w:rsidRPr="00F17D22">
        <w:br/>
        <w:t>mumax = 0.008;</w:t>
      </w:r>
      <w:r w:rsidRPr="00F17D22">
        <w:br/>
        <w:t>Y_xS = 0.08;</w:t>
      </w:r>
      <w:r w:rsidRPr="00F17D22">
        <w:br/>
        <w:t>Y_PxA = 0.3;</w:t>
      </w:r>
      <w:r w:rsidRPr="00F17D22">
        <w:br/>
        <w:t>Y_PxB = 0.2;</w:t>
      </w:r>
      <w:r w:rsidRPr="00F17D22">
        <w:br/>
        <w:t>Y_PAB = 1.1;</w:t>
      </w:r>
      <w:r w:rsidRPr="00F17D22">
        <w:br/>
        <w:t>Ks = 0.5;</w:t>
      </w:r>
      <w:r w:rsidRPr="00F17D22">
        <w:br/>
        <w:t>Kd = 0.00001;</w:t>
      </w:r>
      <w:r w:rsidRPr="00F17D22">
        <w:br/>
        <w:t>mudmin = 0.0005;</w:t>
      </w:r>
      <w:r w:rsidRPr="00F17D22">
        <w:br/>
        <w:t>mudmax = 0.001;</w:t>
      </w:r>
      <w:r w:rsidRPr="00F17D22">
        <w:br/>
        <w:t>qBmax = 0.02;</w:t>
      </w:r>
      <w:r w:rsidRPr="00F17D22">
        <w:br/>
        <w:t>KSB = 0.8;</w:t>
      </w:r>
      <w:r w:rsidRPr="00F17D22">
        <w:br/>
        <w:t>Smin = 0.003;</w:t>
      </w:r>
      <w:r w:rsidRPr="00F17D22">
        <w:br/>
        <w:t>t_lag = 2;</w:t>
      </w:r>
      <w:r w:rsidRPr="00F17D22">
        <w:br/>
        <w:t>KIB = 0.005;</w:t>
      </w:r>
      <w:r w:rsidRPr="00F17D22">
        <w:br/>
        <w:t>parnum = 13;</w:t>
      </w:r>
    </w:p>
    <w:p w14:paraId="1AA8B830" w14:textId="77777777" w:rsidR="00723FDE" w:rsidRPr="00F17D22" w:rsidRDefault="00723FDE" w:rsidP="00723FDE">
      <w:pPr>
        <w:pStyle w:val="Heading2"/>
        <w:rPr>
          <w:color w:val="auto"/>
        </w:rPr>
      </w:pPr>
      <w:bookmarkStart w:id="1" w:name="_Toc153808597"/>
      <w:r w:rsidRPr="00F17D22">
        <w:rPr>
          <w:color w:val="auto"/>
        </w:rPr>
        <w:t>Use fminocon</w:t>
      </w:r>
      <w:bookmarkEnd w:id="1"/>
    </w:p>
    <w:p w14:paraId="55AECEE5" w14:textId="77777777" w:rsidR="00723FDE" w:rsidRPr="00F17D22" w:rsidRDefault="00723FDE" w:rsidP="00723FDE">
      <w:pPr>
        <w:pStyle w:val="MATLABCode"/>
      </w:pPr>
      <w:r w:rsidRPr="00F17D22">
        <w:t>for i = 1:3</w:t>
      </w:r>
      <w:r w:rsidRPr="00F17D22">
        <w:br/>
      </w:r>
      <w:r w:rsidRPr="00F17D22">
        <w:br/>
        <w:t>% transfer of parameters to vector</w:t>
      </w:r>
      <w:r w:rsidRPr="00F17D22">
        <w:br/>
        <w:t>par0 = [mumax, Y_xS,Y_PxA, Y_PxB, Y_PAB, Ks,mudmin,mudmax,qBmax, KSB,Smin,t_lag,KIB];</w:t>
      </w:r>
      <w:r w:rsidRPr="00F17D22">
        <w:br/>
      </w:r>
      <w:r w:rsidRPr="00F17D22">
        <w:br/>
        <w:t>% Lower bounds</w:t>
      </w:r>
      <w:r w:rsidRPr="00F17D22">
        <w:br/>
        <w:t>lowerBounds = [0, 0.001, 0.001, 0.1, 0.9, 0.001, 0, 0, 0, 0.001, 0, 0, 0.0001];</w:t>
      </w:r>
      <w:r w:rsidRPr="00F17D22">
        <w:br/>
        <w:t>% Upper bounds</w:t>
      </w:r>
      <w:r w:rsidRPr="00F17D22">
        <w:br/>
        <w:t>upperBounds = [0.05, 1, 1, 2, 1.2, 2, 0.001, 0.008, 4, 2, 0.1, 6, 4];</w:t>
      </w:r>
      <w:r w:rsidRPr="00F17D22">
        <w:br/>
      </w:r>
      <w:r w:rsidRPr="00F17D22">
        <w:br/>
        <w:t>% structure/options for curve fitting (optional)</w:t>
      </w:r>
      <w:r w:rsidRPr="00F17D22">
        <w:br/>
        <w:t>options = optimset('Display','Iter','MaxIter',1000,'TolFun',1e-8,'TolX',1e-8);</w:t>
      </w:r>
      <w:r w:rsidRPr="00F17D22">
        <w:br/>
      </w:r>
      <w:r w:rsidRPr="00F17D22">
        <w:br/>
        <w:t>if i == 1</w:t>
      </w:r>
      <w:r w:rsidRPr="00F17D22">
        <w:br/>
        <w:t>inputdata = Kp0;</w:t>
      </w:r>
      <w:r w:rsidRPr="00F17D22">
        <w:br/>
        <w:t>elseif i == 2</w:t>
      </w:r>
      <w:r w:rsidRPr="00F17D22">
        <w:br/>
        <w:t>inputdata = Ka0;</w:t>
      </w:r>
      <w:r w:rsidRPr="00F17D22">
        <w:br/>
        <w:t>elseif i == 3</w:t>
      </w:r>
      <w:r w:rsidRPr="00F17D22">
        <w:br/>
        <w:t>inputdata = Ec0;</w:t>
      </w:r>
      <w:r w:rsidRPr="00F17D22">
        <w:br/>
        <w:t>end</w:t>
      </w:r>
      <w:r w:rsidRPr="00F17D22">
        <w:br/>
      </w:r>
      <w:r w:rsidRPr="00F17D22">
        <w:br/>
        <w:t>paropt = fmincon(@objective, par0, [], [], [], [], lowerBounds, upperBounds, [], options,i,inputdata,Data_K_pneumoniae_BTM,Data_K_pneumoniae_Time,Data_K_pneumoniae_Fructose_SI,Data_K_pneumoniae_Acetoin_SI,Data_K_pneumoniae_zweidreiButandiol_SI,...</w:t>
      </w:r>
      <w:r w:rsidRPr="00F17D22">
        <w:br/>
        <w:t xml:space="preserve">    Data_K_aerogenes_BTM,Data_K_aerogenes_Time,Data_K_aerogenes_Fructose_SI,Data_K_aerogenes_Acetoin_SI,Data_K_aerogenes_zweidreiButandiol_SI,...</w:t>
      </w:r>
      <w:r w:rsidRPr="00F17D22">
        <w:br/>
        <w:t xml:space="preserve">    Data_E_cloacae_BTM,Data_E_cloacae_Time,Data_E_cloacae_Fructose_SI,Data_E_cloacae_Acetoin_SI,Data_E_cloacae_zweidreiButandiol_SI);</w:t>
      </w:r>
      <w:r w:rsidRPr="00F17D22">
        <w:br/>
      </w:r>
      <w:r w:rsidRPr="00F17D22">
        <w:br/>
        <w:t>if i == 1</w:t>
      </w:r>
      <w:r w:rsidRPr="00F17D22">
        <w:br/>
        <w:t xml:space="preserve">    Results_Kp0(i,:) = [i paropt]; % safe estimated parameters</w:t>
      </w:r>
      <w:r w:rsidRPr="00F17D22">
        <w:br/>
        <w:t>elseif i == 2</w:t>
      </w:r>
      <w:r w:rsidRPr="00F17D22">
        <w:br/>
        <w:t xml:space="preserve">    Results_Ka0(i,:) = [i paropt];</w:t>
      </w:r>
      <w:r w:rsidRPr="00F17D22">
        <w:br/>
        <w:t>elseif i == 3</w:t>
      </w:r>
      <w:r w:rsidRPr="00F17D22">
        <w:br/>
        <w:t xml:space="preserve">    Results_Ec0(i,:) = [i paropt];</w:t>
      </w:r>
      <w:r w:rsidRPr="00F17D22">
        <w:br/>
        <w:t>end</w:t>
      </w:r>
      <w:r w:rsidRPr="00F17D22">
        <w:br/>
      </w:r>
      <w:r w:rsidRPr="00F17D22">
        <w:br/>
        <w:t>end</w:t>
      </w:r>
    </w:p>
    <w:p w14:paraId="2E440FA5" w14:textId="77777777" w:rsidR="00723FDE" w:rsidRPr="00F17D22" w:rsidRDefault="00723FDE" w:rsidP="00723FDE">
      <w:pPr>
        <w:pStyle w:val="Heading2"/>
        <w:rPr>
          <w:color w:val="auto"/>
        </w:rPr>
      </w:pPr>
      <w:bookmarkStart w:id="2" w:name="_Toc153808598"/>
      <w:r w:rsidRPr="00F17D22">
        <w:rPr>
          <w:color w:val="auto"/>
        </w:rPr>
        <w:t>Final Simulation</w:t>
      </w:r>
      <w:bookmarkEnd w:id="2"/>
    </w:p>
    <w:p w14:paraId="0418E85D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t xml:space="preserve">for i = </w:t>
      </w:r>
      <w:r w:rsidRPr="00F17D22">
        <w:rPr>
          <w:lang w:val="en-US"/>
        </w:rPr>
        <w:t>1:3</w:t>
      </w:r>
      <w:r w:rsidRPr="00F17D22">
        <w:rPr>
          <w:lang w:val="en-US"/>
        </w:rPr>
        <w:br/>
        <w:t>if i == 1</w:t>
      </w:r>
      <w:r w:rsidRPr="00F17D22">
        <w:rPr>
          <w:lang w:val="en-US"/>
        </w:rPr>
        <w:br/>
        <w:t>% Final simulation</w:t>
      </w:r>
      <w:r w:rsidRPr="00F17D22">
        <w:rPr>
          <w:lang w:val="en-US"/>
        </w:rPr>
        <w:br/>
        <w:t>options=odeset('reltol',1E-12,'abstol',1E-12,'maxstep',0.1,'normcontrol','on');</w:t>
      </w:r>
      <w:r w:rsidRPr="00F17D22">
        <w:rPr>
          <w:lang w:val="en-US"/>
        </w:rPr>
        <w:br/>
        <w:t>tspan  = Data_K_pneumoniae_Time(:,1);</w:t>
      </w:r>
      <w:r w:rsidRPr="00F17D22">
        <w:rPr>
          <w:lang w:val="en-US"/>
        </w:rPr>
        <w:br/>
        <w:t>ttspan = 0:0.1:max(tspan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t,c]  = ode15s(@DGL,ttspan,Kp0,' ', Results_Kp0(i,2:end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K. pneumoniae','NumberTitle','off');</w:t>
      </w:r>
      <w:r w:rsidRPr="00F17D22">
        <w:rPr>
          <w:lang w:val="en-US"/>
        </w:rPr>
        <w:br/>
        <w:t>subplot(2,1,1)</w:t>
      </w:r>
      <w:r w:rsidRPr="00F17D22">
        <w:rPr>
          <w:lang w:val="en-US"/>
        </w:rPr>
        <w:br/>
        <w:t>yyaxis left</w:t>
      </w:r>
      <w:r w:rsidRPr="00F17D22">
        <w:rPr>
          <w:lang w:val="en-US"/>
        </w:rPr>
        <w:br/>
        <w:t>plot(ttspan,(c(:,1)-0.0632)./0.6416,'-k',tspan,Data_K_pneumoniae_OD(:,1),'ok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OD_{600}');</w:t>
      </w:r>
      <w:r w:rsidRPr="00F17D22">
        <w:rPr>
          <w:lang w:val="en-US"/>
        </w:rPr>
        <w:br/>
        <w:t>legend('OD_{600}','exp. Data OD_{600}','Fructose', 'exp. Data Fructose','Location','southeast','NumColumns',2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yyaxis right</w:t>
      </w:r>
      <w:r w:rsidRPr="00F17D22">
        <w:rPr>
          <w:lang w:val="en-US"/>
        </w:rPr>
        <w:br/>
        <w:t>plot(ttspan,c(:,2),'-r',tspan,Data_K_pneumoniae_Fructose_SI(:,1),'or');</w:t>
      </w:r>
      <w:r w:rsidRPr="00F17D22">
        <w:rPr>
          <w:lang w:val="en-US"/>
        </w:rPr>
        <w:br/>
        <w:t>legend('OD_{600}','exp. Data OD_{600}','Fructose', 'exp. Data Fructose','Location','southeast','NumColumns',2);</w:t>
      </w:r>
      <w:r w:rsidRPr="00F17D22">
        <w:rPr>
          <w:lang w:val="en-US"/>
        </w:rPr>
        <w:br/>
        <w:t>y2=ylabel('Fructose [g L^-^1]');</w:t>
      </w:r>
      <w:r w:rsidRPr="00F17D22">
        <w:rPr>
          <w:lang w:val="en-US"/>
        </w:rPr>
        <w:br/>
        <w:t>y2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2,1,2)</w:t>
      </w:r>
      <w:r w:rsidRPr="00F17D22">
        <w:rPr>
          <w:lang w:val="en-US"/>
        </w:rPr>
        <w:br/>
        <w:t>yyaxis left</w:t>
      </w:r>
      <w:r w:rsidRPr="00F17D22">
        <w:rPr>
          <w:lang w:val="en-US"/>
        </w:rPr>
        <w:br/>
        <w:t>plot(ttspan,c(:,3),'-b',tspan,Data_K_pneumoniae_Acetoin_SI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legend('Acetoin','exp. Data Acetoin','Butandiol','exp. Data Butandiol','Location','southeast','NumColumns',2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yyaxis right</w:t>
      </w:r>
      <w:r w:rsidRPr="00F17D22">
        <w:rPr>
          <w:lang w:val="en-US"/>
        </w:rPr>
        <w:br/>
        <w:t>plot(ttspan,c(:,4),'-g',tspan,Data_K_pneumoniae_zweidreiButandiol_SI(:,1),'og');</w:t>
      </w:r>
      <w:r w:rsidRPr="00F17D22">
        <w:rPr>
          <w:lang w:val="en-US"/>
        </w:rPr>
        <w:br/>
        <w:t>legend('Acetoin','exp. Data Acetoin','Butandiol','exp. Data Butandiol','Location','southeast','NumColumns',2);</w:t>
      </w:r>
      <w:r w:rsidRPr="00F17D22">
        <w:rPr>
          <w:lang w:val="en-US"/>
        </w:rPr>
        <w:br/>
        <w:t>y2=ylabel('2,3-Butandiol[g L^-^1]');</w:t>
      </w:r>
      <w:r w:rsidRPr="00F17D22">
        <w:rPr>
          <w:lang w:val="en-US"/>
        </w:rPr>
        <w:br/>
        <w:t>y2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out_file = 'Butandiolfitspaper';</w:t>
      </w:r>
      <w:r w:rsidRPr="00F17D22">
        <w:rPr>
          <w:lang w:val="en-US"/>
        </w:rPr>
        <w:br/>
        <w:t>xlswrite(out_file,(c(:,1)-0.0632)./0.6416,'Fit Heterotroph','B4'); %OD</w:t>
      </w:r>
      <w:r w:rsidRPr="00F17D22">
        <w:rPr>
          <w:lang w:val="en-US"/>
        </w:rPr>
        <w:br/>
        <w:t>xlswrite(out_file,c(:,2)./Fructose.*1000,'Fit Heterotroph','C4'); % Fructose mM</w:t>
      </w:r>
      <w:r w:rsidRPr="00F17D22">
        <w:rPr>
          <w:lang w:val="en-US"/>
        </w:rPr>
        <w:br/>
        <w:t>xlswrite(out_file,c(:,3)./Acetoin.*1000,'Fit Heterotroph','D4'); % Acetoin mM</w:t>
      </w:r>
      <w:r w:rsidRPr="00F17D22">
        <w:rPr>
          <w:lang w:val="en-US"/>
        </w:rPr>
        <w:br/>
        <w:t>xlswrite(out_file,c(:,4)./zweidreiButandiol.*1000,'Fit Heterotroph','E4'); % Butandiol mM</w:t>
      </w:r>
      <w:r w:rsidRPr="00F17D22">
        <w:rPr>
          <w:lang w:val="en-US"/>
        </w:rPr>
        <w:br/>
        <w:t>xlswrite(out_file,ttspan.','Fit Heterotroph','A4'); %time</w:t>
      </w:r>
      <w:r w:rsidRPr="00F17D22">
        <w:rPr>
          <w:lang w:val="en-US"/>
        </w:rPr>
        <w:br/>
        <w:t>xlswrite(out_file,Results_Kp0(1,2:end),'Fit Heterotroph','Q8'); %paropt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options=odeset('reltol',1E-12,'abstol',1E-12,'maxstep',0.1,'normcontrol','on');</w:t>
      </w:r>
      <w:r w:rsidRPr="00F17D22">
        <w:rPr>
          <w:lang w:val="en-US"/>
        </w:rPr>
        <w:br/>
        <w:t>tspan  = Data_K_pneumoniae_Time(:,1);</w:t>
      </w:r>
      <w:r w:rsidRPr="00F17D22">
        <w:rPr>
          <w:lang w:val="en-US"/>
        </w:rPr>
        <w:br/>
        <w:t>[t,c]  = ode15s(@DGL,tspan,Kp0,'',Results_Kp0(i,2:end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Kp_ODE_R2 = [ c(:,1), c(:,2), c(:,3), c(:,4)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R2</w:t>
      </w:r>
      <w:r w:rsidRPr="00F17D22">
        <w:rPr>
          <w:lang w:val="en-US"/>
        </w:rPr>
        <w:br/>
        <w:t>R2_Kp_BTM = 1-(sum((Data_K_pneumoniae_BTM(:,1)-c(:,1)).^2)./(sum((Data_K_pneumoniae_BTM(:,1)-mean(Data_K_pneumoniae_BTM(:,1))).^2)));</w:t>
      </w:r>
      <w:r w:rsidRPr="00F17D22">
        <w:rPr>
          <w:lang w:val="en-US"/>
        </w:rPr>
        <w:br/>
        <w:t>R2_Kp_S = 1-(sum((Data_K_pneumoniae_Fructose_SI(:,1)-c(:,2)).^2)./(sum((Data_K_pneumoniae_Fructose_SI(:,1)-mean(Data_K_pneumoniae_Fructose_SI(:,1))).^2)));</w:t>
      </w:r>
      <w:r w:rsidRPr="00F17D22">
        <w:rPr>
          <w:lang w:val="en-US"/>
        </w:rPr>
        <w:br/>
        <w:t>R2_Kp_Ac = 1-(sum((Data_K_pneumoniae_Acetoin_SI(:,1)-c(:,3)).^2)./(sum((Data_K_pneumoniae_Acetoin_SI(:,1)-mean(Data_K_pneumoniae_Acetoin_SI(:,1))).^2)));</w:t>
      </w:r>
      <w:r w:rsidRPr="00F17D22">
        <w:rPr>
          <w:lang w:val="en-US"/>
        </w:rPr>
        <w:br/>
        <w:t>R2_Kp_Bu = 1-(sum((Data_K_pneumoniae_zweidreiButandiol_SI(:,1)-c(:,4)).^2)./(sum((Data_K_pneumoniae_zweidreiButandiol_SI(:,1)-mean(Data_K_pneumoniae_zweidreiButandiol_SI(:,1))).^2)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2_Kp_overview = [R2_Kp_BTM  R2_Kp_S  R2_Kp_Ac R2_Kp_Bu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R2_Kp_overview(:,:),'Fit Heterotroph','Q4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i ==2</w:t>
      </w:r>
      <w:r w:rsidRPr="00F17D22">
        <w:rPr>
          <w:lang w:val="en-US"/>
        </w:rPr>
        <w:br/>
      </w:r>
      <w:r w:rsidRPr="00F17D22">
        <w:rPr>
          <w:lang w:val="en-US"/>
        </w:rPr>
        <w:br/>
        <w:t>tspan2  = Data_K_aerogenes_Time(:,1);</w:t>
      </w:r>
      <w:r w:rsidRPr="00F17D22">
        <w:rPr>
          <w:lang w:val="en-US"/>
        </w:rPr>
        <w:br/>
        <w:t>ttspan2 = 0:0.1:max(tspan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t,c]  = ode15s(@DGL,ttspan2,Ka0,' ',Results_Ka0(i,2:end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K. aerogenes','NumberTitle','off');</w:t>
      </w:r>
      <w:r w:rsidRPr="00F17D22">
        <w:rPr>
          <w:lang w:val="en-US"/>
        </w:rPr>
        <w:br/>
        <w:t>% hold all</w:t>
      </w:r>
      <w:r w:rsidRPr="00F17D22">
        <w:rPr>
          <w:lang w:val="en-US"/>
        </w:rPr>
        <w:br/>
        <w:t>subplot(2,1,1)</w:t>
      </w:r>
      <w:r w:rsidRPr="00F17D22">
        <w:rPr>
          <w:lang w:val="en-US"/>
        </w:rPr>
        <w:br/>
        <w:t>yyaxis left</w:t>
      </w:r>
      <w:r w:rsidRPr="00F17D22">
        <w:rPr>
          <w:lang w:val="en-US"/>
        </w:rPr>
        <w:br/>
        <w:t>plot(ttspan2,(c(:,1)-0.0632)./0.6416,'-k',tspan2,Data_K_aerogenes_OD(:,1),'ok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OD_{600}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yyaxis right</w:t>
      </w:r>
      <w:r w:rsidRPr="00F17D22">
        <w:rPr>
          <w:lang w:val="en-US"/>
        </w:rPr>
        <w:br/>
        <w:t>plot(ttspan2,c(:,2),'-r',tspan2,Data_K_aerogenes_Fructose_SI(:,1),'or');</w:t>
      </w:r>
      <w:r w:rsidRPr="00F17D22">
        <w:rPr>
          <w:lang w:val="en-US"/>
        </w:rPr>
        <w:br/>
        <w:t>y2=ylabel('Fructose [g L^-^1]');</w:t>
      </w:r>
      <w:r w:rsidRPr="00F17D22">
        <w:rPr>
          <w:lang w:val="en-US"/>
        </w:rPr>
        <w:br/>
        <w:t>y2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2,1,2)</w:t>
      </w:r>
      <w:r w:rsidRPr="00F17D22">
        <w:rPr>
          <w:lang w:val="en-US"/>
        </w:rPr>
        <w:br/>
        <w:t>yyaxis left</w:t>
      </w:r>
      <w:r w:rsidRPr="00F17D22">
        <w:rPr>
          <w:lang w:val="en-US"/>
        </w:rPr>
        <w:br/>
        <w:t>plot(ttspan2,c(:,3),'-b',tspan2,Data_K_aerogenes_Acetoin_SI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yyaxis right</w:t>
      </w:r>
      <w:r w:rsidRPr="00F17D22">
        <w:rPr>
          <w:lang w:val="en-US"/>
        </w:rPr>
        <w:br/>
        <w:t>plot(ttspan2,c(:,4),'-g',tspan2,Data_K_aerogenes_zweidreiButandiol_SI(:,1),'og');</w:t>
      </w:r>
      <w:r w:rsidRPr="00F17D22">
        <w:rPr>
          <w:lang w:val="en-US"/>
        </w:rPr>
        <w:br/>
        <w:t>y2=ylabel('2,3-Butandiol[g L^-^1]');</w:t>
      </w:r>
      <w:r w:rsidRPr="00F17D22">
        <w:rPr>
          <w:lang w:val="en-US"/>
        </w:rPr>
        <w:br/>
        <w:t>y2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(c(:,1)-0.0632)./0.6416,'Fit Heterotroph','G4'); %OD</w:t>
      </w:r>
      <w:r w:rsidRPr="00F17D22">
        <w:rPr>
          <w:lang w:val="en-US"/>
        </w:rPr>
        <w:br/>
        <w:t>xlswrite(out_file,c(:,2)./Fructose.*1000,'Fit Heterotroph','H4'); % Fructose mM</w:t>
      </w:r>
      <w:r w:rsidRPr="00F17D22">
        <w:rPr>
          <w:lang w:val="en-US"/>
        </w:rPr>
        <w:br/>
        <w:t>xlswrite(out_file,c(:,3)./Acetoin.*1000,'Fit Heterotroph','I4'); % Acetoin mM</w:t>
      </w:r>
      <w:r w:rsidRPr="00F17D22">
        <w:rPr>
          <w:lang w:val="en-US"/>
        </w:rPr>
        <w:br/>
        <w:t>xlswrite(out_file,c(:,4)./zweidreiButandiol.*1000,'Fit Heterotroph','J4'); % Butandiol mM</w:t>
      </w:r>
      <w:r w:rsidRPr="00F17D22">
        <w:rPr>
          <w:lang w:val="en-US"/>
        </w:rPr>
        <w:br/>
        <w:t>xlswrite(out_file,Results_Ka0(2,2:end),'Fit Heterotroph','Q9'); %paropt</w:t>
      </w:r>
      <w:r w:rsidRPr="00F17D22">
        <w:rPr>
          <w:lang w:val="en-US"/>
        </w:rPr>
        <w:br/>
      </w:r>
      <w:r w:rsidRPr="00F17D22">
        <w:rPr>
          <w:lang w:val="en-US"/>
        </w:rPr>
        <w:br/>
        <w:t>tspan2  = Data_K_aerogenes_Time(: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t,c]  = ode15s(@DGL,tspan2,Ka0,' ',Results_Ka0(i,2:end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Ka_ODE_R2 = [ c(:,1), c(:,2), c(:,3), c(:,4)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2_Ka_BTM = 1-(sum((Data_K_aerogenes_BTM(:,1)-c(:,1)).^2)./(sum((Data_K_aerogenes_BTM(:,1)-mean(Data_K_aerogenes_BTM(:,1))).^2)));</w:t>
      </w:r>
      <w:r w:rsidRPr="00F17D22">
        <w:rPr>
          <w:lang w:val="en-US"/>
        </w:rPr>
        <w:br/>
        <w:t>R2_Ka_S = 1-(sum((Data_K_aerogenes_Fructose_SI(:,1)-c(:,2)).^2)./(sum((Data_K_aerogenes_Fructose_SI(:,1)-mean(Data_K_aerogenes_Fructose_SI(:,1))).^2)));</w:t>
      </w:r>
      <w:r w:rsidRPr="00F17D22">
        <w:rPr>
          <w:lang w:val="en-US"/>
        </w:rPr>
        <w:br/>
        <w:t>R2_Ka_Ac = 1-(sum((Data_K_aerogenes_Acetoin_SI(:,1)-c(:,3)).^2)./(sum((Data_K_aerogenes_Acetoin_SI(:,1)-mean(Data_K_aerogenes_Acetoin_SI(:,1))).^2)));</w:t>
      </w:r>
      <w:r w:rsidRPr="00F17D22">
        <w:rPr>
          <w:lang w:val="en-US"/>
        </w:rPr>
        <w:br/>
        <w:t>R2_Ka_Bu = 1-(sum((Data_K_aerogenes_zweidreiButandiol_SI(:,1)-c(:,4)).^2)./(sum((Data_K_aerogenes_zweidreiButandiol_SI(:,1)-mean(Data_K_aerogenes_zweidreiButandiol_SI(:,1))).^2)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2_Ka_overview = [R2_Ka_BTM  R2_Ka_S  R2_Ka_Ac R2_Ka_Bu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R2_Ka_overview(:,:),'Fit Heterotroph','Q5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i == 3</w:t>
      </w:r>
      <w:r w:rsidRPr="00F17D22">
        <w:rPr>
          <w:lang w:val="en-US"/>
        </w:rPr>
        <w:br/>
      </w:r>
      <w:r w:rsidRPr="00F17D22">
        <w:rPr>
          <w:lang w:val="en-US"/>
        </w:rPr>
        <w:br/>
        <w:t>tspan3  = Data_E_cloacae_Time(:,1);</w:t>
      </w:r>
      <w:r w:rsidRPr="00F17D22">
        <w:rPr>
          <w:lang w:val="en-US"/>
        </w:rPr>
        <w:br/>
        <w:t>ttspan3 = 0:0.1:max(tspan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t,c]  = ode15s(@DGL,ttspan3,Ec0,' ',Results_Ec0(i,2:end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E. cloacae','NumberTitle','off');</w:t>
      </w:r>
      <w:r w:rsidRPr="00F17D22">
        <w:rPr>
          <w:lang w:val="en-US"/>
        </w:rPr>
        <w:br/>
        <w:t>subplot(2,1,1)</w:t>
      </w:r>
      <w:r w:rsidRPr="00F17D22">
        <w:rPr>
          <w:lang w:val="en-US"/>
        </w:rPr>
        <w:br/>
        <w:t>yyaxis left</w:t>
      </w:r>
      <w:r w:rsidRPr="00F17D22">
        <w:rPr>
          <w:lang w:val="en-US"/>
        </w:rPr>
        <w:br/>
        <w:t>plot(ttspan3,(c(:,1)-0.0632)./0.6416,'-k',tspan3,Data_E_cloacae_OD(:,1),'ok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OD_{600}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yyaxis right</w:t>
      </w:r>
      <w:r w:rsidRPr="00F17D22">
        <w:rPr>
          <w:lang w:val="en-US"/>
        </w:rPr>
        <w:br/>
        <w:t>plot(ttspan3,c(:,2),'-r',tspan3,Data_E_cloacae_Fructose_SI(:,1),'or');</w:t>
      </w:r>
      <w:r w:rsidRPr="00F17D22">
        <w:rPr>
          <w:lang w:val="en-US"/>
        </w:rPr>
        <w:br/>
        <w:t>y2=ylabel('Fructose [g L^-^1]');</w:t>
      </w:r>
      <w:r w:rsidRPr="00F17D22">
        <w:rPr>
          <w:lang w:val="en-US"/>
        </w:rPr>
        <w:br/>
        <w:t>y2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2,1,2)</w:t>
      </w:r>
      <w:r w:rsidRPr="00F17D22">
        <w:rPr>
          <w:lang w:val="en-US"/>
        </w:rPr>
        <w:br/>
        <w:t>yyaxis left</w:t>
      </w:r>
      <w:r w:rsidRPr="00F17D22">
        <w:rPr>
          <w:lang w:val="en-US"/>
        </w:rPr>
        <w:br/>
        <w:t>plot(ttspan3,c(:,3),'-b',tspan3,Data_E_cloacae_Acetoin_SI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yyaxis right</w:t>
      </w:r>
      <w:r w:rsidRPr="00F17D22">
        <w:rPr>
          <w:lang w:val="en-US"/>
        </w:rPr>
        <w:br/>
        <w:t>plot(ttspan3,c(:,4),'-g',tspan3,Data_E_cloacae_zweidreiButandiol_SI(:,1),'og');</w:t>
      </w:r>
      <w:r w:rsidRPr="00F17D22">
        <w:rPr>
          <w:lang w:val="en-US"/>
        </w:rPr>
        <w:br/>
        <w:t>y2=ylabel('2,3-Butandiol[g L^-^1]');</w:t>
      </w:r>
      <w:r w:rsidRPr="00F17D22">
        <w:rPr>
          <w:lang w:val="en-US"/>
        </w:rPr>
        <w:br/>
        <w:t>y2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(c(:,1)-0.0632)./0.6416,'Fit Heterotroph','L4'); %OD</w:t>
      </w:r>
      <w:r w:rsidRPr="00F17D22">
        <w:rPr>
          <w:lang w:val="en-US"/>
        </w:rPr>
        <w:br/>
        <w:t>xlswrite(out_file,c(:,2)./Fructose.*1000,'Fit Heterotroph','M4'); % Fructose mM</w:t>
      </w:r>
      <w:r w:rsidRPr="00F17D22">
        <w:rPr>
          <w:lang w:val="en-US"/>
        </w:rPr>
        <w:br/>
        <w:t>xlswrite(out_file,c(:,3)./Acetoin.*1000,'Fit Heterotroph','N4'); % Acetoin mM</w:t>
      </w:r>
      <w:r w:rsidRPr="00F17D22">
        <w:rPr>
          <w:lang w:val="en-US"/>
        </w:rPr>
        <w:br/>
        <w:t>xlswrite(out_file,c(:,4)./zweidreiButandiol.*1000,'Fit Heterotroph','O4'); % Butandiol mM</w:t>
      </w:r>
      <w:r w:rsidRPr="00F17D22">
        <w:rPr>
          <w:lang w:val="en-US"/>
        </w:rPr>
        <w:br/>
        <w:t>xlswrite(out_file,Results_Ec0(3,2:end),'Fit Heterotroph','Q10'); %paropt</w:t>
      </w:r>
      <w:r w:rsidRPr="00F17D22">
        <w:rPr>
          <w:lang w:val="en-US"/>
        </w:rPr>
        <w:br/>
      </w:r>
      <w:r w:rsidRPr="00F17D22">
        <w:rPr>
          <w:lang w:val="en-US"/>
        </w:rPr>
        <w:br/>
        <w:t>tspan3  = Data_E_cloacae_Time(: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t,c]  = ode15s(@DGL,tspan3,Ec0,'',Results_Ec0(i,2:end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c_ODE_R2 = [ c(:,1), c(:,2), c(:,3), c(:,4)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2_Ec_BTM = 1-(sum((Data_E_cloacae_BTM(:,1)-c(:,1)).^2)./(sum((Data_E_cloacae_BTM(:,1)-mean(Data_E_cloacae_BTM(:,1))).^2)));</w:t>
      </w:r>
      <w:r w:rsidRPr="00F17D22">
        <w:rPr>
          <w:lang w:val="en-US"/>
        </w:rPr>
        <w:br/>
        <w:t>R2_Ec_S = 1-(sum((Data_E_cloacae_Fructose_SI(:,1)-c(:,2)).^2)./(sum((Data_E_cloacae_Fructose_SI(:,1)-mean(Data_E_cloacae_Fructose_SI(:,1))).^2)));</w:t>
      </w:r>
      <w:r w:rsidRPr="00F17D22">
        <w:rPr>
          <w:lang w:val="en-US"/>
        </w:rPr>
        <w:br/>
        <w:t>R2_Ec_Ac = 1-(sum((Data_E_cloacae_Acetoin_SI(:,1)-c(:,3)).^2)./(sum((Data_E_cloacae_Acetoin_SI(:,1)-mean(Data_E_cloacae_Acetoin_SI(:,1))).^2)));</w:t>
      </w:r>
      <w:r w:rsidRPr="00F17D22">
        <w:rPr>
          <w:lang w:val="en-US"/>
        </w:rPr>
        <w:br/>
        <w:t>R2_Ec_Bu = 1-(sum((Data_E_cloacae_zweidreiButandiol_SI(:,1)-c(:,4)).^2)./(sum((Data_E_cloacae_zweidreiButandiol_SI(:,1)-mean(Data_E_cloacae_zweidreiButandiol_SI(:,1))).^2)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2_Ec_overview = [R2_Ec_BTM  R2_Ec_S  R2_Ec_Ac R2_Ec_Bu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2_results = [R2_Kp_overview; R2_Ka_overview; R2_Ec_overview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R2_Ec_overview(:,:),'Fit Heterotroph','Q6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  <w:t>end</w:t>
      </w:r>
    </w:p>
    <w:p w14:paraId="4A96ECD6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3" w:name="_Toc153808599"/>
      <w:proofErr w:type="spellStart"/>
      <w:r w:rsidRPr="00F17D22">
        <w:rPr>
          <w:color w:val="auto"/>
          <w:lang w:val="en-US"/>
        </w:rPr>
        <w:t>Parameterfiting</w:t>
      </w:r>
      <w:bookmarkEnd w:id="3"/>
      <w:proofErr w:type="spellEnd"/>
    </w:p>
    <w:p w14:paraId="1B08984C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J=objective(par,i,inputdata,Data_K_pneumoniae_BTM,Data_K_pneumoniae_Time,Data_K_pneumoniae_Fructose_SI,Data_K_pneumoniae_Acetoin_SI,Data_K_pneumoniae_zweidreiButandiol_SI,...</w:t>
      </w:r>
      <w:r w:rsidRPr="00F17D22">
        <w:rPr>
          <w:lang w:val="en-US"/>
        </w:rPr>
        <w:br/>
        <w:t xml:space="preserve">    Data_K_aerogenes_BTM,Data_K_aerogenes_Time,Data_K_aerogenes_Fructose_SI,Data_K_aerogenes_Acetoin_SI,Data_K_aerogenes_zweidreiButandiol_SI,...</w:t>
      </w:r>
      <w:r w:rsidRPr="00F17D22">
        <w:rPr>
          <w:lang w:val="en-US"/>
        </w:rPr>
        <w:br/>
        <w:t xml:space="preserve">    Data_E_cloacae_BTM,Data_E_cloacae_Time,Data_E_cloacae_Fructose_SI,Data_E_cloacae_Acetoin_SI,Data_E_cloacae_zweidreiButandiol_SI)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i == 1</w:t>
      </w:r>
      <w:r w:rsidRPr="00F17D22">
        <w:rPr>
          <w:lang w:val="en-US"/>
        </w:rPr>
        <w:br/>
        <w:t xml:space="preserve"> % Choose weighting</w:t>
      </w:r>
      <w:r w:rsidRPr="00F17D22">
        <w:rPr>
          <w:lang w:val="en-US"/>
        </w:rPr>
        <w:br/>
        <w:t>weight = [20;...% weighting viable cell densitiy</w:t>
      </w:r>
      <w:r w:rsidRPr="00F17D22">
        <w:rPr>
          <w:lang w:val="en-US"/>
        </w:rPr>
        <w:br/>
        <w:t xml:space="preserve">            1;...    % weighting Substrate</w:t>
      </w:r>
      <w:r w:rsidRPr="00F17D22">
        <w:rPr>
          <w:lang w:val="en-US"/>
        </w:rPr>
        <w:br/>
        <w:t xml:space="preserve">            2;...    % weighting Acetoin</w:t>
      </w:r>
      <w:r w:rsidRPr="00F17D22">
        <w:rPr>
          <w:lang w:val="en-US"/>
        </w:rPr>
        <w:br/>
        <w:t xml:space="preserve">            15];...  % weighting Butandi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options=odeset('reltol',1E-08,'abstol',1E-08,'maxstep',0.1,'normcontrol','on');</w:t>
      </w:r>
      <w:r w:rsidRPr="00F17D22">
        <w:rPr>
          <w:lang w:val="en-US"/>
        </w:rPr>
        <w:br/>
        <w:t>tspan = Data_K_pneumoniae_Time(:,1);</w:t>
      </w:r>
      <w:r w:rsidRPr="00F17D22">
        <w:rPr>
          <w:lang w:val="en-US"/>
        </w:rPr>
        <w:br/>
        <w:t>[~,c] = ode15s(@DGL,tspan,inputdata,''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evaluation criterion from the weighting sum of least squares</w:t>
      </w:r>
      <w:r w:rsidRPr="00F17D22">
        <w:rPr>
          <w:lang w:val="en-US"/>
        </w:rPr>
        <w:br/>
        <w:t>J = sum(weight(1)*sum(abs(c(:,1)-Data_K_pneumoniae_BTM(:,1)).^2)...</w:t>
      </w:r>
      <w:r w:rsidRPr="00F17D22">
        <w:rPr>
          <w:lang w:val="en-US"/>
        </w:rPr>
        <w:br/>
        <w:t xml:space="preserve">    +weight(2)*sum(abs(c(:,2)-Data_K_pneumoniae_Fructose_SI(:,1)).^2)...</w:t>
      </w:r>
      <w:r w:rsidRPr="00F17D22">
        <w:rPr>
          <w:lang w:val="en-US"/>
        </w:rPr>
        <w:br/>
        <w:t xml:space="preserve">    +weight(3)*sum(abs(c(:,3)-Data_K_pneumoniae_Acetoin_SI(:,1)).^2)...</w:t>
      </w:r>
      <w:r w:rsidRPr="00F17D22">
        <w:rPr>
          <w:lang w:val="en-US"/>
        </w:rPr>
        <w:br/>
        <w:t xml:space="preserve">    +weight(4)*sum(abs(c(:,4)-Data_K_pneumoniae_zweidreiButandiol_SI(:,1)).^2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i== 2</w:t>
      </w:r>
      <w:r w:rsidRPr="00F17D22">
        <w:rPr>
          <w:lang w:val="en-US"/>
        </w:rPr>
        <w:br/>
        <w:t xml:space="preserve">    % Choose weighting</w:t>
      </w:r>
      <w:r w:rsidRPr="00F17D22">
        <w:rPr>
          <w:lang w:val="en-US"/>
        </w:rPr>
        <w:br/>
        <w:t>weight = [20;...% weighting viable cell densitiy</w:t>
      </w:r>
      <w:r w:rsidRPr="00F17D22">
        <w:rPr>
          <w:lang w:val="en-US"/>
        </w:rPr>
        <w:br/>
        <w:t xml:space="preserve">            1;...    % weighting Substrate</w:t>
      </w:r>
      <w:r w:rsidRPr="00F17D22">
        <w:rPr>
          <w:lang w:val="en-US"/>
        </w:rPr>
        <w:br/>
        <w:t xml:space="preserve">            10;...    % weighting Acetoin</w:t>
      </w:r>
      <w:r w:rsidRPr="00F17D22">
        <w:rPr>
          <w:lang w:val="en-US"/>
        </w:rPr>
        <w:br/>
        <w:t xml:space="preserve">            10];...  % weighting Butandi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options=odeset('reltol',1E-16,'abstol',1E-16,'maxstep',0.1,'normcontrol','on');</w:t>
      </w:r>
      <w:r w:rsidRPr="00F17D22">
        <w:rPr>
          <w:lang w:val="en-US"/>
        </w:rPr>
        <w:br/>
        <w:t>tspan = Data_K_aerogenes_Time(:,1);</w:t>
      </w:r>
      <w:r w:rsidRPr="00F17D22">
        <w:rPr>
          <w:lang w:val="en-US"/>
        </w:rPr>
        <w:br/>
        <w:t>[~,c] = ode15s(@DGL,tspan,inputdata,''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evaluation criterion from the weighting sum of least squares</w:t>
      </w:r>
      <w:r w:rsidRPr="00F17D22">
        <w:rPr>
          <w:lang w:val="en-US"/>
        </w:rPr>
        <w:br/>
        <w:t>J = sum(weight(1)*sum(abs(c(:,1)-Data_K_aerogenes_BTM(:,1)).^2)...</w:t>
      </w:r>
      <w:r w:rsidRPr="00F17D22">
        <w:rPr>
          <w:lang w:val="en-US"/>
        </w:rPr>
        <w:br/>
        <w:t xml:space="preserve">    +weight(2)*sum(abs(c(:,2)-Data_K_aerogenes_Fructose_SI(:,1)).^2)...</w:t>
      </w:r>
      <w:r w:rsidRPr="00F17D22">
        <w:rPr>
          <w:lang w:val="en-US"/>
        </w:rPr>
        <w:br/>
        <w:t xml:space="preserve">    +weight(3)*sum(abs(c(:,3)-Data_K_aerogenes_Acetoin_SI(:,1)).^2)...</w:t>
      </w:r>
      <w:r w:rsidRPr="00F17D22">
        <w:rPr>
          <w:lang w:val="en-US"/>
        </w:rPr>
        <w:br/>
        <w:t xml:space="preserve">    +weight(4)*sum(abs(c(:,4)-Data_K_aerogenes_zweidreiButandiol_SI(:,1)).^2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i== 3</w:t>
      </w:r>
      <w:r w:rsidRPr="00F17D22">
        <w:rPr>
          <w:lang w:val="en-US"/>
        </w:rPr>
        <w:br/>
        <w:t xml:space="preserve">    % Choose weighting</w:t>
      </w:r>
      <w:r w:rsidRPr="00F17D22">
        <w:rPr>
          <w:lang w:val="en-US"/>
        </w:rPr>
        <w:br/>
        <w:t>weight = [60;...% weighting viable cell densitiy</w:t>
      </w:r>
      <w:r w:rsidRPr="00F17D22">
        <w:rPr>
          <w:lang w:val="en-US"/>
        </w:rPr>
        <w:br/>
        <w:t xml:space="preserve">            2;...    % weighting Substrate</w:t>
      </w:r>
      <w:r w:rsidRPr="00F17D22">
        <w:rPr>
          <w:lang w:val="en-US"/>
        </w:rPr>
        <w:br/>
        <w:t xml:space="preserve">            2;...    % weighting Acetoin</w:t>
      </w:r>
      <w:r w:rsidRPr="00F17D22">
        <w:rPr>
          <w:lang w:val="en-US"/>
        </w:rPr>
        <w:br/>
        <w:t xml:space="preserve">            15];...  % weighting Butandi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options=odeset('reltol',1E-16,'abstol',1E-16,'maxstep',0.1,'normcontrol','on');</w:t>
      </w:r>
      <w:r w:rsidRPr="00F17D22">
        <w:rPr>
          <w:lang w:val="en-US"/>
        </w:rPr>
        <w:br/>
        <w:t>tspan = Data_E_cloacae_Time(:,1);</w:t>
      </w:r>
      <w:r w:rsidRPr="00F17D22">
        <w:rPr>
          <w:lang w:val="en-US"/>
        </w:rPr>
        <w:br/>
        <w:t>[~,c] = ode15s(@DGL,tspan,inputdata,''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evaluation criterion from the weighting sum of least squares</w:t>
      </w:r>
      <w:r w:rsidRPr="00F17D22">
        <w:rPr>
          <w:lang w:val="en-US"/>
        </w:rPr>
        <w:br/>
        <w:t>J = sum(weight(1)*sum(abs(c(:,1)-Data_E_cloacae_BTM(:,1)).^2)...</w:t>
      </w:r>
      <w:r w:rsidRPr="00F17D22">
        <w:rPr>
          <w:lang w:val="en-US"/>
        </w:rPr>
        <w:br/>
        <w:t xml:space="preserve">    +weight(2)*sum(abs(c(:,2)-Data_E_cloacae_Fructose_SI(:,1)).^2)...</w:t>
      </w:r>
      <w:r w:rsidRPr="00F17D22">
        <w:rPr>
          <w:lang w:val="en-US"/>
        </w:rPr>
        <w:br/>
        <w:t xml:space="preserve">    +weight(3)*sum(abs(c(:,3)-Data_E_cloacae_Acetoin_SI(:,1)).^2)...</w:t>
      </w:r>
      <w:r w:rsidRPr="00F17D22">
        <w:rPr>
          <w:lang w:val="en-US"/>
        </w:rPr>
        <w:br/>
        <w:t xml:space="preserve">    +weight(4)*sum(abs(c(:,4)-Data_E_cloacae_zweidreiButandiol_SI(:,1)).^2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  <w:t>end</w:t>
      </w:r>
    </w:p>
    <w:p w14:paraId="33C76B2F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4" w:name="_Toc153808600"/>
      <w:r w:rsidRPr="00F17D22">
        <w:rPr>
          <w:color w:val="auto"/>
          <w:lang w:val="en-US"/>
        </w:rPr>
        <w:t>ODE</w:t>
      </w:r>
      <w:bookmarkEnd w:id="4"/>
    </w:p>
    <w:p w14:paraId="0467C02C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dcdt= DGL(t,c,par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renaming variables</w:t>
      </w:r>
      <w:r w:rsidRPr="00F17D22">
        <w:rPr>
          <w:lang w:val="en-US"/>
        </w:rPr>
        <w:br/>
        <w:t>X=c(1);</w:t>
      </w:r>
      <w:r w:rsidRPr="00F17D22">
        <w:rPr>
          <w:lang w:val="en-US"/>
        </w:rPr>
        <w:br/>
        <w:t>S_e=c(2);</w:t>
      </w:r>
      <w:r w:rsidRPr="00F17D22">
        <w:rPr>
          <w:lang w:val="en-US"/>
        </w:rPr>
        <w:br/>
        <w:t>PrA=c(3);</w:t>
      </w:r>
      <w:r w:rsidRPr="00F17D22">
        <w:rPr>
          <w:lang w:val="en-US"/>
        </w:rPr>
        <w:br/>
        <w:t>PrB=c(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max = par(1);</w:t>
      </w:r>
      <w:r w:rsidRPr="00F17D22">
        <w:rPr>
          <w:lang w:val="en-US"/>
        </w:rPr>
        <w:br/>
        <w:t>Y_xS = par(2);</w:t>
      </w:r>
      <w:r w:rsidRPr="00F17D22">
        <w:rPr>
          <w:lang w:val="en-US"/>
        </w:rPr>
        <w:br/>
        <w:t>Y_PxA = par(3);</w:t>
      </w:r>
      <w:r w:rsidRPr="00F17D22">
        <w:rPr>
          <w:lang w:val="en-US"/>
        </w:rPr>
        <w:br/>
        <w:t>Y_PxB = par(4);</w:t>
      </w:r>
      <w:r w:rsidRPr="00F17D22">
        <w:rPr>
          <w:lang w:val="en-US"/>
        </w:rPr>
        <w:br/>
        <w:t>Y_PAB = par(5);</w:t>
      </w:r>
      <w:r w:rsidRPr="00F17D22">
        <w:rPr>
          <w:lang w:val="en-US"/>
        </w:rPr>
        <w:br/>
        <w:t>Ks = par(6);</w:t>
      </w:r>
      <w:r w:rsidRPr="00F17D22">
        <w:rPr>
          <w:lang w:val="en-US"/>
        </w:rPr>
        <w:br/>
        <w:t>mudmin= par(7);</w:t>
      </w:r>
      <w:r w:rsidRPr="00F17D22">
        <w:rPr>
          <w:lang w:val="en-US"/>
        </w:rPr>
        <w:br/>
        <w:t>mudmax = par(8);</w:t>
      </w:r>
      <w:r w:rsidRPr="00F17D22">
        <w:rPr>
          <w:lang w:val="en-US"/>
        </w:rPr>
        <w:br/>
        <w:t>qBmax = par(9);</w:t>
      </w:r>
      <w:r w:rsidRPr="00F17D22">
        <w:rPr>
          <w:lang w:val="en-US"/>
        </w:rPr>
        <w:br/>
        <w:t>KSB= par(10);</w:t>
      </w:r>
      <w:r w:rsidRPr="00F17D22">
        <w:rPr>
          <w:lang w:val="en-US"/>
        </w:rPr>
        <w:br/>
        <w:t>Smin = par(11);</w:t>
      </w:r>
      <w:r w:rsidRPr="00F17D22">
        <w:rPr>
          <w:lang w:val="en-US"/>
        </w:rPr>
        <w:br/>
        <w:t>t_lag = par(12);</w:t>
      </w:r>
      <w:r w:rsidRPr="00F17D22">
        <w:rPr>
          <w:lang w:val="en-US"/>
        </w:rPr>
        <w:br/>
        <w:t>KIB = par(1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define other equations</w:t>
      </w:r>
      <w:r w:rsidRPr="00F17D22">
        <w:rPr>
          <w:lang w:val="en-US"/>
        </w:rPr>
        <w:br/>
        <w:t>mu=mumax*(S_e/(Ks+S_e))*(1-exp(-t/t_lag)); %</w:t>
      </w:r>
      <w:r w:rsidRPr="00F17D22">
        <w:rPr>
          <w:lang w:val="en-US"/>
        </w:rPr>
        <w:br/>
        <w:t>mud =mudmin+mudmax*Ks/(S_e+Ks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qs= mu/Y_xS; %g/g h</w:t>
      </w:r>
      <w:r w:rsidRPr="00F17D22">
        <w:rPr>
          <w:lang w:val="en-US"/>
        </w:rPr>
        <w:br/>
        <w:t>qpA = mu/Y_PxA;</w:t>
      </w:r>
      <w:r w:rsidRPr="00F17D22">
        <w:rPr>
          <w:lang w:val="en-US"/>
        </w:rPr>
        <w:br/>
        <w:t>qpB = mu/Y_PxB;</w:t>
      </w:r>
      <w:r w:rsidRPr="00F17D22">
        <w:rPr>
          <w:lang w:val="en-US"/>
        </w:rPr>
        <w:br/>
        <w:t>qpAB = Y_PAB*qBmax*PrB/(PrB+KSB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mass balance</w:t>
      </w:r>
      <w:r w:rsidRPr="00F17D22">
        <w:rPr>
          <w:lang w:val="en-US"/>
        </w:rPr>
        <w:br/>
        <w:t>dcdt(1,1)=(mu-mud)*X;         %dxdt [g biomass/L h]</w:t>
      </w:r>
      <w:r w:rsidRPr="00F17D22">
        <w:rPr>
          <w:lang w:val="en-US"/>
        </w:rPr>
        <w:br/>
        <w:t>dcdt(2,1)=-qs*X;         %dFructose/dt    [g/L h]</w:t>
      </w:r>
      <w:r w:rsidRPr="00F17D22">
        <w:rPr>
          <w:lang w:val="en-US"/>
        </w:rPr>
        <w:br/>
        <w:t>dcdt(3,1)=qpA*X;   % dAcetoin/dt  [g/L h]</w:t>
      </w:r>
      <w:r w:rsidRPr="00F17D22">
        <w:rPr>
          <w:lang w:val="en-US"/>
        </w:rPr>
        <w:br/>
        <w:t>dcdt(4,1)=qpB*X;   % dButandiol/dt  [g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dcdt(4,1)&gt;=10/1000*90.121 %butandiol inihibtion from 10mmol</w:t>
      </w:r>
      <w:r w:rsidRPr="00F17D22">
        <w:rPr>
          <w:lang w:val="en-US"/>
        </w:rPr>
        <w:br/>
        <w:t>mu=mumax*(S_e/(Ks+S_e))*(1-exp(-t/t_lag))*(KIB/(KIB+PrB)); %</w:t>
      </w:r>
      <w:r w:rsidRPr="00F17D22">
        <w:rPr>
          <w:lang w:val="en-US"/>
        </w:rPr>
        <w:br/>
        <w:t>mud =mudmin+mudmax*Ks/(S_e+Ks)*(PrB/(PrB*KSB)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 dcdt(2,1) &lt;= Smin  %</w:t>
      </w:r>
      <w:r w:rsidRPr="00F17D22">
        <w:rPr>
          <w:lang w:val="en-US"/>
        </w:rPr>
        <w:br/>
        <w:t>dcdt(1,1)=(mu-mud)*X;         %dxdt [g biomass/L h]</w:t>
      </w:r>
      <w:r w:rsidRPr="00F17D22">
        <w:rPr>
          <w:lang w:val="en-US"/>
        </w:rPr>
        <w:br/>
        <w:t>dcdt(2,1)=-qs*X;         %dFructose/dt    [g/L h]</w:t>
      </w:r>
      <w:r w:rsidRPr="00F17D22">
        <w:rPr>
          <w:lang w:val="en-US"/>
        </w:rPr>
        <w:br/>
        <w:t>dcdt(3,1)=qpA*X + qpAB*X;   %dAcetoin/dt  [g/L h]</w:t>
      </w:r>
      <w:r w:rsidRPr="00F17D22">
        <w:rPr>
          <w:lang w:val="en-US"/>
        </w:rPr>
        <w:br/>
        <w:t>dcdt(4,1)=qpB*X - qpAB*X;   % dButandiol/dt  [g/L h]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dcdt(2,1) &lt;= Smin &amp;&amp; dcdt(4,1)&gt;=10/1000*90.121 %butandiol inihibtion from 10mmol/L and no substrate</w:t>
      </w:r>
      <w:r w:rsidRPr="00F17D22">
        <w:rPr>
          <w:lang w:val="en-US"/>
        </w:rPr>
        <w:br/>
        <w:t>mu=mumax*(S_e/(Ks+S_e))*(1-exp(-t/t_lag))*(KIB/(KIB+PrB)); %</w:t>
      </w:r>
      <w:r w:rsidRPr="00F17D22">
        <w:rPr>
          <w:lang w:val="en-US"/>
        </w:rPr>
        <w:br/>
        <w:t>mud =mudmin+mudmax*Ks/(S_e+Ks)*(PrB/(PrB*KSB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(mu-mud)*X;         %dxdt [g biomass/L h]</w:t>
      </w:r>
      <w:r w:rsidRPr="00F17D22">
        <w:rPr>
          <w:lang w:val="en-US"/>
        </w:rPr>
        <w:br/>
        <w:t>dcdt(2,1)=-qs*X;         %dFructose/dt    [g/L h]</w:t>
      </w:r>
      <w:r w:rsidRPr="00F17D22">
        <w:rPr>
          <w:lang w:val="en-US"/>
        </w:rPr>
        <w:br/>
        <w:t>dcdt(3,1)=qpA*X + qpAB*X;   %dAcetoin/dt  [g/L h]</w:t>
      </w:r>
      <w:r w:rsidRPr="00F17D22">
        <w:rPr>
          <w:lang w:val="en-US"/>
        </w:rPr>
        <w:br/>
        <w:t>dcdt(4,1)=qpB*X - qpAB*X;   % dButandiol/dt  [g/L h]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  <w:t>end</w:t>
      </w:r>
    </w:p>
    <w:p w14:paraId="1B440026" w14:textId="77777777" w:rsidR="00723FDE" w:rsidRPr="00F17D22" w:rsidRDefault="00F17D22" w:rsidP="00723FDE">
      <w:pPr>
        <w:rPr>
          <w:i/>
          <w:noProof/>
          <w:lang w:val="en-US"/>
        </w:rPr>
      </w:pPr>
      <w:hyperlink r:id="rId5" w:tooltip="https://www.mathworks.com/products/matlab" w:history="1">
        <w:r w:rsidR="00723FDE" w:rsidRPr="00F17D22">
          <w:rPr>
            <w:rStyle w:val="Hyperlink"/>
            <w:i/>
            <w:noProof/>
            <w:color w:val="auto"/>
            <w:lang w:val="en-US"/>
          </w:rPr>
          <w:t>Published with MATLAB® R2020b</w:t>
        </w:r>
      </w:hyperlink>
    </w:p>
    <w:p w14:paraId="1AC67312" w14:textId="77777777" w:rsidR="00723FDE" w:rsidRPr="00F17D22" w:rsidRDefault="00723FDE" w:rsidP="00723FDE">
      <w:pPr>
        <w:rPr>
          <w:b/>
          <w:bCs/>
          <w:lang w:val="en-US"/>
        </w:rPr>
      </w:pPr>
    </w:p>
    <w:p w14:paraId="4A393508" w14:textId="77777777" w:rsidR="00723FDE" w:rsidRPr="00F17D22" w:rsidRDefault="00723FDE" w:rsidP="00723FDE">
      <w:pPr>
        <w:rPr>
          <w:b/>
          <w:bCs/>
          <w:lang w:val="en-US"/>
        </w:rPr>
      </w:pPr>
    </w:p>
    <w:p w14:paraId="0FB4564A" w14:textId="77777777" w:rsidR="00723FDE" w:rsidRPr="00F17D22" w:rsidRDefault="00723FDE" w:rsidP="00723FDE">
      <w:pPr>
        <w:rPr>
          <w:b/>
          <w:bCs/>
          <w:lang w:val="en-US"/>
        </w:rPr>
      </w:pPr>
      <w:r w:rsidRPr="00F17D22">
        <w:rPr>
          <w:b/>
          <w:bCs/>
          <w:lang w:val="en-US"/>
        </w:rPr>
        <w:t>Autotroph Script</w:t>
      </w:r>
    </w:p>
    <w:p w14:paraId="145F1B52" w14:textId="401A58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rFonts w:hint="eastAsia"/>
          <w:lang w:val="en-US"/>
        </w:rPr>
        <w:t>clc</w:t>
      </w:r>
      <w:r w:rsidRPr="00F17D22">
        <w:rPr>
          <w:lang w:val="en-US"/>
        </w:rPr>
        <w:br/>
        <w:t>clear all</w:t>
      </w:r>
      <w:r w:rsidRPr="00F17D22">
        <w:rPr>
          <w:lang w:val="en-US"/>
        </w:rPr>
        <w:br/>
        <w:t>close al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Data imported from Excel</w:t>
      </w:r>
      <w:r w:rsidRPr="00F17D22">
        <w:rPr>
          <w:lang w:val="en-US"/>
        </w:rPr>
        <w:br/>
        <w:t>budC_cloac_Time_1=xlsread('Autotroph.xlsx','budC(cloac)','E2:E14'); %h</w:t>
      </w:r>
      <w:r w:rsidRPr="00F17D22">
        <w:rPr>
          <w:lang w:val="en-US"/>
        </w:rPr>
        <w:br/>
        <w:t>budC_cloac_OD=xlsread('Autotroph.xlsx','budC(cloac)','I2:I14'); %OD600</w:t>
      </w:r>
      <w:r w:rsidRPr="00F17D22">
        <w:rPr>
          <w:lang w:val="en-US"/>
        </w:rPr>
        <w:br/>
        <w:t>budC_cloac_X = (0.6417 * budC_cloac_OD + 0.0632); %g/l</w:t>
      </w:r>
      <w:r w:rsidRPr="00F17D22">
        <w:rPr>
          <w:lang w:val="en-US"/>
        </w:rPr>
        <w:br/>
        <w:t>budC_cloac_Acetoin=xlsread('Autotroph.xlsx','budC(cloac)','AM2:AM14'); %g/l</w:t>
      </w:r>
      <w:r w:rsidRPr="00F17D22">
        <w:rPr>
          <w:lang w:val="en-US"/>
        </w:rPr>
        <w:br/>
        <w:t>budC_cloac_Butandiol=xlsread('Autotroph.xlsx','budC(cloac)','AN2:AN14'); %g/l</w:t>
      </w:r>
      <w:r w:rsidRPr="00F17D22">
        <w:rPr>
          <w:lang w:val="en-US"/>
        </w:rPr>
        <w:br/>
        <w:t>budC_cloac_Time_2=xlsread('Autotroph.xlsx','budC(cloac)','B38:B42'); %h</w:t>
      </w:r>
      <w:r w:rsidRPr="00F17D22">
        <w:rPr>
          <w:lang w:val="en-US"/>
        </w:rPr>
        <w:br/>
        <w:t>budC_cloac_CO2=xlsread('Autotroph.xlsx','budC(cloac)','C38:C42'); %</w:t>
      </w:r>
      <w:r w:rsidRPr="00F17D22">
        <w:rPr>
          <w:lang w:val="en-US"/>
        </w:rPr>
        <w:br/>
        <w:t>budC_cloac_CO2_calc = budC_cloac_CO2 / 100;</w:t>
      </w:r>
      <w:r w:rsidRPr="00F17D22">
        <w:rPr>
          <w:lang w:val="en-US"/>
        </w:rPr>
        <w:br/>
        <w:t>budC_cloac_O2=xlsread('Autotroph.xlsx','budC(cloac)','G38:G42'); %</w:t>
      </w:r>
      <w:r w:rsidRPr="00F17D22">
        <w:rPr>
          <w:lang w:val="en-US"/>
        </w:rPr>
        <w:br/>
        <w:t>budC_cloac_O2_calc = budC_cloac_O2 / 100;</w:t>
      </w:r>
      <w:r w:rsidRPr="00F17D22">
        <w:rPr>
          <w:lang w:val="en-US"/>
        </w:rPr>
        <w:br/>
        <w:t>budC_cloac_H2=xlsread('Autotroph.xlsx','budC(cloac)','E38:E42'); %</w:t>
      </w:r>
      <w:r w:rsidRPr="00F17D22">
        <w:rPr>
          <w:lang w:val="en-US"/>
        </w:rPr>
        <w:br/>
        <w:t>budC_cloac_H2_calc = budC_cloac_H2 / 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budC_cloac_Time_3=xlsread('Autotroph.xlsx','budC(cloac)','AU2:AU11'); %h</w:t>
      </w:r>
      <w:r w:rsidRPr="00F17D22">
        <w:rPr>
          <w:lang w:val="en-US"/>
        </w:rPr>
        <w:br/>
        <w:t>budC_cloac_Time_4=xlsread('Autotroph.xlsx','budC(cloac)','AW2:AW10'); %h</w:t>
      </w:r>
      <w:r w:rsidRPr="00F17D22">
        <w:rPr>
          <w:lang w:val="en-US"/>
        </w:rPr>
        <w:br/>
      </w:r>
      <w:r w:rsidRPr="00F17D22">
        <w:rPr>
          <w:lang w:val="en-US"/>
        </w:rPr>
        <w:br/>
        <w:t>budC_cloac_CO2_new=xlsread('Autotroph.xlsx','budC(cloac)','AT2:AT11'); %</w:t>
      </w:r>
      <w:r w:rsidRPr="00F17D22">
        <w:rPr>
          <w:lang w:val="en-US"/>
        </w:rPr>
        <w:br/>
        <w:t>budC_cloac_CO2_calc_new= budC_cloac_CO2_new / 100;</w:t>
      </w:r>
      <w:r w:rsidRPr="00F17D22">
        <w:rPr>
          <w:lang w:val="en-US"/>
        </w:rPr>
        <w:br/>
        <w:t>budC_cloac_O2_new=xlsread('Autotroph.xlsx','budC(cloac)','AX2:AX10'); %</w:t>
      </w:r>
      <w:r w:rsidRPr="00F17D22">
        <w:rPr>
          <w:lang w:val="en-US"/>
        </w:rPr>
        <w:br/>
        <w:t>budC_cloac_O2_calc_new = budC_cloac_O2_new / 100;</w:t>
      </w:r>
      <w:r w:rsidRPr="00F17D22">
        <w:rPr>
          <w:lang w:val="en-US"/>
        </w:rPr>
        <w:br/>
        <w:t>budC_cloac_H2_new=xlsread('Autotroph.xlsx','budC(cloac)','AV2:AV10'); %</w:t>
      </w:r>
      <w:r w:rsidRPr="00F17D22">
        <w:rPr>
          <w:lang w:val="en-US"/>
        </w:rPr>
        <w:br/>
        <w:t>budC_cloac_H2_calc_new = budC_cloac_H2_new / 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1 = budC_cloac_Time_1;</w:t>
      </w:r>
      <w:r w:rsidRPr="00F17D22">
        <w:rPr>
          <w:lang w:val="en-US"/>
        </w:rPr>
        <w:br/>
        <w:t>OD = budC_cloac_OD;</w:t>
      </w:r>
      <w:r w:rsidRPr="00F17D22">
        <w:rPr>
          <w:lang w:val="en-US"/>
        </w:rPr>
        <w:br/>
        <w:t>X = budC_cloac_X;</w:t>
      </w:r>
      <w:r w:rsidRPr="00F17D22">
        <w:rPr>
          <w:lang w:val="en-US"/>
        </w:rPr>
        <w:br/>
        <w:t>A = budC_cloac_Acetoin;</w:t>
      </w:r>
      <w:r w:rsidRPr="00F17D22">
        <w:rPr>
          <w:lang w:val="en-US"/>
        </w:rPr>
        <w:br/>
        <w:t>B = budC_cloac_Butandiol;</w:t>
      </w:r>
      <w:r w:rsidRPr="00F17D22">
        <w:rPr>
          <w:lang w:val="en-US"/>
        </w:rPr>
        <w:br/>
        <w:t>T2 = budC_cloac_Time_2;</w:t>
      </w:r>
      <w:r w:rsidRPr="00F17D22">
        <w:rPr>
          <w:lang w:val="en-US"/>
        </w:rPr>
        <w:br/>
        <w:t>CO2_calc = budC_cloac_CO2_calc;</w:t>
      </w:r>
      <w:r w:rsidRPr="00F17D22">
        <w:rPr>
          <w:lang w:val="en-US"/>
        </w:rPr>
        <w:br/>
        <w:t>O2_calc = budC_cloac_O2_calc;</w:t>
      </w:r>
      <w:r w:rsidRPr="00F17D22">
        <w:rPr>
          <w:lang w:val="en-US"/>
        </w:rPr>
        <w:br/>
        <w:t>H2_calc = budC_cloac_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max = 0.02;    %1  % Maximum specific growth rate(1/h)</w:t>
      </w:r>
      <w:r w:rsidRPr="00F17D22">
        <w:rPr>
          <w:lang w:val="en-US"/>
        </w:rPr>
        <w:br/>
        <w:t>mudmin = 0.001;   %2    %Minimum specific death rate (1/h)</w:t>
      </w:r>
      <w:r w:rsidRPr="00F17D22">
        <w:rPr>
          <w:lang w:val="en-US"/>
        </w:rPr>
        <w:br/>
        <w:t>mudmax = 0.02;    %3   %Maximum specific death rate (1/h)</w:t>
      </w:r>
      <w:r w:rsidRPr="00F17D22">
        <w:rPr>
          <w:lang w:val="en-US"/>
        </w:rPr>
        <w:br/>
        <w:t>KLa = 150;          %4  %Mass transfer coefficient for shaking flasks (1/h)</w:t>
      </w:r>
      <w:r w:rsidRPr="00F17D22">
        <w:rPr>
          <w:lang w:val="en-US"/>
        </w:rPr>
        <w:br/>
        <w:t>K_O2 = 0.00003125;       %5    % (Monod constant) Half-saturation constant for O2 (in g/L) mole/L</w:t>
      </w:r>
      <w:r w:rsidRPr="00F17D22">
        <w:rPr>
          <w:lang w:val="en-US"/>
        </w:rPr>
        <w:br/>
        <w:t>K_CO2 = 0.0000227;     %6 % (Monod constant) Half-saturation constant for CO2 (in g/L) mole/L</w:t>
      </w:r>
      <w:r w:rsidRPr="00F17D22">
        <w:rPr>
          <w:lang w:val="en-US"/>
        </w:rPr>
        <w:br/>
        <w:t>K_H2 = 0.0005;       %7  % (Monod constant) Half-saturation constant for H2 (in g/L) mole/L</w:t>
      </w:r>
      <w:r w:rsidRPr="00F17D22">
        <w:rPr>
          <w:lang w:val="en-US"/>
        </w:rPr>
        <w:br/>
        <w:t>K_B = 0.005;           %8    (Monod constant) Half-saturation constant butandiol  (g/l)</w:t>
      </w:r>
      <w:r w:rsidRPr="00F17D22">
        <w:rPr>
          <w:lang w:val="en-US"/>
        </w:rPr>
        <w:br/>
        <w:t>q_A_d_max = 0.00001;  %9     Maximum specific consumption rate of Acetoin by biomass after the depletion of CO2 (g acetoin/g biomass)</w:t>
      </w:r>
      <w:r w:rsidRPr="00F17D22">
        <w:rPr>
          <w:lang w:val="en-US"/>
        </w:rPr>
        <w:br/>
        <w:t>Y_AB = 0.97;         %10  Yield coefficient of Acetoin converted back from Butandiol (g acetoin/g Butanediol)</w:t>
      </w:r>
      <w:r w:rsidRPr="00F17D22">
        <w:rPr>
          <w:lang w:val="en-US"/>
        </w:rPr>
        <w:br/>
        <w:t>K1_A = 0.005;     %11 (Monod constant) Half-saturation constant acetoin during first forward reaction after co2 depletion  (g/l)</w:t>
      </w:r>
      <w:r w:rsidRPr="00F17D22">
        <w:rPr>
          <w:lang w:val="en-US"/>
        </w:rPr>
        <w:br/>
        <w:t>Y_BA_r = 1.02;      %12   Yield coefficient of Butandiol converted from Acetoin (g butandiol/g acetoin)</w:t>
      </w:r>
      <w:r w:rsidRPr="00F17D22">
        <w:rPr>
          <w:lang w:val="en-US"/>
        </w:rPr>
        <w:br/>
        <w:t>q_B_upmax = 0.00001;  %13 Maximum specific consumption rate of butandiol by biomass after the depletion of CO2 with still oxygen (g butandiol / g biomass)</w:t>
      </w:r>
      <w:r w:rsidRPr="00F17D22">
        <w:rPr>
          <w:lang w:val="en-US"/>
        </w:rPr>
        <w:br/>
        <w:t>Y_XA = 0.0005;          %14 Yield coefficient of biomass produced acetoin (g biomass/g acetoin)</w:t>
      </w:r>
      <w:r w:rsidRPr="00F17D22">
        <w:rPr>
          <w:lang w:val="en-US"/>
        </w:rPr>
        <w:br/>
        <w:t>Y_XB = 0.005;         %15   Yield coefficient of biomass produced butandiol (g biomass/g butandiol)</w:t>
      </w:r>
      <w:r w:rsidRPr="00F17D22">
        <w:rPr>
          <w:lang w:val="en-US"/>
        </w:rPr>
        <w:br/>
        <w:t>Y_XCO2 = 0.005;      %16 Yield coefficient of biomass per CO2  (g biomass/mole CO2)</w:t>
      </w:r>
      <w:r w:rsidRPr="00F17D22">
        <w:rPr>
          <w:lang w:val="en-US"/>
        </w:rPr>
        <w:br/>
        <w:t>Y_XO2 = 0.005;       %17 Yield coefficient of biomass per O2  (g biomass/mole O2)</w:t>
      </w:r>
      <w:r w:rsidRPr="00F17D22">
        <w:rPr>
          <w:lang w:val="en-US"/>
        </w:rPr>
        <w:br/>
        <w:t>Y_XH2 = 0.005;       %18  Yield coefficient of biomass per H2  (g biomass/mole H2)</w:t>
      </w:r>
      <w:r w:rsidRPr="00F17D22">
        <w:rPr>
          <w:lang w:val="en-US"/>
        </w:rPr>
        <w:br/>
        <w:t>t_lag = 2;          %19 time term for lag phase and delayed grwoth or production (h)</w:t>
      </w:r>
      <w:r w:rsidRPr="00F17D22">
        <w:rPr>
          <w:lang w:val="en-US"/>
        </w:rPr>
        <w:br/>
        <w:t>q_A_d_max_end = 0.00001; %20 Maximum specific consumption rate of acetoin by biomass after the depletion of CO2 and O2 (g acetoin / g biomass)</w:t>
      </w:r>
      <w:r w:rsidRPr="00F17D22">
        <w:rPr>
          <w:lang w:val="en-US"/>
        </w:rPr>
        <w:br/>
        <w:t>K2_A = 0.005;   % 21 (Monod constant) Half-saturation constant acetoin after co2 and o2 depletion  (g/l)</w:t>
      </w:r>
      <w:r w:rsidRPr="00F17D22">
        <w:rPr>
          <w:lang w:val="en-US"/>
        </w:rPr>
        <w:br/>
        <w:t>Y_BA_r_end = 1.02;  %22  Yield coefficient of Butandiol converted from Acetoin after co2 and o2 depletion (g butandiol/g acetoin)</w:t>
      </w:r>
      <w:r w:rsidR="0017166C" w:rsidRPr="00F17D22">
        <w:rPr>
          <w:lang w:val="en-US"/>
        </w:rPr>
        <w:br/>
      </w:r>
      <w:r w:rsidR="0017166C"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  <w:t>CO2 = 44.01; %g/mol</w:t>
      </w:r>
      <w:r w:rsidRPr="00F17D22">
        <w:rPr>
          <w:lang w:val="en-US"/>
        </w:rPr>
        <w:br/>
        <w:t>H2 = 2;%g/mol</w:t>
      </w:r>
      <w:r w:rsidRPr="00F17D22">
        <w:rPr>
          <w:lang w:val="en-US"/>
        </w:rPr>
        <w:br/>
        <w:t>O2 = 32;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es initial (percentage) in air</w:t>
      </w:r>
      <w:r w:rsidRPr="00F17D22">
        <w:rPr>
          <w:lang w:val="en-US"/>
        </w:rPr>
        <w:br/>
        <w:t>YO2_0=O2_calc(1,1);        %initial proportion oxygen in gas (%)</w:t>
      </w:r>
      <w:r w:rsidRPr="00F17D22">
        <w:rPr>
          <w:lang w:val="en-US"/>
        </w:rPr>
        <w:br/>
        <w:t>YCO2_0=CO2_calc(1,1);       %initial proportion CO2 in gas   (%)</w:t>
      </w:r>
      <w:r w:rsidRPr="00F17D22">
        <w:rPr>
          <w:lang w:val="en-US"/>
        </w:rPr>
        <w:br/>
        <w:t>YH2_0=H2_calc(1,1);        %initial proportion H2 in gas      (%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Initial Gases concentrations in liquid (mol/L)</w:t>
      </w:r>
      <w:r w:rsidRPr="00F17D22">
        <w:rPr>
          <w:lang w:val="en-US"/>
        </w:rPr>
        <w:br/>
        <w:t xml:space="preserve"> cCO2_L_0 = YCO2_0*P*He_CO2;</w:t>
      </w:r>
      <w:r w:rsidRPr="00F17D22">
        <w:rPr>
          <w:lang w:val="en-US"/>
        </w:rPr>
        <w:br/>
        <w:t xml:space="preserve"> cO2_L_0 = YO2_0*P*He_O2;</w:t>
      </w:r>
      <w:r w:rsidRPr="00F17D22">
        <w:rPr>
          <w:lang w:val="en-US"/>
        </w:rPr>
        <w:br/>
        <w:t xml:space="preserve"> cH2_L_0 = YH2_0*P*He_H2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Defines intitial values from data and guessed parameters</w:t>
      </w:r>
      <w:r w:rsidRPr="00F17D22">
        <w:rPr>
          <w:lang w:val="en-US"/>
        </w:rPr>
        <w:br/>
        <w:t>ICs = [X(1,1), A(1,1), B(1,1), CO2_calc(1,1),O2_calc(1,1),H2_calc(1,1), cCO2_L_0,cO2_L_0, cH2_L_0]; %Initial conditions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chosen by hand for curve fitting and optimization</w:t>
      </w:r>
      <w:r w:rsidRPr="00F17D22">
        <w:rPr>
          <w:lang w:val="en-US"/>
        </w:rPr>
        <w:br/>
        <w:t>par0 = [mumax,  mudmin,   mudmax, KLa,K_O2, K_CO2, K_H2,  K_B,q_A_d_max,Y_AB,K1_A,Y_BA_r,q_B_upmax,Y_XA,Y_XB,Y_XCO2,Y_XO2,Y_XH2, t_lag,q_A_d_max_end,K2_A,Y_BA_r_end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Lower bounds</w:t>
      </w:r>
      <w:r w:rsidRPr="00F17D22">
        <w:rPr>
          <w:lang w:val="en-US"/>
        </w:rPr>
        <w:br/>
        <w:t>lowerBounds = [0.001,  0.0001,    0.001,   130,   0.00001,    0.00001,    0.00001,     0.001,     0,     0.8,  0.001,   0.8,      0,      0.0001,   0.0001,   0.0001,     0.0001,     0.0001,   0           ,0,     0.001,   0.8  ];</w:t>
      </w:r>
      <w:r w:rsidRPr="00F17D22">
        <w:rPr>
          <w:lang w:val="en-US"/>
        </w:rPr>
        <w:br/>
        <w:t>% Upper bound</w:t>
      </w:r>
      <w:r w:rsidR="0017166C" w:rsidRPr="00F17D22">
        <w:rPr>
          <w:lang w:val="en-US"/>
        </w:rPr>
        <w:br/>
        <w:t>upperBounds = [0.1, 0.01, 0.2,  180, 1,     1,    1</w:t>
      </w:r>
      <w:r w:rsidRPr="00F17D22">
        <w:rPr>
          <w:lang w:val="en-US"/>
        </w:rPr>
        <w:t>,  8,    4,        1.2,  8,   1.2,        4,      40,   40,  10,        10,       10,  200, 4, 8, 1.2];</w:t>
      </w:r>
    </w:p>
    <w:p w14:paraId="1FA7C260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5" w:name="_Toc153801616"/>
      <w:r w:rsidRPr="00F17D22">
        <w:rPr>
          <w:color w:val="auto"/>
          <w:lang w:val="en-US"/>
        </w:rPr>
        <w:t xml:space="preserve">Use </w:t>
      </w:r>
      <w:proofErr w:type="spellStart"/>
      <w:r w:rsidRPr="00F17D22">
        <w:rPr>
          <w:color w:val="auto"/>
          <w:lang w:val="en-US"/>
        </w:rPr>
        <w:t>fmincon</w:t>
      </w:r>
      <w:bookmarkEnd w:id="5"/>
      <w:proofErr w:type="spellEnd"/>
    </w:p>
    <w:p w14:paraId="01D8AF73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options = optimset('Display', 'Iter', 'MaxIter', 200, 'TolFun', 1e-6, 'TolX', 1e-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opt = fmincon(@objective, par0, [], [], [], [], lowerBounds, upperBounds, [], options, ICs, T1, X, A, B, T2, CO2_calc, O2_calc, H2_calc,budC_cloac_Time_3,budC_cloac_Time_4,budC_cloac_CO2_calc_new,budC_cloac_O2_calc_new,budC_cloac_H2_calc_new);</w:t>
      </w:r>
      <w:r w:rsidRPr="00F17D22">
        <w:rPr>
          <w:lang w:val="en-US"/>
        </w:rPr>
        <w:br/>
        <w:t>Results_par = paropt; % Safe estimated parameters</w:t>
      </w:r>
    </w:p>
    <w:p w14:paraId="70CF88B2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6" w:name="_Toc153801617"/>
      <w:r w:rsidRPr="00F17D22">
        <w:rPr>
          <w:color w:val="auto"/>
          <w:lang w:val="en-US"/>
        </w:rPr>
        <w:t>Final simulation</w:t>
      </w:r>
      <w:bookmarkEnd w:id="6"/>
    </w:p>
    <w:p w14:paraId="64BBFE2A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tspan1  = T1(:,1);</w:t>
      </w:r>
      <w:r w:rsidRPr="00F17D22">
        <w:rPr>
          <w:lang w:val="en-US"/>
        </w:rPr>
        <w:br/>
        <w:t>ttspan1 = 0:0.5:max(tspan1 + 4);</w:t>
      </w:r>
      <w:r w:rsidRPr="00F17D22">
        <w:rPr>
          <w:lang w:val="en-US"/>
        </w:rPr>
        <w:br/>
        <w:t>tspan2  = T2(:,1);</w:t>
      </w:r>
      <w:r w:rsidRPr="00F17D22">
        <w:rPr>
          <w:lang w:val="en-US"/>
        </w:rPr>
        <w:br/>
        <w:t>ttspan2 = 0:0.5:max(tspan2 + 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ptions=odeset('reltol',1E-4,'abstol',1E-4);</w:t>
      </w:r>
      <w:r w:rsidRPr="00F17D22">
        <w:rPr>
          <w:lang w:val="en-US"/>
        </w:rPr>
        <w:br/>
        <w:t>[t,c]   = ode15s(@DGL,ttspan2,ICs, options, Results_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D_graph = (c(:,1) - 0.0632)/0.6417;</w:t>
      </w:r>
      <w:r w:rsidRPr="00F17D22">
        <w:rPr>
          <w:lang w:val="en-US"/>
        </w:rPr>
        <w:br/>
        <w:t>figure('Name','budC(cloac)','NumberTitle','off');</w:t>
      </w:r>
      <w:r w:rsidRPr="00F17D22">
        <w:rPr>
          <w:lang w:val="en-US"/>
        </w:rPr>
        <w:br/>
        <w:t>subplot(3,1,1)</w:t>
      </w:r>
      <w:r w:rsidRPr="00F17D22">
        <w:rPr>
          <w:lang w:val="en-US"/>
        </w:rPr>
        <w:br/>
        <w:t>plot(tspan1, OD(:,1), 'ob')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plot(t, OD_graph , '-r', 'LineWidth', 1)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  <w:t>x=xlabel('Time [h]');</w:t>
      </w:r>
      <w:r w:rsidRPr="00F17D22">
        <w:rPr>
          <w:lang w:val="en-US"/>
        </w:rPr>
        <w:br/>
        <w:t>y=ylabel('OD_{600}');</w:t>
      </w:r>
      <w:r w:rsidRPr="00F17D22">
        <w:rPr>
          <w:lang w:val="en-US"/>
        </w:rPr>
        <w:br/>
        <w:t>legend('Lab','Model');</w:t>
      </w:r>
      <w:r w:rsidRPr="00F17D22">
        <w:rPr>
          <w:lang w:val="en-US"/>
        </w:rPr>
        <w:br/>
        <w:t>x.Color='black';</w:t>
      </w:r>
      <w:r w:rsidRPr="00F17D22">
        <w:rPr>
          <w:lang w:val="en-US"/>
        </w:rPr>
        <w:br/>
        <w:t>y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2)</w:t>
      </w:r>
      <w:r w:rsidRPr="00F17D22">
        <w:rPr>
          <w:lang w:val="en-US"/>
        </w:rPr>
        <w:br/>
        <w:t>plot(t,c(:,2),'-r',tspan1,A(:,1),'or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legend('Acetoin', 'exp. Data Acetoin','Location','southeast','NumColumns',2)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3)</w:t>
      </w:r>
      <w:r w:rsidRPr="00F17D22">
        <w:rPr>
          <w:lang w:val="en-US"/>
        </w:rPr>
        <w:br/>
        <w:t>plot(t,c(:,3),'-b',tspan1,B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Butandiol [g L^-^1]');</w:t>
      </w:r>
      <w:r w:rsidRPr="00F17D22">
        <w:rPr>
          <w:lang w:val="en-US"/>
        </w:rPr>
        <w:br/>
        <w:t>legend('Butandiol','exp. Data Butandiol','Location','southeast','NumColumns',2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budC(cloac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4).*100,'-b',tspan2,CO2_calc(:,1).*100,'og');</w:t>
      </w:r>
      <w:r w:rsidRPr="00F17D22">
        <w:rPr>
          <w:lang w:val="en-US"/>
        </w:rPr>
        <w:br/>
        <w:t>legend('CO2','exp. Data CO2','Location','southeast','NumColumns',2);</w:t>
      </w:r>
      <w:r w:rsidRPr="00F17D22">
        <w:rPr>
          <w:lang w:val="en-US"/>
        </w:rPr>
        <w:br/>
        <w:t>y1=ylabel('C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5).*100,'-b',tspan2,O2_calc(:,1).*100,'og');</w:t>
      </w:r>
      <w:r w:rsidRPr="00F17D22">
        <w:rPr>
          <w:lang w:val="en-US"/>
        </w:rPr>
        <w:br/>
        <w:t>legend('O2','exp. Data CO2','Location','southeast','NumColumns',2);</w:t>
      </w:r>
      <w:r w:rsidRPr="00F17D22">
        <w:rPr>
          <w:lang w:val="en-US"/>
        </w:rPr>
        <w:br/>
        <w:t>y1=ylabel('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plot(t,c(:,6).*100,'-b',tspan2,H2_calc(:,1).*100,'og');</w:t>
      </w:r>
      <w:r w:rsidRPr="00F17D22">
        <w:rPr>
          <w:lang w:val="en-US"/>
        </w:rPr>
        <w:br/>
        <w:t>legend('H2','exp. Data CO2','Location','southeast','NumColumns',2);</w:t>
      </w:r>
      <w:r w:rsidRPr="00F17D22">
        <w:rPr>
          <w:lang w:val="en-US"/>
        </w:rPr>
        <w:br/>
        <w:t>y1=ylabel('H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budC(cloac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7),'-b');</w:t>
      </w:r>
      <w:r w:rsidRPr="00F17D22">
        <w:rPr>
          <w:lang w:val="en-US"/>
        </w:rPr>
        <w:br/>
        <w:t>legend('CO2','Location','southeast','NumColumns',2);</w:t>
      </w:r>
      <w:r w:rsidRPr="00F17D22">
        <w:rPr>
          <w:lang w:val="en-US"/>
        </w:rPr>
        <w:br/>
        <w:t>y1=ylabel('CO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8),'-b');</w:t>
      </w:r>
      <w:r w:rsidRPr="00F17D22">
        <w:rPr>
          <w:lang w:val="en-US"/>
        </w:rPr>
        <w:br/>
        <w:t>legend('O2 in liquid','Location','southeast','NumColumns',2);</w:t>
      </w:r>
      <w:r w:rsidRPr="00F17D22">
        <w:rPr>
          <w:lang w:val="en-US"/>
        </w:rPr>
        <w:br/>
        <w:t>y1=ylabel('O2 in liquid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legend('H2 in liquid','Location','southeast','NumColumns',2);</w:t>
      </w:r>
      <w:r w:rsidRPr="00F17D22">
        <w:rPr>
          <w:lang w:val="en-US"/>
        </w:rPr>
        <w:br/>
        <w:t>plot(t,c(:,9),'-b');</w:t>
      </w:r>
      <w:r w:rsidRPr="00F17D22">
        <w:rPr>
          <w:lang w:val="en-US"/>
        </w:rPr>
        <w:br/>
        <w:t>y1=ylabel('H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TT1 = 2 * (T1 + 1);</w:t>
      </w:r>
      <w:r w:rsidRPr="00F17D22">
        <w:rPr>
          <w:lang w:val="en-US"/>
        </w:rPr>
        <w:br/>
        <w:t>TT1 = round(TT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T2 = 2 * (T2 +1) ;</w:t>
      </w:r>
      <w:r w:rsidRPr="00F17D22">
        <w:rPr>
          <w:lang w:val="en-US"/>
        </w:rPr>
        <w:br/>
        <w:t>TT2 = round(TT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lab1 = OD;</w:t>
      </w:r>
      <w:r w:rsidRPr="00F17D22">
        <w:rPr>
          <w:lang w:val="en-US"/>
        </w:rPr>
        <w:br/>
        <w:t>lab2 = A;</w:t>
      </w:r>
      <w:r w:rsidRPr="00F17D22">
        <w:rPr>
          <w:lang w:val="en-US"/>
        </w:rPr>
        <w:br/>
        <w:t>lab3 = B;</w:t>
      </w:r>
      <w:r w:rsidRPr="00F17D22">
        <w:rPr>
          <w:lang w:val="en-US"/>
        </w:rPr>
        <w:br/>
        <w:t>lab4 = CO2_calc;</w:t>
      </w:r>
      <w:r w:rsidRPr="00F17D22">
        <w:rPr>
          <w:lang w:val="en-US"/>
        </w:rPr>
        <w:br/>
        <w:t>lab5 = O2_calc;</w:t>
      </w:r>
      <w:r w:rsidRPr="00F17D22">
        <w:rPr>
          <w:lang w:val="en-US"/>
        </w:rPr>
        <w:br/>
        <w:t>lab6 = 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odel1 = OD_graph(TT1 ,1);</w:t>
      </w:r>
      <w:r w:rsidRPr="00F17D22">
        <w:rPr>
          <w:lang w:val="en-US"/>
        </w:rPr>
        <w:br/>
        <w:t>model2 = c(TT1,2);</w:t>
      </w:r>
      <w:r w:rsidRPr="00F17D22">
        <w:rPr>
          <w:lang w:val="en-US"/>
        </w:rPr>
        <w:br/>
        <w:t>model3 = c(TT1,3);</w:t>
      </w:r>
      <w:r w:rsidRPr="00F17D22">
        <w:rPr>
          <w:lang w:val="en-US"/>
        </w:rPr>
        <w:br/>
        <w:t>model4 = c(TT2,4);</w:t>
      </w:r>
      <w:r w:rsidRPr="00F17D22">
        <w:rPr>
          <w:lang w:val="en-US"/>
        </w:rPr>
        <w:br/>
        <w:t>model5 = c(TT2,5);</w:t>
      </w:r>
      <w:r w:rsidRPr="00F17D22">
        <w:rPr>
          <w:lang w:val="en-US"/>
        </w:rPr>
        <w:br/>
        <w:t>model6 = c(TT2,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alculate the squared error</w:t>
      </w:r>
      <w:r w:rsidRPr="00F17D22">
        <w:rPr>
          <w:lang w:val="en-US"/>
        </w:rPr>
        <w:br/>
        <w:t>SQ1 = sum((lab1 - model1).^2);</w:t>
      </w:r>
      <w:r w:rsidRPr="00F17D22">
        <w:rPr>
          <w:lang w:val="en-US"/>
        </w:rPr>
        <w:br/>
        <w:t>SQ2 = sum((lab2 - model2).^2);</w:t>
      </w:r>
      <w:r w:rsidRPr="00F17D22">
        <w:rPr>
          <w:lang w:val="en-US"/>
        </w:rPr>
        <w:br/>
        <w:t>SQ3 = sum((lab3 - model3).^2);</w:t>
      </w:r>
      <w:r w:rsidRPr="00F17D22">
        <w:rPr>
          <w:lang w:val="en-US"/>
        </w:rPr>
        <w:br/>
        <w:t>SQ4 = sum((lab4 - model4).^2);</w:t>
      </w:r>
      <w:r w:rsidRPr="00F17D22">
        <w:rPr>
          <w:lang w:val="en-US"/>
        </w:rPr>
        <w:br/>
        <w:t>SQ5 = sum((lab5 - model5).^2);</w:t>
      </w:r>
      <w:r w:rsidRPr="00F17D22">
        <w:rPr>
          <w:lang w:val="en-US"/>
        </w:rPr>
        <w:br/>
        <w:t>SQ6 = sum((lab6 - model6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MSQ1 = sum((lab1 - mean(lab1)).^2);</w:t>
      </w:r>
      <w:r w:rsidRPr="00F17D22">
        <w:rPr>
          <w:lang w:val="en-US"/>
        </w:rPr>
        <w:br/>
        <w:t>MSQ2 = sum((lab2 - mean(lab2)).^2);</w:t>
      </w:r>
      <w:r w:rsidRPr="00F17D22">
        <w:rPr>
          <w:lang w:val="en-US"/>
        </w:rPr>
        <w:br/>
        <w:t>MSQ3 = sum((lab3 - mean(lab3)).^2);</w:t>
      </w:r>
      <w:r w:rsidRPr="00F17D22">
        <w:rPr>
          <w:lang w:val="en-US"/>
        </w:rPr>
        <w:br/>
        <w:t>MSQ4 = sum((lab4 - mean(lab4)).^2);</w:t>
      </w:r>
      <w:r w:rsidRPr="00F17D22">
        <w:rPr>
          <w:lang w:val="en-US"/>
        </w:rPr>
        <w:br/>
        <w:t>MSQ5 = sum((lab5 - mean(lab5)).^2);</w:t>
      </w:r>
      <w:r w:rsidRPr="00F17D22">
        <w:rPr>
          <w:lang w:val="en-US"/>
        </w:rPr>
        <w:br/>
        <w:t>MSQ6 = sum((lab6 - mean(lab6)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rmse1 = 1 - SQ1/MSQ1;</w:t>
      </w:r>
      <w:r w:rsidRPr="00F17D22">
        <w:rPr>
          <w:lang w:val="en-US"/>
        </w:rPr>
        <w:br/>
        <w:t>rmse2 = 1 - SQ2/MSQ2;</w:t>
      </w:r>
      <w:r w:rsidRPr="00F17D22">
        <w:rPr>
          <w:lang w:val="en-US"/>
        </w:rPr>
        <w:br/>
        <w:t>rmse3 = 1 - SQ3/MSQ3;</w:t>
      </w:r>
      <w:r w:rsidRPr="00F17D22">
        <w:rPr>
          <w:lang w:val="en-US"/>
        </w:rPr>
        <w:br/>
        <w:t>rmse4 = 1 - SQ4/MSQ4;</w:t>
      </w:r>
      <w:r w:rsidRPr="00F17D22">
        <w:rPr>
          <w:lang w:val="en-US"/>
        </w:rPr>
        <w:br/>
        <w:t>rmse5 = 1 - SQ5/MSQ5;</w:t>
      </w:r>
      <w:r w:rsidRPr="00F17D22">
        <w:rPr>
          <w:lang w:val="en-US"/>
        </w:rPr>
        <w:br/>
        <w:t>rmse6 = 1 - SQ6/MSQ6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MSE = [rmse1  rmse2  rmse3   rmse4   rmse5  rmse6 ];</w:t>
      </w:r>
      <w:r w:rsidRPr="00F17D22">
        <w:rPr>
          <w:lang w:val="en-US"/>
        </w:rPr>
        <w:br/>
        <w:t>% Display the RMSE</w:t>
      </w:r>
      <w:r w:rsidRPr="00F17D22">
        <w:rPr>
          <w:lang w:val="en-US"/>
        </w:rPr>
        <w:br/>
        <w:t>disp('RMSE: ');</w:t>
      </w:r>
      <w:r w:rsidRPr="00F17D22">
        <w:rPr>
          <w:lang w:val="en-US"/>
        </w:rPr>
        <w:br/>
        <w:t>disp(RMSE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out_file = 'Autotrophfit';</w:t>
      </w:r>
      <w:r w:rsidRPr="00F17D22">
        <w:rPr>
          <w:lang w:val="en-US"/>
        </w:rPr>
        <w:br/>
        <w:t>xlswrite(out_file,OD_graph(:,1),'Fit1','B8');%OD</w:t>
      </w:r>
      <w:r w:rsidRPr="00F17D22">
        <w:rPr>
          <w:lang w:val="en-US"/>
        </w:rPr>
        <w:br/>
        <w:t>xlswrite(out_file,c(:,2)./Acetoin.*1000,'Fit1','C8'); % acetoin mM</w:t>
      </w:r>
      <w:r w:rsidRPr="00F17D22">
        <w:rPr>
          <w:lang w:val="en-US"/>
        </w:rPr>
        <w:br/>
        <w:t>xlswrite(out_file,c(:,3)./zweidreiButandiol.*1000,'Fit1','D8'); % butandiol mM</w:t>
      </w:r>
      <w:r w:rsidRPr="00F17D22">
        <w:rPr>
          <w:lang w:val="en-US"/>
        </w:rPr>
        <w:br/>
        <w:t>xlswrite(out_file,c(:,4).*100,'Fit1','E8'); %CO2gas</w:t>
      </w:r>
      <w:r w:rsidRPr="00F17D22">
        <w:rPr>
          <w:lang w:val="en-US"/>
        </w:rPr>
        <w:br/>
        <w:t>xlswrite(out_file,c(:,5).*100,'Fit1','F8');%O2gas</w:t>
      </w:r>
      <w:r w:rsidRPr="00F17D22">
        <w:rPr>
          <w:lang w:val="en-US"/>
        </w:rPr>
        <w:br/>
        <w:t>xlswrite(out_file,c(:,6).*100,'Fit1','G8');%H2gas</w:t>
      </w:r>
      <w:r w:rsidRPr="00F17D22">
        <w:rPr>
          <w:lang w:val="en-US"/>
        </w:rPr>
        <w:br/>
        <w:t>xlswrite(out_file,c(:,7),'Fit1','H8');%CO2 liquid</w:t>
      </w:r>
      <w:r w:rsidRPr="00F17D22">
        <w:rPr>
          <w:lang w:val="en-US"/>
        </w:rPr>
        <w:br/>
        <w:t>xlswrite(out_file,c(:,8),'Fit1','I8');%O2 liquid</w:t>
      </w:r>
      <w:r w:rsidRPr="00F17D22">
        <w:rPr>
          <w:lang w:val="en-US"/>
        </w:rPr>
        <w:br/>
        <w:t>xlswrite(out_file,c(:,9),'Fit1','J8');%H2 liquid</w:t>
      </w:r>
      <w:r w:rsidRPr="00F17D22">
        <w:rPr>
          <w:lang w:val="en-US"/>
        </w:rPr>
        <w:br/>
        <w:t>xlswrite(out_file,t(:,1),'Fit1','A8');%Time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paropt(:,:),'Fit1','H1'); %</w:t>
      </w:r>
      <w:r w:rsidRPr="00F17D22">
        <w:rPr>
          <w:lang w:val="en-US"/>
        </w:rPr>
        <w:br/>
        <w:t>xlswrite(out_file,rmse1,'Fit1','A1'); %</w:t>
      </w:r>
      <w:r w:rsidRPr="00F17D22">
        <w:rPr>
          <w:lang w:val="en-US"/>
        </w:rPr>
        <w:br/>
        <w:t>xlswrite(out_file,rmse2,'Fit1','B1'); %</w:t>
      </w:r>
      <w:r w:rsidRPr="00F17D22">
        <w:rPr>
          <w:lang w:val="en-US"/>
        </w:rPr>
        <w:br/>
        <w:t>xlswrite(out_file,rmse3,'Fit1','C1'); %</w:t>
      </w:r>
      <w:r w:rsidRPr="00F17D22">
        <w:rPr>
          <w:lang w:val="en-US"/>
        </w:rPr>
        <w:br/>
        <w:t>xlswrite(out_file,rmse4,'Fit1','D1'); %</w:t>
      </w:r>
      <w:r w:rsidRPr="00F17D22">
        <w:rPr>
          <w:lang w:val="en-US"/>
        </w:rPr>
        <w:br/>
        <w:t>xlswrite(out_file,rmse5,'Fit1','E1'); %</w:t>
      </w:r>
      <w:r w:rsidRPr="00F17D22">
        <w:rPr>
          <w:lang w:val="en-US"/>
        </w:rPr>
        <w:br/>
        <w:t>xlswrite(out_file,rmse6,'Fit1','F1'); %</w:t>
      </w:r>
    </w:p>
    <w:p w14:paraId="1B127896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7" w:name="_Toc153801618"/>
      <w:r w:rsidRPr="00F17D22">
        <w:rPr>
          <w:color w:val="auto"/>
          <w:lang w:val="en-US"/>
        </w:rPr>
        <w:t>Objective</w:t>
      </w:r>
      <w:bookmarkEnd w:id="7"/>
    </w:p>
    <w:p w14:paraId="2EA8D87A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J_final=objective(par,ICs,T1, X, A, B, T2,CO2_calc, O2_calc, H2_calc,budC_cloac_Time_3,budC_cloac_Time_4,budC_cloac_CO2_calc_new,budC_cloac_O2_calc_new,budC_cloac_H2_calc_new)</w:t>
      </w:r>
      <w:r w:rsidRPr="00F17D22">
        <w:rPr>
          <w:lang w:val="en-US"/>
        </w:rPr>
        <w:br/>
      </w:r>
      <w:r w:rsidRPr="00F17D22">
        <w:rPr>
          <w:lang w:val="en-US"/>
        </w:rPr>
        <w:br/>
        <w:t>weight = [1;...% weighting viable cell densitiy</w:t>
      </w:r>
      <w:r w:rsidRPr="00F17D22">
        <w:rPr>
          <w:lang w:val="en-US"/>
        </w:rPr>
        <w:br/>
        <w:t xml:space="preserve">            8;...    % weighting Acetoin</w:t>
      </w:r>
      <w:r w:rsidRPr="00F17D22">
        <w:rPr>
          <w:lang w:val="en-US"/>
        </w:rPr>
        <w:br/>
        <w:t xml:space="preserve">            6;...    % weighting Butandiol</w:t>
      </w:r>
      <w:r w:rsidRPr="00F17D22">
        <w:rPr>
          <w:lang w:val="en-US"/>
        </w:rPr>
        <w:br/>
        <w:t xml:space="preserve">            800;...    % weighting CO2</w:t>
      </w:r>
      <w:r w:rsidRPr="00F17D22">
        <w:rPr>
          <w:lang w:val="en-US"/>
        </w:rPr>
        <w:br/>
        <w:t xml:space="preserve">            60;...    % Weighting O2</w:t>
      </w:r>
      <w:r w:rsidRPr="00F17D22">
        <w:rPr>
          <w:lang w:val="en-US"/>
        </w:rPr>
        <w:br/>
        <w:t xml:space="preserve">            6];...    % Weighting H2</w:t>
      </w:r>
      <w:r w:rsidRPr="00F17D22">
        <w:rPr>
          <w:lang w:val="en-US"/>
        </w:rPr>
        <w:br/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 = T1;</w:t>
      </w:r>
      <w:r w:rsidRPr="00F17D22">
        <w:rPr>
          <w:lang w:val="en-US"/>
        </w:rPr>
        <w:br/>
        <w:t>tspan = 0:0.1:max(T1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 = size(T1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1 = zeros(size_vec,1);</w:t>
      </w:r>
      <w:r w:rsidRPr="00F17D22">
        <w:rPr>
          <w:lang w:val="en-US"/>
        </w:rPr>
        <w:br/>
        <w:t>c_2 = zeros(size_vec,1);</w:t>
      </w:r>
      <w:r w:rsidRPr="00F17D22">
        <w:rPr>
          <w:lang w:val="en-US"/>
        </w:rPr>
        <w:br/>
        <w:t>c_3 = zeros(size_vec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]  = ismembertol(tspan',t_all(1:end,1),0.0001);</w:t>
      </w:r>
      <w:r w:rsidRPr="00F17D22">
        <w:rPr>
          <w:lang w:val="en-US"/>
        </w:rPr>
        <w:br/>
        <w:t>[~,LocAllB2] = ismembertol(tspan',t_all(1:end,1),0.0001);</w:t>
      </w:r>
      <w:r w:rsidRPr="00F17D22">
        <w:rPr>
          <w:lang w:val="en-US"/>
        </w:rPr>
        <w:br/>
        <w:t>[~,LocAllB3] = ismembertol(tspan',t_all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 = zeros(length(t_all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(timing,1) = find(timing==LocAllB);</w:t>
      </w:r>
      <w:r w:rsidRPr="00F17D22">
        <w:rPr>
          <w:lang w:val="en-US"/>
        </w:rPr>
        <w:br/>
        <w:t xml:space="preserve">  I(timing,2) = find(timing==LocAllB2);</w:t>
      </w:r>
      <w:r w:rsidRPr="00F17D22">
        <w:rPr>
          <w:lang w:val="en-US"/>
        </w:rPr>
        <w:br/>
        <w:t xml:space="preserve">  I(timing,3) = find(timing==LocAllB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,1)</w:t>
      </w:r>
      <w:r w:rsidRPr="00F17D22">
        <w:rPr>
          <w:lang w:val="en-US"/>
        </w:rPr>
        <w:br/>
        <w:t xml:space="preserve"> c_1(j,:) = c(I(j,1),1);</w:t>
      </w:r>
      <w:r w:rsidRPr="00F17D22">
        <w:rPr>
          <w:lang w:val="en-US"/>
        </w:rPr>
        <w:br/>
        <w:t xml:space="preserve"> c_2(j,:) = c(I(j,2),2);</w:t>
      </w:r>
      <w:r w:rsidRPr="00F17D22">
        <w:rPr>
          <w:lang w:val="en-US"/>
        </w:rPr>
        <w:br/>
        <w:t xml:space="preserve"> c_3(j,:) = c(I(j,3),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_2 = round(budC_cloac_Time_3,1);</w:t>
      </w:r>
      <w:r w:rsidRPr="00F17D22">
        <w:rPr>
          <w:lang w:val="en-US"/>
        </w:rPr>
        <w:br/>
        <w:t>t_all_3 = round(budC_cloac_Time_4,1);</w:t>
      </w:r>
      <w:r w:rsidRPr="00F17D22">
        <w:rPr>
          <w:lang w:val="en-US"/>
        </w:rPr>
        <w:br/>
        <w:t>tspan_2 = 0:0.1:max(budC_cloac_Time_3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_2 = size(budC_cloac_Time_3,1);</w:t>
      </w:r>
      <w:r w:rsidRPr="00F17D22">
        <w:rPr>
          <w:lang w:val="en-US"/>
        </w:rPr>
        <w:br/>
        <w:t>size_vec_3 = size(budC_cloac_Time_4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_2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4 = zeros(size_vec_2,1);</w:t>
      </w:r>
      <w:r w:rsidRPr="00F17D22">
        <w:rPr>
          <w:lang w:val="en-US"/>
        </w:rPr>
        <w:br/>
        <w:t>c_5 = zeros(size_vec_3,1);</w:t>
      </w:r>
      <w:r w:rsidRPr="00F17D22">
        <w:rPr>
          <w:lang w:val="en-US"/>
        </w:rPr>
        <w:br/>
        <w:t>c_6 = zeros(size_vec_3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4]  = ismembertol(tspan_2',t_all_2(1:end,1),0.0001);</w:t>
      </w:r>
      <w:r w:rsidRPr="00F17D22">
        <w:rPr>
          <w:lang w:val="en-US"/>
        </w:rPr>
        <w:br/>
        <w:t>[~,LocAllB5] = ismembertol(tspan_2',t_all_3(1:end,1),0.0001);</w:t>
      </w:r>
      <w:r w:rsidRPr="00F17D22">
        <w:rPr>
          <w:lang w:val="en-US"/>
        </w:rPr>
        <w:br/>
        <w:t>[~,LocAllB6] = ismembertol(tspan_2',t_all_3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2 = zeros(length(t_all_2(1:end,1)),3);</w:t>
      </w:r>
      <w:r w:rsidRPr="00F17D22">
        <w:rPr>
          <w:lang w:val="en-US"/>
        </w:rPr>
        <w:br/>
        <w:t>I3 = zeros(length(t_all_3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2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2(timing,1) = find(timing==LocAllB4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2,1)</w:t>
      </w:r>
      <w:r w:rsidRPr="00F17D22">
        <w:rPr>
          <w:lang w:val="en-US"/>
        </w:rPr>
        <w:br/>
        <w:t xml:space="preserve"> c_4(j,:) = c(I2(j,1),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3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3(timing,1) = find(timing==LocAllB5);</w:t>
      </w:r>
      <w:r w:rsidRPr="00F17D22">
        <w:rPr>
          <w:lang w:val="en-US"/>
        </w:rPr>
        <w:br/>
        <w:t xml:space="preserve">  I3(timing,2) = find(timing==LocAllB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3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c_5(j,:) = c(I3(j,1),5);</w:t>
      </w:r>
      <w:r w:rsidRPr="00F17D22">
        <w:rPr>
          <w:lang w:val="en-US"/>
        </w:rPr>
        <w:br/>
        <w:t xml:space="preserve"> c_6(j,:) = c(I3(j,2),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J_final = sum(weight(1)*sum(abs(c_1(:,1)- X(:,1)).^2)...</w:t>
      </w:r>
      <w:r w:rsidRPr="00F17D22">
        <w:rPr>
          <w:lang w:val="en-US"/>
        </w:rPr>
        <w:br/>
        <w:t xml:space="preserve">       +weight(2)*sum(abs(c_2(:,1)- A(:,1)).^2)...</w:t>
      </w:r>
      <w:r w:rsidRPr="00F17D22">
        <w:rPr>
          <w:lang w:val="en-US"/>
        </w:rPr>
        <w:br/>
        <w:t xml:space="preserve">       +weight(3)*sum(abs(c_3(:,1)- B(:,1)).^2)...</w:t>
      </w:r>
      <w:r w:rsidRPr="00F17D22">
        <w:rPr>
          <w:lang w:val="en-US"/>
        </w:rPr>
        <w:br/>
        <w:t xml:space="preserve">       +weight(4)*sum(abs(c_4(:,1)- budC_cloac_CO2_calc_new(:,1)).^2)...</w:t>
      </w:r>
      <w:r w:rsidRPr="00F17D22">
        <w:rPr>
          <w:lang w:val="en-US"/>
        </w:rPr>
        <w:br/>
        <w:t xml:space="preserve">       +weight(5)*sum(abs(c_5(:,1)- budC_cloac_O2_calc_new(:,1)).^2)...</w:t>
      </w:r>
      <w:r w:rsidRPr="00F17D22">
        <w:rPr>
          <w:lang w:val="en-US"/>
        </w:rPr>
        <w:br/>
        <w:t xml:space="preserve">       +weight(6)*sum(abs(c_6(:,1)- budC_cloac_H2_calc_new(:,1)).^2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</w:p>
    <w:p w14:paraId="1E858CD3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8" w:name="_Toc153801619"/>
      <w:r w:rsidRPr="00F17D22">
        <w:rPr>
          <w:color w:val="auto"/>
          <w:lang w:val="en-US"/>
        </w:rPr>
        <w:t>ODEs for Batch reactor</w:t>
      </w:r>
      <w:bookmarkEnd w:id="8"/>
    </w:p>
    <w:p w14:paraId="04783F97" w14:textId="21C05EDA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dcdt= DGL(t,c,par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stant parameters</w:t>
      </w:r>
      <w:r w:rsidR="0017166C" w:rsidRPr="00F17D22">
        <w:rPr>
          <w:lang w:val="en-US"/>
        </w:rPr>
        <w:br/>
        <w:t>VL =0.05</w:t>
      </w:r>
      <w:r w:rsidRPr="00F17D22">
        <w:rPr>
          <w:lang w:val="en-US"/>
        </w:rPr>
        <w:t>;      %liquid volume [L]</w:t>
      </w:r>
      <w:r w:rsidR="0017166C" w:rsidRPr="00F17D22">
        <w:rPr>
          <w:lang w:val="en-US"/>
        </w:rPr>
        <w:br/>
        <w:t>VG = 0.95</w:t>
      </w:r>
      <w:r w:rsidRPr="00F17D22">
        <w:rPr>
          <w:lang w:val="en-US"/>
        </w:rPr>
        <w:t>;     % Gas volume [L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Renaming variables for easier overview</w:t>
      </w:r>
      <w:r w:rsidRPr="00F17D22">
        <w:rPr>
          <w:lang w:val="en-US"/>
        </w:rPr>
        <w:br/>
        <w:t>X=c(1);         % g/l</w:t>
      </w:r>
      <w:r w:rsidRPr="00F17D22">
        <w:rPr>
          <w:lang w:val="en-US"/>
        </w:rPr>
        <w:br/>
        <w:t>PrA=c(2);       % g/l</w:t>
      </w:r>
      <w:r w:rsidRPr="00F17D22">
        <w:rPr>
          <w:lang w:val="en-US"/>
        </w:rPr>
        <w:br/>
        <w:t>PrB=c(3);       % g/l</w:t>
      </w:r>
      <w:r w:rsidRPr="00F17D22">
        <w:rPr>
          <w:lang w:val="en-US"/>
        </w:rPr>
        <w:br/>
        <w:t>YCO2= c(4);     % %</w:t>
      </w:r>
      <w:r w:rsidRPr="00F17D22">
        <w:rPr>
          <w:lang w:val="en-US"/>
        </w:rPr>
        <w:br/>
        <w:t>YO2 = c(5);     % %</w:t>
      </w:r>
      <w:r w:rsidRPr="00F17D22">
        <w:rPr>
          <w:lang w:val="en-US"/>
        </w:rPr>
        <w:br/>
        <w:t>YH2 = c(6);     % %</w:t>
      </w:r>
      <w:r w:rsidRPr="00F17D22">
        <w:rPr>
          <w:lang w:val="en-US"/>
        </w:rPr>
        <w:br/>
        <w:t>cCO2_L = c(7);  % moles/l</w:t>
      </w:r>
      <w:r w:rsidRPr="00F17D22">
        <w:rPr>
          <w:lang w:val="en-US"/>
        </w:rPr>
        <w:br/>
        <w:t>cO2_L = c(8);   % moles/l</w:t>
      </w:r>
      <w:r w:rsidRPr="00F17D22">
        <w:rPr>
          <w:lang w:val="en-US"/>
        </w:rPr>
        <w:br/>
        <w:t>cH2_L = c(9);   % moles/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after optimization</w:t>
      </w:r>
      <w:r w:rsidRPr="00F17D22">
        <w:rPr>
          <w:lang w:val="en-US"/>
        </w:rPr>
        <w:br/>
        <w:t>mumax = par(1);</w:t>
      </w:r>
      <w:r w:rsidRPr="00F17D22">
        <w:rPr>
          <w:lang w:val="en-US"/>
        </w:rPr>
        <w:br/>
        <w:t>mudmin = par(2);</w:t>
      </w:r>
      <w:r w:rsidRPr="00F17D22">
        <w:rPr>
          <w:lang w:val="en-US"/>
        </w:rPr>
        <w:br/>
        <w:t>mudmax = par(3);</w:t>
      </w:r>
      <w:r w:rsidRPr="00F17D22">
        <w:rPr>
          <w:lang w:val="en-US"/>
        </w:rPr>
        <w:br/>
        <w:t>KLa = par(4);</w:t>
      </w:r>
      <w:r w:rsidRPr="00F17D22">
        <w:rPr>
          <w:lang w:val="en-US"/>
        </w:rPr>
        <w:br/>
        <w:t>K_O2 = par(5);</w:t>
      </w:r>
      <w:r w:rsidRPr="00F17D22">
        <w:rPr>
          <w:lang w:val="en-US"/>
        </w:rPr>
        <w:br/>
        <w:t>K_CO2 = par(6);</w:t>
      </w:r>
      <w:r w:rsidRPr="00F17D22">
        <w:rPr>
          <w:lang w:val="en-US"/>
        </w:rPr>
        <w:br/>
        <w:t>K_H2 = par(7);</w:t>
      </w:r>
      <w:r w:rsidRPr="00F17D22">
        <w:rPr>
          <w:lang w:val="en-US"/>
        </w:rPr>
        <w:br/>
        <w:t>K_B = par(8);</w:t>
      </w:r>
      <w:r w:rsidRPr="00F17D22">
        <w:rPr>
          <w:lang w:val="en-US"/>
        </w:rPr>
        <w:br/>
        <w:t>q_A_d_max = par(9);</w:t>
      </w:r>
      <w:r w:rsidRPr="00F17D22">
        <w:rPr>
          <w:lang w:val="en-US"/>
        </w:rPr>
        <w:br/>
        <w:t>Y_AB = par(10);</w:t>
      </w:r>
      <w:r w:rsidRPr="00F17D22">
        <w:rPr>
          <w:lang w:val="en-US"/>
        </w:rPr>
        <w:br/>
        <w:t>K1_A = par(11);</w:t>
      </w:r>
      <w:r w:rsidRPr="00F17D22">
        <w:rPr>
          <w:lang w:val="en-US"/>
        </w:rPr>
        <w:br/>
        <w:t>Y_BA_r = par(12);</w:t>
      </w:r>
      <w:r w:rsidRPr="00F17D22">
        <w:rPr>
          <w:lang w:val="en-US"/>
        </w:rPr>
        <w:br/>
        <w:t>q_B_upmax = par(13);</w:t>
      </w:r>
      <w:r w:rsidRPr="00F17D22">
        <w:rPr>
          <w:lang w:val="en-US"/>
        </w:rPr>
        <w:br/>
        <w:t>Y_XA = par(14);</w:t>
      </w:r>
      <w:r w:rsidRPr="00F17D22">
        <w:rPr>
          <w:lang w:val="en-US"/>
        </w:rPr>
        <w:br/>
        <w:t>Y_XB = par(15);</w:t>
      </w:r>
      <w:r w:rsidRPr="00F17D22">
        <w:rPr>
          <w:lang w:val="en-US"/>
        </w:rPr>
        <w:br/>
        <w:t>Y_XCO2 = par(16);</w:t>
      </w:r>
      <w:r w:rsidRPr="00F17D22">
        <w:rPr>
          <w:lang w:val="en-US"/>
        </w:rPr>
        <w:br/>
        <w:t>Y_XO2 = par(17);</w:t>
      </w:r>
      <w:r w:rsidRPr="00F17D22">
        <w:rPr>
          <w:lang w:val="en-US"/>
        </w:rPr>
        <w:br/>
        <w:t>Y_XH2 = par(18);</w:t>
      </w:r>
      <w:r w:rsidRPr="00F17D22">
        <w:rPr>
          <w:lang w:val="en-US"/>
        </w:rPr>
        <w:br/>
        <w:t>t_lag = par(19);</w:t>
      </w:r>
      <w:r w:rsidRPr="00F17D22">
        <w:rPr>
          <w:lang w:val="en-US"/>
        </w:rPr>
        <w:br/>
        <w:t>q_A_d_max_end = par(20);</w:t>
      </w:r>
      <w:r w:rsidRPr="00F17D22">
        <w:rPr>
          <w:lang w:val="en-US"/>
        </w:rPr>
        <w:br/>
        <w:t>K2_A = par(21);</w:t>
      </w:r>
      <w:r w:rsidRPr="00F17D22">
        <w:rPr>
          <w:lang w:val="en-US"/>
        </w:rPr>
        <w:br/>
        <w:t>Y_BA_r_end = par(2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  <w:t>mud =mudmin + mudmax *(cCO2_L /(K_CO2+cCO2_L))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-mud)*X ;                                       %dxdt [g biomass/L h]</w:t>
      </w:r>
      <w:r w:rsidRPr="00F17D22">
        <w:rPr>
          <w:lang w:val="en-US"/>
        </w:rPr>
        <w:br/>
        <w:t>dcdt(2,1)= (q_A_P) * X   ;            % dAcetoin/dt  [g/L h]</w:t>
      </w:r>
      <w:r w:rsidRPr="00F17D22">
        <w:rPr>
          <w:lang w:val="en-US"/>
        </w:rPr>
        <w:br/>
        <w:t>dcdt(3,1)=  (q_B)* X ;                  % dButandiol/dt  [g/L h]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/Y_XO2;               % dO2/dt in liquid    [mole/L h]</w:t>
      </w:r>
      <w:r w:rsidRPr="00F17D22">
        <w:rPr>
          <w:lang w:val="en-US"/>
        </w:rPr>
        <w:br/>
        <w:t>dcdt(9,1)= KLa*(YH2*He_H2*P - cH2_L)- X*mu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t&gt;22 &amp;&amp; t&lt;=41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  <w:t>q_B_r = q_B_upmax*PrB/(PrB+K_B)  ;</w:t>
      </w:r>
      <w:r w:rsidRPr="00F17D22">
        <w:rPr>
          <w:lang w:val="en-US"/>
        </w:rPr>
        <w:br/>
        <w:t>q_B_rA = q_B_r*Y_AB 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+q_B_rA) * X   ;                           % dAcetoin/dt  [g/L h]</w:t>
      </w:r>
      <w:r w:rsidRPr="00F17D22">
        <w:rPr>
          <w:lang w:val="en-US"/>
        </w:rPr>
        <w:br/>
        <w:t>dcdt(3,1)=  (q_B-q_B_r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t&gt;41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  <w:t>q_A_d_end = q_A_d_max_end * PrA/(PrA + K2_A) ;</w:t>
      </w:r>
      <w:r w:rsidRPr="00F17D22">
        <w:rPr>
          <w:lang w:val="en-US"/>
        </w:rPr>
        <w:br/>
        <w:t>q_A_d_r_end = q_A_d_end * Y_BA_r_end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-q_A_d_end) * X   ;                           % dAcetoin/dt  [g/L h]</w:t>
      </w:r>
      <w:r w:rsidRPr="00F17D22">
        <w:rPr>
          <w:lang w:val="en-US"/>
        </w:rPr>
        <w:br/>
        <w:t>dcdt(3,1)=  (q_B+q_A_d_r_end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  <w:t>end</w:t>
      </w:r>
    </w:p>
    <w:p w14:paraId="142C3B88" w14:textId="77777777" w:rsidR="00723FDE" w:rsidRPr="00F17D22" w:rsidRDefault="00723FDE" w:rsidP="00723FDE">
      <w:pPr>
        <w:rPr>
          <w:b/>
          <w:bCs/>
          <w:lang w:val="en-US"/>
        </w:rPr>
      </w:pPr>
    </w:p>
    <w:p w14:paraId="7FF4824E" w14:textId="1C11DCB9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rFonts w:hint="eastAsia"/>
          <w:lang w:val="en-US"/>
        </w:rPr>
        <w:t>clc</w:t>
      </w:r>
      <w:r w:rsidRPr="00F17D22">
        <w:rPr>
          <w:lang w:val="en-US"/>
        </w:rPr>
        <w:br/>
        <w:t>clear all</w:t>
      </w:r>
      <w:r w:rsidRPr="00F17D22">
        <w:rPr>
          <w:lang w:val="en-US"/>
        </w:rPr>
        <w:br/>
        <w:t>close all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% Data imported from Excel</w:t>
      </w:r>
      <w:r w:rsidRPr="00F17D22">
        <w:rPr>
          <w:lang w:val="en-US"/>
        </w:rPr>
        <w:br/>
        <w:t>cag_cloac_Time_1=xlsread('Autotroph.xlsx','cag(cloac)','E2:E14'); %h</w:t>
      </w:r>
      <w:r w:rsidRPr="00F17D22">
        <w:rPr>
          <w:lang w:val="en-US"/>
        </w:rPr>
        <w:br/>
        <w:t>cag_cloac_OD=xlsread('Autotroph.xlsx','cag(cloac)','I2:I14'); %OD600</w:t>
      </w:r>
      <w:r w:rsidRPr="00F17D22">
        <w:rPr>
          <w:lang w:val="en-US"/>
        </w:rPr>
        <w:br/>
        <w:t>cag_cloac_X = (0.6417 * cag_cloac_OD + 0.0632); %g/l</w:t>
      </w:r>
      <w:r w:rsidRPr="00F17D22">
        <w:rPr>
          <w:lang w:val="en-US"/>
        </w:rPr>
        <w:br/>
        <w:t>cag_cloac_Acetoin=xlsread('Autotroph.xlsx','cag(cloac)','AM2:AM14'); %g/l</w:t>
      </w:r>
      <w:r w:rsidRPr="00F17D22">
        <w:rPr>
          <w:lang w:val="en-US"/>
        </w:rPr>
        <w:br/>
        <w:t>cag_cloac_Butandiol=xlsread('Autotroph.xlsx','cag(cloac)','AN2:AN14'); %g/l</w:t>
      </w:r>
      <w:r w:rsidRPr="00F17D22">
        <w:rPr>
          <w:lang w:val="en-US"/>
        </w:rPr>
        <w:br/>
        <w:t>cag_cloac_Time_2=xlsread('Autotroph.xlsx','cag(cloac)','B38:b42'); %h</w:t>
      </w:r>
      <w:r w:rsidRPr="00F17D22">
        <w:rPr>
          <w:lang w:val="en-US"/>
        </w:rPr>
        <w:br/>
        <w:t>cag_cloac_CO2=xlsread('Autotroph.xlsx','cag(cloac)','C38:C42'); %</w:t>
      </w:r>
      <w:r w:rsidRPr="00F17D22">
        <w:rPr>
          <w:lang w:val="en-US"/>
        </w:rPr>
        <w:br/>
        <w:t>cag_cloac_CO2_calc = cag_cloac_CO2 / 100;</w:t>
      </w:r>
      <w:r w:rsidRPr="00F17D22">
        <w:rPr>
          <w:lang w:val="en-US"/>
        </w:rPr>
        <w:br/>
        <w:t>cag_cloac_O2=xlsread('Autotroph.xlsx','cag(cloac)','G38:G42'); %</w:t>
      </w:r>
      <w:r w:rsidRPr="00F17D22">
        <w:rPr>
          <w:lang w:val="en-US"/>
        </w:rPr>
        <w:br/>
        <w:t>cag_cloac_O2_calc = cag_cloac_O2 / 100;</w:t>
      </w:r>
      <w:r w:rsidRPr="00F17D22">
        <w:rPr>
          <w:lang w:val="en-US"/>
        </w:rPr>
        <w:br/>
        <w:t>cag_cloac_H2=xlsread('Autotroph.xlsx','cag(cloac)','E38:E42'); %</w:t>
      </w:r>
      <w:r w:rsidRPr="00F17D22">
        <w:rPr>
          <w:lang w:val="en-US"/>
        </w:rPr>
        <w:br/>
        <w:t>cag_cloac_H2_calc = cag_cloac_H2 / 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cag_cloac_Time_3=xlsread('Autotroph.xlsx','cag(cloac)','AS2:AS14'); %h</w:t>
      </w:r>
      <w:r w:rsidRPr="00F17D22">
        <w:rPr>
          <w:lang w:val="en-US"/>
        </w:rPr>
        <w:br/>
        <w:t>cag_cloac_Time_4=xlsread('Autotroph.xlsx','cag(cloac)','AV2:AV14'); %h</w:t>
      </w:r>
      <w:r w:rsidRPr="00F17D22">
        <w:rPr>
          <w:lang w:val="en-US"/>
        </w:rPr>
        <w:br/>
      </w:r>
      <w:r w:rsidRPr="00F17D22">
        <w:rPr>
          <w:lang w:val="en-US"/>
        </w:rPr>
        <w:br/>
        <w:t>cag_cloac_CO2_new=xlsread('Autotroph.xlsx','cag(cloac)','AR2:AR14'); %</w:t>
      </w:r>
      <w:r w:rsidRPr="00F17D22">
        <w:rPr>
          <w:lang w:val="en-US"/>
        </w:rPr>
        <w:br/>
        <w:t>cag_cloac_CO2_calc_new = cag_cloac_CO2_new / 100;</w:t>
      </w:r>
      <w:r w:rsidRPr="00F17D22">
        <w:rPr>
          <w:lang w:val="en-US"/>
        </w:rPr>
        <w:br/>
        <w:t>cag_cloac_O2_new=xlsread('Autotroph.xlsx','cag(cloac)','AU2:AU14'); %</w:t>
      </w:r>
      <w:r w:rsidRPr="00F17D22">
        <w:rPr>
          <w:lang w:val="en-US"/>
        </w:rPr>
        <w:br/>
        <w:t>cag_cloac_O2_calc_new = cag_cloac_O2_new / 100;</w:t>
      </w:r>
      <w:r w:rsidRPr="00F17D22">
        <w:rPr>
          <w:lang w:val="en-US"/>
        </w:rPr>
        <w:br/>
        <w:t>cag_cloac_H2_new=xlsread('Autotroph.xlsx','cag(cloac)','AX2:AX14'); %</w:t>
      </w:r>
      <w:r w:rsidRPr="00F17D22">
        <w:rPr>
          <w:lang w:val="en-US"/>
        </w:rPr>
        <w:br/>
        <w:t>cag_cloac_H2_calc_new = cag_cloac_H2_new / 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1 = cag_cloac_Time_1;</w:t>
      </w:r>
      <w:r w:rsidRPr="00F17D22">
        <w:rPr>
          <w:lang w:val="en-US"/>
        </w:rPr>
        <w:br/>
        <w:t>OD = cag_cloac_OD;</w:t>
      </w:r>
      <w:r w:rsidRPr="00F17D22">
        <w:rPr>
          <w:lang w:val="en-US"/>
        </w:rPr>
        <w:br/>
        <w:t>X = cag_cloac_X;</w:t>
      </w:r>
      <w:r w:rsidRPr="00F17D22">
        <w:rPr>
          <w:lang w:val="en-US"/>
        </w:rPr>
        <w:br/>
        <w:t>A = cag_cloac_Acetoin;</w:t>
      </w:r>
      <w:r w:rsidRPr="00F17D22">
        <w:rPr>
          <w:lang w:val="en-US"/>
        </w:rPr>
        <w:br/>
        <w:t>B = cag_cloac_Butandiol;</w:t>
      </w:r>
      <w:r w:rsidRPr="00F17D22">
        <w:rPr>
          <w:lang w:val="en-US"/>
        </w:rPr>
        <w:br/>
        <w:t>T2 = cag_cloac_Time_2;</w:t>
      </w:r>
      <w:r w:rsidRPr="00F17D22">
        <w:rPr>
          <w:lang w:val="en-US"/>
        </w:rPr>
        <w:br/>
        <w:t>CO2_calc = cag_cloac_CO2_calc;</w:t>
      </w:r>
      <w:r w:rsidRPr="00F17D22">
        <w:rPr>
          <w:lang w:val="en-US"/>
        </w:rPr>
        <w:br/>
        <w:t>O2_calc = cag_cloac_O2_calc;</w:t>
      </w:r>
      <w:r w:rsidRPr="00F17D22">
        <w:rPr>
          <w:lang w:val="en-US"/>
        </w:rPr>
        <w:br/>
        <w:t>H2_calc = cag_cloac_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chosen by hand for curve fitting and optimization</w:t>
      </w:r>
      <w:r w:rsidRPr="00F17D22">
        <w:rPr>
          <w:lang w:val="en-US"/>
        </w:rPr>
        <w:br/>
        <w:t>mumax = 0.02;    %1  % Maximum specific growth rate(1/h)</w:t>
      </w:r>
      <w:r w:rsidRPr="00F17D22">
        <w:rPr>
          <w:lang w:val="en-US"/>
        </w:rPr>
        <w:br/>
        <w:t>mudmin = 0.001;   %2    %Minimum specific death rate (1/h)</w:t>
      </w:r>
      <w:r w:rsidRPr="00F17D22">
        <w:rPr>
          <w:lang w:val="en-US"/>
        </w:rPr>
        <w:br/>
        <w:t>mudmax = 0.02;    %3   %Maximum specific death rate (1/h)</w:t>
      </w:r>
      <w:r w:rsidRPr="00F17D22">
        <w:rPr>
          <w:lang w:val="en-US"/>
        </w:rPr>
        <w:br/>
        <w:t>KLa = 150;          %4  %Mass transfer coefficient for shaking flasks (1/h)</w:t>
      </w:r>
      <w:r w:rsidRPr="00F17D22">
        <w:rPr>
          <w:lang w:val="en-US"/>
        </w:rPr>
        <w:br/>
        <w:t>K_O2 = 0.00003125;       %5    % (Monod constant) Half-saturation constant for O2 (in g/L) mole/L</w:t>
      </w:r>
      <w:r w:rsidRPr="00F17D22">
        <w:rPr>
          <w:lang w:val="en-US"/>
        </w:rPr>
        <w:br/>
        <w:t>K_CO2 = 0.0000227;     %6 % (Monod constant) Half-saturation constant for CO2 (in g/L) mole/L</w:t>
      </w:r>
      <w:r w:rsidRPr="00F17D22">
        <w:rPr>
          <w:lang w:val="en-US"/>
        </w:rPr>
        <w:br/>
        <w:t>K_H2 = 0.0005;       %7  % (Monod constant) Half-saturation constant for H2 (in g/L) mole/L</w:t>
      </w:r>
      <w:r w:rsidRPr="00F17D22">
        <w:rPr>
          <w:lang w:val="en-US"/>
        </w:rPr>
        <w:br/>
        <w:t>K_B = 0.0005;           %8    (Monod constant) Half-saturation constant butandiol  (g/l)</w:t>
      </w:r>
      <w:r w:rsidRPr="00F17D22">
        <w:rPr>
          <w:lang w:val="en-US"/>
        </w:rPr>
        <w:br/>
        <w:t>q_A_d_max = 0.00001;  %9     Maximum specific consumption rate of Acetoin by biomass after the depletion of CO2 (g acetoin/g biomass)</w:t>
      </w:r>
      <w:r w:rsidRPr="00F17D22">
        <w:rPr>
          <w:lang w:val="en-US"/>
        </w:rPr>
        <w:br/>
        <w:t>Y_AB = 0.97;         %10  Yield coefficient of Acetoin converted back from Butandiol (g acetoin/g Butanediol)</w:t>
      </w:r>
      <w:r w:rsidRPr="00F17D22">
        <w:rPr>
          <w:lang w:val="en-US"/>
        </w:rPr>
        <w:br/>
        <w:t>K1_A = 0.0005;     %11 (Monod constant) Half-saturation constant acetoin during first forward reaction after co2 depletion  (g/l)</w:t>
      </w:r>
      <w:r w:rsidRPr="00F17D22">
        <w:rPr>
          <w:lang w:val="en-US"/>
        </w:rPr>
        <w:br/>
        <w:t>Y_BA_r = 1.02;      %12   Yield coefficient of Butandiol converted from Acetoin (g butandiol/g acetoin)</w:t>
      </w:r>
      <w:r w:rsidRPr="00F17D22">
        <w:rPr>
          <w:lang w:val="en-US"/>
        </w:rPr>
        <w:br/>
        <w:t>q_B_upmax = 0.00001;  %13 Maximum specific consumption rate of butandiol by biomass after the depletion of CO2 with still oxygen (g butandiol / g biomass)</w:t>
      </w:r>
      <w:r w:rsidRPr="00F17D22">
        <w:rPr>
          <w:lang w:val="en-US"/>
        </w:rPr>
        <w:br/>
        <w:t>Y_XA = 0.005;          %14 Yield coefficient of biomass produced acetoin (g biomass/g acetoin)</w:t>
      </w:r>
      <w:r w:rsidRPr="00F17D22">
        <w:rPr>
          <w:lang w:val="en-US"/>
        </w:rPr>
        <w:br/>
        <w:t>Y_XB = 0.005;         %15   Yield coefficient of biomass produced butandiol (g biomass/g butandiol)</w:t>
      </w:r>
      <w:r w:rsidRPr="00F17D22">
        <w:rPr>
          <w:lang w:val="en-US"/>
        </w:rPr>
        <w:br/>
        <w:t>Y_XCO2 = 0.005;      %16 Yield coefficient of biomass per CO2  (g biomass/mole CO2)</w:t>
      </w:r>
      <w:r w:rsidRPr="00F17D22">
        <w:rPr>
          <w:lang w:val="en-US"/>
        </w:rPr>
        <w:br/>
        <w:t>Y_XO2 = 0.005;       %17 Yield coefficient of biomass per O2  (g biomass/mole O2)</w:t>
      </w:r>
      <w:r w:rsidRPr="00F17D22">
        <w:rPr>
          <w:lang w:val="en-US"/>
        </w:rPr>
        <w:br/>
        <w:t>Y_XH2 = 0.005;       %18  Yield coefficient of biomass per H2  (g biomass/mole H2)</w:t>
      </w:r>
      <w:r w:rsidRPr="00F17D22">
        <w:rPr>
          <w:lang w:val="en-US"/>
        </w:rPr>
        <w:br/>
        <w:t>t_lag = 2;          %19 time term for lag phase and delayed grwoth or production (h)</w:t>
      </w:r>
      <w:r w:rsidRPr="00F17D22">
        <w:rPr>
          <w:lang w:val="en-US"/>
        </w:rPr>
        <w:br/>
        <w:t>q_A_d_max_end = 0.0001; %20 Maximum specific consumption rate of acetoin by biomass after the depletion of CO2 and O2 (g acetoin / g biomass)</w:t>
      </w:r>
      <w:r w:rsidRPr="00F17D22">
        <w:rPr>
          <w:lang w:val="en-US"/>
        </w:rPr>
        <w:br/>
        <w:t>K1_A_end = 0.0005;   % 21 (Monod constant) Half-saturation constant acetoin after co2 and o2 depletion  (g/l)</w:t>
      </w:r>
      <w:r w:rsidRPr="00F17D22">
        <w:rPr>
          <w:lang w:val="en-US"/>
        </w:rPr>
        <w:br/>
        <w:t>Y_BA_r_end = 1.02;  %22  Yield coefficient of Butandiol converted from Acetoin after co2 and o2 depletion (g butandiol/g acetoin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  <w:t>CO2 = 44.01; %g/mol</w:t>
      </w:r>
      <w:r w:rsidRPr="00F17D22">
        <w:rPr>
          <w:lang w:val="en-US"/>
        </w:rPr>
        <w:br/>
        <w:t>H2 = 2;%g/mol</w:t>
      </w:r>
      <w:r w:rsidRPr="00F17D22">
        <w:rPr>
          <w:lang w:val="en-US"/>
        </w:rPr>
        <w:br/>
        <w:t>O2 = 32;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es initial (percentage) in air</w:t>
      </w:r>
      <w:r w:rsidRPr="00F17D22">
        <w:rPr>
          <w:lang w:val="en-US"/>
        </w:rPr>
        <w:br/>
        <w:t>YO2_0=cag_cloac_O2_calc(1,1);        %initial proportion oxygen in gas (%)</w:t>
      </w:r>
      <w:r w:rsidRPr="00F17D22">
        <w:rPr>
          <w:lang w:val="en-US"/>
        </w:rPr>
        <w:br/>
        <w:t>YCO2_0=cag_cloac_CO2_calc(1,1);       %initial proportion CO2 in gas   (%)</w:t>
      </w:r>
      <w:r w:rsidRPr="00F17D22">
        <w:rPr>
          <w:lang w:val="en-US"/>
        </w:rPr>
        <w:br/>
        <w:t>YH2_0=cag_cloac_H2_calc(1,1);        %initial proportion H2 in gas      (%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Initial Gases concentrations in liquid (mol/L)</w:t>
      </w:r>
      <w:r w:rsidRPr="00F17D22">
        <w:rPr>
          <w:lang w:val="en-US"/>
        </w:rPr>
        <w:br/>
        <w:t xml:space="preserve"> cCO2_L_0 = YCO2_0*P*He_CO2;</w:t>
      </w:r>
      <w:r w:rsidRPr="00F17D22">
        <w:rPr>
          <w:lang w:val="en-US"/>
        </w:rPr>
        <w:br/>
        <w:t xml:space="preserve"> cO2_L_0 = YO2_0*P*He_O2;</w:t>
      </w:r>
      <w:r w:rsidRPr="00F17D22">
        <w:rPr>
          <w:lang w:val="en-US"/>
        </w:rPr>
        <w:br/>
        <w:t xml:space="preserve"> cH2_L_0 = YH2_0*P*He_H2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Defines intitial values from data and guessed parameters</w:t>
      </w:r>
      <w:r w:rsidRPr="00F17D22">
        <w:rPr>
          <w:lang w:val="en-US"/>
        </w:rPr>
        <w:br/>
        <w:t>ICs = [cag_cloac_X(1,1), cag_cloac_Acetoin(1,1), cag_cloac_Butandiol(1,1), cag_cloac_CO2_calc(1,1),cag_cloac_O2_calc(1,1),cag_cloac_H2_calc(1,1), cCO2_L_0,cO2_L_0, cH2_L_0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0 = [mumax,  mudmin,   mudmax, KLa,K_O2, K_CO2, K_H2,  K_B,q_A_d_max,Y_AB,K1_A,Y_BA_r,q_B_upmax,Y_XA,Y_XB,Y_XCO2,Y_XO2,Y_XH2, t_lag q_A_d_max_end, K1_A_end,Y_BA_r_end];</w:t>
      </w:r>
      <w:r w:rsidRPr="00F17D22">
        <w:rPr>
          <w:lang w:val="en-US"/>
        </w:rPr>
        <w:br/>
      </w:r>
      <w:r w:rsidRPr="00F17D22">
        <w:rPr>
          <w:lang w:val="en-US"/>
        </w:rPr>
        <w:br/>
      </w:r>
      <w:r w:rsidRPr="00F17D22">
        <w:rPr>
          <w:lang w:val="en-US"/>
        </w:rPr>
        <w:br/>
        <w:t>% % Lower bounds</w:t>
      </w:r>
      <w:r w:rsidRPr="00F17D22">
        <w:rPr>
          <w:lang w:val="en-US"/>
        </w:rPr>
        <w:br/>
        <w:t>lowerBounds = [0</w:t>
      </w:r>
      <w:r w:rsidR="0017166C" w:rsidRPr="00F17D22">
        <w:rPr>
          <w:lang w:val="en-US"/>
        </w:rPr>
        <w:t>.0008</w:t>
      </w:r>
      <w:r w:rsidRPr="00F17D22">
        <w:rPr>
          <w:lang w:val="en-US"/>
        </w:rPr>
        <w:t>,  0</w:t>
      </w:r>
      <w:r w:rsidR="0017166C" w:rsidRPr="00F17D22">
        <w:rPr>
          <w:lang w:val="en-US"/>
        </w:rPr>
        <w:t>.0001</w:t>
      </w:r>
      <w:r w:rsidRPr="00F17D22">
        <w:rPr>
          <w:lang w:val="en-US"/>
        </w:rPr>
        <w:t>,    0.001,   130,   0.00001,    0.00001,    0.00001,     0,     0,     0.8,  0,   0.8,      0,      0,   0,   0,     0,     0,   0, 0, 0, 0.8];</w:t>
      </w:r>
      <w:r w:rsidRPr="00F17D22">
        <w:rPr>
          <w:lang w:val="en-US"/>
        </w:rPr>
        <w:br/>
        <w:t>% Upper bound</w:t>
      </w:r>
      <w:r w:rsidRPr="00F17D22">
        <w:rPr>
          <w:lang w:val="en-US"/>
        </w:rPr>
        <w:br/>
        <w:t xml:space="preserve">upperBounds = [0.2, 0.01, 0.2,  180, </w:t>
      </w:r>
      <w:r w:rsidR="0017166C" w:rsidRPr="00F17D22">
        <w:rPr>
          <w:lang w:val="en-US"/>
        </w:rPr>
        <w:t>1,     1,    1,  1</w:t>
      </w:r>
      <w:r w:rsidRPr="00F17D22">
        <w:rPr>
          <w:lang w:val="en-US"/>
        </w:rPr>
        <w:t>,    10,        1.2,  9,   1.2,        2,      40,   40,  10,        10,       10,  200, 10 , 9, 1.2];</w:t>
      </w:r>
    </w:p>
    <w:p w14:paraId="6237E97D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9" w:name="_Toc153802358"/>
      <w:r w:rsidRPr="00F17D22">
        <w:rPr>
          <w:color w:val="auto"/>
          <w:lang w:val="en-US"/>
        </w:rPr>
        <w:t xml:space="preserve">Use </w:t>
      </w:r>
      <w:proofErr w:type="spellStart"/>
      <w:r w:rsidRPr="00F17D22">
        <w:rPr>
          <w:color w:val="auto"/>
          <w:lang w:val="en-US"/>
        </w:rPr>
        <w:t>fmincon</w:t>
      </w:r>
      <w:bookmarkEnd w:id="9"/>
      <w:proofErr w:type="spellEnd"/>
    </w:p>
    <w:p w14:paraId="160543B1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options = optimset('Display', 'Iter', 'MaxIter', 200, 'TolFun', 1e-6, 'TolX', 1e-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opt = fmincon(@objective, par0, [], [], [], [], lowerBounds, upperBounds, [], options, ICs, T1, X, A, B, T2, CO2_calc, O2_calc, H2_calc,cag_cloac_Time_3,cag_cloac_Time_4,cag_cloac_CO2_calc_new,cag_cloac_O2_calc_new,cag_cloac_H2_calc_new);</w:t>
      </w:r>
      <w:r w:rsidRPr="00F17D22">
        <w:rPr>
          <w:lang w:val="en-US"/>
        </w:rPr>
        <w:br/>
        <w:t>Results_par = paropt; % Safe estimated parameters</w:t>
      </w:r>
    </w:p>
    <w:p w14:paraId="6302AAA0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0" w:name="_Toc153802359"/>
      <w:r w:rsidRPr="00F17D22">
        <w:rPr>
          <w:color w:val="auto"/>
          <w:lang w:val="en-US"/>
        </w:rPr>
        <w:t>Final simulation</w:t>
      </w:r>
      <w:bookmarkEnd w:id="10"/>
    </w:p>
    <w:p w14:paraId="7858A758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tspan1  = T1(:,1);</w:t>
      </w:r>
      <w:r w:rsidRPr="00F17D22">
        <w:rPr>
          <w:lang w:val="en-US"/>
        </w:rPr>
        <w:br/>
        <w:t>ttspan1 = 0:0.5:max(tspan1 + 4);</w:t>
      </w:r>
      <w:r w:rsidRPr="00F17D22">
        <w:rPr>
          <w:lang w:val="en-US"/>
        </w:rPr>
        <w:br/>
        <w:t>tspan2  = T2(:,1);</w:t>
      </w:r>
      <w:r w:rsidRPr="00F17D22">
        <w:rPr>
          <w:lang w:val="en-US"/>
        </w:rPr>
        <w:br/>
        <w:t>ttspan2 = 0:0.5:max(tspan2 + 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ptions=odeset('reltol',1E-4,'abstol',1E-4);</w:t>
      </w:r>
      <w:r w:rsidRPr="00F17D22">
        <w:rPr>
          <w:lang w:val="en-US"/>
        </w:rPr>
        <w:br/>
        <w:t>[t,c]   = ode15s(@DGL,ttspan2,ICs, options, Results_par); %</w:t>
      </w:r>
      <w:r w:rsidRPr="00F17D22">
        <w:rPr>
          <w:lang w:val="en-US"/>
        </w:rPr>
        <w:br/>
      </w:r>
      <w:r w:rsidRPr="00F17D22">
        <w:rPr>
          <w:lang w:val="en-US"/>
        </w:rPr>
        <w:br/>
        <w:t>OD_graph = (c(:,1) - 0.0632)/0.6417;</w:t>
      </w:r>
      <w:r w:rsidRPr="00F17D22">
        <w:rPr>
          <w:lang w:val="en-US"/>
        </w:rPr>
        <w:br/>
        <w:t>figure('Name','cag(cloac)','NumberTitle','off');</w:t>
      </w:r>
      <w:r w:rsidRPr="00F17D22">
        <w:rPr>
          <w:lang w:val="en-US"/>
        </w:rPr>
        <w:br/>
        <w:t>subplot(3,1,1)</w:t>
      </w:r>
      <w:r w:rsidRPr="00F17D22">
        <w:rPr>
          <w:lang w:val="en-US"/>
        </w:rPr>
        <w:br/>
        <w:t>plot(tspan1, OD(:,1), 'ob')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plot(t, OD_graph , '-r', 'LineWidth', 1)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  <w:t>x=xlabel('Time [h]');</w:t>
      </w:r>
      <w:r w:rsidRPr="00F17D22">
        <w:rPr>
          <w:lang w:val="en-US"/>
        </w:rPr>
        <w:br/>
        <w:t>y=ylabel('OD_{600}');</w:t>
      </w:r>
      <w:r w:rsidRPr="00F17D22">
        <w:rPr>
          <w:lang w:val="en-US"/>
        </w:rPr>
        <w:br/>
        <w:t>legend('Lab','Model');</w:t>
      </w:r>
      <w:r w:rsidRPr="00F17D22">
        <w:rPr>
          <w:lang w:val="en-US"/>
        </w:rPr>
        <w:br/>
        <w:t>x.Color='black';</w:t>
      </w:r>
      <w:r w:rsidRPr="00F17D22">
        <w:rPr>
          <w:lang w:val="en-US"/>
        </w:rPr>
        <w:br/>
        <w:t>y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2)</w:t>
      </w:r>
      <w:r w:rsidRPr="00F17D22">
        <w:rPr>
          <w:lang w:val="en-US"/>
        </w:rPr>
        <w:br/>
        <w:t>plot(t,c(:,2),'-r',tspan1,A(:,1),'or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legend('Acetoin', 'exp. Data Acetoin','Location','southeast','NumColumns',2)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3)</w:t>
      </w:r>
      <w:r w:rsidRPr="00F17D22">
        <w:rPr>
          <w:lang w:val="en-US"/>
        </w:rPr>
        <w:br/>
        <w:t>plot(t,c(:,3),'-b',tspan1,B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Butandiol [g L^-^1]');</w:t>
      </w:r>
      <w:r w:rsidRPr="00F17D22">
        <w:rPr>
          <w:lang w:val="en-US"/>
        </w:rPr>
        <w:br/>
        <w:t>legend('Butandiol','exp. Data Butandiol','Location','southeast','NumColumns',2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cag(cloac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4).*100,'-b',tspan2,CO2_calc(:,1).*100,'og');</w:t>
      </w:r>
      <w:r w:rsidRPr="00F17D22">
        <w:rPr>
          <w:lang w:val="en-US"/>
        </w:rPr>
        <w:br/>
        <w:t>legend('CO2','exp. Data CO2','Location','southeast','NumColumns',2);</w:t>
      </w:r>
      <w:r w:rsidRPr="00F17D22">
        <w:rPr>
          <w:lang w:val="en-US"/>
        </w:rPr>
        <w:br/>
        <w:t>y1=ylabel('C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5).*100,'-b',tspan2,O2_calc(:,1).*100,'og');</w:t>
      </w:r>
      <w:r w:rsidRPr="00F17D22">
        <w:rPr>
          <w:lang w:val="en-US"/>
        </w:rPr>
        <w:br/>
        <w:t>legend('O2','exp. Data CO2','Location','southeast','NumColumns',2);</w:t>
      </w:r>
      <w:r w:rsidRPr="00F17D22">
        <w:rPr>
          <w:lang w:val="en-US"/>
        </w:rPr>
        <w:br/>
        <w:t>y1=ylabel('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plot(t,c(:,6).*100,'-b',tspan2,H2_calc(:,1).*100,'og');</w:t>
      </w:r>
      <w:r w:rsidRPr="00F17D22">
        <w:rPr>
          <w:lang w:val="en-US"/>
        </w:rPr>
        <w:br/>
        <w:t>legend('H2','exp. Data CO2','Location','southeast','NumColumns',2);</w:t>
      </w:r>
      <w:r w:rsidRPr="00F17D22">
        <w:rPr>
          <w:lang w:val="en-US"/>
        </w:rPr>
        <w:br/>
        <w:t>y1=ylabel('H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cag(cloac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7),'-b');</w:t>
      </w:r>
      <w:r w:rsidRPr="00F17D22">
        <w:rPr>
          <w:lang w:val="en-US"/>
        </w:rPr>
        <w:br/>
        <w:t>legend('CO2','Location','southeast','NumColumns',2);</w:t>
      </w:r>
      <w:r w:rsidRPr="00F17D22">
        <w:rPr>
          <w:lang w:val="en-US"/>
        </w:rPr>
        <w:br/>
        <w:t>y1=ylabel('CO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8),'-b');</w:t>
      </w:r>
      <w:r w:rsidRPr="00F17D22">
        <w:rPr>
          <w:lang w:val="en-US"/>
        </w:rPr>
        <w:br/>
        <w:t>legend('O2 in liquid','Location','southeast','NumColumns',2);</w:t>
      </w:r>
      <w:r w:rsidRPr="00F17D22">
        <w:rPr>
          <w:lang w:val="en-US"/>
        </w:rPr>
        <w:br/>
        <w:t>y1=ylabel('O2 in liquid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legend('H2 in liquid','Location','southeast','NumColumns',2);</w:t>
      </w:r>
      <w:r w:rsidRPr="00F17D22">
        <w:rPr>
          <w:lang w:val="en-US"/>
        </w:rPr>
        <w:br/>
        <w:t>plot(t,c(:,9),'-b');</w:t>
      </w:r>
      <w:r w:rsidRPr="00F17D22">
        <w:rPr>
          <w:lang w:val="en-US"/>
        </w:rPr>
        <w:br/>
        <w:t>y1=ylabel('H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TT1 = 2 * (T1 + 1);</w:t>
      </w:r>
      <w:r w:rsidRPr="00F17D22">
        <w:rPr>
          <w:lang w:val="en-US"/>
        </w:rPr>
        <w:br/>
        <w:t>TT1 = round(TT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T2 = 2 * (T2 +1) ;</w:t>
      </w:r>
      <w:r w:rsidRPr="00F17D22">
        <w:rPr>
          <w:lang w:val="en-US"/>
        </w:rPr>
        <w:br/>
        <w:t>TT2 = round(TT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lab1 = OD;</w:t>
      </w:r>
      <w:r w:rsidRPr="00F17D22">
        <w:rPr>
          <w:lang w:val="en-US"/>
        </w:rPr>
        <w:br/>
        <w:t>lab2 = A;</w:t>
      </w:r>
      <w:r w:rsidRPr="00F17D22">
        <w:rPr>
          <w:lang w:val="en-US"/>
        </w:rPr>
        <w:br/>
        <w:t>lab3 = B;</w:t>
      </w:r>
      <w:r w:rsidRPr="00F17D22">
        <w:rPr>
          <w:lang w:val="en-US"/>
        </w:rPr>
        <w:br/>
        <w:t>lab4 = CO2_calc;</w:t>
      </w:r>
      <w:r w:rsidRPr="00F17D22">
        <w:rPr>
          <w:lang w:val="en-US"/>
        </w:rPr>
        <w:br/>
        <w:t>lab5 = O2_calc;</w:t>
      </w:r>
      <w:r w:rsidRPr="00F17D22">
        <w:rPr>
          <w:lang w:val="en-US"/>
        </w:rPr>
        <w:br/>
        <w:t>lab6 = 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odel1 = OD_graph(TT1 ,1);</w:t>
      </w:r>
      <w:r w:rsidRPr="00F17D22">
        <w:rPr>
          <w:lang w:val="en-US"/>
        </w:rPr>
        <w:br/>
        <w:t>model2 = c(TT1,2);</w:t>
      </w:r>
      <w:r w:rsidRPr="00F17D22">
        <w:rPr>
          <w:lang w:val="en-US"/>
        </w:rPr>
        <w:br/>
        <w:t>model3 = c(TT1,3);</w:t>
      </w:r>
      <w:r w:rsidRPr="00F17D22">
        <w:rPr>
          <w:lang w:val="en-US"/>
        </w:rPr>
        <w:br/>
        <w:t>model4 = c(TT2,4);</w:t>
      </w:r>
      <w:r w:rsidRPr="00F17D22">
        <w:rPr>
          <w:lang w:val="en-US"/>
        </w:rPr>
        <w:br/>
        <w:t>model5 = c(TT2,5);</w:t>
      </w:r>
      <w:r w:rsidRPr="00F17D22">
        <w:rPr>
          <w:lang w:val="en-US"/>
        </w:rPr>
        <w:br/>
        <w:t>model6 = c(TT2,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alculate the squared error</w:t>
      </w:r>
      <w:r w:rsidRPr="00F17D22">
        <w:rPr>
          <w:lang w:val="en-US"/>
        </w:rPr>
        <w:br/>
        <w:t>SQ1 = sum((lab1 - model1).^2);</w:t>
      </w:r>
      <w:r w:rsidRPr="00F17D22">
        <w:rPr>
          <w:lang w:val="en-US"/>
        </w:rPr>
        <w:br/>
        <w:t>SQ2 = sum((lab2 - model2).^2);</w:t>
      </w:r>
      <w:r w:rsidRPr="00F17D22">
        <w:rPr>
          <w:lang w:val="en-US"/>
        </w:rPr>
        <w:br/>
        <w:t>SQ3 = sum((lab3 - model3).^2);</w:t>
      </w:r>
      <w:r w:rsidRPr="00F17D22">
        <w:rPr>
          <w:lang w:val="en-US"/>
        </w:rPr>
        <w:br/>
        <w:t>SQ4 = sum((lab4 - model4).^2);</w:t>
      </w:r>
      <w:r w:rsidRPr="00F17D22">
        <w:rPr>
          <w:lang w:val="en-US"/>
        </w:rPr>
        <w:br/>
        <w:t>SQ5 = sum((lab5 - model5).^2);</w:t>
      </w:r>
      <w:r w:rsidRPr="00F17D22">
        <w:rPr>
          <w:lang w:val="en-US"/>
        </w:rPr>
        <w:br/>
        <w:t>SQ6 = sum((lab6 - model6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MSQ1 = sum((lab1 - mean(lab1)).^2);</w:t>
      </w:r>
      <w:r w:rsidRPr="00F17D22">
        <w:rPr>
          <w:lang w:val="en-US"/>
        </w:rPr>
        <w:br/>
        <w:t>MSQ2 = sum((lab2 - mean(lab2)).^2);</w:t>
      </w:r>
      <w:r w:rsidRPr="00F17D22">
        <w:rPr>
          <w:lang w:val="en-US"/>
        </w:rPr>
        <w:br/>
        <w:t>MSQ3 = sum((lab3 - mean(lab3)).^2);</w:t>
      </w:r>
      <w:r w:rsidRPr="00F17D22">
        <w:rPr>
          <w:lang w:val="en-US"/>
        </w:rPr>
        <w:br/>
        <w:t>MSQ4 = sum((lab4 - mean(lab4)).^2);</w:t>
      </w:r>
      <w:r w:rsidRPr="00F17D22">
        <w:rPr>
          <w:lang w:val="en-US"/>
        </w:rPr>
        <w:br/>
        <w:t>MSQ5 = sum((lab5 - mean(lab5)).^2);</w:t>
      </w:r>
      <w:r w:rsidRPr="00F17D22">
        <w:rPr>
          <w:lang w:val="en-US"/>
        </w:rPr>
        <w:br/>
        <w:t>MSQ6 = sum((lab6 - mean(lab6)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rmse1 = 1 - SQ1/MSQ1;</w:t>
      </w:r>
      <w:r w:rsidRPr="00F17D22">
        <w:rPr>
          <w:lang w:val="en-US"/>
        </w:rPr>
        <w:br/>
        <w:t>rmse2 = 1 - SQ2/MSQ2;</w:t>
      </w:r>
      <w:r w:rsidRPr="00F17D22">
        <w:rPr>
          <w:lang w:val="en-US"/>
        </w:rPr>
        <w:br/>
        <w:t>rmse3 = 1 - SQ3/MSQ3;</w:t>
      </w:r>
      <w:r w:rsidRPr="00F17D22">
        <w:rPr>
          <w:lang w:val="en-US"/>
        </w:rPr>
        <w:br/>
        <w:t>rmse4 = 1 - SQ4/MSQ4;</w:t>
      </w:r>
      <w:r w:rsidRPr="00F17D22">
        <w:rPr>
          <w:lang w:val="en-US"/>
        </w:rPr>
        <w:br/>
        <w:t>rmse5 = 1 - SQ5/MSQ5;</w:t>
      </w:r>
      <w:r w:rsidRPr="00F17D22">
        <w:rPr>
          <w:lang w:val="en-US"/>
        </w:rPr>
        <w:br/>
        <w:t>rmse6 = 1 - SQ6/MSQ6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MSE = [rmse1 rmse2 rmse3  rmse4  rmse5 rmse6 ];</w:t>
      </w:r>
      <w:r w:rsidRPr="00F17D22">
        <w:rPr>
          <w:lang w:val="en-US"/>
        </w:rPr>
        <w:br/>
        <w:t>% Display the RMSE</w:t>
      </w:r>
      <w:r w:rsidRPr="00F17D22">
        <w:rPr>
          <w:lang w:val="en-US"/>
        </w:rPr>
        <w:br/>
        <w:t>disp('RMSE: ');</w:t>
      </w:r>
      <w:r w:rsidRPr="00F17D22">
        <w:rPr>
          <w:lang w:val="en-US"/>
        </w:rPr>
        <w:br/>
        <w:t>disp(RMSE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ut_file = 'Autotrophfit';</w:t>
      </w:r>
      <w:r w:rsidRPr="00F17D22">
        <w:rPr>
          <w:lang w:val="en-US"/>
        </w:rPr>
        <w:br/>
        <w:t>xlswrite(out_file,OD_graph(:,1),'Fit1','M8');%OD</w:t>
      </w:r>
      <w:r w:rsidRPr="00F17D22">
        <w:rPr>
          <w:lang w:val="en-US"/>
        </w:rPr>
        <w:br/>
        <w:t>xlswrite(out_file,c(:,2)./Acetoin.*1000,'Fit1','N8'); % acetoin mM</w:t>
      </w:r>
      <w:r w:rsidRPr="00F17D22">
        <w:rPr>
          <w:lang w:val="en-US"/>
        </w:rPr>
        <w:br/>
        <w:t>xlswrite(out_file,c(:,3)./zweidreiButandiol.*1000,'Fit1','O8'); % butandiol mM</w:t>
      </w:r>
      <w:r w:rsidRPr="00F17D22">
        <w:rPr>
          <w:lang w:val="en-US"/>
        </w:rPr>
        <w:br/>
        <w:t>xlswrite(out_file,c(:,4).*100,'Fit1','P8'); %CO2gas</w:t>
      </w:r>
      <w:r w:rsidRPr="00F17D22">
        <w:rPr>
          <w:lang w:val="en-US"/>
        </w:rPr>
        <w:br/>
        <w:t>xlswrite(out_file,c(:,5).*100,'Fit1','Q8');%O2gas</w:t>
      </w:r>
      <w:r w:rsidRPr="00F17D22">
        <w:rPr>
          <w:lang w:val="en-US"/>
        </w:rPr>
        <w:br/>
        <w:t>xlswrite(out_file,c(:,6).*100,'Fit1','R8');%H2gas</w:t>
      </w:r>
      <w:r w:rsidRPr="00F17D22">
        <w:rPr>
          <w:lang w:val="en-US"/>
        </w:rPr>
        <w:br/>
        <w:t>xlswrite(out_file,c(:,7),'Fit1','S8');%CO2 liquid</w:t>
      </w:r>
      <w:r w:rsidRPr="00F17D22">
        <w:rPr>
          <w:lang w:val="en-US"/>
        </w:rPr>
        <w:br/>
        <w:t>xlswrite(out_file,c(:,8),'Fit1','T8');%O2 liquid</w:t>
      </w:r>
      <w:r w:rsidRPr="00F17D22">
        <w:rPr>
          <w:lang w:val="en-US"/>
        </w:rPr>
        <w:br/>
        <w:t>xlswrite(out_file,c(:,9),'Fit1','U8');%H2 liquid</w:t>
      </w:r>
      <w:r w:rsidRPr="00F17D22">
        <w:rPr>
          <w:lang w:val="en-US"/>
        </w:rPr>
        <w:br/>
        <w:t>xlswrite(out_file,t(:,1),'Fit1','L8');%Time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paropt(:,:),'Fit1','H2'); %</w:t>
      </w:r>
      <w:r w:rsidRPr="00F17D22">
        <w:rPr>
          <w:lang w:val="en-US"/>
        </w:rPr>
        <w:br/>
        <w:t>xlswrite(out_file,rmse1,'Fit1','A2'); %</w:t>
      </w:r>
      <w:r w:rsidRPr="00F17D22">
        <w:rPr>
          <w:lang w:val="en-US"/>
        </w:rPr>
        <w:br/>
        <w:t>xlswrite(out_file,rmse2,'Fit1','B2'); %</w:t>
      </w:r>
      <w:r w:rsidRPr="00F17D22">
        <w:rPr>
          <w:lang w:val="en-US"/>
        </w:rPr>
        <w:br/>
        <w:t>xlswrite(out_file,rmse3,'Fit1','C2'); %</w:t>
      </w:r>
      <w:r w:rsidRPr="00F17D22">
        <w:rPr>
          <w:lang w:val="en-US"/>
        </w:rPr>
        <w:br/>
        <w:t>xlswrite(out_file,rmse4,'Fit1','D2'); %</w:t>
      </w:r>
      <w:r w:rsidRPr="00F17D22">
        <w:rPr>
          <w:lang w:val="en-US"/>
        </w:rPr>
        <w:br/>
        <w:t>xlswrite(out_file,rmse5,'Fit1','E2'); %</w:t>
      </w:r>
      <w:r w:rsidRPr="00F17D22">
        <w:rPr>
          <w:lang w:val="en-US"/>
        </w:rPr>
        <w:br/>
        <w:t>xlswrite(out_file,rmse6,'Fit1','F2'); %</w:t>
      </w:r>
    </w:p>
    <w:p w14:paraId="7C18D865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1" w:name="_Toc153802360"/>
      <w:r w:rsidRPr="00F17D22">
        <w:rPr>
          <w:color w:val="auto"/>
          <w:lang w:val="en-US"/>
        </w:rPr>
        <w:t>Objective</w:t>
      </w:r>
      <w:bookmarkEnd w:id="11"/>
    </w:p>
    <w:p w14:paraId="60329D97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J_final=objective(par,ICs,T1, X, A, B, T2,CO2_calc, O2_calc, H2_calc,cag_cloac_Time_3,cag_cloac_Time_4,cag_cloac_CO2_calc_new,cag_cloac_O2_calc_new,cag_cloac_H2_calc_new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              weight = [1;...% weighting viable cell densitiy</w:t>
      </w:r>
      <w:r w:rsidRPr="00F17D22">
        <w:rPr>
          <w:lang w:val="en-US"/>
        </w:rPr>
        <w:br/>
        <w:t xml:space="preserve">            8;...    % weighting Acetoin</w:t>
      </w:r>
      <w:r w:rsidRPr="00F17D22">
        <w:rPr>
          <w:lang w:val="en-US"/>
        </w:rPr>
        <w:br/>
        <w:t xml:space="preserve">            8;...    % weighting Butandiol</w:t>
      </w:r>
      <w:r w:rsidRPr="00F17D22">
        <w:rPr>
          <w:lang w:val="en-US"/>
        </w:rPr>
        <w:br/>
        <w:t xml:space="preserve">            600;...    % weighting CO2</w:t>
      </w:r>
      <w:r w:rsidRPr="00F17D22">
        <w:rPr>
          <w:lang w:val="en-US"/>
        </w:rPr>
        <w:br/>
        <w:t xml:space="preserve">            180;...    % Weighting O2</w:t>
      </w:r>
      <w:r w:rsidRPr="00F17D22">
        <w:rPr>
          <w:lang w:val="en-US"/>
        </w:rPr>
        <w:br/>
        <w:t xml:space="preserve">            18];...    % Weighting H2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 = T1;</w:t>
      </w:r>
      <w:r w:rsidRPr="00F17D22">
        <w:rPr>
          <w:lang w:val="en-US"/>
        </w:rPr>
        <w:br/>
        <w:t>tspan = 0:0.1:max(T1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 = size(T1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1 = zeros(size_vec,1);</w:t>
      </w:r>
      <w:r w:rsidRPr="00F17D22">
        <w:rPr>
          <w:lang w:val="en-US"/>
        </w:rPr>
        <w:br/>
        <w:t>c_2 = zeros(size_vec,1);</w:t>
      </w:r>
      <w:r w:rsidRPr="00F17D22">
        <w:rPr>
          <w:lang w:val="en-US"/>
        </w:rPr>
        <w:br/>
        <w:t>c_3 = zeros(size_vec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]  = ismembertol(tspan',t_all(1:end,1),0.0001);</w:t>
      </w:r>
      <w:r w:rsidRPr="00F17D22">
        <w:rPr>
          <w:lang w:val="en-US"/>
        </w:rPr>
        <w:br/>
        <w:t>[~,LocAllB2] = ismembertol(tspan',t_all(1:end,1),0.0001);</w:t>
      </w:r>
      <w:r w:rsidRPr="00F17D22">
        <w:rPr>
          <w:lang w:val="en-US"/>
        </w:rPr>
        <w:br/>
        <w:t>[~,LocAllB3] = ismembertol(tspan',t_all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 = zeros(length(t_all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(timing,1) = find(timing==LocAllB);</w:t>
      </w:r>
      <w:r w:rsidRPr="00F17D22">
        <w:rPr>
          <w:lang w:val="en-US"/>
        </w:rPr>
        <w:br/>
        <w:t xml:space="preserve">  I(timing,2) = find(timing==LocAllB2);</w:t>
      </w:r>
      <w:r w:rsidRPr="00F17D22">
        <w:rPr>
          <w:lang w:val="en-US"/>
        </w:rPr>
        <w:br/>
        <w:t xml:space="preserve">  I(timing,3) = find(timing==LocAllB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,1)</w:t>
      </w:r>
      <w:r w:rsidRPr="00F17D22">
        <w:rPr>
          <w:lang w:val="en-US"/>
        </w:rPr>
        <w:br/>
        <w:t xml:space="preserve"> c_1(j,:) = c(I(j,1),1);</w:t>
      </w:r>
      <w:r w:rsidRPr="00F17D22">
        <w:rPr>
          <w:lang w:val="en-US"/>
        </w:rPr>
        <w:br/>
        <w:t xml:space="preserve">  c_2(j,:) = c(I(j,2),2);</w:t>
      </w:r>
      <w:r w:rsidRPr="00F17D22">
        <w:rPr>
          <w:lang w:val="en-US"/>
        </w:rPr>
        <w:br/>
        <w:t xml:space="preserve"> c_3(j,:) = c(I(j,3),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_2 = round(cag_cloac_Time_3,1);</w:t>
      </w:r>
      <w:r w:rsidRPr="00F17D22">
        <w:rPr>
          <w:lang w:val="en-US"/>
        </w:rPr>
        <w:br/>
        <w:t>t_all_3 = round(cag_cloac_Time_4,1);</w:t>
      </w:r>
      <w:r w:rsidRPr="00F17D22">
        <w:rPr>
          <w:lang w:val="en-US"/>
        </w:rPr>
        <w:br/>
        <w:t>tspan_2 = 0:0.1:max(T2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_2 = size(cag_cloac_Time_3,1);</w:t>
      </w:r>
      <w:r w:rsidRPr="00F17D22">
        <w:rPr>
          <w:lang w:val="en-US"/>
        </w:rPr>
        <w:br/>
        <w:t>size_vec_3 = size(cag_cloac_Time_4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_2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4 = zeros(size_vec_2,1);</w:t>
      </w:r>
      <w:r w:rsidRPr="00F17D22">
        <w:rPr>
          <w:lang w:val="en-US"/>
        </w:rPr>
        <w:br/>
        <w:t>c_5 = zeros(size_vec_3,1);</w:t>
      </w:r>
      <w:r w:rsidRPr="00F17D22">
        <w:rPr>
          <w:lang w:val="en-US"/>
        </w:rPr>
        <w:br/>
        <w:t>c_6 = zeros(size_vec_3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4]  = ismembertol(tspan_2',t_all_2(1:end,1),0.0001);</w:t>
      </w:r>
      <w:r w:rsidRPr="00F17D22">
        <w:rPr>
          <w:lang w:val="en-US"/>
        </w:rPr>
        <w:br/>
        <w:t>[~,LocAllB5] = ismembertol(tspan_2',t_all_3(1:end,1),0.0001);</w:t>
      </w:r>
      <w:r w:rsidRPr="00F17D22">
        <w:rPr>
          <w:lang w:val="en-US"/>
        </w:rPr>
        <w:br/>
        <w:t>[~,LocAllB6] = ismembertol(tspan_2',t_all_3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2 = zeros(length(t_all_2(1:end,1)),3);</w:t>
      </w:r>
      <w:r w:rsidRPr="00F17D22">
        <w:rPr>
          <w:lang w:val="en-US"/>
        </w:rPr>
        <w:br/>
        <w:t>I3 = zeros(length(t_all_3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2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2(timing,1) = find(timing==LocAllB4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2,1)</w:t>
      </w:r>
      <w:r w:rsidRPr="00F17D22">
        <w:rPr>
          <w:lang w:val="en-US"/>
        </w:rPr>
        <w:br/>
        <w:t xml:space="preserve"> c_4(j,:) = c(I2(j,1),4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3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3(timing,1) = find(timing==LocAllB5);</w:t>
      </w:r>
      <w:r w:rsidRPr="00F17D22">
        <w:rPr>
          <w:lang w:val="en-US"/>
        </w:rPr>
        <w:br/>
        <w:t xml:space="preserve">  I3(timing,2) = find(timing==LocAllB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3,1)</w:t>
      </w:r>
      <w:r w:rsidRPr="00F17D22">
        <w:rPr>
          <w:lang w:val="en-US"/>
        </w:rPr>
        <w:br/>
        <w:t xml:space="preserve"> c_5(j,:) = c(I3(j,1),5);</w:t>
      </w:r>
      <w:r w:rsidRPr="00F17D22">
        <w:rPr>
          <w:lang w:val="en-US"/>
        </w:rPr>
        <w:br/>
        <w:t xml:space="preserve"> c_6(j,:) = c(I3(j,2),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J_final = sum(weight(1)*sum(abs(c_1(:,1)- X(:,1)).^2)...</w:t>
      </w:r>
      <w:r w:rsidRPr="00F17D22">
        <w:rPr>
          <w:lang w:val="en-US"/>
        </w:rPr>
        <w:br/>
        <w:t xml:space="preserve">       +weight(2)*sum(abs(c_2(:,1)- A(:,1)).^2)...</w:t>
      </w:r>
      <w:r w:rsidRPr="00F17D22">
        <w:rPr>
          <w:lang w:val="en-US"/>
        </w:rPr>
        <w:br/>
        <w:t xml:space="preserve">       +weight(3)*sum(abs(c_3(:,1)- B(:,1)).^2)...</w:t>
      </w:r>
      <w:r w:rsidRPr="00F17D22">
        <w:rPr>
          <w:lang w:val="en-US"/>
        </w:rPr>
        <w:br/>
        <w:t xml:space="preserve">       +weight(4)*sum(abs(c_4(:,1)- cag_cloac_CO2_calc_new(:,1)).^2)...</w:t>
      </w:r>
      <w:r w:rsidRPr="00F17D22">
        <w:rPr>
          <w:lang w:val="en-US"/>
        </w:rPr>
        <w:br/>
        <w:t xml:space="preserve">       +weight(5)*sum(abs(c_5(:,1)- cag_cloac_O2_calc_new(:,1)).^2)...</w:t>
      </w:r>
      <w:r w:rsidRPr="00F17D22">
        <w:rPr>
          <w:lang w:val="en-US"/>
        </w:rPr>
        <w:br/>
        <w:t xml:space="preserve">       +weight(6)*sum(abs(c_6(:,1)- cag_cloac_H2_calc_new(:,1)).^2));</w:t>
      </w:r>
      <w:r w:rsidRPr="00F17D22">
        <w:rPr>
          <w:lang w:val="en-US"/>
        </w:rPr>
        <w:br/>
        <w:t>end</w:t>
      </w:r>
    </w:p>
    <w:p w14:paraId="10D49049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2" w:name="_Toc153802361"/>
      <w:r w:rsidRPr="00F17D22">
        <w:rPr>
          <w:color w:val="auto"/>
          <w:lang w:val="en-US"/>
        </w:rPr>
        <w:t>ODEs for Batch reactor</w:t>
      </w:r>
      <w:bookmarkEnd w:id="12"/>
    </w:p>
    <w:p w14:paraId="45AFFF9C" w14:textId="2A8ECA53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dcdt= DGL(t,c,par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stant parameters</w:t>
      </w:r>
      <w:r w:rsidR="0017166C" w:rsidRPr="00F17D22">
        <w:rPr>
          <w:lang w:val="en-US"/>
        </w:rPr>
        <w:br/>
        <w:t>VL =0.05</w:t>
      </w:r>
      <w:r w:rsidRPr="00F17D22">
        <w:rPr>
          <w:lang w:val="en-US"/>
        </w:rPr>
        <w:t>;      %liquid volume [L]</w:t>
      </w:r>
      <w:r w:rsidR="0017166C" w:rsidRPr="00F17D22">
        <w:rPr>
          <w:lang w:val="en-US"/>
        </w:rPr>
        <w:br/>
        <w:t>VG = 0.95</w:t>
      </w:r>
      <w:r w:rsidRPr="00F17D22">
        <w:rPr>
          <w:lang w:val="en-US"/>
        </w:rPr>
        <w:t>;     % Gas volume [L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Renaming variables for easier overview</w:t>
      </w:r>
      <w:r w:rsidRPr="00F17D22">
        <w:rPr>
          <w:lang w:val="en-US"/>
        </w:rPr>
        <w:br/>
        <w:t>X=c(1);         % g/l</w:t>
      </w:r>
      <w:r w:rsidRPr="00F17D22">
        <w:rPr>
          <w:lang w:val="en-US"/>
        </w:rPr>
        <w:br/>
        <w:t>PrA=c(2);       % g/l</w:t>
      </w:r>
      <w:r w:rsidRPr="00F17D22">
        <w:rPr>
          <w:lang w:val="en-US"/>
        </w:rPr>
        <w:br/>
        <w:t>PrB=c(3);       % g/l</w:t>
      </w:r>
      <w:r w:rsidRPr="00F17D22">
        <w:rPr>
          <w:lang w:val="en-US"/>
        </w:rPr>
        <w:br/>
        <w:t>YCO2= c(4);     % %</w:t>
      </w:r>
      <w:r w:rsidRPr="00F17D22">
        <w:rPr>
          <w:lang w:val="en-US"/>
        </w:rPr>
        <w:br/>
        <w:t>YO2 = c(5);     % %</w:t>
      </w:r>
      <w:r w:rsidRPr="00F17D22">
        <w:rPr>
          <w:lang w:val="en-US"/>
        </w:rPr>
        <w:br/>
        <w:t>YH2 = c(6);     % %</w:t>
      </w:r>
      <w:r w:rsidRPr="00F17D22">
        <w:rPr>
          <w:lang w:val="en-US"/>
        </w:rPr>
        <w:br/>
        <w:t>cCO2_L = c(7);  % moles/l</w:t>
      </w:r>
      <w:r w:rsidRPr="00F17D22">
        <w:rPr>
          <w:lang w:val="en-US"/>
        </w:rPr>
        <w:br/>
        <w:t>cO2_L = c(8);   % moles/l</w:t>
      </w:r>
      <w:r w:rsidRPr="00F17D22">
        <w:rPr>
          <w:lang w:val="en-US"/>
        </w:rPr>
        <w:br/>
        <w:t>cH2_L = c(9);   % moles/l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max = par(1);</w:t>
      </w:r>
      <w:r w:rsidRPr="00F17D22">
        <w:rPr>
          <w:lang w:val="en-US"/>
        </w:rPr>
        <w:br/>
        <w:t>mudmin = par(2);</w:t>
      </w:r>
      <w:r w:rsidRPr="00F17D22">
        <w:rPr>
          <w:lang w:val="en-US"/>
        </w:rPr>
        <w:br/>
        <w:t>mudmax = par(3);</w:t>
      </w:r>
      <w:r w:rsidRPr="00F17D22">
        <w:rPr>
          <w:lang w:val="en-US"/>
        </w:rPr>
        <w:br/>
        <w:t>KLa = par(4);</w:t>
      </w:r>
      <w:r w:rsidRPr="00F17D22">
        <w:rPr>
          <w:lang w:val="en-US"/>
        </w:rPr>
        <w:br/>
        <w:t>K_O2 = par(5);</w:t>
      </w:r>
      <w:r w:rsidRPr="00F17D22">
        <w:rPr>
          <w:lang w:val="en-US"/>
        </w:rPr>
        <w:br/>
        <w:t>K_CO2 = par(6);</w:t>
      </w:r>
      <w:r w:rsidRPr="00F17D22">
        <w:rPr>
          <w:lang w:val="en-US"/>
        </w:rPr>
        <w:br/>
        <w:t>K_H2 = par(7);</w:t>
      </w:r>
      <w:r w:rsidRPr="00F17D22">
        <w:rPr>
          <w:lang w:val="en-US"/>
        </w:rPr>
        <w:br/>
        <w:t>K_B = par(8);</w:t>
      </w:r>
      <w:r w:rsidRPr="00F17D22">
        <w:rPr>
          <w:lang w:val="en-US"/>
        </w:rPr>
        <w:br/>
        <w:t>q_A_d_max = par(9);</w:t>
      </w:r>
      <w:r w:rsidRPr="00F17D22">
        <w:rPr>
          <w:lang w:val="en-US"/>
        </w:rPr>
        <w:br/>
        <w:t>Y_AB = par(10);</w:t>
      </w:r>
      <w:r w:rsidRPr="00F17D22">
        <w:rPr>
          <w:lang w:val="en-US"/>
        </w:rPr>
        <w:br/>
        <w:t>K1_A = par(11);</w:t>
      </w:r>
      <w:r w:rsidRPr="00F17D22">
        <w:rPr>
          <w:lang w:val="en-US"/>
        </w:rPr>
        <w:br/>
        <w:t>Y_BA_r = par(12);</w:t>
      </w:r>
      <w:r w:rsidRPr="00F17D22">
        <w:rPr>
          <w:lang w:val="en-US"/>
        </w:rPr>
        <w:br/>
        <w:t>q_B_upmax = par(13);</w:t>
      </w:r>
      <w:r w:rsidRPr="00F17D22">
        <w:rPr>
          <w:lang w:val="en-US"/>
        </w:rPr>
        <w:br/>
        <w:t>Y_XA = par(14);</w:t>
      </w:r>
      <w:r w:rsidRPr="00F17D22">
        <w:rPr>
          <w:lang w:val="en-US"/>
        </w:rPr>
        <w:br/>
        <w:t>Y_XB = par(15);</w:t>
      </w:r>
      <w:r w:rsidRPr="00F17D22">
        <w:rPr>
          <w:lang w:val="en-US"/>
        </w:rPr>
        <w:br/>
        <w:t>Y_XCO2 = par(16);</w:t>
      </w:r>
      <w:r w:rsidRPr="00F17D22">
        <w:rPr>
          <w:lang w:val="en-US"/>
        </w:rPr>
        <w:br/>
        <w:t>Y_XO2 = par(17);</w:t>
      </w:r>
      <w:r w:rsidRPr="00F17D22">
        <w:rPr>
          <w:lang w:val="en-US"/>
        </w:rPr>
        <w:br/>
        <w:t>Y_XH2 = par(18);</w:t>
      </w:r>
      <w:r w:rsidRPr="00F17D22">
        <w:rPr>
          <w:lang w:val="en-US"/>
        </w:rPr>
        <w:br/>
        <w:t>t_lag = par(19);</w:t>
      </w:r>
      <w:r w:rsidRPr="00F17D22">
        <w:rPr>
          <w:lang w:val="en-US"/>
        </w:rPr>
        <w:br/>
        <w:t>q_A_d_max_end = par(20);</w:t>
      </w:r>
      <w:r w:rsidRPr="00F17D22">
        <w:rPr>
          <w:lang w:val="en-US"/>
        </w:rPr>
        <w:br/>
        <w:t>K1_A_end = par(21);</w:t>
      </w:r>
      <w:r w:rsidRPr="00F17D22">
        <w:rPr>
          <w:lang w:val="en-US"/>
        </w:rPr>
        <w:br/>
        <w:t>Y_BA_r_end = par(2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  <w:t>mud =mudmin + mudmax *(cCO2_L /(K_CO2+cCO2_L))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-mud)*X ;                                       %dxdt [g biomass/L h]</w:t>
      </w:r>
      <w:r w:rsidRPr="00F17D22">
        <w:rPr>
          <w:lang w:val="en-US"/>
        </w:rPr>
        <w:br/>
        <w:t>dcdt(2,1)= (q_A_P) * X   ;            % dAcetoin/dt  [g/L h]</w:t>
      </w:r>
      <w:r w:rsidRPr="00F17D22">
        <w:rPr>
          <w:lang w:val="en-US"/>
        </w:rPr>
        <w:br/>
        <w:t>dcdt(3,1)=  (q_B)* X ;                  % dButandiol/dt  [g/L h]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/Y_XO2;               % dO2/dt in liquid    [mole/L h]</w:t>
      </w:r>
      <w:r w:rsidRPr="00F17D22">
        <w:rPr>
          <w:lang w:val="en-US"/>
        </w:rPr>
        <w:br/>
        <w:t>dcdt(9,1)= KLa*(YH2*He_H2*P - cH2_L)- X*mu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t&gt;=22 &amp;&amp; t&lt;=42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d = q_A_d_max * PrA/(PrA + K1_A) ;</w:t>
      </w:r>
      <w:r w:rsidRPr="00F17D22">
        <w:rPr>
          <w:lang w:val="en-US"/>
        </w:rPr>
        <w:br/>
        <w:t>q_A_d_r = q_A_d * Y_BA_r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-q_A_d) * X   ;                           % dAcetoin/dt  [g/L h]</w:t>
      </w:r>
      <w:r w:rsidRPr="00F17D22">
        <w:rPr>
          <w:lang w:val="en-US"/>
        </w:rPr>
        <w:br/>
        <w:t>dcdt(3,1)=  (q_B+q_A_d_r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t&gt;42 &amp;&amp; t&lt;=71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  <w:t>q_B_r = q_B_upmax*PrB/(PrB+K_B)  ;</w:t>
      </w:r>
      <w:r w:rsidRPr="00F17D22">
        <w:rPr>
          <w:lang w:val="en-US"/>
        </w:rPr>
        <w:br/>
        <w:t>q_B_rA = q_B_r*Y_AB 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+q_B_rA) * X   ;                           % dAcetoin/dt  [g/L h]</w:t>
      </w:r>
      <w:r w:rsidRPr="00F17D22">
        <w:rPr>
          <w:lang w:val="en-US"/>
        </w:rPr>
        <w:br/>
        <w:t>dcdt(3,1)=  (q_B - q_B_r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t&gt;71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  <w:t>q_A_d_end = q_A_d_max_end* PrA/(PrA + K1_A_end) ;</w:t>
      </w:r>
      <w:r w:rsidRPr="00F17D22">
        <w:rPr>
          <w:lang w:val="en-US"/>
        </w:rPr>
        <w:br/>
        <w:t>q_A_d_r_end= q_A_d_end * Y_BA_r_end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-q_A_d_end) * X   ;                           % dAcetoin/dt  [g/L h]</w:t>
      </w:r>
      <w:r w:rsidRPr="00F17D22">
        <w:rPr>
          <w:lang w:val="en-US"/>
        </w:rPr>
        <w:br/>
        <w:t>dcdt(3,1)=  (q_B+q_A_d_r_end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  <w:t>end</w:t>
      </w:r>
    </w:p>
    <w:p w14:paraId="0BEDDB44" w14:textId="77777777" w:rsidR="00723FDE" w:rsidRPr="00F17D22" w:rsidRDefault="00723FDE" w:rsidP="00723FDE">
      <w:pPr>
        <w:rPr>
          <w:i/>
          <w:noProof/>
          <w:lang w:val="en-US"/>
        </w:rPr>
      </w:pPr>
    </w:p>
    <w:p w14:paraId="3F018024" w14:textId="656A70F9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rFonts w:hint="eastAsia"/>
          <w:lang w:val="en-US"/>
        </w:rPr>
        <w:t>clc</w:t>
      </w:r>
      <w:r w:rsidRPr="00F17D22">
        <w:rPr>
          <w:lang w:val="en-US"/>
        </w:rPr>
        <w:br/>
        <w:t>clear all</w:t>
      </w:r>
      <w:r w:rsidRPr="00F17D22">
        <w:rPr>
          <w:lang w:val="en-US"/>
        </w:rPr>
        <w:br/>
        <w:t>close all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% Data imported from Excel</w:t>
      </w:r>
      <w:r w:rsidRPr="00F17D22">
        <w:rPr>
          <w:lang w:val="en-US"/>
        </w:rPr>
        <w:br/>
        <w:t>budC_pneum_Time_1 =xlsread('Autotroph.xlsx','budC(pneum)','E2:E10'); %h</w:t>
      </w:r>
      <w:r w:rsidRPr="00F17D22">
        <w:rPr>
          <w:lang w:val="en-US"/>
        </w:rPr>
        <w:br/>
        <w:t>budC_pneum_OD=xlsread('Autotroph.xlsx','budC(pneum)','I2:I10'); %OD600</w:t>
      </w:r>
      <w:r w:rsidRPr="00F17D22">
        <w:rPr>
          <w:lang w:val="en-US"/>
        </w:rPr>
        <w:br/>
        <w:t>budC_pneum_X = (0.6417 * budC_pneum_OD + 0.0632); %g/l</w:t>
      </w:r>
      <w:r w:rsidRPr="00F17D22">
        <w:rPr>
          <w:lang w:val="en-US"/>
        </w:rPr>
        <w:br/>
        <w:t>budC_pneum_Acetoin=xlsread('Autotroph.xlsx','budC(pneum)','AM2:AM10'); %g/l</w:t>
      </w:r>
      <w:r w:rsidRPr="00F17D22">
        <w:rPr>
          <w:lang w:val="en-US"/>
        </w:rPr>
        <w:br/>
        <w:t>budC_pneum_Butandiol=xlsread('Autotroph.xlsx','budC(pneum)','AN2:AN10'); %g/l</w:t>
      </w:r>
      <w:r w:rsidRPr="00F17D22">
        <w:rPr>
          <w:lang w:val="en-US"/>
        </w:rPr>
        <w:br/>
        <w:t>budC_pneum_Time_2=xlsread('Autotroph.xlsx','budC(pneum)','B34:B38'); %h</w:t>
      </w:r>
      <w:r w:rsidRPr="00F17D22">
        <w:rPr>
          <w:lang w:val="en-US"/>
        </w:rPr>
        <w:br/>
        <w:t>budC_pneum_CO2=xlsread('Autotroph.xlsx','budC(pneum)','C34:C38'); %</w:t>
      </w:r>
      <w:r w:rsidRPr="00F17D22">
        <w:rPr>
          <w:lang w:val="en-US"/>
        </w:rPr>
        <w:br/>
        <w:t>budC_pneum_CO2_calc = budC_pneum_CO2/100;</w:t>
      </w:r>
      <w:r w:rsidRPr="00F17D22">
        <w:rPr>
          <w:lang w:val="en-US"/>
        </w:rPr>
        <w:br/>
        <w:t>budC_pneum_O2=xlsread('Autotroph.xlsx','budC(pneum)','G34:G38'); %</w:t>
      </w:r>
      <w:r w:rsidRPr="00F17D22">
        <w:rPr>
          <w:lang w:val="en-US"/>
        </w:rPr>
        <w:br/>
        <w:t>budC_pneum_O2_calc = budC_pneum_O2/100;</w:t>
      </w:r>
      <w:r w:rsidRPr="00F17D22">
        <w:rPr>
          <w:lang w:val="en-US"/>
        </w:rPr>
        <w:br/>
        <w:t>budC_pneum_H2=xlsread('Autotroph.xlsx','budC(pneum)','E34:E38'); %</w:t>
      </w:r>
      <w:r w:rsidRPr="00F17D22">
        <w:rPr>
          <w:lang w:val="en-US"/>
        </w:rPr>
        <w:br/>
        <w:t>budC_pneum_H2_calc = budC_pneum_H2/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budC_pneum_Time_3=xlsread('Autotroph.xlsx','budC(pneum)','AS2:AS11'); %h</w:t>
      </w:r>
      <w:r w:rsidRPr="00F17D22">
        <w:rPr>
          <w:lang w:val="en-US"/>
        </w:rPr>
        <w:br/>
        <w:t>budC_pneum_Time_4=xlsread('Autotroph.xlsx','budC(pneum)','AU2:AU13'); %h</w:t>
      </w:r>
      <w:r w:rsidRPr="00F17D22">
        <w:rPr>
          <w:lang w:val="en-US"/>
        </w:rPr>
        <w:br/>
      </w:r>
      <w:r w:rsidRPr="00F17D22">
        <w:rPr>
          <w:lang w:val="en-US"/>
        </w:rPr>
        <w:br/>
        <w:t>budC_pneum_CO2_new=xlsread('Autotroph.xlsx','budC(pneum)','AR2:AR11'); %</w:t>
      </w:r>
      <w:r w:rsidRPr="00F17D22">
        <w:rPr>
          <w:lang w:val="en-US"/>
        </w:rPr>
        <w:br/>
        <w:t>budC_pneum_CO2_calc_new = budC_pneum_CO2_new/100;</w:t>
      </w:r>
      <w:r w:rsidRPr="00F17D22">
        <w:rPr>
          <w:lang w:val="en-US"/>
        </w:rPr>
        <w:br/>
        <w:t>budC_pneum_O2_new=xlsread('Autotroph.xlsx','budC(pneum)','AV2:AV13'); %</w:t>
      </w:r>
      <w:r w:rsidRPr="00F17D22">
        <w:rPr>
          <w:lang w:val="en-US"/>
        </w:rPr>
        <w:br/>
        <w:t>budC_pneum_O2_calc_new = budC_pneum_O2_new/100;</w:t>
      </w:r>
      <w:r w:rsidRPr="00F17D22">
        <w:rPr>
          <w:lang w:val="en-US"/>
        </w:rPr>
        <w:br/>
        <w:t>budC_pneum_H2_new=xlsread('Autotroph.xlsx','budC(pneum)','AT2:AT13'); %</w:t>
      </w:r>
      <w:r w:rsidRPr="00F17D22">
        <w:rPr>
          <w:lang w:val="en-US"/>
        </w:rPr>
        <w:br/>
        <w:t>budC_pneum_H2_calc_new = budC_pneum_H2_new/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1 = budC_pneum_Time_1;</w:t>
      </w:r>
      <w:r w:rsidRPr="00F17D22">
        <w:rPr>
          <w:lang w:val="en-US"/>
        </w:rPr>
        <w:br/>
        <w:t>OD = budC_pneum_OD;</w:t>
      </w:r>
      <w:r w:rsidRPr="00F17D22">
        <w:rPr>
          <w:lang w:val="en-US"/>
        </w:rPr>
        <w:br/>
        <w:t>X = budC_pneum_X;</w:t>
      </w:r>
      <w:r w:rsidRPr="00F17D22">
        <w:rPr>
          <w:lang w:val="en-US"/>
        </w:rPr>
        <w:br/>
        <w:t>A = budC_pneum_Acetoin;</w:t>
      </w:r>
      <w:r w:rsidRPr="00F17D22">
        <w:rPr>
          <w:lang w:val="en-US"/>
        </w:rPr>
        <w:br/>
        <w:t>B = budC_pneum_Butandiol;</w:t>
      </w:r>
      <w:r w:rsidRPr="00F17D22">
        <w:rPr>
          <w:lang w:val="en-US"/>
        </w:rPr>
        <w:br/>
        <w:t>T2 = budC_pneum_Time_2;</w:t>
      </w:r>
      <w:r w:rsidRPr="00F17D22">
        <w:rPr>
          <w:lang w:val="en-US"/>
        </w:rPr>
        <w:br/>
        <w:t>CO2_calc = budC_pneum_CO2_calc;</w:t>
      </w:r>
      <w:r w:rsidRPr="00F17D22">
        <w:rPr>
          <w:lang w:val="en-US"/>
        </w:rPr>
        <w:br/>
        <w:t>O2_calc = budC_pneum_O2_calc;</w:t>
      </w:r>
      <w:r w:rsidRPr="00F17D22">
        <w:rPr>
          <w:lang w:val="en-US"/>
        </w:rPr>
        <w:br/>
        <w:t>H2_calc = budC_pneum_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chosen by hand for curve fitting and optimization</w:t>
      </w:r>
      <w:r w:rsidRPr="00F17D22">
        <w:rPr>
          <w:lang w:val="en-US"/>
        </w:rPr>
        <w:br/>
        <w:t>mumax = 0.02;    %1    % Maximum specific growth rate(1/h)</w:t>
      </w:r>
      <w:r w:rsidRPr="00F17D22">
        <w:rPr>
          <w:lang w:val="en-US"/>
        </w:rPr>
        <w:br/>
        <w:t>mudmin = 0.001;   %2    %Minimum specific death rate (1/h)</w:t>
      </w:r>
      <w:r w:rsidRPr="00F17D22">
        <w:rPr>
          <w:lang w:val="en-US"/>
        </w:rPr>
        <w:br/>
        <w:t>mudmax = 0.02;    %3   %Maximum specific death rate (1/h)</w:t>
      </w:r>
      <w:r w:rsidRPr="00F17D22">
        <w:rPr>
          <w:lang w:val="en-US"/>
        </w:rPr>
        <w:br/>
        <w:t>KLa = 150;          %4 %Mass transfer coefficient for shaking flasks (1/h)</w:t>
      </w:r>
      <w:r w:rsidRPr="00F17D22">
        <w:rPr>
          <w:lang w:val="en-US"/>
        </w:rPr>
        <w:br/>
        <w:t>K_O2 = 0.00003125;       %5  % (Monod constant) Half-saturation constant for O2 (in g/L) mole/L</w:t>
      </w:r>
      <w:r w:rsidRPr="00F17D22">
        <w:rPr>
          <w:lang w:val="en-US"/>
        </w:rPr>
        <w:br/>
        <w:t>K_CO2 = 0.0000227;     %6 % (Monod constant) Half-saturation constant for CO2 (in g/L) mole/L</w:t>
      </w:r>
      <w:r w:rsidRPr="00F17D22">
        <w:rPr>
          <w:lang w:val="en-US"/>
        </w:rPr>
        <w:br/>
        <w:t>K_H2 = 0.0005;       %7  % (Monod constant) Half-saturation constant for H2 (in g/L) mole/L</w:t>
      </w:r>
      <w:r w:rsidRPr="00F17D22">
        <w:rPr>
          <w:lang w:val="en-US"/>
        </w:rPr>
        <w:br/>
        <w:t>K_B = 0.005;           %8     (Monod constant) Half-saturation constant butandiol  (g/l)</w:t>
      </w:r>
      <w:r w:rsidRPr="00F17D22">
        <w:rPr>
          <w:lang w:val="en-US"/>
        </w:rPr>
        <w:br/>
        <w:t>q_A_d_max = 0.00001;  %9    Maximum specific consumption rate of Acetoin by biomass after the depletion of CO2 (g acetoin/g biomass)</w:t>
      </w:r>
      <w:r w:rsidRPr="00F17D22">
        <w:rPr>
          <w:lang w:val="en-US"/>
        </w:rPr>
        <w:br/>
        <w:t>Y_AB = 0.97;         %10   Yield coefficient of Acetoin converted back from Butandiol (g acetoin/g Butanediol)</w:t>
      </w:r>
      <w:r w:rsidRPr="00F17D22">
        <w:rPr>
          <w:lang w:val="en-US"/>
        </w:rPr>
        <w:br/>
        <w:t>K1_A = 0.005;     %11 (Monod constant) Half-saturation constant acetoin during first forward reaction after co2 depletion  (g/l)</w:t>
      </w:r>
      <w:r w:rsidRPr="00F17D22">
        <w:rPr>
          <w:lang w:val="en-US"/>
        </w:rPr>
        <w:br/>
        <w:t>Y_BA_r = 1.02;      %12 Yield coefficient of Butandiol converted from Acetoin (g butandiol/g acetoin)</w:t>
      </w:r>
      <w:r w:rsidRPr="00F17D22">
        <w:rPr>
          <w:lang w:val="en-US"/>
        </w:rPr>
        <w:br/>
        <w:t>q_B_upmax = 0.00001;  %13  Maximum specific consumption rate of butandiol by biomass after the depletion of CO2 with still oxygen (g butandiol / g biomass)</w:t>
      </w:r>
      <w:r w:rsidRPr="00F17D22">
        <w:rPr>
          <w:lang w:val="en-US"/>
        </w:rPr>
        <w:br/>
        <w:t>Y_XA = 0.005;          %14 Yield coefficient of biomass produced acetoin (g biomass/g acetoin)</w:t>
      </w:r>
      <w:r w:rsidRPr="00F17D22">
        <w:rPr>
          <w:lang w:val="en-US"/>
        </w:rPr>
        <w:br/>
        <w:t>Y_XB = 0.005;         %15  Yield coefficient of biomass produced butandiol (g biomass/g butandiol)</w:t>
      </w:r>
      <w:r w:rsidRPr="00F17D22">
        <w:rPr>
          <w:lang w:val="en-US"/>
        </w:rPr>
        <w:br/>
        <w:t>Y_XCO2 = 0.005;      %16 Yield coefficient of biomass per CO2  (g biomass/mole CO2)</w:t>
      </w:r>
      <w:r w:rsidRPr="00F17D22">
        <w:rPr>
          <w:lang w:val="en-US"/>
        </w:rPr>
        <w:br/>
        <w:t>Y_XO2 = 0.005;       %17 Yield coefficient of biomass per O2  (g biomass/mole O2)</w:t>
      </w:r>
      <w:r w:rsidRPr="00F17D22">
        <w:rPr>
          <w:lang w:val="en-US"/>
        </w:rPr>
        <w:br/>
        <w:t>Y_XH2 = 0.005;       %18  Yield coefficient of biomass per H2  (g biomass/mole H2)</w:t>
      </w:r>
      <w:r w:rsidRPr="00F17D22">
        <w:rPr>
          <w:lang w:val="en-US"/>
        </w:rPr>
        <w:br/>
        <w:t>t_lag = 15;          %19 time term for lag phase and delayed grwoth or production (h)</w:t>
      </w:r>
      <w:r w:rsidRPr="00F17D22">
        <w:rPr>
          <w:lang w:val="en-US"/>
        </w:rPr>
        <w:br/>
        <w:t>q_A_d_max_end = 0.00001; %20 Maximum specific consumption rate of acetoin by biomass after the depletion of CO2 and O2 (g acetoin / g biomass)</w:t>
      </w:r>
      <w:r w:rsidRPr="00F17D22">
        <w:rPr>
          <w:lang w:val="en-US"/>
        </w:rPr>
        <w:br/>
        <w:t>K2_A = 0.005;    %21 (Monod constant) Half-saturation constant acetoin after co2 and o2 depletion  (g/l)</w:t>
      </w:r>
      <w:r w:rsidRPr="00F17D22">
        <w:rPr>
          <w:lang w:val="en-US"/>
        </w:rPr>
        <w:br/>
        <w:t>Y_BA_r_end = 1.02; %22  Yield coefficient of Butandiol converted from Acetoin after co2 and o2 depletion (g butandiol/g acetoin)</w:t>
      </w:r>
      <w:r w:rsidR="0017166C"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  <w:t>CO2 = 44.01; %g/mol</w:t>
      </w:r>
      <w:r w:rsidRPr="00F17D22">
        <w:rPr>
          <w:lang w:val="en-US"/>
        </w:rPr>
        <w:br/>
        <w:t>H2 = 2;%g/mol</w:t>
      </w:r>
      <w:r w:rsidRPr="00F17D22">
        <w:rPr>
          <w:lang w:val="en-US"/>
        </w:rPr>
        <w:br/>
        <w:t>O2 = 32;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  <w:t>%Gases initial (percentage) in air</w:t>
      </w:r>
      <w:r w:rsidRPr="00F17D22">
        <w:rPr>
          <w:lang w:val="en-US"/>
        </w:rPr>
        <w:br/>
        <w:t>YO2_0=O2_calc(1,1);        %initial proportion oxygen in gas (%)</w:t>
      </w:r>
      <w:r w:rsidRPr="00F17D22">
        <w:rPr>
          <w:lang w:val="en-US"/>
        </w:rPr>
        <w:br/>
        <w:t>YCO2_0=CO2_calc(1,1);       %initial proportion CO2 in gas   (%)</w:t>
      </w:r>
      <w:r w:rsidRPr="00F17D22">
        <w:rPr>
          <w:lang w:val="en-US"/>
        </w:rPr>
        <w:br/>
        <w:t>YH2_0=H2_calc(1,1);        %initial proportion H2 in gas      (%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Initial Gases concentrations in liquid (mol/L)</w:t>
      </w:r>
      <w:r w:rsidRPr="00F17D22">
        <w:rPr>
          <w:lang w:val="en-US"/>
        </w:rPr>
        <w:br/>
        <w:t xml:space="preserve"> cCO2_L_0 = YCO2_0*P*He_CO2;</w:t>
      </w:r>
      <w:r w:rsidRPr="00F17D22">
        <w:rPr>
          <w:lang w:val="en-US"/>
        </w:rPr>
        <w:br/>
        <w:t xml:space="preserve"> cO2_L_0 = YO2_0*P*He_O2;</w:t>
      </w:r>
      <w:r w:rsidRPr="00F17D22">
        <w:rPr>
          <w:lang w:val="en-US"/>
        </w:rPr>
        <w:br/>
        <w:t xml:space="preserve"> cH2_L_0 = YH2_0*P*He_H2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Defines intitial values from data and guessed parameters</w:t>
      </w:r>
      <w:r w:rsidRPr="00F17D22">
        <w:rPr>
          <w:lang w:val="en-US"/>
        </w:rPr>
        <w:br/>
        <w:t>ICs = [X(1,1), A(1,1), B(1,1), CO2_calc(1,1),O2_calc(1,1),H2_calc(1,1), cCO2_L_0,cO2_L_0, cH2_L_0]; %Initial conditions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0 = [mumax,  mudmin,   mudmax, KLa,K_O2, K_CO2, K_H2,  K_B,q_A_d_max,Y_AB,K1_A,Y_BA_r,q_B_upmax,Y_XA,Y_XB,Y_XCO2,Y_XO2,Y_XH2, t_lag,q_A_d_max_end,K2_A,Y_BA_r_end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Lower bounds</w:t>
      </w:r>
      <w:r w:rsidRPr="00F17D22">
        <w:rPr>
          <w:lang w:val="en-US"/>
        </w:rPr>
        <w:br/>
        <w:t>lowerBounds = [0</w:t>
      </w:r>
      <w:r w:rsidR="0017166C" w:rsidRPr="00F17D22">
        <w:rPr>
          <w:lang w:val="en-US"/>
        </w:rPr>
        <w:t>.001</w:t>
      </w:r>
      <w:r w:rsidRPr="00F17D22">
        <w:rPr>
          <w:lang w:val="en-US"/>
        </w:rPr>
        <w:t>,  0</w:t>
      </w:r>
      <w:r w:rsidR="0017166C" w:rsidRPr="00F17D22">
        <w:rPr>
          <w:lang w:val="en-US"/>
        </w:rPr>
        <w:t>.0001</w:t>
      </w:r>
      <w:r w:rsidRPr="00F17D22">
        <w:rPr>
          <w:lang w:val="en-US"/>
        </w:rPr>
        <w:t>,    0.001,   50,   0,    0.00001,    0.00001,     0,     0,     0.8,  0,   0.8,      0,      0,   0,   0,     0,     0,   0           ,0,     0,   0.8  ];</w:t>
      </w:r>
      <w:r w:rsidRPr="00F17D22">
        <w:rPr>
          <w:lang w:val="en-US"/>
        </w:rPr>
        <w:br/>
        <w:t>% Upper bound</w:t>
      </w:r>
      <w:r w:rsidRPr="00F17D22">
        <w:rPr>
          <w:lang w:val="en-US"/>
        </w:rPr>
        <w:br/>
        <w:t>upperBo</w:t>
      </w:r>
      <w:r w:rsidR="0017166C" w:rsidRPr="00F17D22">
        <w:rPr>
          <w:lang w:val="en-US"/>
        </w:rPr>
        <w:t>unds = [0.2, 0.01, 0.2,  200, 2,     2</w:t>
      </w:r>
      <w:r w:rsidRPr="00F17D22">
        <w:rPr>
          <w:lang w:val="en-US"/>
        </w:rPr>
        <w:t xml:space="preserve">,    </w:t>
      </w:r>
      <w:r w:rsidR="0017166C" w:rsidRPr="00F17D22">
        <w:rPr>
          <w:lang w:val="en-US"/>
        </w:rPr>
        <w:t>2</w:t>
      </w:r>
      <w:r w:rsidRPr="00F17D22">
        <w:rPr>
          <w:lang w:val="en-US"/>
        </w:rPr>
        <w:t>,  8,    10,        1.2,  8,   1.2,        2,      40,   40,  10,        10,       10,  200, 10, 8, 1.2];</w:t>
      </w:r>
    </w:p>
    <w:p w14:paraId="379DC703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3" w:name="_Toc153802462"/>
      <w:r w:rsidRPr="00F17D22">
        <w:rPr>
          <w:color w:val="auto"/>
          <w:lang w:val="en-US"/>
        </w:rPr>
        <w:t xml:space="preserve">Use </w:t>
      </w:r>
      <w:proofErr w:type="spellStart"/>
      <w:r w:rsidRPr="00F17D22">
        <w:rPr>
          <w:color w:val="auto"/>
          <w:lang w:val="en-US"/>
        </w:rPr>
        <w:t>fmincon</w:t>
      </w:r>
      <w:bookmarkEnd w:id="13"/>
      <w:proofErr w:type="spellEnd"/>
    </w:p>
    <w:p w14:paraId="3AE88114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options = optimset('Display', 'Iter', 'MaxIter', 200, 'TolFun', 1e-6, 'TolX', 1e-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opt = fmincon(@objective, par0, [], [], [], [], lowerBounds, upperBounds, [], options, ICs, T1, X, A, B, T2, CO2_calc, O2_calc, H2_calc,budC_pneum_Time_3,budC_pneum_Time_4,budC_pneum_CO2_calc_new,budC_pneum_O2_calc_new,budC_pneum_H2_calc_new);</w:t>
      </w:r>
      <w:r w:rsidRPr="00F17D22">
        <w:rPr>
          <w:lang w:val="en-US"/>
        </w:rPr>
        <w:br/>
        <w:t>Results_par = paropt; % Safe estimated parameters</w:t>
      </w:r>
    </w:p>
    <w:p w14:paraId="04AC9E95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4" w:name="_Toc153802463"/>
      <w:r w:rsidRPr="00F17D22">
        <w:rPr>
          <w:color w:val="auto"/>
          <w:lang w:val="en-US"/>
        </w:rPr>
        <w:t>Final simulation</w:t>
      </w:r>
      <w:bookmarkEnd w:id="14"/>
    </w:p>
    <w:p w14:paraId="6D4C6416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tspan1  = T1(:,1);</w:t>
      </w:r>
      <w:r w:rsidRPr="00F17D22">
        <w:rPr>
          <w:lang w:val="en-US"/>
        </w:rPr>
        <w:br/>
        <w:t>ttspan1 = 0:0.5:max(tspan1 + 4);</w:t>
      </w:r>
      <w:r w:rsidRPr="00F17D22">
        <w:rPr>
          <w:lang w:val="en-US"/>
        </w:rPr>
        <w:br/>
        <w:t>tspan2  = T2(:,1);</w:t>
      </w:r>
      <w:r w:rsidRPr="00F17D22">
        <w:rPr>
          <w:lang w:val="en-US"/>
        </w:rPr>
        <w:br/>
        <w:t>ttspan2 = 0:0.5:max(tspan2 + 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ptions=odeset('reltol',1E-4,'abstol',1E-4);</w:t>
      </w:r>
      <w:r w:rsidRPr="00F17D22">
        <w:rPr>
          <w:lang w:val="en-US"/>
        </w:rPr>
        <w:br/>
        <w:t>[t,c]   = ode15s(@DGL,ttspan2,ICs, options, Results_par); %</w:t>
      </w:r>
      <w:r w:rsidRPr="00F17D22">
        <w:rPr>
          <w:lang w:val="en-US"/>
        </w:rPr>
        <w:br/>
      </w:r>
      <w:r w:rsidRPr="00F17D22">
        <w:rPr>
          <w:lang w:val="en-US"/>
        </w:rPr>
        <w:br/>
        <w:t>OD_graph = (c(:,1) - 0.0632)/0.6417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budC(pneum)','NumberTitle','off');</w:t>
      </w:r>
      <w:r w:rsidRPr="00F17D22">
        <w:rPr>
          <w:lang w:val="en-US"/>
        </w:rPr>
        <w:br/>
        <w:t>subplot(3,1,1)</w:t>
      </w:r>
      <w:r w:rsidRPr="00F17D22">
        <w:rPr>
          <w:lang w:val="en-US"/>
        </w:rPr>
        <w:br/>
        <w:t>plot(tspan1, OD(:,1), 'ob')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plot(t, OD_graph , '-r', 'LineWidth', 1)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  <w:t>x=xlabel('Time [h]');</w:t>
      </w:r>
      <w:r w:rsidRPr="00F17D22">
        <w:rPr>
          <w:lang w:val="en-US"/>
        </w:rPr>
        <w:br/>
        <w:t>y=ylabel('OD_{600}');</w:t>
      </w:r>
      <w:r w:rsidRPr="00F17D22">
        <w:rPr>
          <w:lang w:val="en-US"/>
        </w:rPr>
        <w:br/>
        <w:t>legend('Lab','Model');</w:t>
      </w:r>
      <w:r w:rsidRPr="00F17D22">
        <w:rPr>
          <w:lang w:val="en-US"/>
        </w:rPr>
        <w:br/>
        <w:t>x.Color='black';</w:t>
      </w:r>
      <w:r w:rsidRPr="00F17D22">
        <w:rPr>
          <w:lang w:val="en-US"/>
        </w:rPr>
        <w:br/>
        <w:t>y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2)</w:t>
      </w:r>
      <w:r w:rsidRPr="00F17D22">
        <w:rPr>
          <w:lang w:val="en-US"/>
        </w:rPr>
        <w:br/>
        <w:t>plot(t,c(:,2),'-r',tspan1,A(:,1),'or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legend('Acetoin', 'exp. Data Acetoin','Location','southeast','NumColumns',2)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3)</w:t>
      </w:r>
      <w:r w:rsidRPr="00F17D22">
        <w:rPr>
          <w:lang w:val="en-US"/>
        </w:rPr>
        <w:br/>
        <w:t>plot(t,c(:,3),'-b',tspan1,B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Butandiol [g L^-^1]');</w:t>
      </w:r>
      <w:r w:rsidRPr="00F17D22">
        <w:rPr>
          <w:lang w:val="en-US"/>
        </w:rPr>
        <w:br/>
        <w:t>legend('Butandiol','exp. Data Butandiol','Location','southeast','NumColumns',2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budC(pneum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4).*100,'-b',tspan2,CO2_calc(:,1).*100,'og');</w:t>
      </w:r>
      <w:r w:rsidRPr="00F17D22">
        <w:rPr>
          <w:lang w:val="en-US"/>
        </w:rPr>
        <w:br/>
        <w:t>legend('CO2','exp. Data CO2','Location','southeast','NumColumns',2);</w:t>
      </w:r>
      <w:r w:rsidRPr="00F17D22">
        <w:rPr>
          <w:lang w:val="en-US"/>
        </w:rPr>
        <w:br/>
        <w:t>y1=ylabel('C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5).*100,'-b',tspan2,O2_calc(:,1).*100,'og');</w:t>
      </w:r>
      <w:r w:rsidRPr="00F17D22">
        <w:rPr>
          <w:lang w:val="en-US"/>
        </w:rPr>
        <w:br/>
        <w:t>legend('O2','exp. Data CO2','Location','southeast','NumColumns',2);</w:t>
      </w:r>
      <w:r w:rsidRPr="00F17D22">
        <w:rPr>
          <w:lang w:val="en-US"/>
        </w:rPr>
        <w:br/>
        <w:t>y1=ylabel('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plot(t,c(:,6).*100,'-b',tspan2,H2_calc(:,1).*100,'og');</w:t>
      </w:r>
      <w:r w:rsidRPr="00F17D22">
        <w:rPr>
          <w:lang w:val="en-US"/>
        </w:rPr>
        <w:br/>
        <w:t>legend('H2','exp. Data CO2','Location','southeast','NumColumns',2);</w:t>
      </w:r>
      <w:r w:rsidRPr="00F17D22">
        <w:rPr>
          <w:lang w:val="en-US"/>
        </w:rPr>
        <w:br/>
        <w:t>y1=ylabel('H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budC(pneum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7),'-b');</w:t>
      </w:r>
      <w:r w:rsidRPr="00F17D22">
        <w:rPr>
          <w:lang w:val="en-US"/>
        </w:rPr>
        <w:br/>
        <w:t>legend('CO2','Location','southeast','NumColumns',2);</w:t>
      </w:r>
      <w:r w:rsidRPr="00F17D22">
        <w:rPr>
          <w:lang w:val="en-US"/>
        </w:rPr>
        <w:br/>
        <w:t>y1=ylabel('CO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8),'-b');</w:t>
      </w:r>
      <w:r w:rsidRPr="00F17D22">
        <w:rPr>
          <w:lang w:val="en-US"/>
        </w:rPr>
        <w:br/>
        <w:t>legend('O2 in liquid','Location','southeast','NumColumns',2);</w:t>
      </w:r>
      <w:r w:rsidRPr="00F17D22">
        <w:rPr>
          <w:lang w:val="en-US"/>
        </w:rPr>
        <w:br/>
        <w:t>y1=ylabel('O2 in liquid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legend('H2 in liquid','Location','southeast','NumColumns',2);</w:t>
      </w:r>
      <w:r w:rsidRPr="00F17D22">
        <w:rPr>
          <w:lang w:val="en-US"/>
        </w:rPr>
        <w:br/>
        <w:t>plot(t,c(:,9),'-b');</w:t>
      </w:r>
      <w:r w:rsidRPr="00F17D22">
        <w:rPr>
          <w:lang w:val="en-US"/>
        </w:rPr>
        <w:br/>
        <w:t>y1=ylabel('H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TT1 = 2 * (T1 + 1);</w:t>
      </w:r>
      <w:r w:rsidRPr="00F17D22">
        <w:rPr>
          <w:lang w:val="en-US"/>
        </w:rPr>
        <w:br/>
        <w:t>TT1 = round(TT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T2 = 2 * (T2 +1) ;</w:t>
      </w:r>
      <w:r w:rsidRPr="00F17D22">
        <w:rPr>
          <w:lang w:val="en-US"/>
        </w:rPr>
        <w:br/>
        <w:t>TT2 = round(TT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lab1 = OD;</w:t>
      </w:r>
      <w:r w:rsidRPr="00F17D22">
        <w:rPr>
          <w:lang w:val="en-US"/>
        </w:rPr>
        <w:br/>
        <w:t>lab2 = A;</w:t>
      </w:r>
      <w:r w:rsidRPr="00F17D22">
        <w:rPr>
          <w:lang w:val="en-US"/>
        </w:rPr>
        <w:br/>
        <w:t>lab3 = B;</w:t>
      </w:r>
      <w:r w:rsidRPr="00F17D22">
        <w:rPr>
          <w:lang w:val="en-US"/>
        </w:rPr>
        <w:br/>
        <w:t>lab4 = CO2_calc;</w:t>
      </w:r>
      <w:r w:rsidRPr="00F17D22">
        <w:rPr>
          <w:lang w:val="en-US"/>
        </w:rPr>
        <w:br/>
        <w:t>lab5 = O2_calc;</w:t>
      </w:r>
      <w:r w:rsidRPr="00F17D22">
        <w:rPr>
          <w:lang w:val="en-US"/>
        </w:rPr>
        <w:br/>
        <w:t>lab6 = 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odel1 = OD_graph(TT1 ,1);</w:t>
      </w:r>
      <w:r w:rsidRPr="00F17D22">
        <w:rPr>
          <w:lang w:val="en-US"/>
        </w:rPr>
        <w:br/>
        <w:t>model2 = c(TT1,2);</w:t>
      </w:r>
      <w:r w:rsidRPr="00F17D22">
        <w:rPr>
          <w:lang w:val="en-US"/>
        </w:rPr>
        <w:br/>
        <w:t>model3 = c(TT1,3);</w:t>
      </w:r>
      <w:r w:rsidRPr="00F17D22">
        <w:rPr>
          <w:lang w:val="en-US"/>
        </w:rPr>
        <w:br/>
        <w:t>model4 = c(TT2,4);</w:t>
      </w:r>
      <w:r w:rsidRPr="00F17D22">
        <w:rPr>
          <w:lang w:val="en-US"/>
        </w:rPr>
        <w:br/>
        <w:t>model5 = c(TT2,5);</w:t>
      </w:r>
      <w:r w:rsidRPr="00F17D22">
        <w:rPr>
          <w:lang w:val="en-US"/>
        </w:rPr>
        <w:br/>
        <w:t>model6 = c(TT2,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alculate the squared error</w:t>
      </w:r>
      <w:r w:rsidRPr="00F17D22">
        <w:rPr>
          <w:lang w:val="en-US"/>
        </w:rPr>
        <w:br/>
        <w:t>SQ1 = sum((lab1 - model1).^2);</w:t>
      </w:r>
      <w:r w:rsidRPr="00F17D22">
        <w:rPr>
          <w:lang w:val="en-US"/>
        </w:rPr>
        <w:br/>
        <w:t>SQ2 = sum((lab2 - model2).^2);</w:t>
      </w:r>
      <w:r w:rsidRPr="00F17D22">
        <w:rPr>
          <w:lang w:val="en-US"/>
        </w:rPr>
        <w:br/>
        <w:t>SQ3 = sum((lab3 - model3).^2);</w:t>
      </w:r>
      <w:r w:rsidRPr="00F17D22">
        <w:rPr>
          <w:lang w:val="en-US"/>
        </w:rPr>
        <w:br/>
        <w:t>SQ4 = sum((lab4 - model4).^2);</w:t>
      </w:r>
      <w:r w:rsidRPr="00F17D22">
        <w:rPr>
          <w:lang w:val="en-US"/>
        </w:rPr>
        <w:br/>
        <w:t>SQ5 = sum((lab5 - model5).^2);</w:t>
      </w:r>
      <w:r w:rsidRPr="00F17D22">
        <w:rPr>
          <w:lang w:val="en-US"/>
        </w:rPr>
        <w:br/>
        <w:t>SQ6 = sum((lab6 - model6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MSQ1 = sum((lab1 - mean(lab1)).^2);</w:t>
      </w:r>
      <w:r w:rsidRPr="00F17D22">
        <w:rPr>
          <w:lang w:val="en-US"/>
        </w:rPr>
        <w:br/>
        <w:t>MSQ2 = sum((lab2 - mean(lab2)).^2);</w:t>
      </w:r>
      <w:r w:rsidRPr="00F17D22">
        <w:rPr>
          <w:lang w:val="en-US"/>
        </w:rPr>
        <w:br/>
        <w:t>MSQ3 = sum((lab3 - mean(lab3)).^2);</w:t>
      </w:r>
      <w:r w:rsidRPr="00F17D22">
        <w:rPr>
          <w:lang w:val="en-US"/>
        </w:rPr>
        <w:br/>
        <w:t>MSQ4 = sum((lab4 - mean(lab4)).^2);</w:t>
      </w:r>
      <w:r w:rsidRPr="00F17D22">
        <w:rPr>
          <w:lang w:val="en-US"/>
        </w:rPr>
        <w:br/>
        <w:t>MSQ5 = sum((lab5 - mean(lab5)).^2);</w:t>
      </w:r>
      <w:r w:rsidRPr="00F17D22">
        <w:rPr>
          <w:lang w:val="en-US"/>
        </w:rPr>
        <w:br/>
        <w:t>MSQ6 = sum((lab6 - mean(lab6)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rmse1 = 1 - SQ1/MSQ1;</w:t>
      </w:r>
      <w:r w:rsidRPr="00F17D22">
        <w:rPr>
          <w:lang w:val="en-US"/>
        </w:rPr>
        <w:br/>
        <w:t>rmse2 = 1 - SQ2/MSQ2;</w:t>
      </w:r>
      <w:r w:rsidRPr="00F17D22">
        <w:rPr>
          <w:lang w:val="en-US"/>
        </w:rPr>
        <w:br/>
        <w:t>rmse3 = 1 - SQ3/MSQ3;</w:t>
      </w:r>
      <w:r w:rsidRPr="00F17D22">
        <w:rPr>
          <w:lang w:val="en-US"/>
        </w:rPr>
        <w:br/>
        <w:t>rmse4 = 1 - SQ4/MSQ4;</w:t>
      </w:r>
      <w:r w:rsidRPr="00F17D22">
        <w:rPr>
          <w:lang w:val="en-US"/>
        </w:rPr>
        <w:br/>
        <w:t>rmse5 = 1 - SQ5/MSQ5;</w:t>
      </w:r>
      <w:r w:rsidRPr="00F17D22">
        <w:rPr>
          <w:lang w:val="en-US"/>
        </w:rPr>
        <w:br/>
        <w:t>rmse6 = 1 - SQ6/MSQ6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MSE = [rmse1  rmse2  rmse3   rmse4   rmse5  rmse6 ];</w:t>
      </w:r>
      <w:r w:rsidRPr="00F17D22">
        <w:rPr>
          <w:lang w:val="en-US"/>
        </w:rPr>
        <w:br/>
        <w:t>% Display the RMSE</w:t>
      </w:r>
      <w:r w:rsidRPr="00F17D22">
        <w:rPr>
          <w:lang w:val="en-US"/>
        </w:rPr>
        <w:br/>
        <w:t>disp('RMSE: ');</w:t>
      </w:r>
      <w:r w:rsidRPr="00F17D22">
        <w:rPr>
          <w:lang w:val="en-US"/>
        </w:rPr>
        <w:br/>
        <w:t>disp(RMSE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out_file = 'Autotrophfit';</w:t>
      </w:r>
      <w:r w:rsidRPr="00F17D22">
        <w:rPr>
          <w:lang w:val="en-US"/>
        </w:rPr>
        <w:br/>
        <w:t>xlswrite(out_file,OD_graph(:,1),'Fit1','X8');%OD</w:t>
      </w:r>
      <w:r w:rsidRPr="00F17D22">
        <w:rPr>
          <w:lang w:val="en-US"/>
        </w:rPr>
        <w:br/>
        <w:t>xlswrite(out_file,c(:,2)./Acetoin.*1000,'Fit1','Y8'); % acetoin mM</w:t>
      </w:r>
      <w:r w:rsidRPr="00F17D22">
        <w:rPr>
          <w:lang w:val="en-US"/>
        </w:rPr>
        <w:br/>
        <w:t>xlswrite(out_file,c(:,3)./zweidreiButandiol.*1000,'Fit1','Z8'); % butandiol mM</w:t>
      </w:r>
      <w:r w:rsidRPr="00F17D22">
        <w:rPr>
          <w:lang w:val="en-US"/>
        </w:rPr>
        <w:br/>
        <w:t>xlswrite(out_file,c(:,4).*100,'Fit1','AA8'); %CO2gas</w:t>
      </w:r>
      <w:r w:rsidRPr="00F17D22">
        <w:rPr>
          <w:lang w:val="en-US"/>
        </w:rPr>
        <w:br/>
        <w:t>xlswrite(out_file,c(:,5).*100,'Fit1','AB8');%O2gas</w:t>
      </w:r>
      <w:r w:rsidRPr="00F17D22">
        <w:rPr>
          <w:lang w:val="en-US"/>
        </w:rPr>
        <w:br/>
        <w:t>xlswrite(out_file,c(:,6).*100,'Fit1','AC8');%H2gas</w:t>
      </w:r>
      <w:r w:rsidRPr="00F17D22">
        <w:rPr>
          <w:lang w:val="en-US"/>
        </w:rPr>
        <w:br/>
        <w:t>xlswrite(out_file,c(:,7),'Fit1','AD8');%CO2 liquid</w:t>
      </w:r>
      <w:r w:rsidRPr="00F17D22">
        <w:rPr>
          <w:lang w:val="en-US"/>
        </w:rPr>
        <w:br/>
        <w:t>xlswrite(out_file,c(:,8),'Fit1','AE8');%O2 liquid</w:t>
      </w:r>
      <w:r w:rsidRPr="00F17D22">
        <w:rPr>
          <w:lang w:val="en-US"/>
        </w:rPr>
        <w:br/>
        <w:t>xlswrite(out_file,c(:,9),'Fit1','AF8');%H2 liquid</w:t>
      </w:r>
      <w:r w:rsidRPr="00F17D22">
        <w:rPr>
          <w:lang w:val="en-US"/>
        </w:rPr>
        <w:br/>
        <w:t>xlswrite(out_file,t(:,1),'Fit1','W8');%Time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paropt(:,:),'Fit1','H3'); %</w:t>
      </w:r>
      <w:r w:rsidRPr="00F17D22">
        <w:rPr>
          <w:lang w:val="en-US"/>
        </w:rPr>
        <w:br/>
        <w:t>xlswrite(out_file,rmse1,'Fit1','A3'); %</w:t>
      </w:r>
      <w:r w:rsidRPr="00F17D22">
        <w:rPr>
          <w:lang w:val="en-US"/>
        </w:rPr>
        <w:br/>
        <w:t>xlswrite(out_file,rmse2,'Fit1','B3'); %</w:t>
      </w:r>
      <w:r w:rsidRPr="00F17D22">
        <w:rPr>
          <w:lang w:val="en-US"/>
        </w:rPr>
        <w:br/>
        <w:t>xlswrite(out_file,rmse3,'Fit1','C3'); %</w:t>
      </w:r>
      <w:r w:rsidRPr="00F17D22">
        <w:rPr>
          <w:lang w:val="en-US"/>
        </w:rPr>
        <w:br/>
        <w:t>xlswrite(out_file,rmse4,'Fit1','D3'); %</w:t>
      </w:r>
      <w:r w:rsidRPr="00F17D22">
        <w:rPr>
          <w:lang w:val="en-US"/>
        </w:rPr>
        <w:br/>
        <w:t>xlswrite(out_file,rmse5,'Fit1','E3'); %</w:t>
      </w:r>
      <w:r w:rsidRPr="00F17D22">
        <w:rPr>
          <w:lang w:val="en-US"/>
        </w:rPr>
        <w:br/>
        <w:t>xlswrite(out_file,rmse6,'Fit1','F3'); %</w:t>
      </w:r>
    </w:p>
    <w:p w14:paraId="26A89568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5" w:name="_Toc153802464"/>
      <w:r w:rsidRPr="00F17D22">
        <w:rPr>
          <w:color w:val="auto"/>
          <w:lang w:val="en-US"/>
        </w:rPr>
        <w:t>Objective</w:t>
      </w:r>
      <w:bookmarkEnd w:id="15"/>
    </w:p>
    <w:p w14:paraId="2C788289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J_final=objective(par,ICs,T1, X, A, B, T2,CO2_calc, O2_calc, H2_calc,budC_pneum_Time_3,budC_pneum_Time_4,budC_pneum_CO2_calc_new,budC_pneum_O2_calc_new,budC_pneum_H2_calc_new)</w:t>
      </w:r>
      <w:r w:rsidRPr="00F17D22">
        <w:rPr>
          <w:lang w:val="en-US"/>
        </w:rPr>
        <w:br/>
      </w:r>
      <w:r w:rsidRPr="00F17D22">
        <w:rPr>
          <w:lang w:val="en-US"/>
        </w:rPr>
        <w:br/>
        <w:t>weight = [1;...% weighting viable cell densitiy</w:t>
      </w:r>
      <w:r w:rsidRPr="00F17D22">
        <w:rPr>
          <w:lang w:val="en-US"/>
        </w:rPr>
        <w:br/>
        <w:t xml:space="preserve">            8;...    % weighting Acetoin</w:t>
      </w:r>
      <w:r w:rsidRPr="00F17D22">
        <w:rPr>
          <w:lang w:val="en-US"/>
        </w:rPr>
        <w:br/>
        <w:t xml:space="preserve">            8;...    % weighting Butandiol</w:t>
      </w:r>
      <w:r w:rsidRPr="00F17D22">
        <w:rPr>
          <w:lang w:val="en-US"/>
        </w:rPr>
        <w:br/>
        <w:t xml:space="preserve">            450;...    % weighting CO2</w:t>
      </w:r>
      <w:r w:rsidRPr="00F17D22">
        <w:rPr>
          <w:lang w:val="en-US"/>
        </w:rPr>
        <w:br/>
        <w:t xml:space="preserve">            120;...    % Weighting O2</w:t>
      </w:r>
      <w:r w:rsidRPr="00F17D22">
        <w:rPr>
          <w:lang w:val="en-US"/>
        </w:rPr>
        <w:br/>
        <w:t xml:space="preserve">            12];...    % Weighting H2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 = T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span = 0:0.1:max(T1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 = size(T1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1 = zeros(size_vec,1);</w:t>
      </w:r>
      <w:r w:rsidRPr="00F17D22">
        <w:rPr>
          <w:lang w:val="en-US"/>
        </w:rPr>
        <w:br/>
        <w:t>c_2 = zeros(size_vec,1);</w:t>
      </w:r>
      <w:r w:rsidRPr="00F17D22">
        <w:rPr>
          <w:lang w:val="en-US"/>
        </w:rPr>
        <w:br/>
        <w:t>c_3 = zeros(size_vec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]  = ismembertol(tspan',t_all(1:end,1),0.0001);</w:t>
      </w:r>
      <w:r w:rsidRPr="00F17D22">
        <w:rPr>
          <w:lang w:val="en-US"/>
        </w:rPr>
        <w:br/>
        <w:t>[~,LocAllB2] = ismembertol(tspan',t_all(1:end,1),0.0001);</w:t>
      </w:r>
      <w:r w:rsidRPr="00F17D22">
        <w:rPr>
          <w:lang w:val="en-US"/>
        </w:rPr>
        <w:br/>
        <w:t>[~,LocAllB3] = ismembertol(tspan',t_all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 = zeros(length(t_all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(timing,1) = find(timing==LocAllB);</w:t>
      </w:r>
      <w:r w:rsidRPr="00F17D22">
        <w:rPr>
          <w:lang w:val="en-US"/>
        </w:rPr>
        <w:br/>
        <w:t xml:space="preserve">  I(timing,2) = find(timing==LocAllB2);</w:t>
      </w:r>
      <w:r w:rsidRPr="00F17D22">
        <w:rPr>
          <w:lang w:val="en-US"/>
        </w:rPr>
        <w:br/>
        <w:t xml:space="preserve">  I(timing,3) = find(timing==LocAllB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,1)</w:t>
      </w:r>
      <w:r w:rsidRPr="00F17D22">
        <w:rPr>
          <w:lang w:val="en-US"/>
        </w:rPr>
        <w:br/>
        <w:t xml:space="preserve"> c_1(j,:) = c(I(j,1),1);</w:t>
      </w:r>
      <w:r w:rsidRPr="00F17D22">
        <w:rPr>
          <w:lang w:val="en-US"/>
        </w:rPr>
        <w:br/>
        <w:t xml:space="preserve"> c_2(j,:) = c(I(j,2),2);</w:t>
      </w:r>
      <w:r w:rsidRPr="00F17D22">
        <w:rPr>
          <w:lang w:val="en-US"/>
        </w:rPr>
        <w:br/>
        <w:t xml:space="preserve"> c_3(j,:) = c(I(j,3),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_2 = round(budC_pneum_Time_3,1);</w:t>
      </w:r>
      <w:r w:rsidRPr="00F17D22">
        <w:rPr>
          <w:lang w:val="en-US"/>
        </w:rPr>
        <w:br/>
        <w:t>t_all_3 = round(budC_pneum_Time_4,1);</w:t>
      </w:r>
      <w:r w:rsidRPr="00F17D22">
        <w:rPr>
          <w:lang w:val="en-US"/>
        </w:rPr>
        <w:br/>
      </w:r>
      <w:r w:rsidRPr="00F17D22">
        <w:rPr>
          <w:lang w:val="en-US"/>
        </w:rPr>
        <w:br/>
      </w:r>
      <w:r w:rsidRPr="00F17D22">
        <w:rPr>
          <w:lang w:val="en-US"/>
        </w:rPr>
        <w:br/>
        <w:t>tspan_2 = 0:0.1:max(budC_pneum_Time_3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_2 = size(budC_pneum_Time_3,1);</w:t>
      </w:r>
      <w:r w:rsidRPr="00F17D22">
        <w:rPr>
          <w:lang w:val="en-US"/>
        </w:rPr>
        <w:br/>
        <w:t>size_vec_3 = size(budC_pneum_Time_4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_2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4 = zeros(size_vec_2,1);</w:t>
      </w:r>
      <w:r w:rsidRPr="00F17D22">
        <w:rPr>
          <w:lang w:val="en-US"/>
        </w:rPr>
        <w:br/>
        <w:t>c_5 = zeros(size_vec_3,1);</w:t>
      </w:r>
      <w:r w:rsidRPr="00F17D22">
        <w:rPr>
          <w:lang w:val="en-US"/>
        </w:rPr>
        <w:br/>
        <w:t>c_6 = zeros(size_vec_3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4]  = ismembertol(tspan_2',t_all_2(1:end,1),0.0001);</w:t>
      </w:r>
      <w:r w:rsidRPr="00F17D22">
        <w:rPr>
          <w:lang w:val="en-US"/>
        </w:rPr>
        <w:br/>
        <w:t>[~,LocAllB5] = ismembertol(tspan_2',t_all_3(1:end,1),0.0001);</w:t>
      </w:r>
      <w:r w:rsidRPr="00F17D22">
        <w:rPr>
          <w:lang w:val="en-US"/>
        </w:rPr>
        <w:br/>
        <w:t>[~,LocAllB6] = ismembertol(tspan_2',t_all_3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2 = zeros(length(t_all_2(1:end,1)),3);</w:t>
      </w:r>
      <w:r w:rsidRPr="00F17D22">
        <w:rPr>
          <w:lang w:val="en-US"/>
        </w:rPr>
        <w:br/>
        <w:t>I3 = zeros(length(t_all_3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2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2(timing,1) = find(timing==LocAllB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2,1)</w:t>
      </w:r>
      <w:r w:rsidRPr="00F17D22">
        <w:rPr>
          <w:lang w:val="en-US"/>
        </w:rPr>
        <w:br/>
        <w:t xml:space="preserve"> c_4(j,:) = c(I2(j,1),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3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3(timing,1) = find(timing==LocAllB5);</w:t>
      </w:r>
      <w:r w:rsidRPr="00F17D22">
        <w:rPr>
          <w:lang w:val="en-US"/>
        </w:rPr>
        <w:br/>
        <w:t xml:space="preserve">  I3(timing,2) = find(timing==LocAllB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3,1)</w:t>
      </w:r>
      <w:r w:rsidRPr="00F17D22">
        <w:rPr>
          <w:lang w:val="en-US"/>
        </w:rPr>
        <w:br/>
        <w:t xml:space="preserve"> c_5(j,:) = c(I3(j,1),5);</w:t>
      </w:r>
      <w:r w:rsidRPr="00F17D22">
        <w:rPr>
          <w:lang w:val="en-US"/>
        </w:rPr>
        <w:br/>
        <w:t xml:space="preserve"> c_6(j,:) = c(I3(j,2),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J_final = sum(weight(1)*sum(abs(c_1(:,1)- X(:,1)).^2)...</w:t>
      </w:r>
      <w:r w:rsidRPr="00F17D22">
        <w:rPr>
          <w:lang w:val="en-US"/>
        </w:rPr>
        <w:br/>
        <w:t xml:space="preserve">       +weight(2)*sum(abs(c_2(:,1)- A(:,1)).^2)...</w:t>
      </w:r>
      <w:r w:rsidRPr="00F17D22">
        <w:rPr>
          <w:lang w:val="en-US"/>
        </w:rPr>
        <w:br/>
        <w:t xml:space="preserve">       +weight(3)*sum(abs(c_3(:,1)- B(:,1)).^2)...</w:t>
      </w:r>
      <w:r w:rsidRPr="00F17D22">
        <w:rPr>
          <w:lang w:val="en-US"/>
        </w:rPr>
        <w:br/>
        <w:t xml:space="preserve">       +weight(4)*sum(abs(c_4(:,1)- budC_pneum_CO2_calc_new(:,1)).^2)...</w:t>
      </w:r>
      <w:r w:rsidRPr="00F17D22">
        <w:rPr>
          <w:lang w:val="en-US"/>
        </w:rPr>
        <w:br/>
        <w:t xml:space="preserve">       +weight(5)*sum(abs(c_5(:,1)- budC_pneum_O2_calc_new(:,1)).^2)...</w:t>
      </w:r>
      <w:r w:rsidRPr="00F17D22">
        <w:rPr>
          <w:lang w:val="en-US"/>
        </w:rPr>
        <w:br/>
        <w:t xml:space="preserve">       +weight(6)*sum(abs(c_6(:,1)- budC_pneum_H2_calc_new(:,1)).^2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</w:p>
    <w:p w14:paraId="26348DC0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6" w:name="_Toc153802465"/>
      <w:r w:rsidRPr="00F17D22">
        <w:rPr>
          <w:color w:val="auto"/>
          <w:lang w:val="en-US"/>
        </w:rPr>
        <w:t>ODEs for Batch reactor</w:t>
      </w:r>
      <w:bookmarkEnd w:id="16"/>
    </w:p>
    <w:p w14:paraId="492EB945" w14:textId="0F5A1979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dcdt= DGL(t,c,par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stant parameters</w:t>
      </w:r>
      <w:r w:rsidR="0017166C" w:rsidRPr="00F17D22">
        <w:rPr>
          <w:lang w:val="en-US"/>
        </w:rPr>
        <w:br/>
        <w:t>VL =0.05</w:t>
      </w:r>
      <w:r w:rsidRPr="00F17D22">
        <w:rPr>
          <w:lang w:val="en-US"/>
        </w:rPr>
        <w:t>;      %liquid volume [L]</w:t>
      </w:r>
      <w:r w:rsidR="0017166C" w:rsidRPr="00F17D22">
        <w:rPr>
          <w:lang w:val="en-US"/>
        </w:rPr>
        <w:br/>
        <w:t>VG = 0.95</w:t>
      </w:r>
      <w:r w:rsidRPr="00F17D22">
        <w:rPr>
          <w:lang w:val="en-US"/>
        </w:rPr>
        <w:t>;     % Gas volume [L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Renaming variables for easier overview</w:t>
      </w:r>
      <w:r w:rsidRPr="00F17D22">
        <w:rPr>
          <w:lang w:val="en-US"/>
        </w:rPr>
        <w:br/>
        <w:t>X=c(1);         % g/l</w:t>
      </w:r>
      <w:r w:rsidRPr="00F17D22">
        <w:rPr>
          <w:lang w:val="en-US"/>
        </w:rPr>
        <w:br/>
        <w:t>PrA=c(2);       % g/l</w:t>
      </w:r>
      <w:r w:rsidRPr="00F17D22">
        <w:rPr>
          <w:lang w:val="en-US"/>
        </w:rPr>
        <w:br/>
        <w:t>PrB=c(3);       % g/l</w:t>
      </w:r>
      <w:r w:rsidRPr="00F17D22">
        <w:rPr>
          <w:lang w:val="en-US"/>
        </w:rPr>
        <w:br/>
        <w:t>YCO2= c(4);     % %</w:t>
      </w:r>
      <w:r w:rsidRPr="00F17D22">
        <w:rPr>
          <w:lang w:val="en-US"/>
        </w:rPr>
        <w:br/>
        <w:t>YO2 = c(5);     % %</w:t>
      </w:r>
      <w:r w:rsidRPr="00F17D22">
        <w:rPr>
          <w:lang w:val="en-US"/>
        </w:rPr>
        <w:br/>
        <w:t>YH2 = c(6);     % %</w:t>
      </w:r>
      <w:r w:rsidRPr="00F17D22">
        <w:rPr>
          <w:lang w:val="en-US"/>
        </w:rPr>
        <w:br/>
        <w:t>cCO2_L = c(7);  % moles/l</w:t>
      </w:r>
      <w:r w:rsidRPr="00F17D22">
        <w:rPr>
          <w:lang w:val="en-US"/>
        </w:rPr>
        <w:br/>
        <w:t>cO2_L = c(8);   % moles/l</w:t>
      </w:r>
      <w:r w:rsidRPr="00F17D22">
        <w:rPr>
          <w:lang w:val="en-US"/>
        </w:rPr>
        <w:br/>
        <w:t>cH2_L = c(9);   % moles/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after optimization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max = par(1);</w:t>
      </w:r>
      <w:r w:rsidRPr="00F17D22">
        <w:rPr>
          <w:lang w:val="en-US"/>
        </w:rPr>
        <w:br/>
        <w:t>mudmin = par(2);</w:t>
      </w:r>
      <w:r w:rsidRPr="00F17D22">
        <w:rPr>
          <w:lang w:val="en-US"/>
        </w:rPr>
        <w:br/>
        <w:t>mudmax = par(3);</w:t>
      </w:r>
      <w:r w:rsidRPr="00F17D22">
        <w:rPr>
          <w:lang w:val="en-US"/>
        </w:rPr>
        <w:br/>
        <w:t>KLa = par(4);</w:t>
      </w:r>
      <w:r w:rsidRPr="00F17D22">
        <w:rPr>
          <w:lang w:val="en-US"/>
        </w:rPr>
        <w:br/>
        <w:t>K_O2 = par(5);</w:t>
      </w:r>
      <w:r w:rsidRPr="00F17D22">
        <w:rPr>
          <w:lang w:val="en-US"/>
        </w:rPr>
        <w:br/>
        <w:t>K_CO2 = par(6);</w:t>
      </w:r>
      <w:r w:rsidRPr="00F17D22">
        <w:rPr>
          <w:lang w:val="en-US"/>
        </w:rPr>
        <w:br/>
        <w:t>K_H2 = par(7);</w:t>
      </w:r>
      <w:r w:rsidRPr="00F17D22">
        <w:rPr>
          <w:lang w:val="en-US"/>
        </w:rPr>
        <w:br/>
        <w:t>K_B = par(8);</w:t>
      </w:r>
      <w:r w:rsidRPr="00F17D22">
        <w:rPr>
          <w:lang w:val="en-US"/>
        </w:rPr>
        <w:br/>
        <w:t>q_A_d_max = par(9);</w:t>
      </w:r>
      <w:r w:rsidRPr="00F17D22">
        <w:rPr>
          <w:lang w:val="en-US"/>
        </w:rPr>
        <w:br/>
        <w:t>Y_AB = par(10);</w:t>
      </w:r>
      <w:r w:rsidRPr="00F17D22">
        <w:rPr>
          <w:lang w:val="en-US"/>
        </w:rPr>
        <w:br/>
        <w:t>K1_A = par(11);</w:t>
      </w:r>
      <w:r w:rsidRPr="00F17D22">
        <w:rPr>
          <w:lang w:val="en-US"/>
        </w:rPr>
        <w:br/>
        <w:t>Y_BA_r = par(12);</w:t>
      </w:r>
      <w:r w:rsidRPr="00F17D22">
        <w:rPr>
          <w:lang w:val="en-US"/>
        </w:rPr>
        <w:br/>
        <w:t>q_B_upmax = par(13);</w:t>
      </w:r>
      <w:r w:rsidRPr="00F17D22">
        <w:rPr>
          <w:lang w:val="en-US"/>
        </w:rPr>
        <w:br/>
        <w:t>Y_XA = par(14);</w:t>
      </w:r>
      <w:r w:rsidRPr="00F17D22">
        <w:rPr>
          <w:lang w:val="en-US"/>
        </w:rPr>
        <w:br/>
        <w:t>Y_XB = par(15);</w:t>
      </w:r>
      <w:r w:rsidRPr="00F17D22">
        <w:rPr>
          <w:lang w:val="en-US"/>
        </w:rPr>
        <w:br/>
        <w:t>Y_XCO2 = par(16);</w:t>
      </w:r>
      <w:r w:rsidRPr="00F17D22">
        <w:rPr>
          <w:lang w:val="en-US"/>
        </w:rPr>
        <w:br/>
        <w:t>Y_XO2 = par(17);</w:t>
      </w:r>
      <w:r w:rsidRPr="00F17D22">
        <w:rPr>
          <w:lang w:val="en-US"/>
        </w:rPr>
        <w:br/>
        <w:t>Y_XH2 = par(18);</w:t>
      </w:r>
      <w:r w:rsidRPr="00F17D22">
        <w:rPr>
          <w:lang w:val="en-US"/>
        </w:rPr>
        <w:br/>
        <w:t>t_lag = par(19);</w:t>
      </w:r>
      <w:r w:rsidRPr="00F17D22">
        <w:rPr>
          <w:lang w:val="en-US"/>
        </w:rPr>
        <w:br/>
        <w:t>q_A_d_max_end = par(20);</w:t>
      </w:r>
      <w:r w:rsidRPr="00F17D22">
        <w:rPr>
          <w:lang w:val="en-US"/>
        </w:rPr>
        <w:br/>
        <w:t>K2_A = par(21);</w:t>
      </w:r>
      <w:r w:rsidRPr="00F17D22">
        <w:rPr>
          <w:lang w:val="en-US"/>
        </w:rPr>
        <w:br/>
        <w:t>Y_BA_r_end = par(2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  <w:t>mud =mudmin + mudmax *(cCO2_L /(K_CO2+cCO2_L))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*(1-exp(-t/t_lag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-mud)*X ;                                       %dxdt [g biomass/L h]</w:t>
      </w:r>
      <w:r w:rsidRPr="00F17D22">
        <w:rPr>
          <w:lang w:val="en-US"/>
        </w:rPr>
        <w:br/>
        <w:t>dcdt(2,1)= (q_A_P) * X   ;            % dAcetoin/dt  [g/L h]</w:t>
      </w:r>
      <w:r w:rsidRPr="00F17D22">
        <w:rPr>
          <w:lang w:val="en-US"/>
        </w:rPr>
        <w:br/>
        <w:t>dcdt(3,1)=  (q_B)* X ;                  % dButandiol/dt  [g/L h]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/Y_XO2;               % dO2/dt in liquid    [mole/L h]</w:t>
      </w:r>
      <w:r w:rsidRPr="00F17D22">
        <w:rPr>
          <w:lang w:val="en-US"/>
        </w:rPr>
        <w:br/>
        <w:t>dcdt(9,1)= KLa*(YH2*He_H2*P - cH2_L)- X*mu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t&gt;=55 &amp;&amp; t&lt;=70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*(1-exp(-t/t_lag));</w:t>
      </w:r>
      <w:r w:rsidRPr="00F17D22">
        <w:rPr>
          <w:lang w:val="en-US"/>
        </w:rPr>
        <w:br/>
        <w:t>q_A_d = q_A_d_max * PrA/(PrA + K1_A) ;</w:t>
      </w:r>
      <w:r w:rsidRPr="00F17D22">
        <w:rPr>
          <w:lang w:val="en-US"/>
        </w:rPr>
        <w:br/>
        <w:t>q_A_d_r = q_A_d * Y_BA_r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-q_A_d) * X   ;                           % dAcetoin/dt  [g/L h]</w:t>
      </w:r>
      <w:r w:rsidRPr="00F17D22">
        <w:rPr>
          <w:lang w:val="en-US"/>
        </w:rPr>
        <w:br/>
        <w:t>dcdt(3,1)=  (q_B+q_A_d_r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t&gt;70 &amp;&amp; t&lt;=100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*(1-exp(-t/t_lag));</w:t>
      </w:r>
      <w:r w:rsidRPr="00F17D22">
        <w:rPr>
          <w:lang w:val="en-US"/>
        </w:rPr>
        <w:br/>
        <w:t>q_B_r = q_B_upmax*PrB/(PrB+K_B)  ;</w:t>
      </w:r>
      <w:r w:rsidRPr="00F17D22">
        <w:rPr>
          <w:lang w:val="en-US"/>
        </w:rPr>
        <w:br/>
        <w:t>q_B_rA = q_B_r*Y_AB 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+q_B_rA) * X   ;                           % dAcetoin/dt  [g/L h]</w:t>
      </w:r>
      <w:r w:rsidRPr="00F17D22">
        <w:rPr>
          <w:lang w:val="en-US"/>
        </w:rPr>
        <w:br/>
        <w:t>dcdt(3,1)=  (q_B-q_B_r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elseif t&gt;100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*(1-exp(-t/t_lag));</w:t>
      </w:r>
      <w:r w:rsidRPr="00F17D22">
        <w:rPr>
          <w:lang w:val="en-US"/>
        </w:rPr>
        <w:br/>
        <w:t>q_A_d_end = q_A_d_max_end * PrA/(PrA + K2_A) ;</w:t>
      </w:r>
      <w:r w:rsidRPr="00F17D22">
        <w:rPr>
          <w:lang w:val="en-US"/>
        </w:rPr>
        <w:br/>
        <w:t>q_A_d_r_end = q_A_d_end * Y_BA_r_end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-q_A_d_end) * X   ;                           % dAcetoin/dt  [g/L h]</w:t>
      </w:r>
      <w:r w:rsidRPr="00F17D22">
        <w:rPr>
          <w:lang w:val="en-US"/>
        </w:rPr>
        <w:br/>
        <w:t>dcdt(3,1)=  (q_B+q_A_d_r_end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  <w:t>end</w:t>
      </w:r>
    </w:p>
    <w:p w14:paraId="20866096" w14:textId="77777777" w:rsidR="00723FDE" w:rsidRPr="00F17D22" w:rsidRDefault="00723FDE" w:rsidP="00723FDE">
      <w:pPr>
        <w:rPr>
          <w:b/>
          <w:bCs/>
          <w:lang w:val="en-US"/>
        </w:rPr>
      </w:pPr>
    </w:p>
    <w:p w14:paraId="5E343022" w14:textId="6AA3B6E8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rFonts w:hint="eastAsia"/>
          <w:lang w:val="en-US"/>
        </w:rPr>
        <w:t>clear</w:t>
      </w:r>
      <w:r w:rsidRPr="00F17D22">
        <w:rPr>
          <w:lang w:val="en-US"/>
        </w:rPr>
        <w:t xml:space="preserve"> all</w:t>
      </w:r>
      <w:r w:rsidRPr="00F17D22">
        <w:rPr>
          <w:lang w:val="en-US"/>
        </w:rPr>
        <w:br/>
        <w:t>close all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% Data imported from Excel</w:t>
      </w:r>
      <w:r w:rsidRPr="00F17D22">
        <w:rPr>
          <w:lang w:val="en-US"/>
        </w:rPr>
        <w:br/>
        <w:t>cag_pneum_Time_1 =xlsread('Autotroph.xlsx','cag(pneum)','E2:E9'); %h</w:t>
      </w:r>
      <w:r w:rsidRPr="00F17D22">
        <w:rPr>
          <w:lang w:val="en-US"/>
        </w:rPr>
        <w:br/>
        <w:t>cag_pneum_OD=xlsread('Autotroph.xlsx','cag(pneum)','I2:I9'); %OD600</w:t>
      </w:r>
      <w:r w:rsidRPr="00F17D22">
        <w:rPr>
          <w:lang w:val="en-US"/>
        </w:rPr>
        <w:br/>
        <w:t>cag_pneum_X = (0.6417 * cag_pneum_OD + 0.0632); %g/l</w:t>
      </w:r>
      <w:r w:rsidRPr="00F17D22">
        <w:rPr>
          <w:lang w:val="en-US"/>
        </w:rPr>
        <w:br/>
        <w:t>cag_pneum_Acetoin=xlsread('Autotroph.xlsx','cag(pneum)','AM2:AM9'); %g/l</w:t>
      </w:r>
      <w:r w:rsidRPr="00F17D22">
        <w:rPr>
          <w:lang w:val="en-US"/>
        </w:rPr>
        <w:br/>
        <w:t>cag_pneum_Butandiol=xlsread('Autotroph.xlsx','cag(pneum)','AN2:AN9'); %g/l</w:t>
      </w:r>
      <w:r w:rsidRPr="00F17D22">
        <w:rPr>
          <w:lang w:val="en-US"/>
        </w:rPr>
        <w:br/>
        <w:t>cag_pneum_Time_2=xlsread('Autotroph.xlsx','cag(pneum)','B32:B36'); %h</w:t>
      </w:r>
      <w:r w:rsidRPr="00F17D22">
        <w:rPr>
          <w:lang w:val="en-US"/>
        </w:rPr>
        <w:br/>
        <w:t>cag_pneum_CO2=xlsread('Autotroph.xlsx','cag(pneum)','C32:C36'); %</w:t>
      </w:r>
      <w:r w:rsidRPr="00F17D22">
        <w:rPr>
          <w:lang w:val="en-US"/>
        </w:rPr>
        <w:br/>
        <w:t>cag_pneum_CO2_calc = cag_pneum_CO2/100;</w:t>
      </w:r>
      <w:r w:rsidRPr="00F17D22">
        <w:rPr>
          <w:lang w:val="en-US"/>
        </w:rPr>
        <w:br/>
        <w:t>cag_pneum_O2=xlsread('Autotroph.xlsx','cag(pneum)','G32:G36'); %</w:t>
      </w:r>
      <w:r w:rsidRPr="00F17D22">
        <w:rPr>
          <w:lang w:val="en-US"/>
        </w:rPr>
        <w:br/>
        <w:t>cag_pneum_O2_calc = cag_pneum_O2/100;</w:t>
      </w:r>
      <w:r w:rsidRPr="00F17D22">
        <w:rPr>
          <w:lang w:val="en-US"/>
        </w:rPr>
        <w:br/>
        <w:t>cag_pneum_H2= xlsread('Autotroph.xlsx','cag(pneum)','E32:E36'); %</w:t>
      </w:r>
      <w:r w:rsidRPr="00F17D22">
        <w:rPr>
          <w:lang w:val="en-US"/>
        </w:rPr>
        <w:br/>
        <w:t>cag_pneum_H2_calc = cag_pneum_H2/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cag_pneum_Time_3=xlsread('Autotroph.xlsx','cag(pneum)','AS2:AS8'); %h</w:t>
      </w:r>
      <w:r w:rsidRPr="00F17D22">
        <w:rPr>
          <w:lang w:val="en-US"/>
        </w:rPr>
        <w:br/>
        <w:t>cag_pneum_Time_4=xlsread('Autotroph.xlsx','cag(pneum)','AV2:AV11'); %h</w:t>
      </w:r>
      <w:r w:rsidRPr="00F17D22">
        <w:rPr>
          <w:lang w:val="en-US"/>
        </w:rPr>
        <w:br/>
      </w:r>
      <w:r w:rsidRPr="00F17D22">
        <w:rPr>
          <w:lang w:val="en-US"/>
        </w:rPr>
        <w:br/>
        <w:t>cag_pneum_CO2_new=xlsread('Autotroph.xlsx','cag(pneum)','AR2:AR8'); %</w:t>
      </w:r>
      <w:r w:rsidRPr="00F17D22">
        <w:rPr>
          <w:lang w:val="en-US"/>
        </w:rPr>
        <w:br/>
        <w:t>cag_pneum_CO2_calc_new = cag_pneum_CO2_new/100;</w:t>
      </w:r>
      <w:r w:rsidRPr="00F17D22">
        <w:rPr>
          <w:lang w:val="en-US"/>
        </w:rPr>
        <w:br/>
        <w:t>cag_pneum_O2_new=xlsread('Autotroph.xlsx','cag(pneum)','AU2:AU11'); %</w:t>
      </w:r>
      <w:r w:rsidRPr="00F17D22">
        <w:rPr>
          <w:lang w:val="en-US"/>
        </w:rPr>
        <w:br/>
        <w:t>cag_pneum_O2_calc_new = cag_pneum_O2_new/100;</w:t>
      </w:r>
      <w:r w:rsidRPr="00F17D22">
        <w:rPr>
          <w:lang w:val="en-US"/>
        </w:rPr>
        <w:br/>
        <w:t>cag_pneum_H2_new= xlsread('Autotroph.xlsx','cag(pneum)','AX2:AX11'); %</w:t>
      </w:r>
      <w:r w:rsidRPr="00F17D22">
        <w:rPr>
          <w:lang w:val="en-US"/>
        </w:rPr>
        <w:br/>
        <w:t>cag_pneum_H2_calc_new = cag_pneum_H2_new/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1 = cag_pneum_Time_1;</w:t>
      </w:r>
      <w:r w:rsidRPr="00F17D22">
        <w:rPr>
          <w:lang w:val="en-US"/>
        </w:rPr>
        <w:br/>
        <w:t>OD = cag_pneum_OD;</w:t>
      </w:r>
      <w:r w:rsidRPr="00F17D22">
        <w:rPr>
          <w:lang w:val="en-US"/>
        </w:rPr>
        <w:br/>
        <w:t>X = cag_pneum_X;</w:t>
      </w:r>
      <w:r w:rsidRPr="00F17D22">
        <w:rPr>
          <w:lang w:val="en-US"/>
        </w:rPr>
        <w:br/>
        <w:t>A = cag_pneum_Acetoin;</w:t>
      </w:r>
      <w:r w:rsidRPr="00F17D22">
        <w:rPr>
          <w:lang w:val="en-US"/>
        </w:rPr>
        <w:br/>
        <w:t>B = cag_pneum_Butandiol;</w:t>
      </w:r>
      <w:r w:rsidRPr="00F17D22">
        <w:rPr>
          <w:lang w:val="en-US"/>
        </w:rPr>
        <w:br/>
        <w:t>T2 = cag_pneum_Time_2;</w:t>
      </w:r>
      <w:r w:rsidRPr="00F17D22">
        <w:rPr>
          <w:lang w:val="en-US"/>
        </w:rPr>
        <w:br/>
        <w:t>CO2_calc = cag_pneum_CO2_calc;</w:t>
      </w:r>
      <w:r w:rsidRPr="00F17D22">
        <w:rPr>
          <w:lang w:val="en-US"/>
        </w:rPr>
        <w:br/>
        <w:t>O2_calc = cag_pneum_O2_calc;</w:t>
      </w:r>
      <w:r w:rsidRPr="00F17D22">
        <w:rPr>
          <w:lang w:val="en-US"/>
        </w:rPr>
        <w:br/>
        <w:t>H2_calc = cag_pneum_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chosen by hand for curve fitting and optimization</w:t>
      </w:r>
      <w:r w:rsidRPr="00F17D22">
        <w:rPr>
          <w:lang w:val="en-US"/>
        </w:rPr>
        <w:br/>
        <w:t>mumax = 0.02;    %1  % Maximum specific growth rate(1/h)</w:t>
      </w:r>
      <w:r w:rsidRPr="00F17D22">
        <w:rPr>
          <w:lang w:val="en-US"/>
        </w:rPr>
        <w:br/>
        <w:t>mudmin = 0.001;   %2    %Minimum specific death rate (1/h)</w:t>
      </w:r>
      <w:r w:rsidRPr="00F17D22">
        <w:rPr>
          <w:lang w:val="en-US"/>
        </w:rPr>
        <w:br/>
        <w:t>mudmax = 0.02;    %3   %Maximum specific death rate (1/h)</w:t>
      </w:r>
      <w:r w:rsidRPr="00F17D22">
        <w:rPr>
          <w:lang w:val="en-US"/>
        </w:rPr>
        <w:br/>
        <w:t>KLa = 150;          %4  %Mass transfer coefficient for shaking flasks (1/h)</w:t>
      </w:r>
      <w:r w:rsidRPr="00F17D22">
        <w:rPr>
          <w:lang w:val="en-US"/>
        </w:rPr>
        <w:br/>
        <w:t>K_O2 = 0.00003125;       %5    % (Monod constant) Half-saturation constant for O2 (in g/L) mole/L</w:t>
      </w:r>
      <w:r w:rsidRPr="00F17D22">
        <w:rPr>
          <w:lang w:val="en-US"/>
        </w:rPr>
        <w:br/>
        <w:t>K_CO2 = 0.0000227;     %6 % (Monod constant) Half-saturation constant for CO2 (in g/L) mole/L</w:t>
      </w:r>
      <w:r w:rsidRPr="00F17D22">
        <w:rPr>
          <w:lang w:val="en-US"/>
        </w:rPr>
        <w:br/>
        <w:t>K_H2 = 0.0005;       %7  % (Monod constant) Half-saturation constant for H2 (in g/L) mole/L</w:t>
      </w:r>
      <w:r w:rsidRPr="00F17D22">
        <w:rPr>
          <w:lang w:val="en-US"/>
        </w:rPr>
        <w:br/>
        <w:t>K_B = 0.005;           %8    (Monod constant) Half-saturation constant butandiol  (g/l)</w:t>
      </w:r>
      <w:r w:rsidRPr="00F17D22">
        <w:rPr>
          <w:lang w:val="en-US"/>
        </w:rPr>
        <w:br/>
        <w:t>q_A_d_max = 0.00001;  %9     Maximum specific consumption rate of Acetoin by biomass after the depletion of CO2 (g acetoin/g biomass)</w:t>
      </w:r>
      <w:r w:rsidRPr="00F17D22">
        <w:rPr>
          <w:lang w:val="en-US"/>
        </w:rPr>
        <w:br/>
        <w:t>Y_AB = 0.97;         %10  Yield coefficient of Acetoin converted back from Butandiol (g acetoin/g Butanediol)</w:t>
      </w:r>
      <w:r w:rsidRPr="00F17D22">
        <w:rPr>
          <w:lang w:val="en-US"/>
        </w:rPr>
        <w:br/>
        <w:t>K1_A = 0.005;     %11 (Monod constant) Half-saturation constant acetoin during first forward reaction after co2 depletion  (g/l)</w:t>
      </w:r>
      <w:r w:rsidRPr="00F17D22">
        <w:rPr>
          <w:lang w:val="en-US"/>
        </w:rPr>
        <w:br/>
        <w:t>Y_BA_r = 1.02;      %12   Yield coefficient of Butandiol converted from Acetoin (g butandiol/g acetoin)</w:t>
      </w:r>
      <w:r w:rsidRPr="00F17D22">
        <w:rPr>
          <w:lang w:val="en-US"/>
        </w:rPr>
        <w:br/>
        <w:t>q_B_upmax = 0.00001;  %13 Maximum specific consumption rate of butandiol by biomass after the depletion of CO2 with still oxygen (g butandiol / g biomass)</w:t>
      </w:r>
      <w:r w:rsidRPr="00F17D22">
        <w:rPr>
          <w:lang w:val="en-US"/>
        </w:rPr>
        <w:br/>
        <w:t>Y_XA = 0.005;          %14 Yield coefficient of biomass produced acetoin (g biomass/g acetoin)</w:t>
      </w:r>
      <w:r w:rsidRPr="00F17D22">
        <w:rPr>
          <w:lang w:val="en-US"/>
        </w:rPr>
        <w:br/>
        <w:t>Y_XB = 0.005;         %15   Yield coefficient of biomass produced butandiol (g biomass/g butandiol)</w:t>
      </w:r>
      <w:r w:rsidRPr="00F17D22">
        <w:rPr>
          <w:lang w:val="en-US"/>
        </w:rPr>
        <w:br/>
        <w:t>Y_XCO2 = 0.005;      %16 Yield coefficient of biomass per CO2  (g biomass/mole CO2)</w:t>
      </w:r>
      <w:r w:rsidRPr="00F17D22">
        <w:rPr>
          <w:lang w:val="en-US"/>
        </w:rPr>
        <w:br/>
        <w:t>Y_XO2 = 0.005;       %17 Yield coefficient of biomass per O2  (g biomass/mole O2)</w:t>
      </w:r>
      <w:r w:rsidRPr="00F17D22">
        <w:rPr>
          <w:lang w:val="en-US"/>
        </w:rPr>
        <w:br/>
        <w:t>Y_XH2 = 0.005;       %18  Yield coefficient of biomass per H2  (g biomass/mole H2)</w:t>
      </w:r>
      <w:r w:rsidRPr="00F17D22">
        <w:rPr>
          <w:lang w:val="en-US"/>
        </w:rPr>
        <w:br/>
        <w:t>t_lag = 2;          %19 time term for lag phase and delayed grwoth or production (h)</w:t>
      </w:r>
      <w:r w:rsidRPr="00F17D22">
        <w:rPr>
          <w:lang w:val="en-US"/>
        </w:rPr>
        <w:br/>
        <w:t>q_A_d_max_end = 0.0001; %20 Maximum specific consumption rate of acetoin by biomass after the depletion of CO2 and O2 (g acetoin / g biomass)</w:t>
      </w:r>
      <w:r w:rsidRPr="00F17D22">
        <w:rPr>
          <w:lang w:val="en-US"/>
        </w:rPr>
        <w:br/>
        <w:t>K1_A_end = 0.005;   % 21 (Monod constant) Half-saturation constant acetoin after co2 and o2 depletion  (g/l)</w:t>
      </w:r>
      <w:r w:rsidRPr="00F17D22">
        <w:rPr>
          <w:lang w:val="en-US"/>
        </w:rPr>
        <w:br/>
        <w:t>Y_BA_r_end = 1.02;  %22  Yield coefficient of Butandiol converted from Acetoin after co2 and o2 depletion (g butandiol/g acetoin)</w:t>
      </w:r>
      <w:r w:rsidR="0017166C"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  <w:t>CO2 = 44.01; %g/mol</w:t>
      </w:r>
      <w:r w:rsidRPr="00F17D22">
        <w:rPr>
          <w:lang w:val="en-US"/>
        </w:rPr>
        <w:br/>
        <w:t>H2 = 2;%g/mol</w:t>
      </w:r>
      <w:r w:rsidRPr="00F17D22">
        <w:rPr>
          <w:lang w:val="en-US"/>
        </w:rPr>
        <w:br/>
        <w:t>O2 = 32;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es initial (percentage) in air</w:t>
      </w:r>
      <w:r w:rsidRPr="00F17D22">
        <w:rPr>
          <w:lang w:val="en-US"/>
        </w:rPr>
        <w:br/>
        <w:t>YO2_0=O2_calc(1,1);        %initial proportion oxygen in gas (%)</w:t>
      </w:r>
      <w:r w:rsidRPr="00F17D22">
        <w:rPr>
          <w:lang w:val="en-US"/>
        </w:rPr>
        <w:br/>
        <w:t>YCO2_0=CO2_calc(1,1);       %initial proportion CO2 in gas   (%)</w:t>
      </w:r>
      <w:r w:rsidRPr="00F17D22">
        <w:rPr>
          <w:lang w:val="en-US"/>
        </w:rPr>
        <w:br/>
        <w:t>YH2_0=H2_calc(1,1);        %initial proportion H2 in gas      (%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Initial Gases concentrations in liquid (mol/L)</w:t>
      </w:r>
      <w:r w:rsidRPr="00F17D22">
        <w:rPr>
          <w:lang w:val="en-US"/>
        </w:rPr>
        <w:br/>
        <w:t xml:space="preserve"> cCO2_L_0 = YCO2_0*P*He_CO2;</w:t>
      </w:r>
      <w:r w:rsidRPr="00F17D22">
        <w:rPr>
          <w:lang w:val="en-US"/>
        </w:rPr>
        <w:br/>
        <w:t xml:space="preserve"> cO2_L_0 = YO2_0*P*He_O2;</w:t>
      </w:r>
      <w:r w:rsidRPr="00F17D22">
        <w:rPr>
          <w:lang w:val="en-US"/>
        </w:rPr>
        <w:br/>
        <w:t xml:space="preserve"> cH2_L_0 = YH2_0*P*He_H2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Defines intitial values from data and guessed parameters</w:t>
      </w:r>
      <w:r w:rsidRPr="00F17D22">
        <w:rPr>
          <w:lang w:val="en-US"/>
        </w:rPr>
        <w:br/>
        <w:t>ICs = [X(1,1), A(1,1), B(1,1), CO2_calc(1,1),O2_calc(1,1),H2_calc(1,1), cCO2_L_0,cO2_L_0, cH2_L_0]; %Initial conditions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0 = [mumax,  mudmin,   mudmax, KLa,K_O2, K_CO2, K_H2,  K_B,q_A_d_max,Y_AB,K1_A,Y_BA_r,q_B_upmax,Y_XA,Y_XB,Y_XCO2,Y_XO2,Y_XH2, t_lag q_A_d_max_end, K1_A_end,Y_BA_r_end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Lower bounds</w:t>
      </w:r>
      <w:r w:rsidRPr="00F17D22">
        <w:rPr>
          <w:lang w:val="en-US"/>
        </w:rPr>
        <w:br/>
        <w:t>lowerBounds = [0.001,  0.0001,    0.001,   130,   0.00001,    0.00001,    0.00001,     0.001,     0,     0.8,  0.001,   0.8,      0,      0.0001,   0.0001,   0.0001,     0.0001,     0.0001,   0           ,0,     0.001,   0.8  ];</w:t>
      </w:r>
      <w:r w:rsidRPr="00F17D22">
        <w:rPr>
          <w:lang w:val="en-US"/>
        </w:rPr>
        <w:br/>
        <w:t>% Upper bound</w:t>
      </w:r>
      <w:r w:rsidR="0017166C" w:rsidRPr="00F17D22">
        <w:rPr>
          <w:lang w:val="en-US"/>
        </w:rPr>
        <w:br/>
        <w:t>upperBounds = [0.1, 0.01, 0.2,  180, 2,     2,    2</w:t>
      </w:r>
      <w:r w:rsidRPr="00F17D22">
        <w:rPr>
          <w:lang w:val="en-US"/>
        </w:rPr>
        <w:t>,  8,    4,        1.2,  8,   1.2,        4,      40,   40,  10,        10,       10,  200, 4, 8, 1.2];</w:t>
      </w:r>
    </w:p>
    <w:p w14:paraId="132779CC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7" w:name="_Toc153802578"/>
      <w:r w:rsidRPr="00F17D22">
        <w:rPr>
          <w:color w:val="auto"/>
          <w:lang w:val="en-US"/>
        </w:rPr>
        <w:t xml:space="preserve">Use </w:t>
      </w:r>
      <w:proofErr w:type="spellStart"/>
      <w:r w:rsidRPr="00F17D22">
        <w:rPr>
          <w:color w:val="auto"/>
          <w:lang w:val="en-US"/>
        </w:rPr>
        <w:t>fmincon</w:t>
      </w:r>
      <w:bookmarkEnd w:id="17"/>
      <w:proofErr w:type="spellEnd"/>
    </w:p>
    <w:p w14:paraId="6C783ABC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options = optimset('Display', 'Iter', 'MaxIter', 200, 'TolFun', 1e-6, 'TolX', 1e-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opt = fmincon(@objective, par0, [], [], [], [], lowerBounds, upperBounds, [], options, ICs, T1, X, A, B, T2, CO2_calc, O2_calc, H2_calc,cag_pneum_Time_3,cag_pneum_Time_4,cag_pneum_CO2_calc_new,cag_pneum_O2_calc_new,cag_pneum_H2_calc_new);</w:t>
      </w:r>
      <w:r w:rsidRPr="00F17D22">
        <w:rPr>
          <w:lang w:val="en-US"/>
        </w:rPr>
        <w:br/>
        <w:t>Results_par = paropt; % Safe estimated parameters</w:t>
      </w:r>
    </w:p>
    <w:p w14:paraId="5B721DE7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8" w:name="_Toc153802579"/>
      <w:r w:rsidRPr="00F17D22">
        <w:rPr>
          <w:color w:val="auto"/>
          <w:lang w:val="en-US"/>
        </w:rPr>
        <w:t>Final simulation</w:t>
      </w:r>
      <w:bookmarkEnd w:id="18"/>
    </w:p>
    <w:p w14:paraId="43F21E6E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tspan1  = T1(:,1);</w:t>
      </w:r>
      <w:r w:rsidRPr="00F17D22">
        <w:rPr>
          <w:lang w:val="en-US"/>
        </w:rPr>
        <w:br/>
        <w:t>ttspan1 = 0:0.5:max(tspan1 + 4);</w:t>
      </w:r>
      <w:r w:rsidRPr="00F17D22">
        <w:rPr>
          <w:lang w:val="en-US"/>
        </w:rPr>
        <w:br/>
        <w:t>tspan2  = T2(:,1);</w:t>
      </w:r>
      <w:r w:rsidRPr="00F17D22">
        <w:rPr>
          <w:lang w:val="en-US"/>
        </w:rPr>
        <w:br/>
        <w:t>ttspan2 = 0:0.5:max(tspan2 + 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ptions=odeset('reltol',1E-4,'abstol',1E-4);</w:t>
      </w:r>
      <w:r w:rsidRPr="00F17D22">
        <w:rPr>
          <w:lang w:val="en-US"/>
        </w:rPr>
        <w:br/>
        <w:t>[t,c]   = ode15s(@DGL,ttspan2,ICs, options, Results_par); %using 23s is for solving stiffness problem</w:t>
      </w:r>
      <w:r w:rsidRPr="00F17D22">
        <w:rPr>
          <w:lang w:val="en-US"/>
        </w:rPr>
        <w:br/>
      </w:r>
      <w:r w:rsidRPr="00F17D22">
        <w:rPr>
          <w:lang w:val="en-US"/>
        </w:rPr>
        <w:br/>
        <w:t>OD_graph = (c(:,1) - 0.0632)/0.6417;</w:t>
      </w:r>
      <w:r w:rsidRPr="00F17D22">
        <w:rPr>
          <w:lang w:val="en-US"/>
        </w:rPr>
        <w:br/>
        <w:t>figure('Name','cag(pneum)','NumberTitle','off');</w:t>
      </w:r>
      <w:r w:rsidRPr="00F17D22">
        <w:rPr>
          <w:lang w:val="en-US"/>
        </w:rPr>
        <w:br/>
        <w:t>subplot(3,1,1)</w:t>
      </w:r>
      <w:r w:rsidRPr="00F17D22">
        <w:rPr>
          <w:lang w:val="en-US"/>
        </w:rPr>
        <w:br/>
        <w:t>plot(tspan1, OD(:,1), 'ob')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plot(t, OD_graph , '-r', 'LineWidth', 1)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  <w:t>x=xlabel('Time [h]');</w:t>
      </w:r>
      <w:r w:rsidRPr="00F17D22">
        <w:rPr>
          <w:lang w:val="en-US"/>
        </w:rPr>
        <w:br/>
        <w:t>y=ylabel('OD_{600}');</w:t>
      </w:r>
      <w:r w:rsidRPr="00F17D22">
        <w:rPr>
          <w:lang w:val="en-US"/>
        </w:rPr>
        <w:br/>
        <w:t>legend('Lab','Model');</w:t>
      </w:r>
      <w:r w:rsidRPr="00F17D22">
        <w:rPr>
          <w:lang w:val="en-US"/>
        </w:rPr>
        <w:br/>
        <w:t>x.Color='black';</w:t>
      </w:r>
      <w:r w:rsidRPr="00F17D22">
        <w:rPr>
          <w:lang w:val="en-US"/>
        </w:rPr>
        <w:br/>
        <w:t>y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2)</w:t>
      </w:r>
      <w:r w:rsidRPr="00F17D22">
        <w:rPr>
          <w:lang w:val="en-US"/>
        </w:rPr>
        <w:br/>
        <w:t>plot(t,c(:,2),'-r',tspan1,A(:,1),'or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legend('Acetoin', 'exp. Data Acetoin','Location','southeast','NumColumns',2)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3)</w:t>
      </w:r>
      <w:r w:rsidRPr="00F17D22">
        <w:rPr>
          <w:lang w:val="en-US"/>
        </w:rPr>
        <w:br/>
        <w:t>plot(t,c(:,3),'-b',tspan1,B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Butandiol [g L^-^1]');</w:t>
      </w:r>
      <w:r w:rsidRPr="00F17D22">
        <w:rPr>
          <w:lang w:val="en-US"/>
        </w:rPr>
        <w:br/>
        <w:t>legend('Butandiol','exp. Data Butandiol','Location','southeast','NumColumns',2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cag(pneum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4).*100,'-b',tspan2,CO2_calc(:,1).*100,'og');</w:t>
      </w:r>
      <w:r w:rsidRPr="00F17D22">
        <w:rPr>
          <w:lang w:val="en-US"/>
        </w:rPr>
        <w:br/>
        <w:t>legend('CO2','exp. Data CO2','Location','southeast','NumColumns',2);</w:t>
      </w:r>
      <w:r w:rsidRPr="00F17D22">
        <w:rPr>
          <w:lang w:val="en-US"/>
        </w:rPr>
        <w:br/>
        <w:t>y1=ylabel('C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5).*100,'-b',tspan2,O2_calc(:,1).*100,'og');</w:t>
      </w:r>
      <w:r w:rsidRPr="00F17D22">
        <w:rPr>
          <w:lang w:val="en-US"/>
        </w:rPr>
        <w:br/>
        <w:t>legend('O2','exp. Data CO2','Location','southeast','NumColumns',2);</w:t>
      </w:r>
      <w:r w:rsidRPr="00F17D22">
        <w:rPr>
          <w:lang w:val="en-US"/>
        </w:rPr>
        <w:br/>
        <w:t>y1=ylabel('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plot(t,c(:,6).*100,'-b',tspan2,H2_calc(:,1).*100,'og');</w:t>
      </w:r>
      <w:r w:rsidRPr="00F17D22">
        <w:rPr>
          <w:lang w:val="en-US"/>
        </w:rPr>
        <w:br/>
        <w:t>legend('H2','exp. Data CO2','Location','southeast','NumColumns',2);</w:t>
      </w:r>
      <w:r w:rsidRPr="00F17D22">
        <w:rPr>
          <w:lang w:val="en-US"/>
        </w:rPr>
        <w:br/>
        <w:t>y1=ylabel('H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cag(pneum)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7),'-b');</w:t>
      </w:r>
      <w:r w:rsidRPr="00F17D22">
        <w:rPr>
          <w:lang w:val="en-US"/>
        </w:rPr>
        <w:br/>
        <w:t>legend('CO2','Location','southeast','NumColumns',2);</w:t>
      </w:r>
      <w:r w:rsidRPr="00F17D22">
        <w:rPr>
          <w:lang w:val="en-US"/>
        </w:rPr>
        <w:br/>
        <w:t>y1=ylabel('CO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8),'-b');</w:t>
      </w:r>
      <w:r w:rsidRPr="00F17D22">
        <w:rPr>
          <w:lang w:val="en-US"/>
        </w:rPr>
        <w:br/>
        <w:t>legend('O2 in liquid','Location','southeast','NumColumns',2);</w:t>
      </w:r>
      <w:r w:rsidRPr="00F17D22">
        <w:rPr>
          <w:lang w:val="en-US"/>
        </w:rPr>
        <w:br/>
        <w:t>y1=ylabel('O2 in liquid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legend('H2 in liquid','Location','southeast','NumColumns',2);</w:t>
      </w:r>
      <w:r w:rsidRPr="00F17D22">
        <w:rPr>
          <w:lang w:val="en-US"/>
        </w:rPr>
        <w:br/>
        <w:t>plot(t,c(:,9),'-b');</w:t>
      </w:r>
      <w:r w:rsidRPr="00F17D22">
        <w:rPr>
          <w:lang w:val="en-US"/>
        </w:rPr>
        <w:br/>
        <w:t>y1=ylabel('H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TT1 = 2 * (T1 + 1);</w:t>
      </w:r>
      <w:r w:rsidRPr="00F17D22">
        <w:rPr>
          <w:lang w:val="en-US"/>
        </w:rPr>
        <w:br/>
        <w:t>TT1 = round(TT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T2 = 2 * (T2 +1) ;</w:t>
      </w:r>
      <w:r w:rsidRPr="00F17D22">
        <w:rPr>
          <w:lang w:val="en-US"/>
        </w:rPr>
        <w:br/>
        <w:t>TT2 = round(TT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lab1 = OD;</w:t>
      </w:r>
      <w:r w:rsidRPr="00F17D22">
        <w:rPr>
          <w:lang w:val="en-US"/>
        </w:rPr>
        <w:br/>
        <w:t>lab2 = A;</w:t>
      </w:r>
      <w:r w:rsidRPr="00F17D22">
        <w:rPr>
          <w:lang w:val="en-US"/>
        </w:rPr>
        <w:br/>
        <w:t>lab3 = B;</w:t>
      </w:r>
      <w:r w:rsidRPr="00F17D22">
        <w:rPr>
          <w:lang w:val="en-US"/>
        </w:rPr>
        <w:br/>
        <w:t>lab4 = CO2_calc;</w:t>
      </w:r>
      <w:r w:rsidRPr="00F17D22">
        <w:rPr>
          <w:lang w:val="en-US"/>
        </w:rPr>
        <w:br/>
        <w:t>lab5 = O2_calc;</w:t>
      </w:r>
      <w:r w:rsidRPr="00F17D22">
        <w:rPr>
          <w:lang w:val="en-US"/>
        </w:rPr>
        <w:br/>
        <w:t>lab6 = 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odel1 = OD_graph(TT1 ,1);</w:t>
      </w:r>
      <w:r w:rsidRPr="00F17D22">
        <w:rPr>
          <w:lang w:val="en-US"/>
        </w:rPr>
        <w:br/>
        <w:t>model2 = c(TT1,2);</w:t>
      </w:r>
      <w:r w:rsidRPr="00F17D22">
        <w:rPr>
          <w:lang w:val="en-US"/>
        </w:rPr>
        <w:br/>
        <w:t>model3 = c(TT1,3);</w:t>
      </w:r>
      <w:r w:rsidRPr="00F17D22">
        <w:rPr>
          <w:lang w:val="en-US"/>
        </w:rPr>
        <w:br/>
        <w:t>model4 = c(TT2,4);</w:t>
      </w:r>
      <w:r w:rsidRPr="00F17D22">
        <w:rPr>
          <w:lang w:val="en-US"/>
        </w:rPr>
        <w:br/>
        <w:t>model5 = c(TT2,5);</w:t>
      </w:r>
      <w:r w:rsidRPr="00F17D22">
        <w:rPr>
          <w:lang w:val="en-US"/>
        </w:rPr>
        <w:br/>
        <w:t>model6 = c(TT2,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alculate the squared error</w:t>
      </w:r>
      <w:r w:rsidRPr="00F17D22">
        <w:rPr>
          <w:lang w:val="en-US"/>
        </w:rPr>
        <w:br/>
        <w:t>SQ1 = sum((lab1 - model1).^2);</w:t>
      </w:r>
      <w:r w:rsidRPr="00F17D22">
        <w:rPr>
          <w:lang w:val="en-US"/>
        </w:rPr>
        <w:br/>
        <w:t>SQ2 = sum((lab2 - model2).^2);</w:t>
      </w:r>
      <w:r w:rsidRPr="00F17D22">
        <w:rPr>
          <w:lang w:val="en-US"/>
        </w:rPr>
        <w:br/>
        <w:t>SQ3 = sum((lab3 - model3).^2);</w:t>
      </w:r>
      <w:r w:rsidRPr="00F17D22">
        <w:rPr>
          <w:lang w:val="en-US"/>
        </w:rPr>
        <w:br/>
        <w:t>SQ4 = sum((lab4 - model4).^2);</w:t>
      </w:r>
      <w:r w:rsidRPr="00F17D22">
        <w:rPr>
          <w:lang w:val="en-US"/>
        </w:rPr>
        <w:br/>
        <w:t>SQ5 = sum((lab5 - model5).^2);</w:t>
      </w:r>
      <w:r w:rsidRPr="00F17D22">
        <w:rPr>
          <w:lang w:val="en-US"/>
        </w:rPr>
        <w:br/>
        <w:t>SQ6 = sum((lab6 - model6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MSQ1 = sum((lab1 - mean(lab1)).^2);</w:t>
      </w:r>
      <w:r w:rsidRPr="00F17D22">
        <w:rPr>
          <w:lang w:val="en-US"/>
        </w:rPr>
        <w:br/>
        <w:t>MSQ2 = sum((lab2 - mean(lab2)).^2);</w:t>
      </w:r>
      <w:r w:rsidRPr="00F17D22">
        <w:rPr>
          <w:lang w:val="en-US"/>
        </w:rPr>
        <w:br/>
        <w:t>MSQ3 = sum((lab3 - mean(lab3)).^2);</w:t>
      </w:r>
      <w:r w:rsidRPr="00F17D22">
        <w:rPr>
          <w:lang w:val="en-US"/>
        </w:rPr>
        <w:br/>
        <w:t>MSQ4 = sum((lab4 - mean(lab4)).^2);</w:t>
      </w:r>
      <w:r w:rsidRPr="00F17D22">
        <w:rPr>
          <w:lang w:val="en-US"/>
        </w:rPr>
        <w:br/>
        <w:t>MSQ5 = sum((lab5 - mean(lab5)).^2);</w:t>
      </w:r>
      <w:r w:rsidRPr="00F17D22">
        <w:rPr>
          <w:lang w:val="en-US"/>
        </w:rPr>
        <w:br/>
        <w:t>MSQ6 = sum((lab6 - mean(lab6)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rmse1 = 1 - SQ1/MSQ1;</w:t>
      </w:r>
      <w:r w:rsidRPr="00F17D22">
        <w:rPr>
          <w:lang w:val="en-US"/>
        </w:rPr>
        <w:br/>
        <w:t>rmse2 = 1 - SQ2/MSQ2;</w:t>
      </w:r>
      <w:r w:rsidRPr="00F17D22">
        <w:rPr>
          <w:lang w:val="en-US"/>
        </w:rPr>
        <w:br/>
        <w:t>rmse3 = 1 - SQ3/MSQ3;</w:t>
      </w:r>
      <w:r w:rsidRPr="00F17D22">
        <w:rPr>
          <w:lang w:val="en-US"/>
        </w:rPr>
        <w:br/>
        <w:t>rmse4 = 1 - SQ4/MSQ4;</w:t>
      </w:r>
      <w:r w:rsidRPr="00F17D22">
        <w:rPr>
          <w:lang w:val="en-US"/>
        </w:rPr>
        <w:br/>
        <w:t>rmse5 = 1 - SQ5/MSQ5;</w:t>
      </w:r>
      <w:r w:rsidRPr="00F17D22">
        <w:rPr>
          <w:lang w:val="en-US"/>
        </w:rPr>
        <w:br/>
        <w:t>rmse6 = 1 - SQ6/MSQ6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MSE = [rmse1  rmse2  rmse3   rmse4   rmse5  rmse6 ];</w:t>
      </w:r>
      <w:r w:rsidRPr="00F17D22">
        <w:rPr>
          <w:lang w:val="en-US"/>
        </w:rPr>
        <w:br/>
        <w:t>% Display the RMSE</w:t>
      </w:r>
      <w:r w:rsidRPr="00F17D22">
        <w:rPr>
          <w:lang w:val="en-US"/>
        </w:rPr>
        <w:br/>
        <w:t>disp('RMSE: ');</w:t>
      </w:r>
      <w:r w:rsidRPr="00F17D22">
        <w:rPr>
          <w:lang w:val="en-US"/>
        </w:rPr>
        <w:br/>
        <w:t>disp(RMSE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ut_file = 'Autotrophfit';</w:t>
      </w:r>
      <w:r w:rsidRPr="00F17D22">
        <w:rPr>
          <w:lang w:val="en-US"/>
        </w:rPr>
        <w:br/>
        <w:t>xlswrite(out_file,OD_graph(:,1),'Fit1','AI8');%OD</w:t>
      </w:r>
      <w:r w:rsidRPr="00F17D22">
        <w:rPr>
          <w:lang w:val="en-US"/>
        </w:rPr>
        <w:br/>
        <w:t>xlswrite(out_file,c(:,2)./Acetoin.*1000,'Fit1','AJ8'); % acetoin mM</w:t>
      </w:r>
      <w:r w:rsidRPr="00F17D22">
        <w:rPr>
          <w:lang w:val="en-US"/>
        </w:rPr>
        <w:br/>
        <w:t>xlswrite(out_file,c(:,3)./zweidreiButandiol.*1000,'Fit1','AK8'); % butandiol mM</w:t>
      </w:r>
      <w:r w:rsidRPr="00F17D22">
        <w:rPr>
          <w:lang w:val="en-US"/>
        </w:rPr>
        <w:br/>
        <w:t>xlswrite(out_file,c(:,4).*100,'Fit1','AL8'); %CO2gas</w:t>
      </w:r>
      <w:r w:rsidRPr="00F17D22">
        <w:rPr>
          <w:lang w:val="en-US"/>
        </w:rPr>
        <w:br/>
        <w:t>xlswrite(out_file,c(:,5).*100,'Fit1','AM8');%O2gas</w:t>
      </w:r>
      <w:r w:rsidRPr="00F17D22">
        <w:rPr>
          <w:lang w:val="en-US"/>
        </w:rPr>
        <w:br/>
        <w:t>xlswrite(out_file,c(:,6).*100,'Fit1','AN8');%H2gas</w:t>
      </w:r>
      <w:r w:rsidRPr="00F17D22">
        <w:rPr>
          <w:lang w:val="en-US"/>
        </w:rPr>
        <w:br/>
        <w:t>xlswrite(out_file,c(:,7),'Fit1','AO8');%CO2 liquid</w:t>
      </w:r>
      <w:r w:rsidRPr="00F17D22">
        <w:rPr>
          <w:lang w:val="en-US"/>
        </w:rPr>
        <w:br/>
        <w:t>xlswrite(out_file,c(:,8),'Fit1','AP8');%O2 liquid</w:t>
      </w:r>
      <w:r w:rsidRPr="00F17D22">
        <w:rPr>
          <w:lang w:val="en-US"/>
        </w:rPr>
        <w:br/>
        <w:t>xlswrite(out_file,c(:,9),'Fit1','AQ8');%H2 liquid</w:t>
      </w:r>
      <w:r w:rsidRPr="00F17D22">
        <w:rPr>
          <w:lang w:val="en-US"/>
        </w:rPr>
        <w:br/>
        <w:t>xlswrite(out_file,t(:,1),'Fit1','AH8');%Time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paropt(:,:),'Fit1','H4'); %</w:t>
      </w:r>
      <w:r w:rsidRPr="00F17D22">
        <w:rPr>
          <w:lang w:val="en-US"/>
        </w:rPr>
        <w:br/>
        <w:t>xlswrite(out_file,rmse1,'Fit1','A4'); %</w:t>
      </w:r>
      <w:r w:rsidRPr="00F17D22">
        <w:rPr>
          <w:lang w:val="en-US"/>
        </w:rPr>
        <w:br/>
        <w:t>xlswrite(out_file,rmse2,'Fit1','B4'); %</w:t>
      </w:r>
      <w:r w:rsidRPr="00F17D22">
        <w:rPr>
          <w:lang w:val="en-US"/>
        </w:rPr>
        <w:br/>
        <w:t>xlswrite(out_file,rmse3,'Fit1','C4'); %</w:t>
      </w:r>
      <w:r w:rsidRPr="00F17D22">
        <w:rPr>
          <w:lang w:val="en-US"/>
        </w:rPr>
        <w:br/>
        <w:t>xlswrite(out_file,rmse4,'Fit1','D4'); %</w:t>
      </w:r>
      <w:r w:rsidRPr="00F17D22">
        <w:rPr>
          <w:lang w:val="en-US"/>
        </w:rPr>
        <w:br/>
        <w:t>xlswrite(out_file,rmse5,'Fit1','E4'); %</w:t>
      </w:r>
      <w:r w:rsidRPr="00F17D22">
        <w:rPr>
          <w:lang w:val="en-US"/>
        </w:rPr>
        <w:br/>
        <w:t>xlswrite(out_file,rmse6,'Fit1','F4'); %</w:t>
      </w:r>
    </w:p>
    <w:p w14:paraId="3A8630F0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19" w:name="_Toc153802580"/>
      <w:r w:rsidRPr="00F17D22">
        <w:rPr>
          <w:color w:val="auto"/>
          <w:lang w:val="en-US"/>
        </w:rPr>
        <w:t>Objective</w:t>
      </w:r>
      <w:bookmarkEnd w:id="19"/>
    </w:p>
    <w:p w14:paraId="49102BE6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J_final=objective(par,ICs,T1, X, A, B, T2,CO2_calc, O2_calc, H2_calc,cag_pneum_Time_3,cag_pneum_Time_4,cag_pneum_CO2_calc_new,cag_pneum_O2_calc_new,cag_pneum_H2_calc_new 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                      weight = [1;...% weighting viable cell densitiy</w:t>
      </w:r>
      <w:r w:rsidRPr="00F17D22">
        <w:rPr>
          <w:lang w:val="en-US"/>
        </w:rPr>
        <w:br/>
        <w:t xml:space="preserve">           4;...    % weighting Acetoin</w:t>
      </w:r>
      <w:r w:rsidRPr="00F17D22">
        <w:rPr>
          <w:lang w:val="en-US"/>
        </w:rPr>
        <w:br/>
        <w:t xml:space="preserve">            7;...    % weighting Butandiol</w:t>
      </w:r>
      <w:r w:rsidRPr="00F17D22">
        <w:rPr>
          <w:lang w:val="en-US"/>
        </w:rPr>
        <w:br/>
        <w:t xml:space="preserve">            950;...    % weighting CO2</w:t>
      </w:r>
      <w:r w:rsidRPr="00F17D22">
        <w:rPr>
          <w:lang w:val="en-US"/>
        </w:rPr>
        <w:br/>
        <w:t xml:space="preserve">            180;...    % Weighting O2</w:t>
      </w:r>
      <w:r w:rsidRPr="00F17D22">
        <w:rPr>
          <w:lang w:val="en-US"/>
        </w:rPr>
        <w:br/>
        <w:t xml:space="preserve">            12];...    % Weighting H2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 = T1;</w:t>
      </w:r>
      <w:r w:rsidRPr="00F17D22">
        <w:rPr>
          <w:lang w:val="en-US"/>
        </w:rPr>
        <w:br/>
        <w:t>tspan = 0:0.1:max(T1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 = size(T1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1 = zeros(size_vec,1);</w:t>
      </w:r>
      <w:r w:rsidRPr="00F17D22">
        <w:rPr>
          <w:lang w:val="en-US"/>
        </w:rPr>
        <w:br/>
        <w:t>c_2 = zeros(size_vec,1);</w:t>
      </w:r>
      <w:r w:rsidRPr="00F17D22">
        <w:rPr>
          <w:lang w:val="en-US"/>
        </w:rPr>
        <w:br/>
        <w:t>c_3 = zeros(size_vec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]  = ismembertol(tspan',t_all(1:end,1),0.0001);</w:t>
      </w:r>
      <w:r w:rsidRPr="00F17D22">
        <w:rPr>
          <w:lang w:val="en-US"/>
        </w:rPr>
        <w:br/>
        <w:t>[~,LocAllB2] = ismembertol(tspan',t_all(1:end,1),0.0001);</w:t>
      </w:r>
      <w:r w:rsidRPr="00F17D22">
        <w:rPr>
          <w:lang w:val="en-US"/>
        </w:rPr>
        <w:br/>
        <w:t>[~,LocAllB3] = ismembertol(tspan',t_all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 = zeros(length(t_all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(timing,1) = find(timing==LocAllB);</w:t>
      </w:r>
      <w:r w:rsidRPr="00F17D22">
        <w:rPr>
          <w:lang w:val="en-US"/>
        </w:rPr>
        <w:br/>
        <w:t xml:space="preserve">  I(timing,2) = find(timing==LocAllB2);</w:t>
      </w:r>
      <w:r w:rsidRPr="00F17D22">
        <w:rPr>
          <w:lang w:val="en-US"/>
        </w:rPr>
        <w:br/>
        <w:t xml:space="preserve">  I(timing,3) = find(timing==LocAllB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,1)</w:t>
      </w:r>
      <w:r w:rsidRPr="00F17D22">
        <w:rPr>
          <w:lang w:val="en-US"/>
        </w:rPr>
        <w:br/>
        <w:t xml:space="preserve"> c_1(j,:) = c(I(j,1),1);</w:t>
      </w:r>
      <w:r w:rsidRPr="00F17D22">
        <w:rPr>
          <w:lang w:val="en-US"/>
        </w:rPr>
        <w:br/>
        <w:t xml:space="preserve"> c_2(j,:) = c(I(j,2),2);</w:t>
      </w:r>
      <w:r w:rsidRPr="00F17D22">
        <w:rPr>
          <w:lang w:val="en-US"/>
        </w:rPr>
        <w:br/>
        <w:t xml:space="preserve"> c_3(j,:) = c(I(j,3),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_2 = round(cag_pneum_Time_3,1);</w:t>
      </w:r>
      <w:r w:rsidRPr="00F17D22">
        <w:rPr>
          <w:lang w:val="en-US"/>
        </w:rPr>
        <w:br/>
        <w:t>t_all_3 = round(cag_pneum_Time_4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span_2 = 0:0.1:max(cag_pneum_Time_3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_2 = size(cag_pneum_Time_3,1);</w:t>
      </w:r>
      <w:r w:rsidRPr="00F17D22">
        <w:rPr>
          <w:lang w:val="en-US"/>
        </w:rPr>
        <w:br/>
        <w:t>size_vec_3 = size(cag_pneum_Time_4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_2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4 = zeros(size_vec_2,1);</w:t>
      </w:r>
      <w:r w:rsidRPr="00F17D22">
        <w:rPr>
          <w:lang w:val="en-US"/>
        </w:rPr>
        <w:br/>
        <w:t>c_5 = zeros(size_vec_3,1);</w:t>
      </w:r>
      <w:r w:rsidRPr="00F17D22">
        <w:rPr>
          <w:lang w:val="en-US"/>
        </w:rPr>
        <w:br/>
        <w:t>c_6 = zeros(size_vec_3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4]  = ismembertol(tspan_2',t_all_2(1:end,1),0.0001);</w:t>
      </w:r>
      <w:r w:rsidRPr="00F17D22">
        <w:rPr>
          <w:lang w:val="en-US"/>
        </w:rPr>
        <w:br/>
        <w:t>[~,LocAllB5] = ismembertol(tspan_2',t_all_3(1:end,1),0.0001);</w:t>
      </w:r>
      <w:r w:rsidRPr="00F17D22">
        <w:rPr>
          <w:lang w:val="en-US"/>
        </w:rPr>
        <w:br/>
        <w:t>[~,LocAllB6] = ismembertol(tspan_2',t_all_3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2 = zeros(length(t_all_2(1:end,1)),3);</w:t>
      </w:r>
      <w:r w:rsidRPr="00F17D22">
        <w:rPr>
          <w:lang w:val="en-US"/>
        </w:rPr>
        <w:br/>
        <w:t>I3 = zeros(length(t_all_3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2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2(timing,1) = find(timing==LocAllB4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2,1)</w:t>
      </w:r>
      <w:r w:rsidRPr="00F17D22">
        <w:rPr>
          <w:lang w:val="en-US"/>
        </w:rPr>
        <w:br/>
        <w:t xml:space="preserve"> c_4(j,:) = c(I2(j,1),4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3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3(timing,1) = find(timing==LocAllB5);</w:t>
      </w:r>
      <w:r w:rsidRPr="00F17D22">
        <w:rPr>
          <w:lang w:val="en-US"/>
        </w:rPr>
        <w:br/>
        <w:t xml:space="preserve">  I3(timing,2) = find(timing==LocAllB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3,1)</w:t>
      </w:r>
      <w:r w:rsidRPr="00F17D22">
        <w:rPr>
          <w:lang w:val="en-US"/>
        </w:rPr>
        <w:br/>
        <w:t xml:space="preserve"> c_5(j,:) = c(I3(j,1),5);</w:t>
      </w:r>
      <w:r w:rsidRPr="00F17D22">
        <w:rPr>
          <w:lang w:val="en-US"/>
        </w:rPr>
        <w:br/>
        <w:t xml:space="preserve"> c_6(j,:) = c(I3(j,2),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J_final = sum(weight(1)*sum(abs(c_1(:,1)- X(:,1)).^2)...</w:t>
      </w:r>
      <w:r w:rsidRPr="00F17D22">
        <w:rPr>
          <w:lang w:val="en-US"/>
        </w:rPr>
        <w:br/>
        <w:t xml:space="preserve">       +weight(2)*sum(abs(c_2(:,1)- A(:,1)).^2)...</w:t>
      </w:r>
      <w:r w:rsidRPr="00F17D22">
        <w:rPr>
          <w:lang w:val="en-US"/>
        </w:rPr>
        <w:br/>
        <w:t xml:space="preserve">       +weight(3)*sum(abs(c_3(:,1)- B(:,1)).^2)...</w:t>
      </w:r>
      <w:r w:rsidRPr="00F17D22">
        <w:rPr>
          <w:lang w:val="en-US"/>
        </w:rPr>
        <w:br/>
        <w:t xml:space="preserve">       +weight(4)*sum(abs(c_4(:,1)- cag_pneum_CO2_calc_new(:,1)).^2)...</w:t>
      </w:r>
      <w:r w:rsidRPr="00F17D22">
        <w:rPr>
          <w:lang w:val="en-US"/>
        </w:rPr>
        <w:br/>
        <w:t xml:space="preserve">       +weight(5)*sum(abs(c_5(:,1)- cag_pneum_O2_calc_new(:,1)).^2)...</w:t>
      </w:r>
      <w:r w:rsidRPr="00F17D22">
        <w:rPr>
          <w:lang w:val="en-US"/>
        </w:rPr>
        <w:br/>
        <w:t xml:space="preserve">       +weight(6)*sum(abs(c_6(:,1)- cag_pneum_H2_calc_new(:,1)).^2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</w:p>
    <w:p w14:paraId="0C70DFB0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20" w:name="_Toc153802581"/>
      <w:r w:rsidRPr="00F17D22">
        <w:rPr>
          <w:color w:val="auto"/>
          <w:lang w:val="en-US"/>
        </w:rPr>
        <w:t>ODEs for Batch reactor</w:t>
      </w:r>
      <w:bookmarkEnd w:id="20"/>
    </w:p>
    <w:p w14:paraId="61422134" w14:textId="5634C9CE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dcdt= DGL(t,c,par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stant parameters</w:t>
      </w:r>
      <w:r w:rsidR="0017166C" w:rsidRPr="00F17D22">
        <w:rPr>
          <w:lang w:val="en-US"/>
        </w:rPr>
        <w:br/>
        <w:t>VL =0.05</w:t>
      </w:r>
      <w:r w:rsidRPr="00F17D22">
        <w:rPr>
          <w:lang w:val="en-US"/>
        </w:rPr>
        <w:t>;      %liquid volume [L]</w:t>
      </w:r>
      <w:r w:rsidR="0017166C" w:rsidRPr="00F17D22">
        <w:rPr>
          <w:lang w:val="en-US"/>
        </w:rPr>
        <w:br/>
        <w:t>VG = 0.95</w:t>
      </w:r>
      <w:r w:rsidRPr="00F17D22">
        <w:rPr>
          <w:lang w:val="en-US"/>
        </w:rPr>
        <w:t>;     % Gas volume [L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Renaming variables for easier overview</w:t>
      </w:r>
      <w:r w:rsidRPr="00F17D22">
        <w:rPr>
          <w:lang w:val="en-US"/>
        </w:rPr>
        <w:br/>
        <w:t>X=c(1);         % g/l</w:t>
      </w:r>
      <w:r w:rsidRPr="00F17D22">
        <w:rPr>
          <w:lang w:val="en-US"/>
        </w:rPr>
        <w:br/>
        <w:t>PrA=c(2);       % g/l</w:t>
      </w:r>
      <w:r w:rsidRPr="00F17D22">
        <w:rPr>
          <w:lang w:val="en-US"/>
        </w:rPr>
        <w:br/>
        <w:t>PrB=c(3);       % g/l</w:t>
      </w:r>
      <w:r w:rsidRPr="00F17D22">
        <w:rPr>
          <w:lang w:val="en-US"/>
        </w:rPr>
        <w:br/>
        <w:t>YCO2= c(4);     % %</w:t>
      </w:r>
      <w:r w:rsidRPr="00F17D22">
        <w:rPr>
          <w:lang w:val="en-US"/>
        </w:rPr>
        <w:br/>
        <w:t>YO2 = c(5);     % %</w:t>
      </w:r>
      <w:r w:rsidRPr="00F17D22">
        <w:rPr>
          <w:lang w:val="en-US"/>
        </w:rPr>
        <w:br/>
        <w:t>YH2 = c(6);     % %</w:t>
      </w:r>
      <w:r w:rsidRPr="00F17D22">
        <w:rPr>
          <w:lang w:val="en-US"/>
        </w:rPr>
        <w:br/>
        <w:t>cCO2_L = c(7);  % moles/l</w:t>
      </w:r>
      <w:r w:rsidRPr="00F17D22">
        <w:rPr>
          <w:lang w:val="en-US"/>
        </w:rPr>
        <w:br/>
        <w:t>cO2_L = c(8);   % moles/l</w:t>
      </w:r>
      <w:r w:rsidRPr="00F17D22">
        <w:rPr>
          <w:lang w:val="en-US"/>
        </w:rPr>
        <w:br/>
        <w:t>cH2_L = c(9);   % moles/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after optimization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max = par(1);</w:t>
      </w:r>
      <w:r w:rsidRPr="00F17D22">
        <w:rPr>
          <w:lang w:val="en-US"/>
        </w:rPr>
        <w:br/>
        <w:t>mudmin = par(2);</w:t>
      </w:r>
      <w:r w:rsidRPr="00F17D22">
        <w:rPr>
          <w:lang w:val="en-US"/>
        </w:rPr>
        <w:br/>
        <w:t>mudmax = par(3);</w:t>
      </w:r>
      <w:r w:rsidRPr="00F17D22">
        <w:rPr>
          <w:lang w:val="en-US"/>
        </w:rPr>
        <w:br/>
        <w:t>KLa = par(4);</w:t>
      </w:r>
      <w:r w:rsidRPr="00F17D22">
        <w:rPr>
          <w:lang w:val="en-US"/>
        </w:rPr>
        <w:br/>
        <w:t>K_O2 = par(5);</w:t>
      </w:r>
      <w:r w:rsidRPr="00F17D22">
        <w:rPr>
          <w:lang w:val="en-US"/>
        </w:rPr>
        <w:br/>
        <w:t>K_CO2 = par(6);</w:t>
      </w:r>
      <w:r w:rsidRPr="00F17D22">
        <w:rPr>
          <w:lang w:val="en-US"/>
        </w:rPr>
        <w:br/>
        <w:t>K_H2 = par(7);</w:t>
      </w:r>
      <w:r w:rsidRPr="00F17D22">
        <w:rPr>
          <w:lang w:val="en-US"/>
        </w:rPr>
        <w:br/>
        <w:t>K_B = par(8);</w:t>
      </w:r>
      <w:r w:rsidRPr="00F17D22">
        <w:rPr>
          <w:lang w:val="en-US"/>
        </w:rPr>
        <w:br/>
        <w:t>q_A_d_max = par(9);</w:t>
      </w:r>
      <w:r w:rsidRPr="00F17D22">
        <w:rPr>
          <w:lang w:val="en-US"/>
        </w:rPr>
        <w:br/>
        <w:t>Y_AB = par(10);</w:t>
      </w:r>
      <w:r w:rsidRPr="00F17D22">
        <w:rPr>
          <w:lang w:val="en-US"/>
        </w:rPr>
        <w:br/>
        <w:t>K1_A = par(11);</w:t>
      </w:r>
      <w:r w:rsidRPr="00F17D22">
        <w:rPr>
          <w:lang w:val="en-US"/>
        </w:rPr>
        <w:br/>
        <w:t>Y_BA_r = par(12);</w:t>
      </w:r>
      <w:r w:rsidRPr="00F17D22">
        <w:rPr>
          <w:lang w:val="en-US"/>
        </w:rPr>
        <w:br/>
        <w:t>q_B_upmax = par(13);</w:t>
      </w:r>
      <w:r w:rsidRPr="00F17D22">
        <w:rPr>
          <w:lang w:val="en-US"/>
        </w:rPr>
        <w:br/>
        <w:t>Y_XA = par(14);</w:t>
      </w:r>
      <w:r w:rsidRPr="00F17D22">
        <w:rPr>
          <w:lang w:val="en-US"/>
        </w:rPr>
        <w:br/>
        <w:t>Y_XB = par(15);</w:t>
      </w:r>
      <w:r w:rsidRPr="00F17D22">
        <w:rPr>
          <w:lang w:val="en-US"/>
        </w:rPr>
        <w:br/>
        <w:t>Y_XCO2 = par(16);</w:t>
      </w:r>
      <w:r w:rsidRPr="00F17D22">
        <w:rPr>
          <w:lang w:val="en-US"/>
        </w:rPr>
        <w:br/>
        <w:t>Y_XO2 = par(17);</w:t>
      </w:r>
      <w:r w:rsidRPr="00F17D22">
        <w:rPr>
          <w:lang w:val="en-US"/>
        </w:rPr>
        <w:br/>
        <w:t>Y_XH2 = par(18);</w:t>
      </w:r>
      <w:r w:rsidRPr="00F17D22">
        <w:rPr>
          <w:lang w:val="en-US"/>
        </w:rPr>
        <w:br/>
        <w:t>t_lag = par(19);</w:t>
      </w:r>
      <w:r w:rsidRPr="00F17D22">
        <w:rPr>
          <w:lang w:val="en-US"/>
        </w:rPr>
        <w:br/>
        <w:t>q_A_d_max_end = par(20);</w:t>
      </w:r>
      <w:r w:rsidRPr="00F17D22">
        <w:rPr>
          <w:lang w:val="en-US"/>
        </w:rPr>
        <w:br/>
        <w:t>K1_A_end = par(21);</w:t>
      </w:r>
      <w:r w:rsidRPr="00F17D22">
        <w:rPr>
          <w:lang w:val="en-US"/>
        </w:rPr>
        <w:br/>
        <w:t>Y_BA_r_end = par(2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  <w:t>mud =mudmin + mudmax *(cCO2_L /(K_CO2+cCO2_L))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-mud)*X ;                                       %dxdt [g biomass/L h]</w:t>
      </w:r>
      <w:r w:rsidRPr="00F17D22">
        <w:rPr>
          <w:lang w:val="en-US"/>
        </w:rPr>
        <w:br/>
        <w:t>dcdt(2,1)= (q_A_P) * X   ;            % dAcetoin/dt  [g/L h]</w:t>
      </w:r>
      <w:r w:rsidRPr="00F17D22">
        <w:rPr>
          <w:lang w:val="en-US"/>
        </w:rPr>
        <w:br/>
        <w:t>dcdt(3,1)=  (q_B)* X ;                  % dButandiol/dt  [g/L h]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/Y_XO2;               % dO2/dt in liquid    [mole/L h]</w:t>
      </w:r>
      <w:r w:rsidRPr="00F17D22">
        <w:rPr>
          <w:lang w:val="en-US"/>
        </w:rPr>
        <w:br/>
        <w:t>dcdt(9,1)= KLa*(YH2*He_H2*P - cH2_L)- X*mu/Y_XH2 ;               % dH2/dt in liquid    [mole/L h]</w:t>
      </w:r>
      <w:r w:rsidRPr="00F17D22">
        <w:rPr>
          <w:lang w:val="en-US"/>
        </w:rPr>
        <w:br/>
        <w:t>end</w:t>
      </w:r>
    </w:p>
    <w:p w14:paraId="41009F8F" w14:textId="77777777" w:rsidR="00723FDE" w:rsidRPr="00F17D22" w:rsidRDefault="00723FDE" w:rsidP="00723FDE">
      <w:pPr>
        <w:rPr>
          <w:b/>
          <w:bCs/>
          <w:lang w:val="en-US"/>
        </w:rPr>
      </w:pPr>
    </w:p>
    <w:p w14:paraId="4FF5F85B" w14:textId="770621A8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rFonts w:hint="eastAsia"/>
          <w:lang w:val="en-US"/>
        </w:rPr>
        <w:t>clc</w:t>
      </w:r>
      <w:r w:rsidRPr="00F17D22">
        <w:rPr>
          <w:lang w:val="en-US"/>
        </w:rPr>
        <w:br/>
        <w:t>clear all</w:t>
      </w:r>
      <w:r w:rsidRPr="00F17D22">
        <w:rPr>
          <w:lang w:val="en-US"/>
        </w:rPr>
        <w:br/>
        <w:t>close all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% Data imported from Excel</w:t>
      </w:r>
      <w:r w:rsidRPr="00F17D22">
        <w:rPr>
          <w:lang w:val="en-US"/>
        </w:rPr>
        <w:br/>
        <w:t>pBBR_alsSD_Time_1=xlsread('Autotroph.xlsx','pBBR_alsSD','E2:E10'); %h</w:t>
      </w:r>
      <w:r w:rsidRPr="00F17D22">
        <w:rPr>
          <w:lang w:val="en-US"/>
        </w:rPr>
        <w:br/>
        <w:t>pBBR_alsSD_OD=xlsread('Autotroph.xlsx','pBBR_alsSD','I2:I10'); %OD600</w:t>
      </w:r>
      <w:r w:rsidRPr="00F17D22">
        <w:rPr>
          <w:lang w:val="en-US"/>
        </w:rPr>
        <w:br/>
        <w:t>pBBR_alsSD_X = (0.6417 * pBBR_alsSD_OD + 0.0632); %g/l</w:t>
      </w:r>
      <w:r w:rsidRPr="00F17D22">
        <w:rPr>
          <w:lang w:val="en-US"/>
        </w:rPr>
        <w:br/>
        <w:t>pBBR_alsSD_Acetoin=xlsread('Autotroph.xlsx','pBBR_alsSD','AM2:AM10'); %g/l</w:t>
      </w:r>
      <w:r w:rsidRPr="00F17D22">
        <w:rPr>
          <w:lang w:val="en-US"/>
        </w:rPr>
        <w:br/>
        <w:t>pBBR_alsSD_Butandiol=xlsread('Autotroph.xlsx','pBBR_alsSD','AN2:AN10'); %g/l</w:t>
      </w:r>
      <w:r w:rsidRPr="00F17D22">
        <w:rPr>
          <w:lang w:val="en-US"/>
        </w:rPr>
        <w:br/>
        <w:t>pBBR_alsSD_Time_2=xlsread('Autotroph.xlsx','pBBR_alsSD','B33:B37'); %h</w:t>
      </w:r>
      <w:r w:rsidRPr="00F17D22">
        <w:rPr>
          <w:lang w:val="en-US"/>
        </w:rPr>
        <w:br/>
        <w:t>pBBR_alsSD_CO2=xlsread('Autotroph.xlsx','pBBR_alsSD','C33:C37'); %</w:t>
      </w:r>
      <w:r w:rsidRPr="00F17D22">
        <w:rPr>
          <w:lang w:val="en-US"/>
        </w:rPr>
        <w:br/>
        <w:t>pBBR_alsSD_CO2_calc = pBBR_alsSD_CO2/100;</w:t>
      </w:r>
      <w:r w:rsidRPr="00F17D22">
        <w:rPr>
          <w:lang w:val="en-US"/>
        </w:rPr>
        <w:br/>
        <w:t>pBBR_alsSD_O2=xlsread('Autotroph.xlsx','pBBR_alsSD','G33:G37'); %</w:t>
      </w:r>
      <w:r w:rsidRPr="00F17D22">
        <w:rPr>
          <w:lang w:val="en-US"/>
        </w:rPr>
        <w:br/>
        <w:t>pBBR_alsSD_O2_calc = pBBR_alsSD_O2/100;</w:t>
      </w:r>
      <w:r w:rsidRPr="00F17D22">
        <w:rPr>
          <w:lang w:val="en-US"/>
        </w:rPr>
        <w:br/>
        <w:t>pBBR_alsSD_H2=xlsread('Autotroph.xlsx','pBBR_alsSD','E33:E37'); %</w:t>
      </w:r>
      <w:r w:rsidRPr="00F17D22">
        <w:rPr>
          <w:lang w:val="en-US"/>
        </w:rPr>
        <w:br/>
        <w:t>pBBR_alsSD_H2_calc = pBBR_alsSD_H2/100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1 = pBBR_alsSD_Time_1;</w:t>
      </w:r>
      <w:r w:rsidRPr="00F17D22">
        <w:rPr>
          <w:lang w:val="en-US"/>
        </w:rPr>
        <w:br/>
        <w:t>OD = pBBR_alsSD_OD;</w:t>
      </w:r>
      <w:r w:rsidRPr="00F17D22">
        <w:rPr>
          <w:lang w:val="en-US"/>
        </w:rPr>
        <w:br/>
        <w:t>X = pBBR_alsSD_X;</w:t>
      </w:r>
      <w:r w:rsidRPr="00F17D22">
        <w:rPr>
          <w:lang w:val="en-US"/>
        </w:rPr>
        <w:br/>
        <w:t>A = pBBR_alsSD_Acetoin;</w:t>
      </w:r>
      <w:r w:rsidRPr="00F17D22">
        <w:rPr>
          <w:lang w:val="en-US"/>
        </w:rPr>
        <w:br/>
        <w:t>B = pBBR_alsSD_Butandiol;</w:t>
      </w:r>
      <w:r w:rsidRPr="00F17D22">
        <w:rPr>
          <w:lang w:val="en-US"/>
        </w:rPr>
        <w:br/>
        <w:t>T2 = pBBR_alsSD_Time_2;</w:t>
      </w:r>
      <w:r w:rsidRPr="00F17D22">
        <w:rPr>
          <w:lang w:val="en-US"/>
        </w:rPr>
        <w:br/>
        <w:t>CO2_calc = pBBR_alsSD_CO2_calc;</w:t>
      </w:r>
      <w:r w:rsidRPr="00F17D22">
        <w:rPr>
          <w:lang w:val="en-US"/>
        </w:rPr>
        <w:br/>
        <w:t>O2_calc = pBBR_alsSD_O2_calc;</w:t>
      </w:r>
      <w:r w:rsidRPr="00F17D22">
        <w:rPr>
          <w:lang w:val="en-US"/>
        </w:rPr>
        <w:br/>
        <w:t>H2_calc = pBBR_alsSD_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chosen by hand for curve fitting and optimization</w:t>
      </w:r>
      <w:r w:rsidRPr="00F17D22">
        <w:rPr>
          <w:lang w:val="en-US"/>
        </w:rPr>
        <w:br/>
        <w:t>mumax = 0.02;    %1  % Maximum specific growth rate  (1/h)</w:t>
      </w:r>
      <w:r w:rsidRPr="00F17D22">
        <w:rPr>
          <w:lang w:val="en-US"/>
        </w:rPr>
        <w:br/>
        <w:t>mudmin = 0.001;   %2    %Minimum specific death rate (1/h)</w:t>
      </w:r>
      <w:r w:rsidRPr="00F17D22">
        <w:rPr>
          <w:lang w:val="en-US"/>
        </w:rPr>
        <w:br/>
        <w:t>mudmax = 0.02;    %3   %Maximum specific death rate (1/h)</w:t>
      </w:r>
      <w:r w:rsidRPr="00F17D22">
        <w:rPr>
          <w:lang w:val="en-US"/>
        </w:rPr>
        <w:br/>
        <w:t>KLa = 150;          %4  %Mass transfer coefficient for shaking flasks (1/h)</w:t>
      </w:r>
      <w:r w:rsidRPr="00F17D22">
        <w:rPr>
          <w:lang w:val="en-US"/>
        </w:rPr>
        <w:br/>
        <w:t>K_O2 = 0.00003125;       %5  % (Monod constant) Half-saturation constant for O2 (in g/L) mole/L</w:t>
      </w:r>
      <w:r w:rsidRPr="00F17D22">
        <w:rPr>
          <w:lang w:val="en-US"/>
        </w:rPr>
        <w:br/>
        <w:t>K_CO2 = 0.0000227;     %6  % (Monod constant) Half-saturation constant for CO2 (in g/L) mole/L</w:t>
      </w:r>
      <w:r w:rsidRPr="00F17D22">
        <w:rPr>
          <w:lang w:val="en-US"/>
        </w:rPr>
        <w:br/>
        <w:t>K_H2 = 0.0005;       %7  % (Monod constant) Half-saturation constant for H2 (in g/L) mole/L</w:t>
      </w:r>
      <w:r w:rsidRPr="00F17D22">
        <w:rPr>
          <w:lang w:val="en-US"/>
        </w:rPr>
        <w:br/>
        <w:t>K_B = 0.005;           %8    (Monod constant) Half-saturation constant butandiol  (g/l)</w:t>
      </w:r>
      <w:r w:rsidRPr="00F17D22">
        <w:rPr>
          <w:lang w:val="en-US"/>
        </w:rPr>
        <w:br/>
        <w:t>q_A_d_max = 0.00001;  %9    Maximum specific consumption rate of Acetoin by biomass after the depletion of CO2 (g acetoin/g biomass)</w:t>
      </w:r>
      <w:r w:rsidRPr="00F17D22">
        <w:rPr>
          <w:lang w:val="en-US"/>
        </w:rPr>
        <w:br/>
        <w:t>Y_AB = 0.97;         %10    Yield coefficient of Acetoin converted back from Butandiol (g acetoin/g Butanediol)</w:t>
      </w:r>
      <w:r w:rsidRPr="00F17D22">
        <w:rPr>
          <w:lang w:val="en-US"/>
        </w:rPr>
        <w:br/>
        <w:t>K1_A = 0.005;     %11   (Monod constant) Half-saturation constant acetoin during first forward reaction after co2 depletion  (g/l)</w:t>
      </w:r>
      <w:r w:rsidRPr="00F17D22">
        <w:rPr>
          <w:lang w:val="en-US"/>
        </w:rPr>
        <w:br/>
        <w:t>Y_BA_r = 1.02;      %12   Yield coefficient of Butandiol converted from Acetoin (g butandiol/g acetoin)</w:t>
      </w:r>
      <w:r w:rsidRPr="00F17D22">
        <w:rPr>
          <w:lang w:val="en-US"/>
        </w:rPr>
        <w:br/>
        <w:t>q_B_upmax = 0.00001;  %13  Maximum specific consumption rate of butandiol by biomass after the depletion of CO2 with still oxygen (g butandiol / g biomass)</w:t>
      </w:r>
      <w:r w:rsidRPr="00F17D22">
        <w:rPr>
          <w:lang w:val="en-US"/>
        </w:rPr>
        <w:br/>
        <w:t>Y_XA = 0.005;          %14 Yield coefficient of biomass produced acetoin (g biomass/g acetoin)</w:t>
      </w:r>
      <w:r w:rsidRPr="00F17D22">
        <w:rPr>
          <w:lang w:val="en-US"/>
        </w:rPr>
        <w:br/>
        <w:t>Y_XB = 0.005;         %15  Yield coefficient of biomass produced butandiol (g biomass/g butandiol)</w:t>
      </w:r>
      <w:r w:rsidRPr="00F17D22">
        <w:rPr>
          <w:lang w:val="en-US"/>
        </w:rPr>
        <w:br/>
        <w:t>Y_XCO2 = 0.005;      %16 Yield coefficient of biomass per CO2  (g biomass/mole CO2)</w:t>
      </w:r>
      <w:r w:rsidRPr="00F17D22">
        <w:rPr>
          <w:lang w:val="en-US"/>
        </w:rPr>
        <w:br/>
        <w:t>Y_XO2 = 0.005;       %17  Yield coefficient of biomass per O2  (g biomass/mole O2)</w:t>
      </w:r>
      <w:r w:rsidRPr="00F17D22">
        <w:rPr>
          <w:lang w:val="en-US"/>
        </w:rPr>
        <w:br/>
        <w:t>Y_XH2 = 0.005;       %18  Yield coefficient of biomass per H2  (g biomass/mole H2)</w:t>
      </w:r>
      <w:r w:rsidRPr="00F17D22">
        <w:rPr>
          <w:lang w:val="en-US"/>
        </w:rPr>
        <w:br/>
        <w:t>t_lag = 15;          %19 time term for lag phase and delayed grwoth or production (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  <w:t>CO2 = 44.01; %g/mol</w:t>
      </w:r>
      <w:r w:rsidRPr="00F17D22">
        <w:rPr>
          <w:lang w:val="en-US"/>
        </w:rPr>
        <w:br/>
        <w:t>H2 = 2;%g/mol</w:t>
      </w:r>
      <w:r w:rsidRPr="00F17D22">
        <w:rPr>
          <w:lang w:val="en-US"/>
        </w:rPr>
        <w:br/>
        <w:t>O2 = 32;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es initial (percentage) in air</w:t>
      </w:r>
      <w:r w:rsidRPr="00F17D22">
        <w:rPr>
          <w:lang w:val="en-US"/>
        </w:rPr>
        <w:br/>
        <w:t>YO2_0=0.15;        %initial proportion oxygen in gas (%)</w:t>
      </w:r>
      <w:r w:rsidRPr="00F17D22">
        <w:rPr>
          <w:lang w:val="en-US"/>
        </w:rPr>
        <w:br/>
        <w:t>YCO2_0=0.05;       %initial proportion CO2 in gas   (%)</w:t>
      </w:r>
      <w:r w:rsidRPr="00F17D22">
        <w:rPr>
          <w:lang w:val="en-US"/>
        </w:rPr>
        <w:br/>
        <w:t>YH2_0=0.8;        %initial proportion H2 in gas      (%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Initial Gases concentrations in liquid (mol/L)</w:t>
      </w:r>
      <w:r w:rsidRPr="00F17D22">
        <w:rPr>
          <w:lang w:val="en-US"/>
        </w:rPr>
        <w:br/>
        <w:t xml:space="preserve"> cCO2_L_0 = YCO2_0*P*He_CO2;</w:t>
      </w:r>
      <w:r w:rsidRPr="00F17D22">
        <w:rPr>
          <w:lang w:val="en-US"/>
        </w:rPr>
        <w:br/>
        <w:t xml:space="preserve"> cO2_L_0 = YO2_0*P*He_O2;</w:t>
      </w:r>
      <w:r w:rsidRPr="00F17D22">
        <w:rPr>
          <w:lang w:val="en-US"/>
        </w:rPr>
        <w:br/>
        <w:t xml:space="preserve"> cH2_L_0 = YH2_0*P*He_H2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Defines intitial values from data and guessed parameters</w:t>
      </w:r>
      <w:r w:rsidRPr="00F17D22">
        <w:rPr>
          <w:lang w:val="en-US"/>
        </w:rPr>
        <w:br/>
        <w:t>ICs = [X(1,1), A(1,1), B(1,1), CO2_calc(1,1),O2_calc(1,1),H2_calc(1,1), cCO2_L_0,cO2_L_0, cH2_L_0]; %Initial conditions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0 = [mumax,  mudmin,   mudmax, KLa,K_O2, K_CO2, K_H2,  K_B,q_A_d_max,Y_AB,K1_A,Y_BA_r,q_B_upmax,Y_XA,Y_XB,Y_XCO2,Y_XO2,Y_XH2, t_lag]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Lower bounds</w:t>
      </w:r>
      <w:r w:rsidR="0017166C" w:rsidRPr="00F17D22">
        <w:rPr>
          <w:lang w:val="en-US"/>
        </w:rPr>
        <w:br/>
        <w:t>lowerBounds = [0.001,  0</w:t>
      </w:r>
      <w:r w:rsidRPr="00F17D22">
        <w:rPr>
          <w:lang w:val="en-US"/>
        </w:rPr>
        <w:t>,    0.001,   130,   0.00001,    0.00001,    0.00001,     0.001,     0,     0.8,  0.001,   0.8,      0,      0.0001,   0.0001,   0.0001,     0.0001,     0.0001,0   ];</w:t>
      </w:r>
      <w:r w:rsidRPr="00F17D22">
        <w:rPr>
          <w:lang w:val="en-US"/>
        </w:rPr>
        <w:br/>
        <w:t>% Upper bound</w:t>
      </w:r>
      <w:r w:rsidRPr="00F17D22">
        <w:rPr>
          <w:lang w:val="en-US"/>
        </w:rPr>
        <w:br/>
        <w:t>upperBounds = [0.2, 0.01, 0.2,  180, 10,     10,    10,  8,    4,        1.2,  8,   1.2,        4,      40,   40,  10,        10,       10,  200];</w:t>
      </w:r>
    </w:p>
    <w:p w14:paraId="2A4598DF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21" w:name="_Toc153802777"/>
      <w:r w:rsidRPr="00F17D22">
        <w:rPr>
          <w:color w:val="auto"/>
          <w:lang w:val="en-US"/>
        </w:rPr>
        <w:t xml:space="preserve">Use </w:t>
      </w:r>
      <w:proofErr w:type="spellStart"/>
      <w:r w:rsidRPr="00F17D22">
        <w:rPr>
          <w:color w:val="auto"/>
          <w:lang w:val="en-US"/>
        </w:rPr>
        <w:t>fmincon</w:t>
      </w:r>
      <w:bookmarkEnd w:id="21"/>
      <w:proofErr w:type="spellEnd"/>
    </w:p>
    <w:p w14:paraId="4B06665F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options = optimset('Display', 'Iter', 'MaxIter', 200, 'TolFun', 1e-6, 'TolX', 1e-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paropt = fmincon(@objective, par0, [], [], [], [], lowerBounds, upperBounds, [], options, ICs, T1, X, A, B, T2, CO2_calc, O2_calc, H2_calc);</w:t>
      </w:r>
      <w:r w:rsidRPr="00F17D22">
        <w:rPr>
          <w:lang w:val="en-US"/>
        </w:rPr>
        <w:br/>
        <w:t>Results_par = paropt; % Safe estimated parameters</w:t>
      </w:r>
    </w:p>
    <w:p w14:paraId="4F922FAA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22" w:name="_Toc153802778"/>
      <w:r w:rsidRPr="00F17D22">
        <w:rPr>
          <w:color w:val="auto"/>
          <w:lang w:val="en-US"/>
        </w:rPr>
        <w:t>Final simulation</w:t>
      </w:r>
      <w:bookmarkEnd w:id="22"/>
    </w:p>
    <w:p w14:paraId="363B6ED7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tspan1  = T1(:,1);</w:t>
      </w:r>
      <w:r w:rsidRPr="00F17D22">
        <w:rPr>
          <w:lang w:val="en-US"/>
        </w:rPr>
        <w:br/>
        <w:t>ttspan1 = 0:0.5:max(tspan1 + 4);</w:t>
      </w:r>
      <w:r w:rsidRPr="00F17D22">
        <w:rPr>
          <w:lang w:val="en-US"/>
        </w:rPr>
        <w:br/>
        <w:t>tspan2  = T2(:,1);</w:t>
      </w:r>
      <w:r w:rsidRPr="00F17D22">
        <w:rPr>
          <w:lang w:val="en-US"/>
        </w:rPr>
        <w:br/>
        <w:t>ttspan2 = 0:0.5:max(tspan2 + 4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options=odeset('reltol',1E-4,'abstol',1E-4);</w:t>
      </w:r>
      <w:r w:rsidRPr="00F17D22">
        <w:rPr>
          <w:lang w:val="en-US"/>
        </w:rPr>
        <w:br/>
        <w:t>[t,c]   = ode15s(@DGL,ttspan2,ICs, options, Results_par); %using 23s is for solving stiffness problem</w:t>
      </w:r>
      <w:r w:rsidRPr="00F17D22">
        <w:rPr>
          <w:lang w:val="en-US"/>
        </w:rPr>
        <w:br/>
      </w:r>
      <w:r w:rsidRPr="00F17D22">
        <w:rPr>
          <w:lang w:val="en-US"/>
        </w:rPr>
        <w:br/>
        <w:t>OD_graph = (c(:,1) - 0.0632)/0.6417;</w:t>
      </w:r>
      <w:r w:rsidRPr="00F17D22">
        <w:rPr>
          <w:lang w:val="en-US"/>
        </w:rPr>
        <w:br/>
        <w:t>figure('Name','pBBR_alsSD','NumberTitle','off');</w:t>
      </w:r>
      <w:r w:rsidRPr="00F17D22">
        <w:rPr>
          <w:lang w:val="en-US"/>
        </w:rPr>
        <w:br/>
        <w:t>subplot(3,1,1)</w:t>
      </w:r>
      <w:r w:rsidRPr="00F17D22">
        <w:rPr>
          <w:lang w:val="en-US"/>
        </w:rPr>
        <w:br/>
        <w:t>plot(tspan1, OD(:,1), 'ob');</w:t>
      </w:r>
      <w:r w:rsidRPr="00F17D22">
        <w:rPr>
          <w:lang w:val="en-US"/>
        </w:rPr>
        <w:br/>
        <w:t>hold on</w:t>
      </w:r>
      <w:r w:rsidRPr="00F17D22">
        <w:rPr>
          <w:lang w:val="en-US"/>
        </w:rPr>
        <w:br/>
        <w:t>plot(t, OD_graph , '-r', 'LineWidth', 1)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  <w:t>x=xlabel('Time [h]');</w:t>
      </w:r>
      <w:r w:rsidRPr="00F17D22">
        <w:rPr>
          <w:lang w:val="en-US"/>
        </w:rPr>
        <w:br/>
        <w:t>y=ylabel('OD_{600}');</w:t>
      </w:r>
      <w:r w:rsidRPr="00F17D22">
        <w:rPr>
          <w:lang w:val="en-US"/>
        </w:rPr>
        <w:br/>
        <w:t>legend('Lab','Model');</w:t>
      </w:r>
      <w:r w:rsidRPr="00F17D22">
        <w:rPr>
          <w:lang w:val="en-US"/>
        </w:rPr>
        <w:br/>
        <w:t>x.Color='black';</w:t>
      </w:r>
      <w:r w:rsidRPr="00F17D22">
        <w:rPr>
          <w:lang w:val="en-US"/>
        </w:rPr>
        <w:br/>
        <w:t>y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2)</w:t>
      </w:r>
      <w:r w:rsidRPr="00F17D22">
        <w:rPr>
          <w:lang w:val="en-US"/>
        </w:rPr>
        <w:br/>
        <w:t>plot(t,c(:,2),'-r',tspan1,A(:,1),'or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Acetoin [g L^-^1]');</w:t>
      </w:r>
      <w:r w:rsidRPr="00F17D22">
        <w:rPr>
          <w:lang w:val="en-US"/>
        </w:rPr>
        <w:br/>
        <w:t>legend('Acetoin', 'exp. Data Acetoin','Location','southeast','NumColumns',2)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(3,1,3)</w:t>
      </w:r>
      <w:r w:rsidRPr="00F17D22">
        <w:rPr>
          <w:lang w:val="en-US"/>
        </w:rPr>
        <w:br/>
        <w:t>plot(t,c(:,3),'-b',tspan1,B(:,1),'ob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y1=ylabel('Butandiol [g L^-^1]');</w:t>
      </w:r>
      <w:r w:rsidRPr="00F17D22">
        <w:rPr>
          <w:lang w:val="en-US"/>
        </w:rPr>
        <w:br/>
        <w:t>legend('Butandiol','exp. Data Butandiol','Location','southeast','NumColumns',2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pBBR_alsSD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4).*100,'-b',tspan2,CO2_calc(:,1).*100,'og');</w:t>
      </w:r>
      <w:r w:rsidRPr="00F17D22">
        <w:rPr>
          <w:lang w:val="en-US"/>
        </w:rPr>
        <w:br/>
        <w:t>legend('CO2','exp. Data CO2','Location','southeast','NumColumns',2);</w:t>
      </w:r>
      <w:r w:rsidRPr="00F17D22">
        <w:rPr>
          <w:lang w:val="en-US"/>
        </w:rPr>
        <w:br/>
        <w:t>y1=ylabel('C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5).*100,'-b',tspan2,O2_calc(:,1).*100,'og');</w:t>
      </w:r>
      <w:r w:rsidRPr="00F17D22">
        <w:rPr>
          <w:lang w:val="en-US"/>
        </w:rPr>
        <w:br/>
        <w:t>legend('O2','exp. Data CO2','Location','southeast','NumColumns',2);</w:t>
      </w:r>
      <w:r w:rsidRPr="00F17D22">
        <w:rPr>
          <w:lang w:val="en-US"/>
        </w:rPr>
        <w:br/>
        <w:t>y1=ylabel('O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plot(t,c(:,6).*100,'-b',tspan2,H2_calc(:,1).*100,'og');</w:t>
      </w:r>
      <w:r w:rsidRPr="00F17D22">
        <w:rPr>
          <w:lang w:val="en-US"/>
        </w:rPr>
        <w:br/>
        <w:t>legend('H2','exp. Data CO2','Location','southeast','NumColumns',2);</w:t>
      </w:r>
      <w:r w:rsidRPr="00F17D22">
        <w:rPr>
          <w:lang w:val="en-US"/>
        </w:rPr>
        <w:br/>
        <w:t>y1=ylabel('H2 [%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figure('Name','pBBR_alsSD','NumberTitle','off');</w:t>
      </w:r>
      <w:r w:rsidRPr="00F17D22">
        <w:rPr>
          <w:lang w:val="en-US"/>
        </w:rPr>
        <w:br/>
        <w:t>subplot (3,1,1)</w:t>
      </w:r>
      <w:r w:rsidRPr="00F17D22">
        <w:rPr>
          <w:lang w:val="en-US"/>
        </w:rPr>
        <w:br/>
        <w:t>plot(t,c(:,7),'-b');</w:t>
      </w:r>
      <w:r w:rsidRPr="00F17D22">
        <w:rPr>
          <w:lang w:val="en-US"/>
        </w:rPr>
        <w:br/>
        <w:t>legend('CO2','Location','southeast','NumColumns',2);</w:t>
      </w:r>
      <w:r w:rsidRPr="00F17D22">
        <w:rPr>
          <w:lang w:val="en-US"/>
        </w:rPr>
        <w:br/>
        <w:t>y1=ylabel('CO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2)</w:t>
      </w:r>
      <w:r w:rsidRPr="00F17D22">
        <w:rPr>
          <w:lang w:val="en-US"/>
        </w:rPr>
        <w:br/>
        <w:t>plot(t,c(:,8),'-b');</w:t>
      </w:r>
      <w:r w:rsidRPr="00F17D22">
        <w:rPr>
          <w:lang w:val="en-US"/>
        </w:rPr>
        <w:br/>
        <w:t>legend('O2 in liquid','Location','southeast','NumColumns',2);</w:t>
      </w:r>
      <w:r w:rsidRPr="00F17D22">
        <w:rPr>
          <w:lang w:val="en-US"/>
        </w:rPr>
        <w:br/>
        <w:t>y1=ylabel('O2 in liquid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subplot (3,1,3)</w:t>
      </w:r>
      <w:r w:rsidRPr="00F17D22">
        <w:rPr>
          <w:lang w:val="en-US"/>
        </w:rPr>
        <w:br/>
        <w:t>legend('H2 in liquid','Location','southeast','NumColumns',2);</w:t>
      </w:r>
      <w:r w:rsidRPr="00F17D22">
        <w:rPr>
          <w:lang w:val="en-US"/>
        </w:rPr>
        <w:br/>
        <w:t>plot(t,c(:,9),'-b');</w:t>
      </w:r>
      <w:r w:rsidRPr="00F17D22">
        <w:rPr>
          <w:lang w:val="en-US"/>
        </w:rPr>
        <w:br/>
        <w:t>y1=ylabel('H2 [mole L^-^1]');</w:t>
      </w:r>
      <w:r w:rsidRPr="00F17D22">
        <w:rPr>
          <w:lang w:val="en-US"/>
        </w:rPr>
        <w:br/>
        <w:t>x1=xlabel('Time [h]');</w:t>
      </w:r>
      <w:r w:rsidRPr="00F17D22">
        <w:rPr>
          <w:lang w:val="en-US"/>
        </w:rPr>
        <w:br/>
        <w:t>x1.Color='black';</w:t>
      </w:r>
      <w:r w:rsidRPr="00F17D22">
        <w:rPr>
          <w:lang w:val="en-US"/>
        </w:rPr>
        <w:br/>
        <w:t>y1.Color='black';</w:t>
      </w:r>
      <w:r w:rsidRPr="00F17D22">
        <w:rPr>
          <w:lang w:val="en-US"/>
        </w:rPr>
        <w:br/>
        <w:t>ax = gca;</w:t>
      </w:r>
      <w:r w:rsidRPr="00F17D22">
        <w:rPr>
          <w:lang w:val="en-US"/>
        </w:rPr>
        <w:br/>
        <w:t>ax.YColor = 'k';</w:t>
      </w:r>
      <w:r w:rsidRPr="00F17D22">
        <w:rPr>
          <w:lang w:val="en-US"/>
        </w:rPr>
        <w:br/>
        <w:t>hold off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TT1 = 2 * (T1 + 1);</w:t>
      </w:r>
      <w:r w:rsidRPr="00F17D22">
        <w:rPr>
          <w:lang w:val="en-US"/>
        </w:rPr>
        <w:br/>
        <w:t>TT1 = round(TT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T2 = 2 * (T2 +1) ;</w:t>
      </w:r>
      <w:r w:rsidRPr="00F17D22">
        <w:rPr>
          <w:lang w:val="en-US"/>
        </w:rPr>
        <w:br/>
        <w:t>TT2 = round(TT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lab1 = OD;</w:t>
      </w:r>
      <w:r w:rsidRPr="00F17D22">
        <w:rPr>
          <w:lang w:val="en-US"/>
        </w:rPr>
        <w:br/>
        <w:t>lab2 = A;</w:t>
      </w:r>
      <w:r w:rsidRPr="00F17D22">
        <w:rPr>
          <w:lang w:val="en-US"/>
        </w:rPr>
        <w:br/>
        <w:t>lab3 = B;</w:t>
      </w:r>
      <w:r w:rsidRPr="00F17D22">
        <w:rPr>
          <w:lang w:val="en-US"/>
        </w:rPr>
        <w:br/>
        <w:t>lab4 = CO2_calc;</w:t>
      </w:r>
      <w:r w:rsidRPr="00F17D22">
        <w:rPr>
          <w:lang w:val="en-US"/>
        </w:rPr>
        <w:br/>
        <w:t>lab5 = O2_calc;</w:t>
      </w:r>
      <w:r w:rsidRPr="00F17D22">
        <w:rPr>
          <w:lang w:val="en-US"/>
        </w:rPr>
        <w:br/>
        <w:t>lab6 = H2_calc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odel1 = OD_graph(TT1 ,1);</w:t>
      </w:r>
      <w:r w:rsidRPr="00F17D22">
        <w:rPr>
          <w:lang w:val="en-US"/>
        </w:rPr>
        <w:br/>
        <w:t>model2 = c(TT1,2);</w:t>
      </w:r>
      <w:r w:rsidRPr="00F17D22">
        <w:rPr>
          <w:lang w:val="en-US"/>
        </w:rPr>
        <w:br/>
        <w:t>model3 = c(TT1,3);</w:t>
      </w:r>
      <w:r w:rsidRPr="00F17D22">
        <w:rPr>
          <w:lang w:val="en-US"/>
        </w:rPr>
        <w:br/>
        <w:t>model4 = c(TT2,4);</w:t>
      </w:r>
      <w:r w:rsidRPr="00F17D22">
        <w:rPr>
          <w:lang w:val="en-US"/>
        </w:rPr>
        <w:br/>
        <w:t>model5 = c(TT2,5);</w:t>
      </w:r>
      <w:r w:rsidRPr="00F17D22">
        <w:rPr>
          <w:lang w:val="en-US"/>
        </w:rPr>
        <w:br/>
        <w:t>model6 = c(TT2,6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alculate the squared error</w:t>
      </w:r>
      <w:r w:rsidRPr="00F17D22">
        <w:rPr>
          <w:lang w:val="en-US"/>
        </w:rPr>
        <w:br/>
        <w:t>SQ1 = sum((lab1 - model1).^2);</w:t>
      </w:r>
      <w:r w:rsidRPr="00F17D22">
        <w:rPr>
          <w:lang w:val="en-US"/>
        </w:rPr>
        <w:br/>
        <w:t>SQ2 = sum((lab2 - model2).^2);</w:t>
      </w:r>
      <w:r w:rsidRPr="00F17D22">
        <w:rPr>
          <w:lang w:val="en-US"/>
        </w:rPr>
        <w:br/>
        <w:t>SQ3 = sum((lab3 - model3).^2);</w:t>
      </w:r>
      <w:r w:rsidRPr="00F17D22">
        <w:rPr>
          <w:lang w:val="en-US"/>
        </w:rPr>
        <w:br/>
        <w:t>SQ4 = sum((lab4 - model4).^2);</w:t>
      </w:r>
      <w:r w:rsidRPr="00F17D22">
        <w:rPr>
          <w:lang w:val="en-US"/>
        </w:rPr>
        <w:br/>
        <w:t>SQ5 = sum((lab5 - model5).^2);</w:t>
      </w:r>
      <w:r w:rsidRPr="00F17D22">
        <w:rPr>
          <w:lang w:val="en-US"/>
        </w:rPr>
        <w:br/>
        <w:t>SQ6 = sum((lab6 - model6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MSQ1 = sum((lab1 - mean(lab1)).^2);</w:t>
      </w:r>
      <w:r w:rsidRPr="00F17D22">
        <w:rPr>
          <w:lang w:val="en-US"/>
        </w:rPr>
        <w:br/>
        <w:t>MSQ2 = sum((lab2 - mean(lab2)).^2);</w:t>
      </w:r>
      <w:r w:rsidRPr="00F17D22">
        <w:rPr>
          <w:lang w:val="en-US"/>
        </w:rPr>
        <w:br/>
        <w:t>MSQ3 = sum((lab3 - mean(lab3)).^2);</w:t>
      </w:r>
      <w:r w:rsidRPr="00F17D22">
        <w:rPr>
          <w:lang w:val="en-US"/>
        </w:rPr>
        <w:br/>
        <w:t>MSQ4 = sum((lab4 - mean(lab4)).^2);</w:t>
      </w:r>
      <w:r w:rsidRPr="00F17D22">
        <w:rPr>
          <w:lang w:val="en-US"/>
        </w:rPr>
        <w:br/>
        <w:t>MSQ5 = sum((lab5 - mean(lab5)).^2);</w:t>
      </w:r>
      <w:r w:rsidRPr="00F17D22">
        <w:rPr>
          <w:lang w:val="en-US"/>
        </w:rPr>
        <w:br/>
        <w:t>MSQ6 = sum((lab6 - mean(lab6)).^2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</w:t>
      </w:r>
      <w:r w:rsidRPr="00F17D22">
        <w:rPr>
          <w:lang w:val="en-US"/>
        </w:rPr>
        <w:br/>
        <w:t>rmse1 = 1 - SQ1/MSQ1;</w:t>
      </w:r>
      <w:r w:rsidRPr="00F17D22">
        <w:rPr>
          <w:lang w:val="en-US"/>
        </w:rPr>
        <w:br/>
        <w:t>rmse2 = 1 - SQ2/MSQ2;</w:t>
      </w:r>
      <w:r w:rsidRPr="00F17D22">
        <w:rPr>
          <w:lang w:val="en-US"/>
        </w:rPr>
        <w:br/>
        <w:t>rmse3 = 1 - SQ3/MSQ3;</w:t>
      </w:r>
      <w:r w:rsidRPr="00F17D22">
        <w:rPr>
          <w:lang w:val="en-US"/>
        </w:rPr>
        <w:br/>
        <w:t>rmse4 = 1 - SQ4/MSQ4;</w:t>
      </w:r>
      <w:r w:rsidRPr="00F17D22">
        <w:rPr>
          <w:lang w:val="en-US"/>
        </w:rPr>
        <w:br/>
        <w:t>rmse5 = 1 - SQ5/MSQ5;</w:t>
      </w:r>
      <w:r w:rsidRPr="00F17D22">
        <w:rPr>
          <w:lang w:val="en-US"/>
        </w:rPr>
        <w:br/>
        <w:t>rmse6 = 1 - SQ6/MSQ6;</w:t>
      </w:r>
      <w:r w:rsidRPr="00F17D22">
        <w:rPr>
          <w:lang w:val="en-US"/>
        </w:rPr>
        <w:br/>
      </w:r>
      <w:r w:rsidRPr="00F17D22">
        <w:rPr>
          <w:lang w:val="en-US"/>
        </w:rPr>
        <w:br/>
        <w:t>RMSE = [rmse1 rmse2 rmse3  rmse4  rmse5 rmse6 ];</w:t>
      </w:r>
      <w:r w:rsidRPr="00F17D22">
        <w:rPr>
          <w:lang w:val="en-US"/>
        </w:rPr>
        <w:br/>
        <w:t>% Display the RMSE</w:t>
      </w:r>
      <w:r w:rsidRPr="00F17D22">
        <w:rPr>
          <w:lang w:val="en-US"/>
        </w:rPr>
        <w:br/>
        <w:t>disp('RMSE: ');</w:t>
      </w:r>
      <w:r w:rsidRPr="00F17D22">
        <w:rPr>
          <w:lang w:val="en-US"/>
        </w:rPr>
        <w:br/>
        <w:t>disp(RMSE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molare Massen</w:t>
      </w:r>
      <w:r w:rsidRPr="00F17D22">
        <w:rPr>
          <w:lang w:val="en-US"/>
        </w:rPr>
        <w:br/>
        <w:t>Acetoin = 88.11; %g/mol</w:t>
      </w:r>
      <w:r w:rsidRPr="00F17D22">
        <w:rPr>
          <w:lang w:val="en-US"/>
        </w:rPr>
        <w:br/>
        <w:t>zweidreiButandiol = 90.14; %g/mol</w:t>
      </w:r>
      <w:r w:rsidRPr="00F17D22">
        <w:rPr>
          <w:lang w:val="en-US"/>
        </w:rPr>
        <w:br/>
      </w:r>
      <w:r w:rsidRPr="00F17D22">
        <w:rPr>
          <w:lang w:val="en-US"/>
        </w:rPr>
        <w:br/>
        <w:t>out_file = 'Autotrophfit';</w:t>
      </w:r>
      <w:r w:rsidRPr="00F17D22">
        <w:rPr>
          <w:lang w:val="en-US"/>
        </w:rPr>
        <w:br/>
        <w:t>xlswrite(out_file,OD_graph(:,1),'Fit1','AT8');%OD</w:t>
      </w:r>
      <w:r w:rsidRPr="00F17D22">
        <w:rPr>
          <w:lang w:val="en-US"/>
        </w:rPr>
        <w:br/>
        <w:t>xlswrite(out_file,c(:,2)./Acetoin.*1000,'Fit1','AU8'); % acetoin mM</w:t>
      </w:r>
      <w:r w:rsidRPr="00F17D22">
        <w:rPr>
          <w:lang w:val="en-US"/>
        </w:rPr>
        <w:br/>
        <w:t>xlswrite(out_file,c(:,3)./zweidreiButandiol.*1000,'Fit1','AV8'); % butandiol mM</w:t>
      </w:r>
      <w:r w:rsidRPr="00F17D22">
        <w:rPr>
          <w:lang w:val="en-US"/>
        </w:rPr>
        <w:br/>
        <w:t>xlswrite(out_file,c(:,4).*100,'Fit1','AW8'); %CO2gas</w:t>
      </w:r>
      <w:r w:rsidRPr="00F17D22">
        <w:rPr>
          <w:lang w:val="en-US"/>
        </w:rPr>
        <w:br/>
        <w:t>xlswrite(out_file,c(:,5).*100,'Fit1','AX8');%O2gas</w:t>
      </w:r>
      <w:r w:rsidRPr="00F17D22">
        <w:rPr>
          <w:lang w:val="en-US"/>
        </w:rPr>
        <w:br/>
        <w:t>xlswrite(out_file,c(:,6).*100,'Fit1','AY8');%H2gas</w:t>
      </w:r>
      <w:r w:rsidRPr="00F17D22">
        <w:rPr>
          <w:lang w:val="en-US"/>
        </w:rPr>
        <w:br/>
        <w:t>xlswrite(out_file,c(:,7),'Fit1','AZ8');%CO2 liquid</w:t>
      </w:r>
      <w:r w:rsidRPr="00F17D22">
        <w:rPr>
          <w:lang w:val="en-US"/>
        </w:rPr>
        <w:br/>
        <w:t>xlswrite(out_file,c(:,8),'Fit1','BA8');%O2 liquid</w:t>
      </w:r>
      <w:r w:rsidRPr="00F17D22">
        <w:rPr>
          <w:lang w:val="en-US"/>
        </w:rPr>
        <w:br/>
        <w:t>xlswrite(out_file,c(:,9),'Fit1','BB8');%H2 liquid</w:t>
      </w:r>
      <w:r w:rsidRPr="00F17D22">
        <w:rPr>
          <w:lang w:val="en-US"/>
        </w:rPr>
        <w:br/>
        <w:t>xlswrite(out_file,t(:,1),'Fit1','AS8');%Time</w:t>
      </w:r>
      <w:r w:rsidRPr="00F17D22">
        <w:rPr>
          <w:lang w:val="en-US"/>
        </w:rPr>
        <w:br/>
      </w:r>
      <w:r w:rsidRPr="00F17D22">
        <w:rPr>
          <w:lang w:val="en-US"/>
        </w:rPr>
        <w:br/>
        <w:t>xlswrite(out_file,paropt(:,:),'Fit1','H5'); %</w:t>
      </w:r>
      <w:r w:rsidRPr="00F17D22">
        <w:rPr>
          <w:lang w:val="en-US"/>
        </w:rPr>
        <w:br/>
        <w:t>xlswrite(out_file,rmse1,'Fit1','A5'); %</w:t>
      </w:r>
      <w:r w:rsidRPr="00F17D22">
        <w:rPr>
          <w:lang w:val="en-US"/>
        </w:rPr>
        <w:br/>
        <w:t>xlswrite(out_file,rmse2,'Fit1','B5'); %</w:t>
      </w:r>
      <w:r w:rsidRPr="00F17D22">
        <w:rPr>
          <w:lang w:val="en-US"/>
        </w:rPr>
        <w:br/>
        <w:t>xlswrite(out_file,rmse3,'Fit1','C5'); %</w:t>
      </w:r>
      <w:r w:rsidRPr="00F17D22">
        <w:rPr>
          <w:lang w:val="en-US"/>
        </w:rPr>
        <w:br/>
        <w:t>xlswrite(out_file,rmse4,'Fit1','D5'); %</w:t>
      </w:r>
      <w:r w:rsidRPr="00F17D22">
        <w:rPr>
          <w:lang w:val="en-US"/>
        </w:rPr>
        <w:br/>
        <w:t>xlswrite(out_file,rmse5,'Fit1','E5'); %</w:t>
      </w:r>
      <w:r w:rsidRPr="00F17D22">
        <w:rPr>
          <w:lang w:val="en-US"/>
        </w:rPr>
        <w:br/>
        <w:t>xlswrite(out_file,rmse6,'Fit1','F5'); %</w:t>
      </w:r>
    </w:p>
    <w:p w14:paraId="2117FF08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23" w:name="_Toc153802779"/>
      <w:r w:rsidRPr="00F17D22">
        <w:rPr>
          <w:color w:val="auto"/>
          <w:lang w:val="en-US"/>
        </w:rPr>
        <w:t>Objective</w:t>
      </w:r>
      <w:bookmarkEnd w:id="23"/>
    </w:p>
    <w:p w14:paraId="309F8FFA" w14:textId="77777777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J_final=objective(par,ICs,T1, X, A, B, T2,CO2_calc, O2_calc, H2_calc)</w:t>
      </w:r>
      <w:r w:rsidRPr="00F17D22">
        <w:rPr>
          <w:lang w:val="en-US"/>
        </w:rPr>
        <w:br/>
      </w:r>
      <w:r w:rsidRPr="00F17D22">
        <w:rPr>
          <w:lang w:val="en-US"/>
        </w:rPr>
        <w:br/>
        <w:t>weight = [1;...% weighting viable cell densitiy</w:t>
      </w:r>
      <w:r w:rsidRPr="00F17D22">
        <w:rPr>
          <w:lang w:val="en-US"/>
        </w:rPr>
        <w:br/>
        <w:t xml:space="preserve">            5;...    % weighting Acetoin</w:t>
      </w:r>
      <w:r w:rsidRPr="00F17D22">
        <w:rPr>
          <w:lang w:val="en-US"/>
        </w:rPr>
        <w:br/>
        <w:t xml:space="preserve">            8;...    % weighting Butandiol</w:t>
      </w:r>
      <w:r w:rsidRPr="00F17D22">
        <w:rPr>
          <w:lang w:val="en-US"/>
        </w:rPr>
        <w:br/>
        <w:t xml:space="preserve">            500;...    % weighting CO2</w:t>
      </w:r>
      <w:r w:rsidRPr="00F17D22">
        <w:rPr>
          <w:lang w:val="en-US"/>
        </w:rPr>
        <w:br/>
        <w:t xml:space="preserve">            60;...    % Weighting O2</w:t>
      </w:r>
      <w:r w:rsidRPr="00F17D22">
        <w:rPr>
          <w:lang w:val="en-US"/>
        </w:rPr>
        <w:br/>
        <w:t xml:space="preserve">            6];...    % Weighting H2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 = T1;</w:t>
      </w:r>
      <w:r w:rsidRPr="00F17D22">
        <w:rPr>
          <w:lang w:val="en-US"/>
        </w:rPr>
        <w:br/>
        <w:t>tspan = 0:0.1:max(T1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 = size(T1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1 = zeros(size_vec,1);</w:t>
      </w:r>
      <w:r w:rsidRPr="00F17D22">
        <w:rPr>
          <w:lang w:val="en-US"/>
        </w:rPr>
        <w:br/>
        <w:t>c_2 = zeros(size_vec,1);</w:t>
      </w:r>
      <w:r w:rsidRPr="00F17D22">
        <w:rPr>
          <w:lang w:val="en-US"/>
        </w:rPr>
        <w:br/>
        <w:t>c_3 = zeros(size_vec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]  = ismembertol(tspan',t_all(1:end,1),0.0001);</w:t>
      </w:r>
      <w:r w:rsidRPr="00F17D22">
        <w:rPr>
          <w:lang w:val="en-US"/>
        </w:rPr>
        <w:br/>
        <w:t>[~,LocAllB2] = ismembertol(tspan',t_all(1:end,1),0.0001);</w:t>
      </w:r>
      <w:r w:rsidRPr="00F17D22">
        <w:rPr>
          <w:lang w:val="en-US"/>
        </w:rPr>
        <w:br/>
        <w:t>[~,LocAllB3] = ismembertol(tspan',t_all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 = zeros(length(t_all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(timing,1) = find(timing==LocAllB);</w:t>
      </w:r>
      <w:r w:rsidRPr="00F17D22">
        <w:rPr>
          <w:lang w:val="en-US"/>
        </w:rPr>
        <w:br/>
        <w:t xml:space="preserve">  I(timing,2) = find(timing==LocAllB2);</w:t>
      </w:r>
      <w:r w:rsidRPr="00F17D22">
        <w:rPr>
          <w:lang w:val="en-US"/>
        </w:rPr>
        <w:br/>
        <w:t xml:space="preserve">  I(timing,3) = find(timing==LocAllB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,1)</w:t>
      </w:r>
      <w:r w:rsidRPr="00F17D22">
        <w:rPr>
          <w:lang w:val="en-US"/>
        </w:rPr>
        <w:br/>
        <w:t xml:space="preserve"> c_1(j,:) = c(I(j,1),1);</w:t>
      </w:r>
      <w:r w:rsidRPr="00F17D22">
        <w:rPr>
          <w:lang w:val="en-US"/>
        </w:rPr>
        <w:br/>
        <w:t xml:space="preserve"> c_2(j,:) = c(I(j,2),2);</w:t>
      </w:r>
      <w:r w:rsidRPr="00F17D22">
        <w:rPr>
          <w:lang w:val="en-US"/>
        </w:rPr>
        <w:br/>
        <w:t xml:space="preserve"> c_3(j,:) = c(I(j,3),3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Solves the DGL System with starting values</w:t>
      </w:r>
      <w:r w:rsidRPr="00F17D22">
        <w:rPr>
          <w:lang w:val="en-US"/>
        </w:rPr>
        <w:br/>
        <w:t>options=odeset('reltol',1E-09,'abstol',1E-09,'maxstep',0.1,'normcontrol','on'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t_all_2 = round(T2,1);</w:t>
      </w:r>
      <w:r w:rsidRPr="00F17D22">
        <w:rPr>
          <w:lang w:val="en-US"/>
        </w:rPr>
        <w:br/>
        <w:t>tspan_2 = 0:0.1:max(T2)+1;</w:t>
      </w:r>
      <w:r w:rsidRPr="00F17D22">
        <w:rPr>
          <w:lang w:val="en-US"/>
        </w:rPr>
        <w:br/>
      </w:r>
      <w:r w:rsidRPr="00F17D22">
        <w:rPr>
          <w:lang w:val="en-US"/>
        </w:rPr>
        <w:br/>
        <w:t>size_vec_2 = size(T2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c] = ode15s(@DGL,tspan_2,ICs,options,par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centration profile over time</w:t>
      </w:r>
      <w:r w:rsidRPr="00F17D22">
        <w:rPr>
          <w:lang w:val="en-US"/>
        </w:rPr>
        <w:br/>
        <w:t>c_4 = zeros(size_vec_2,1);</w:t>
      </w:r>
      <w:r w:rsidRPr="00F17D22">
        <w:rPr>
          <w:lang w:val="en-US"/>
        </w:rPr>
        <w:br/>
        <w:t>c_5 = zeros(size_vec_2,1);</w:t>
      </w:r>
      <w:r w:rsidRPr="00F17D22">
        <w:rPr>
          <w:lang w:val="en-US"/>
        </w:rPr>
        <w:br/>
        <w:t>c_6 = zeros(size_vec_2,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[~,LocAllB4]  = ismembertol(tspan_2',t_all_2(1:end,1),0.0001);</w:t>
      </w:r>
      <w:r w:rsidRPr="00F17D22">
        <w:rPr>
          <w:lang w:val="en-US"/>
        </w:rPr>
        <w:br/>
        <w:t>[~,LocAllB5] = ismembertol(tspan_2',t_all_2(1:end,1),0.0001);</w:t>
      </w:r>
      <w:r w:rsidRPr="00F17D22">
        <w:rPr>
          <w:lang w:val="en-US"/>
        </w:rPr>
        <w:br/>
        <w:t>[~,LocAllB6] = ismembertol(tspan_2',t_all_2(1:end,1),0.0001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I2 = zeros(length(t_all_2(1:end,1)),3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timing = 1:size(t_all_2(1:end,1),1)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 I2(timing,1) = find(timing==LocAllB4);</w:t>
      </w:r>
      <w:r w:rsidRPr="00F17D22">
        <w:rPr>
          <w:lang w:val="en-US"/>
        </w:rPr>
        <w:br/>
        <w:t xml:space="preserve">  I2(timing,2) = find(timing==LocAllB5);</w:t>
      </w:r>
      <w:r w:rsidRPr="00F17D22">
        <w:rPr>
          <w:lang w:val="en-US"/>
        </w:rPr>
        <w:br/>
        <w:t xml:space="preserve">  I2(timing,3) = find(timing==LocAllB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>for j = 1:size(t_all_2,1)</w:t>
      </w:r>
      <w:r w:rsidRPr="00F17D22">
        <w:rPr>
          <w:lang w:val="en-US"/>
        </w:rPr>
        <w:br/>
        <w:t xml:space="preserve"> c_4(j,:) = c(I2(j,1),4);</w:t>
      </w:r>
      <w:r w:rsidRPr="00F17D22">
        <w:rPr>
          <w:lang w:val="en-US"/>
        </w:rPr>
        <w:br/>
        <w:t xml:space="preserve"> c_5(j,:) = c(I2(j,2),5);</w:t>
      </w:r>
      <w:r w:rsidRPr="00F17D22">
        <w:rPr>
          <w:lang w:val="en-US"/>
        </w:rPr>
        <w:br/>
        <w:t xml:space="preserve"> c_6(j,:) = c(I2(j,3),6);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</w:r>
      <w:r w:rsidRPr="00F17D22">
        <w:rPr>
          <w:lang w:val="en-US"/>
        </w:rPr>
        <w:br/>
        <w:t xml:space="preserve"> J_final = sum(weight(1)*sum(abs(c_1(:,1)- X(:,1)).^2)...</w:t>
      </w:r>
      <w:r w:rsidRPr="00F17D22">
        <w:rPr>
          <w:lang w:val="en-US"/>
        </w:rPr>
        <w:br/>
        <w:t xml:space="preserve">       +weight(2)*sum(abs(c_2(:,1)- A(:,1)).^2)...</w:t>
      </w:r>
      <w:r w:rsidRPr="00F17D22">
        <w:rPr>
          <w:lang w:val="en-US"/>
        </w:rPr>
        <w:br/>
        <w:t xml:space="preserve">       +weight(3)*sum(abs(c_3(:,1)- B(:,1)).^2)...</w:t>
      </w:r>
      <w:r w:rsidRPr="00F17D22">
        <w:rPr>
          <w:lang w:val="en-US"/>
        </w:rPr>
        <w:br/>
        <w:t xml:space="preserve">       +weight(4)*sum(abs(c_4(:,1)- CO2_calc(:,1)).^2)...</w:t>
      </w:r>
      <w:r w:rsidRPr="00F17D22">
        <w:rPr>
          <w:lang w:val="en-US"/>
        </w:rPr>
        <w:br/>
        <w:t xml:space="preserve">       +weight(5)*sum(abs(c_5(:,1)- O2_calc(:,1)).^2)...</w:t>
      </w:r>
      <w:r w:rsidRPr="00F17D22">
        <w:rPr>
          <w:lang w:val="en-US"/>
        </w:rPr>
        <w:br/>
        <w:t xml:space="preserve">       +weight(6)*sum(abs(c_6(:,1)- H2_calc(:,1)).^2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end</w:t>
      </w:r>
    </w:p>
    <w:p w14:paraId="74633AE4" w14:textId="77777777" w:rsidR="00723FDE" w:rsidRPr="00F17D22" w:rsidRDefault="00723FDE" w:rsidP="00723FDE">
      <w:pPr>
        <w:pStyle w:val="Heading2"/>
        <w:rPr>
          <w:color w:val="auto"/>
          <w:lang w:val="en-US"/>
        </w:rPr>
      </w:pPr>
      <w:bookmarkStart w:id="24" w:name="_Toc153802780"/>
      <w:r w:rsidRPr="00F17D22">
        <w:rPr>
          <w:color w:val="auto"/>
          <w:lang w:val="en-US"/>
        </w:rPr>
        <w:t>ODEs for Batch reactor</w:t>
      </w:r>
      <w:bookmarkEnd w:id="24"/>
    </w:p>
    <w:p w14:paraId="1DD72B33" w14:textId="1FD32CF2" w:rsidR="00723FDE" w:rsidRPr="00F17D22" w:rsidRDefault="00723FDE" w:rsidP="00723FDE">
      <w:pPr>
        <w:pStyle w:val="MATLABCode"/>
        <w:rPr>
          <w:lang w:val="en-US"/>
        </w:rPr>
      </w:pPr>
      <w:r w:rsidRPr="00F17D22">
        <w:rPr>
          <w:lang w:val="en-US"/>
        </w:rPr>
        <w:t>function dcdt= DGL(t,c,par)</w:t>
      </w:r>
      <w:r w:rsidRPr="00F17D22">
        <w:rPr>
          <w:lang w:val="en-US"/>
        </w:rPr>
        <w:br/>
      </w:r>
      <w:r w:rsidRPr="00F17D22">
        <w:rPr>
          <w:lang w:val="en-US"/>
        </w:rPr>
        <w:br/>
        <w:t>%Gas constants and calculations</w:t>
      </w:r>
      <w:r w:rsidRPr="00F17D22">
        <w:rPr>
          <w:lang w:val="en-US"/>
        </w:rPr>
        <w:br/>
        <w:t>T = 303.15;            %Temperature [K]</w:t>
      </w:r>
      <w:r w:rsidRPr="00F17D22">
        <w:rPr>
          <w:lang w:val="en-US"/>
        </w:rPr>
        <w:br/>
        <w:t>R = 8314.47;        %Gas constant[Pa L moL-1 K-1]</w:t>
      </w:r>
      <w:r w:rsidRPr="00F17D22">
        <w:rPr>
          <w:lang w:val="en-US"/>
        </w:rPr>
        <w:br/>
        <w:t>P =101325;           %Pressure [Pa]</w:t>
      </w:r>
      <w:r w:rsidRPr="00F17D22">
        <w:rPr>
          <w:lang w:val="en-US"/>
        </w:rPr>
        <w:br/>
        <w:t>T_regular = 298.15; % K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 = 3.4e-2; %Henry constant for CO2 [mol/L.atm]</w:t>
      </w:r>
      <w:r w:rsidRPr="00F17D22">
        <w:rPr>
          <w:lang w:val="en-US"/>
        </w:rPr>
        <w:br/>
        <w:t>Hatm_O2 = 1.3e-3;  %Henry constant for O2 [mol/L.atm]</w:t>
      </w:r>
      <w:r w:rsidRPr="00F17D22">
        <w:rPr>
          <w:lang w:val="en-US"/>
        </w:rPr>
        <w:br/>
        <w:t>Hatm_H2 = 7.8e-4;  %Henry constant for H2 [mol/L.atm]</w:t>
      </w:r>
      <w:r w:rsidRPr="00F17D22">
        <w:rPr>
          <w:lang w:val="en-US"/>
        </w:rPr>
        <w:br/>
      </w:r>
      <w:r w:rsidRPr="00F17D22">
        <w:rPr>
          <w:lang w:val="en-US"/>
        </w:rPr>
        <w:br/>
        <w:t>c_co2 = 2400; %constant for temperature dependent henry constant</w:t>
      </w:r>
      <w:r w:rsidRPr="00F17D22">
        <w:rPr>
          <w:lang w:val="en-US"/>
        </w:rPr>
        <w:br/>
        <w:t>c_o2 = 1700; %constant for temperature dependent henry constant</w:t>
      </w:r>
      <w:r w:rsidRPr="00F17D22">
        <w:rPr>
          <w:lang w:val="en-US"/>
        </w:rPr>
        <w:br/>
        <w:t>c_h2 = 500; %constant for temperature dependent henry constant</w:t>
      </w:r>
      <w:r w:rsidRPr="00F17D22">
        <w:rPr>
          <w:lang w:val="en-US"/>
        </w:rPr>
        <w:br/>
      </w:r>
      <w:r w:rsidRPr="00F17D22">
        <w:rPr>
          <w:lang w:val="en-US"/>
        </w:rPr>
        <w:br/>
        <w:t>Hatm_CO2_op = Hatm_CO2*exp(c_co2*(1/T-1/T_regular)); % henry constant at 30°C</w:t>
      </w:r>
      <w:r w:rsidRPr="00F17D22">
        <w:rPr>
          <w:lang w:val="en-US"/>
        </w:rPr>
        <w:br/>
        <w:t>Hatm_O2_op = Hatm_O2*exp(c_o2*(1/T-1/T_regular)); % henry constant at 30°C</w:t>
      </w:r>
      <w:r w:rsidRPr="00F17D22">
        <w:rPr>
          <w:lang w:val="en-US"/>
        </w:rPr>
        <w:br/>
        <w:t>Hatm_H2_op = Hatm_H2*exp(c_h2*(1/T-1/T_regular)); % henry constant at 30°C</w:t>
      </w:r>
      <w:r w:rsidRPr="00F17D22">
        <w:rPr>
          <w:lang w:val="en-US"/>
        </w:rPr>
        <w:br/>
      </w:r>
      <w:r w:rsidRPr="00F17D22">
        <w:rPr>
          <w:lang w:val="en-US"/>
        </w:rPr>
        <w:br/>
        <w:t>He_CO2 = Hatm_CO2_op/P; %Henry constant for CO2 [mol/L.Pa]</w:t>
      </w:r>
      <w:r w:rsidRPr="00F17D22">
        <w:rPr>
          <w:lang w:val="en-US"/>
        </w:rPr>
        <w:br/>
        <w:t>He_O2 = Hatm_O2_op/P;  %Henry constant for O2 [mol/L.Pa]</w:t>
      </w:r>
      <w:r w:rsidRPr="00F17D22">
        <w:rPr>
          <w:lang w:val="en-US"/>
        </w:rPr>
        <w:br/>
        <w:t>He_H2 = Hatm_H2_op/P;  %Henry constant for H2 [mol/L.Pa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 constant parameters</w:t>
      </w:r>
      <w:r w:rsidR="0017166C" w:rsidRPr="00F17D22">
        <w:rPr>
          <w:lang w:val="en-US"/>
        </w:rPr>
        <w:br/>
        <w:t>VL =0.05</w:t>
      </w:r>
      <w:r w:rsidRPr="00F17D22">
        <w:rPr>
          <w:lang w:val="en-US"/>
        </w:rPr>
        <w:t>;      %liquid volume [L]</w:t>
      </w:r>
      <w:r w:rsidRPr="00F17D22">
        <w:rPr>
          <w:lang w:val="en-US"/>
        </w:rPr>
        <w:br/>
        <w:t>VG = 0.</w:t>
      </w:r>
      <w:r w:rsidR="0017166C" w:rsidRPr="00F17D22">
        <w:rPr>
          <w:lang w:val="en-US"/>
        </w:rPr>
        <w:t>95</w:t>
      </w:r>
      <w:r w:rsidRPr="00F17D22">
        <w:rPr>
          <w:lang w:val="en-US"/>
        </w:rPr>
        <w:t>;     % Gas volume [L]</w:t>
      </w:r>
      <w:r w:rsidRPr="00F17D22">
        <w:rPr>
          <w:lang w:val="en-US"/>
        </w:rPr>
        <w:br/>
      </w:r>
      <w:r w:rsidRPr="00F17D22">
        <w:rPr>
          <w:lang w:val="en-US"/>
        </w:rPr>
        <w:br/>
        <w:t>%Renaming variables for easier overview</w:t>
      </w:r>
      <w:r w:rsidRPr="00F17D22">
        <w:rPr>
          <w:lang w:val="en-US"/>
        </w:rPr>
        <w:br/>
        <w:t>X=c(1);         % g/l</w:t>
      </w:r>
      <w:r w:rsidRPr="00F17D22">
        <w:rPr>
          <w:lang w:val="en-US"/>
        </w:rPr>
        <w:br/>
        <w:t>PrA=c(2);       % g/l</w:t>
      </w:r>
      <w:r w:rsidRPr="00F17D22">
        <w:rPr>
          <w:lang w:val="en-US"/>
        </w:rPr>
        <w:br/>
        <w:t>PrB=c(3);       % g/l</w:t>
      </w:r>
      <w:r w:rsidRPr="00F17D22">
        <w:rPr>
          <w:lang w:val="en-US"/>
        </w:rPr>
        <w:br/>
        <w:t>YCO2= c(4);     % %</w:t>
      </w:r>
      <w:r w:rsidRPr="00F17D22">
        <w:rPr>
          <w:lang w:val="en-US"/>
        </w:rPr>
        <w:br/>
        <w:t>YO2 = c(5);     % %</w:t>
      </w:r>
      <w:r w:rsidRPr="00F17D22">
        <w:rPr>
          <w:lang w:val="en-US"/>
        </w:rPr>
        <w:br/>
        <w:t>YH2 = c(6);     % %</w:t>
      </w:r>
      <w:r w:rsidRPr="00F17D22">
        <w:rPr>
          <w:lang w:val="en-US"/>
        </w:rPr>
        <w:br/>
        <w:t>cCO2_L = c(7);  % moles/l</w:t>
      </w:r>
      <w:r w:rsidRPr="00F17D22">
        <w:rPr>
          <w:lang w:val="en-US"/>
        </w:rPr>
        <w:br/>
        <w:t>cO2_L = c(8);   % moles/l</w:t>
      </w:r>
      <w:r w:rsidRPr="00F17D22">
        <w:rPr>
          <w:lang w:val="en-US"/>
        </w:rPr>
        <w:br/>
        <w:t>cH2_L = c(9);   % moles/l</w:t>
      </w:r>
      <w:r w:rsidRPr="00F17D22">
        <w:rPr>
          <w:lang w:val="en-US"/>
        </w:rPr>
        <w:br/>
      </w:r>
      <w:r w:rsidRPr="00F17D22">
        <w:rPr>
          <w:lang w:val="en-US"/>
        </w:rPr>
        <w:br/>
        <w:t>%Parameters after optimization</w:t>
      </w:r>
      <w:r w:rsidRPr="00F17D22">
        <w:rPr>
          <w:lang w:val="en-US"/>
        </w:rPr>
        <w:br/>
        <w:t>mumax = par(1);</w:t>
      </w:r>
      <w:r w:rsidRPr="00F17D22">
        <w:rPr>
          <w:lang w:val="en-US"/>
        </w:rPr>
        <w:br/>
        <w:t>mudmin = par(2);</w:t>
      </w:r>
      <w:r w:rsidRPr="00F17D22">
        <w:rPr>
          <w:lang w:val="en-US"/>
        </w:rPr>
        <w:br/>
        <w:t>mudmax = par(3);</w:t>
      </w:r>
      <w:r w:rsidRPr="00F17D22">
        <w:rPr>
          <w:lang w:val="en-US"/>
        </w:rPr>
        <w:br/>
        <w:t>KLa = par(4);</w:t>
      </w:r>
      <w:r w:rsidRPr="00F17D22">
        <w:rPr>
          <w:lang w:val="en-US"/>
        </w:rPr>
        <w:br/>
        <w:t>K_O2 = par(5);</w:t>
      </w:r>
      <w:r w:rsidRPr="00F17D22">
        <w:rPr>
          <w:lang w:val="en-US"/>
        </w:rPr>
        <w:br/>
        <w:t>K_CO2 = par(6);</w:t>
      </w:r>
      <w:r w:rsidRPr="00F17D22">
        <w:rPr>
          <w:lang w:val="en-US"/>
        </w:rPr>
        <w:br/>
        <w:t>K_H2 = par(7);</w:t>
      </w:r>
      <w:r w:rsidRPr="00F17D22">
        <w:rPr>
          <w:lang w:val="en-US"/>
        </w:rPr>
        <w:br/>
        <w:t>K_B = par(8);</w:t>
      </w:r>
      <w:r w:rsidRPr="00F17D22">
        <w:rPr>
          <w:lang w:val="en-US"/>
        </w:rPr>
        <w:br/>
        <w:t>q_A_d_max = par(9);</w:t>
      </w:r>
      <w:r w:rsidRPr="00F17D22">
        <w:rPr>
          <w:lang w:val="en-US"/>
        </w:rPr>
        <w:br/>
        <w:t>Y_AB = par(10);</w:t>
      </w:r>
      <w:r w:rsidRPr="00F17D22">
        <w:rPr>
          <w:lang w:val="en-US"/>
        </w:rPr>
        <w:br/>
        <w:t>K1_A = par(11);</w:t>
      </w:r>
      <w:r w:rsidRPr="00F17D22">
        <w:rPr>
          <w:lang w:val="en-US"/>
        </w:rPr>
        <w:br/>
        <w:t>Y_BA_r = par(12);</w:t>
      </w:r>
      <w:r w:rsidRPr="00F17D22">
        <w:rPr>
          <w:lang w:val="en-US"/>
        </w:rPr>
        <w:br/>
        <w:t>q_B_upmax = par(13);</w:t>
      </w:r>
      <w:r w:rsidRPr="00F17D22">
        <w:rPr>
          <w:lang w:val="en-US"/>
        </w:rPr>
        <w:br/>
        <w:t>Y_XA = par(14);</w:t>
      </w:r>
      <w:r w:rsidRPr="00F17D22">
        <w:rPr>
          <w:lang w:val="en-US"/>
        </w:rPr>
        <w:br/>
        <w:t>Y_XB = par(15);</w:t>
      </w:r>
      <w:r w:rsidRPr="00F17D22">
        <w:rPr>
          <w:lang w:val="en-US"/>
        </w:rPr>
        <w:br/>
        <w:t>Y_XCO2 = par(16);</w:t>
      </w:r>
      <w:r w:rsidRPr="00F17D22">
        <w:rPr>
          <w:lang w:val="en-US"/>
        </w:rPr>
        <w:br/>
        <w:t>Y_XO2 = par(17);</w:t>
      </w:r>
      <w:r w:rsidRPr="00F17D22">
        <w:rPr>
          <w:lang w:val="en-US"/>
        </w:rPr>
        <w:br/>
        <w:t>Y_XH2 = par(18);</w:t>
      </w:r>
      <w:r w:rsidRPr="00F17D22">
        <w:rPr>
          <w:lang w:val="en-US"/>
        </w:rPr>
        <w:br/>
        <w:t>t_lag = par(19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  <w:t>mud =mudmin + mudmax *(cCO2_L /(K_CO2+cCO2_L))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*(1-exp(-t/t_lag))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-mud)*X ;                                       %dxdt [g biomass/L h]</w:t>
      </w:r>
      <w:r w:rsidRPr="00F17D22">
        <w:rPr>
          <w:lang w:val="en-US"/>
        </w:rPr>
        <w:br/>
        <w:t>dcdt(2,1)= (q_A_P) * X   ;            % dAcetoin/dt  [g/L h]</w:t>
      </w:r>
      <w:r w:rsidRPr="00F17D22">
        <w:rPr>
          <w:lang w:val="en-US"/>
        </w:rPr>
        <w:br/>
        <w:t>dcdt(3,1)=  (q_B)* X ;                  % dButandiol/dt  [g/L h]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/Y_XO2;               % dO2/dt in liquid    [mole/L h]</w:t>
      </w:r>
      <w:r w:rsidRPr="00F17D22">
        <w:rPr>
          <w:lang w:val="en-US"/>
        </w:rPr>
        <w:br/>
        <w:t>dcdt(9,1)= KLa*(YH2*He_H2*P - cH2_L)- X*mu/Y_XH2 ;               % dH2/dt in liquid    [mole/L h]</w:t>
      </w:r>
      <w:r w:rsidRPr="00F17D22">
        <w:rPr>
          <w:lang w:val="en-US"/>
        </w:rPr>
        <w:br/>
      </w:r>
      <w:r w:rsidRPr="00F17D22">
        <w:rPr>
          <w:lang w:val="en-US"/>
        </w:rPr>
        <w:br/>
        <w:t>if t&gt;=92.5</w:t>
      </w:r>
      <w:r w:rsidRPr="00F17D22">
        <w:rPr>
          <w:lang w:val="en-US"/>
        </w:rPr>
        <w:br/>
        <w:t>mu = mumax* (cCO2_L /(K_CO2+cCO2_L))*(cO2_L/(K_O2+cO2_L)) *(cH2_L/(K_H2+cH2_L)) ;           %Specific growth rate of biomass 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mu1= mumax*(cO2_L/(K_O2+cO2_L)) *(cH2_L/(K_H2+cH2_L)) ;           %Specific growth rate of biomass (1/h)</w:t>
      </w:r>
      <w:r w:rsidRPr="00F17D22">
        <w:rPr>
          <w:lang w:val="en-US"/>
        </w:rPr>
        <w:br/>
        <w:t>mud1 =mudmin + mudmax *(K_O2/(K_O2+cO2_L)) * (K_H2/(K_H2+cH2_L));   %Specific death rate of biomass(1/h)</w:t>
      </w:r>
      <w:r w:rsidRPr="00F17D22">
        <w:rPr>
          <w:lang w:val="en-US"/>
        </w:rPr>
        <w:br/>
      </w:r>
      <w:r w:rsidRPr="00F17D22">
        <w:rPr>
          <w:lang w:val="en-US"/>
        </w:rPr>
        <w:br/>
        <w:t>q_A_P = mu/Y_XA;</w:t>
      </w:r>
      <w:r w:rsidRPr="00F17D22">
        <w:rPr>
          <w:lang w:val="en-US"/>
        </w:rPr>
        <w:br/>
        <w:t>q_B = mu/Y_XB*(1-exp(-t/t_lag));</w:t>
      </w:r>
      <w:r w:rsidRPr="00F17D22">
        <w:rPr>
          <w:lang w:val="en-US"/>
        </w:rPr>
        <w:br/>
        <w:t>q_A_d = q_A_d_max * PrA/(PrA + K1_A) ;</w:t>
      </w:r>
      <w:r w:rsidRPr="00F17D22">
        <w:rPr>
          <w:lang w:val="en-US"/>
        </w:rPr>
        <w:br/>
        <w:t>q_A_d_r = q_A_d * Y_BA_r;</w:t>
      </w:r>
      <w:r w:rsidRPr="00F17D22">
        <w:rPr>
          <w:lang w:val="en-US"/>
        </w:rPr>
        <w:br/>
      </w:r>
      <w:r w:rsidRPr="00F17D22">
        <w:rPr>
          <w:lang w:val="en-US"/>
        </w:rPr>
        <w:br/>
        <w:t>dcdt(1,1)= (mu1-mud1)*X ;                                       %dxdt [g biomass/L h]</w:t>
      </w:r>
      <w:r w:rsidRPr="00F17D22">
        <w:rPr>
          <w:lang w:val="en-US"/>
        </w:rPr>
        <w:br/>
        <w:t>dcdt(2,1)= (q_A_P-q_A_d) * X   ;                           % dAcetoin/dt  [g/L h]</w:t>
      </w:r>
      <w:r w:rsidRPr="00F17D22">
        <w:rPr>
          <w:lang w:val="en-US"/>
        </w:rPr>
        <w:br/>
        <w:t>dcdt(3,1)=  (q_B+q_A_d_r)* X ;                  % dButandiol/dt  [g/L h</w:t>
      </w:r>
      <w:r w:rsidRPr="00F17D22">
        <w:rPr>
          <w:lang w:val="en-US"/>
        </w:rPr>
        <w:br/>
        <w:t>dcdt(4,1)= - KLa * VL/VG * R*T/P * (YCO2*He_CO2*P - cCO2_L);  % dCO2/dt in gas      [%CO2/h]</w:t>
      </w:r>
      <w:r w:rsidRPr="00F17D22">
        <w:rPr>
          <w:lang w:val="en-US"/>
        </w:rPr>
        <w:br/>
        <w:t>dcdt(5,1)= - KLa * VL/VG * R*T/P * (YO2*He_O2*P - cO2_L);     % dO2/dt in gas      [%O2/h]</w:t>
      </w:r>
      <w:r w:rsidRPr="00F17D22">
        <w:rPr>
          <w:lang w:val="en-US"/>
        </w:rPr>
        <w:br/>
        <w:t>dcdt(6,1)= - KLa * VL/VG * R*T/P * (YH2*He_H2*P - cH2_L);     % dH2/dt in gas      [%H2/h]</w:t>
      </w:r>
      <w:r w:rsidRPr="00F17D22">
        <w:rPr>
          <w:lang w:val="en-US"/>
        </w:rPr>
        <w:br/>
        <w:t>dcdt(7,1)= KLa*(YCO2*He_CO2*P - cCO2_L)- X*mu/Y_XCO2;           % dCO2/dt in liquid   [mole/L h]</w:t>
      </w:r>
      <w:r w:rsidRPr="00F17D22">
        <w:rPr>
          <w:lang w:val="en-US"/>
        </w:rPr>
        <w:br/>
        <w:t>dcdt(8,1)= KLa*(YO2*He_O2*P - cO2_L)- X*mu1/Y_XO2;               % dO2/dt in liquid    [mole/L h]</w:t>
      </w:r>
      <w:r w:rsidRPr="00F17D22">
        <w:rPr>
          <w:lang w:val="en-US"/>
        </w:rPr>
        <w:br/>
        <w:t>dcdt(9,1)= KLa*(YH2*He_H2*P - cH2_L)- X*mu1/Y_XH2 ;               % dH2/dt in liquid    [mole/L h]</w:t>
      </w:r>
      <w:r w:rsidRPr="00F17D22">
        <w:rPr>
          <w:lang w:val="en-US"/>
        </w:rPr>
        <w:br/>
        <w:t>end</w:t>
      </w:r>
      <w:r w:rsidRPr="00F17D22">
        <w:rPr>
          <w:lang w:val="en-US"/>
        </w:rPr>
        <w:br/>
        <w:t>end</w:t>
      </w:r>
    </w:p>
    <w:p w14:paraId="4E47C1E7" w14:textId="59BAB8E0" w:rsidR="00DE66A6" w:rsidRPr="00F17D22" w:rsidRDefault="00F17D22">
      <w:pPr>
        <w:rPr>
          <w:i/>
          <w:noProof/>
          <w:lang w:val="en-US"/>
        </w:rPr>
      </w:pPr>
      <w:hyperlink r:id="rId6" w:tooltip="https://www.mathworks.com/products/matlab" w:history="1">
        <w:r w:rsidR="00723FDE" w:rsidRPr="00F17D22">
          <w:rPr>
            <w:rStyle w:val="Hyperlink"/>
            <w:i/>
            <w:noProof/>
            <w:color w:val="auto"/>
            <w:lang w:val="en-US"/>
          </w:rPr>
          <w:t>Published with MATLAB® R2020b</w:t>
        </w:r>
      </w:hyperlink>
    </w:p>
    <w:sectPr w:rsidR="00DE66A6" w:rsidRPr="00F17D22" w:rsidSect="00F17D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2DC49D6"/>
    <w:rsid w:val="0017166C"/>
    <w:rsid w:val="002D1A29"/>
    <w:rsid w:val="00723FDE"/>
    <w:rsid w:val="00CB2831"/>
    <w:rsid w:val="00CC04F1"/>
    <w:rsid w:val="00DE66A6"/>
    <w:rsid w:val="00F17D22"/>
    <w:rsid w:val="46899163"/>
    <w:rsid w:val="488E142D"/>
    <w:rsid w:val="72DC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99163"/>
  <w15:chartTrackingRefBased/>
  <w15:docId w15:val="{5B0086E2-DF3C-4F98-82FA-46DD6763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FDE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FDE"/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FDE"/>
    <w:rPr>
      <w:rFonts w:ascii="Cambria" w:eastAsia="Times New Roman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FDE"/>
    <w:pPr>
      <w:spacing w:after="200" w:line="240" w:lineRule="auto"/>
      <w:jc w:val="both"/>
    </w:pPr>
    <w:rPr>
      <w:rFonts w:ascii="Cambria" w:eastAsia="Times New Roman" w:hAnsi="Cambria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FD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FDE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MATLABCode">
    <w:name w:val="MATLAB Code"/>
    <w:basedOn w:val="Normal"/>
    <w:link w:val="MATLABCodeChar"/>
    <w:rsid w:val="00723FDE"/>
    <w:pPr>
      <w:pBdr>
        <w:top w:val="single" w:sz="2" w:space="10" w:color="CCCCCC"/>
        <w:left w:val="single" w:sz="2" w:space="10" w:color="CCCCCC"/>
        <w:bottom w:val="single" w:sz="2" w:space="10" w:color="CCCCCC"/>
        <w:right w:val="single" w:sz="2" w:space="10" w:color="CCCCCC"/>
        <w:between w:val="single" w:sz="4" w:space="0" w:color="auto"/>
      </w:pBdr>
      <w:shd w:val="clear" w:color="auto" w:fill="F3F3F3"/>
      <w:spacing w:line="360" w:lineRule="auto"/>
    </w:pPr>
    <w:rPr>
      <w:rFonts w:ascii="Lucida Console" w:eastAsia="SimSun" w:hAnsi="Lucida Console" w:cs="Times New Roman"/>
      <w:noProof/>
      <w:sz w:val="16"/>
      <w:lang w:eastAsia="zh-CN"/>
    </w:rPr>
  </w:style>
  <w:style w:type="character" w:customStyle="1" w:styleId="MATLABCodeChar">
    <w:name w:val="MATLAB Code Char"/>
    <w:link w:val="MATLABCode"/>
    <w:rsid w:val="00723FDE"/>
    <w:rPr>
      <w:rFonts w:ascii="Lucida Console" w:eastAsia="SimSun" w:hAnsi="Lucida Console" w:cs="Times New Roman"/>
      <w:noProof/>
      <w:sz w:val="16"/>
      <w:shd w:val="clear" w:color="auto" w:fill="F3F3F3"/>
      <w:lang w:eastAsia="zh-CN"/>
    </w:rPr>
  </w:style>
  <w:style w:type="character" w:styleId="Hyperlink">
    <w:name w:val="Hyperlink"/>
    <w:uiPriority w:val="99"/>
    <w:unhideWhenUsed/>
    <w:rsid w:val="00723FD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mathworks.com/products/matlab" TargetMode="External"/><Relationship Id="rId5" Type="http://schemas.openxmlformats.org/officeDocument/2006/relationships/hyperlink" Target="https://www.mathworks.com/products/matla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BB74EE6-D994-4C2B-9385-5A3C39A67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21</Words>
  <Characters>92465</Characters>
  <Application>Microsoft Office Word</Application>
  <DocSecurity>0</DocSecurity>
  <Lines>770</Lines>
  <Paragraphs>2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Jürgensen</dc:creator>
  <cp:keywords/>
  <dc:description/>
  <cp:lastModifiedBy>Revathi   Thangaraj</cp:lastModifiedBy>
  <cp:revision>4</cp:revision>
  <dcterms:created xsi:type="dcterms:W3CDTF">2023-12-28T13:06:00Z</dcterms:created>
  <dcterms:modified xsi:type="dcterms:W3CDTF">2024-07-10T14:35:00Z</dcterms:modified>
</cp:coreProperties>
</file>